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85CD5" w14:textId="2E2C69F3" w:rsidR="0059526F" w:rsidRPr="00FA5FA0" w:rsidRDefault="0059526F" w:rsidP="00501297">
      <w:pPr>
        <w:pStyle w:val="Title2"/>
        <w:spacing w:after="240" w:line="360" w:lineRule="auto"/>
        <w:rPr>
          <w:b w:val="0"/>
          <w:sz w:val="32"/>
          <w:szCs w:val="32"/>
        </w:rPr>
      </w:pPr>
      <w:r w:rsidRPr="00FA5FA0">
        <w:rPr>
          <w:b w:val="0"/>
          <w:sz w:val="32"/>
          <w:szCs w:val="32"/>
        </w:rPr>
        <w:t>Supp</w:t>
      </w:r>
      <w:r w:rsidR="00BC5CD2" w:rsidRPr="00FA5FA0">
        <w:rPr>
          <w:b w:val="0"/>
          <w:sz w:val="32"/>
          <w:szCs w:val="32"/>
        </w:rPr>
        <w:t>lemental</w:t>
      </w:r>
      <w:r w:rsidRPr="00FA5FA0">
        <w:rPr>
          <w:b w:val="0"/>
          <w:sz w:val="32"/>
          <w:szCs w:val="32"/>
        </w:rPr>
        <w:t xml:space="preserve"> Information</w:t>
      </w:r>
    </w:p>
    <w:p w14:paraId="60FD6643" w14:textId="6E259E68" w:rsidR="00501297" w:rsidRPr="00FA5FA0" w:rsidRDefault="00EA021B" w:rsidP="00501297">
      <w:pPr>
        <w:pStyle w:val="Title2"/>
        <w:spacing w:line="360" w:lineRule="auto"/>
        <w:jc w:val="both"/>
        <w:rPr>
          <w:b w:val="0"/>
          <w:bCs/>
          <w:color w:val="FF0000"/>
        </w:rPr>
      </w:pPr>
      <w:r w:rsidRPr="00FA5FA0">
        <w:t>Passage-dependent size distributions of human-derived cells</w:t>
      </w:r>
      <w:r w:rsidR="00071D63" w:rsidRPr="00FA5FA0">
        <w:t>: implications for metabolic assays</w:t>
      </w:r>
    </w:p>
    <w:p w14:paraId="7449031C" w14:textId="77777777" w:rsidR="00501297" w:rsidRPr="00FA5FA0" w:rsidRDefault="00501297" w:rsidP="00501297">
      <w:pPr>
        <w:pStyle w:val="Tableofcontents"/>
        <w:spacing w:line="360" w:lineRule="auto"/>
      </w:pPr>
    </w:p>
    <w:p w14:paraId="30094328" w14:textId="77777777" w:rsidR="00501297" w:rsidRPr="00FA5FA0" w:rsidRDefault="00501297" w:rsidP="00501297">
      <w:pPr>
        <w:pStyle w:val="AuthorsFull"/>
        <w:spacing w:line="360" w:lineRule="auto"/>
        <w:jc w:val="both"/>
        <w:rPr>
          <w:lang w:val="it-IT"/>
        </w:rPr>
      </w:pPr>
      <w:r w:rsidRPr="00FA5FA0">
        <w:rPr>
          <w:lang w:val="it-IT"/>
        </w:rPr>
        <w:t xml:space="preserve">Ermes </w:t>
      </w:r>
      <w:proofErr w:type="spellStart"/>
      <w:proofErr w:type="gramStart"/>
      <w:r w:rsidRPr="00FA5FA0">
        <w:rPr>
          <w:lang w:val="it-IT"/>
        </w:rPr>
        <w:t>Botte</w:t>
      </w:r>
      <w:r w:rsidRPr="00FA5FA0">
        <w:rPr>
          <w:vertAlign w:val="superscript"/>
          <w:lang w:val="it-IT"/>
        </w:rPr>
        <w:t>a,b</w:t>
      </w:r>
      <w:proofErr w:type="spellEnd"/>
      <w:proofErr w:type="gramEnd"/>
      <w:r w:rsidRPr="00FA5FA0">
        <w:rPr>
          <w:vertAlign w:val="superscript"/>
          <w:lang w:val="it-IT"/>
        </w:rPr>
        <w:t>,+</w:t>
      </w:r>
      <w:r w:rsidRPr="00FA5FA0">
        <w:rPr>
          <w:lang w:val="it-IT"/>
        </w:rPr>
        <w:t xml:space="preserve">, Piera </w:t>
      </w:r>
      <w:proofErr w:type="spellStart"/>
      <w:proofErr w:type="gramStart"/>
      <w:r w:rsidRPr="00FA5FA0">
        <w:rPr>
          <w:lang w:val="it-IT"/>
        </w:rPr>
        <w:t>Mancini</w:t>
      </w:r>
      <w:r w:rsidRPr="00FA5FA0">
        <w:rPr>
          <w:vertAlign w:val="superscript"/>
          <w:lang w:val="it-IT"/>
        </w:rPr>
        <w:t>a,b</w:t>
      </w:r>
      <w:proofErr w:type="spellEnd"/>
      <w:proofErr w:type="gramEnd"/>
      <w:r w:rsidRPr="00FA5FA0">
        <w:rPr>
          <w:vertAlign w:val="superscript"/>
          <w:lang w:val="it-IT"/>
        </w:rPr>
        <w:t>,+</w:t>
      </w:r>
      <w:r w:rsidRPr="00FA5FA0">
        <w:rPr>
          <w:lang w:val="it-IT"/>
        </w:rPr>
        <w:t xml:space="preserve">, Chiara </w:t>
      </w:r>
      <w:proofErr w:type="spellStart"/>
      <w:proofErr w:type="gramStart"/>
      <w:r w:rsidRPr="00FA5FA0">
        <w:rPr>
          <w:lang w:val="it-IT"/>
        </w:rPr>
        <w:t>Magliaro</w:t>
      </w:r>
      <w:r w:rsidRPr="00FA5FA0">
        <w:rPr>
          <w:vertAlign w:val="superscript"/>
          <w:lang w:val="it-IT"/>
        </w:rPr>
        <w:t>a,b</w:t>
      </w:r>
      <w:proofErr w:type="spellEnd"/>
      <w:proofErr w:type="gramEnd"/>
      <w:r w:rsidRPr="00FA5FA0">
        <w:rPr>
          <w:lang w:val="it-IT"/>
        </w:rPr>
        <w:t xml:space="preserve"> and Arti </w:t>
      </w:r>
      <w:proofErr w:type="spellStart"/>
      <w:proofErr w:type="gramStart"/>
      <w:r w:rsidRPr="00FA5FA0">
        <w:rPr>
          <w:lang w:val="it-IT"/>
        </w:rPr>
        <w:t>Ahluwalia</w:t>
      </w:r>
      <w:r w:rsidRPr="00FA5FA0">
        <w:rPr>
          <w:vertAlign w:val="superscript"/>
          <w:lang w:val="it-IT"/>
        </w:rPr>
        <w:t>a,b</w:t>
      </w:r>
      <w:proofErr w:type="spellEnd"/>
      <w:proofErr w:type="gramEnd"/>
      <w:r w:rsidRPr="00FA5FA0">
        <w:rPr>
          <w:vertAlign w:val="superscript"/>
          <w:lang w:val="it-IT"/>
        </w:rPr>
        <w:t>,</w:t>
      </w:r>
      <w:r w:rsidRPr="00FA5FA0">
        <w:rPr>
          <w:lang w:val="it-IT"/>
        </w:rPr>
        <w:t>*</w:t>
      </w:r>
    </w:p>
    <w:p w14:paraId="6E622447" w14:textId="77777777" w:rsidR="00501297" w:rsidRPr="00FA5FA0" w:rsidRDefault="00501297" w:rsidP="00501297">
      <w:pPr>
        <w:pStyle w:val="Tableofcontents"/>
        <w:spacing w:line="360" w:lineRule="auto"/>
        <w:rPr>
          <w:lang w:val="it-IT"/>
        </w:rPr>
      </w:pPr>
    </w:p>
    <w:p w14:paraId="4616B453" w14:textId="77777777" w:rsidR="00501297" w:rsidRPr="00FA5FA0" w:rsidRDefault="00501297" w:rsidP="00501297">
      <w:pPr>
        <w:spacing w:line="360" w:lineRule="auto"/>
        <w:rPr>
          <w:lang w:val="it-IT"/>
        </w:rPr>
      </w:pPr>
      <w:r w:rsidRPr="00FA5FA0">
        <w:rPr>
          <w:i/>
          <w:iCs/>
          <w:vertAlign w:val="superscript"/>
          <w:lang w:val="it-IT"/>
        </w:rPr>
        <w:t>a</w:t>
      </w:r>
      <w:r w:rsidRPr="00FA5FA0">
        <w:rPr>
          <w:lang w:val="it-IT"/>
        </w:rPr>
        <w:t xml:space="preserve"> </w:t>
      </w:r>
      <w:proofErr w:type="spellStart"/>
      <w:r w:rsidRPr="00FA5FA0">
        <w:rPr>
          <w:lang w:val="it-IT"/>
        </w:rPr>
        <w:t>Research</w:t>
      </w:r>
      <w:proofErr w:type="spellEnd"/>
      <w:r w:rsidRPr="00FA5FA0">
        <w:rPr>
          <w:lang w:val="it-IT"/>
        </w:rPr>
        <w:t xml:space="preserve"> Centre “E. Piaggio”, University of Pisa</w:t>
      </w:r>
    </w:p>
    <w:p w14:paraId="7010A9CB" w14:textId="77777777" w:rsidR="00501297" w:rsidRPr="00FA5FA0" w:rsidRDefault="00501297" w:rsidP="00501297">
      <w:pPr>
        <w:spacing w:after="240" w:line="360" w:lineRule="auto"/>
        <w:rPr>
          <w:lang w:val="it-IT"/>
        </w:rPr>
      </w:pPr>
      <w:r w:rsidRPr="00FA5FA0">
        <w:rPr>
          <w:lang w:val="it-IT"/>
        </w:rPr>
        <w:t xml:space="preserve">   Largo L. Lazzarino 1, 56122 Pisa, Italy</w:t>
      </w:r>
    </w:p>
    <w:p w14:paraId="4A4EC230" w14:textId="77777777" w:rsidR="00501297" w:rsidRPr="00FA5FA0" w:rsidRDefault="00501297" w:rsidP="00501297">
      <w:pPr>
        <w:spacing w:line="360" w:lineRule="auto"/>
      </w:pPr>
      <w:r w:rsidRPr="00FA5FA0">
        <w:rPr>
          <w:i/>
          <w:iCs/>
          <w:vertAlign w:val="superscript"/>
        </w:rPr>
        <w:t>b</w:t>
      </w:r>
      <w:r w:rsidRPr="00FA5FA0">
        <w:rPr>
          <w:vertAlign w:val="superscript"/>
        </w:rPr>
        <w:t xml:space="preserve"> </w:t>
      </w:r>
      <w:r w:rsidRPr="00FA5FA0">
        <w:t xml:space="preserve">Department of Information Engineering, University of Pisa </w:t>
      </w:r>
    </w:p>
    <w:p w14:paraId="4A7C8593" w14:textId="77777777" w:rsidR="00501297" w:rsidRPr="00FA5FA0" w:rsidRDefault="00501297" w:rsidP="00501297">
      <w:pPr>
        <w:spacing w:after="240" w:line="360" w:lineRule="auto"/>
      </w:pPr>
      <w:r w:rsidRPr="00FA5FA0">
        <w:t xml:space="preserve">   Via G. Caruso 16, 56122 Pisa, Italy</w:t>
      </w:r>
    </w:p>
    <w:p w14:paraId="261D45F3" w14:textId="77777777" w:rsidR="00501297" w:rsidRPr="00FA5FA0" w:rsidRDefault="00501297" w:rsidP="00501297">
      <w:pPr>
        <w:spacing w:after="240" w:line="360" w:lineRule="auto"/>
      </w:pPr>
      <w:r w:rsidRPr="00FA5FA0">
        <w:rPr>
          <w:vertAlign w:val="superscript"/>
        </w:rPr>
        <w:t>*</w:t>
      </w:r>
      <w:r w:rsidRPr="00FA5FA0">
        <w:t xml:space="preserve"> </w:t>
      </w:r>
      <w:proofErr w:type="gramStart"/>
      <w:r w:rsidRPr="00FA5FA0">
        <w:t>corresponding</w:t>
      </w:r>
      <w:proofErr w:type="gramEnd"/>
      <w:r w:rsidRPr="00FA5FA0">
        <w:t xml:space="preserve"> author, e-mail address: </w:t>
      </w:r>
      <w:hyperlink r:id="rId12" w:history="1">
        <w:r w:rsidRPr="00FA5FA0">
          <w:rPr>
            <w:rStyle w:val="Collegamentoipertestuale"/>
          </w:rPr>
          <w:t>arti.ahluwalia@unipi.it</w:t>
        </w:r>
      </w:hyperlink>
    </w:p>
    <w:p w14:paraId="4C11442F" w14:textId="77777777" w:rsidR="00501297" w:rsidRPr="00FA5FA0" w:rsidRDefault="00501297" w:rsidP="00501297">
      <w:pPr>
        <w:spacing w:line="360" w:lineRule="auto"/>
      </w:pPr>
      <w:r w:rsidRPr="00FA5FA0">
        <w:rPr>
          <w:vertAlign w:val="superscript"/>
        </w:rPr>
        <w:t>+</w:t>
      </w:r>
      <w:r w:rsidRPr="00FA5FA0">
        <w:t xml:space="preserve"> these authors equally contributed to the work</w:t>
      </w:r>
    </w:p>
    <w:p w14:paraId="05DDD0F1" w14:textId="77777777" w:rsidR="0059526F" w:rsidRPr="00FA5FA0" w:rsidRDefault="0059526F" w:rsidP="008C6D5F">
      <w:pPr>
        <w:pStyle w:val="Maintext0"/>
        <w:spacing w:line="360" w:lineRule="auto"/>
      </w:pPr>
    </w:p>
    <w:p w14:paraId="5B47B393" w14:textId="77777777" w:rsidR="004101AE" w:rsidRPr="00FA5FA0" w:rsidRDefault="004101AE" w:rsidP="008C6D5F">
      <w:pPr>
        <w:pStyle w:val="Maintext0"/>
        <w:spacing w:line="360" w:lineRule="auto"/>
      </w:pPr>
    </w:p>
    <w:p w14:paraId="7826FACC" w14:textId="4071C5E7" w:rsidR="00600C5E" w:rsidRPr="00FA5FA0" w:rsidRDefault="00293E8A" w:rsidP="00072589">
      <w:pPr>
        <w:pStyle w:val="Head1"/>
        <w:rPr>
          <w:b/>
          <w:bCs w:val="0"/>
        </w:rPr>
      </w:pPr>
      <w:r w:rsidRPr="00FA5FA0">
        <w:rPr>
          <w:b/>
          <w:bCs w:val="0"/>
        </w:rPr>
        <w:t>1. Supp</w:t>
      </w:r>
      <w:r w:rsidR="00071D63" w:rsidRPr="00FA5FA0">
        <w:rPr>
          <w:b/>
          <w:bCs w:val="0"/>
        </w:rPr>
        <w:t>lemental</w:t>
      </w:r>
      <w:r w:rsidRPr="00FA5FA0">
        <w:rPr>
          <w:b/>
          <w:bCs w:val="0"/>
        </w:rPr>
        <w:t xml:space="preserve"> Information Tex</w:t>
      </w:r>
      <w:r w:rsidR="00776404" w:rsidRPr="00FA5FA0">
        <w:rPr>
          <w:b/>
          <w:bCs w:val="0"/>
        </w:rPr>
        <w:t>t</w:t>
      </w:r>
    </w:p>
    <w:p w14:paraId="737ADD2D" w14:textId="04EF5362" w:rsidR="00C36BE8" w:rsidRPr="00FA5FA0" w:rsidRDefault="00C36BE8" w:rsidP="00C36BE8">
      <w:pPr>
        <w:pStyle w:val="Head1"/>
        <w:rPr>
          <w:b/>
          <w:bCs w:val="0"/>
        </w:rPr>
      </w:pPr>
      <w:r w:rsidRPr="00FA5FA0">
        <w:rPr>
          <w:b/>
          <w:bCs w:val="0"/>
        </w:rPr>
        <w:t xml:space="preserve">1.1 </w:t>
      </w:r>
      <w:r w:rsidR="000D7AF4" w:rsidRPr="00FA5FA0">
        <w:rPr>
          <w:b/>
          <w:bCs w:val="0"/>
        </w:rPr>
        <w:t>Assessment of intra- and inter-day reproducibility</w:t>
      </w:r>
    </w:p>
    <w:p w14:paraId="75A2B0CD" w14:textId="1EEDC818" w:rsidR="00C36BE8" w:rsidRPr="00FA5FA0" w:rsidRDefault="009D1FC2" w:rsidP="004A27B3">
      <w:pPr>
        <w:pStyle w:val="Head1"/>
        <w:spacing w:before="0"/>
      </w:pPr>
      <w:r w:rsidRPr="00FA5FA0">
        <w:t xml:space="preserve">To </w:t>
      </w:r>
      <w:r w:rsidR="00A02051" w:rsidRPr="00FA5FA0">
        <w:t xml:space="preserve">assess the repeatability </w:t>
      </w:r>
      <w:r w:rsidR="00650C02" w:rsidRPr="00FA5FA0">
        <w:t xml:space="preserve">of single-cell size measurements </w:t>
      </w:r>
      <w:r w:rsidR="00A02051" w:rsidRPr="00FA5FA0">
        <w:t xml:space="preserve">obtained by </w:t>
      </w:r>
      <w:r w:rsidR="00650C02" w:rsidRPr="00FA5FA0">
        <w:t xml:space="preserve">automated cell counting across </w:t>
      </w:r>
      <w:r w:rsidR="0061207C" w:rsidRPr="00FA5FA0">
        <w:t xml:space="preserve">consecutive runs, </w:t>
      </w:r>
      <w:r w:rsidR="00E20D50" w:rsidRPr="00FA5FA0">
        <w:t>we</w:t>
      </w:r>
      <w:r w:rsidR="003C10E7" w:rsidRPr="00FA5FA0">
        <w:t xml:space="preserve"> </w:t>
      </w:r>
      <w:r w:rsidR="00A02051" w:rsidRPr="00FA5FA0">
        <w:t xml:space="preserve">first </w:t>
      </w:r>
      <w:r w:rsidR="00FD717D" w:rsidRPr="00FA5FA0">
        <w:t>compar</w:t>
      </w:r>
      <w:r w:rsidR="008D3596" w:rsidRPr="00FA5FA0">
        <w:t>ed</w:t>
      </w:r>
      <w:r w:rsidR="00FD717D" w:rsidRPr="00FA5FA0">
        <w:t xml:space="preserve"> triplicates </w:t>
      </w:r>
      <w:r w:rsidR="00FD442A" w:rsidRPr="00FA5FA0">
        <w:t xml:space="preserve">of </w:t>
      </w:r>
      <w:r w:rsidR="00F26A63" w:rsidRPr="00FA5FA0">
        <w:t xml:space="preserve">equivalent diameter distributions </w:t>
      </w:r>
      <w:r w:rsidR="00A02051" w:rsidRPr="00FA5FA0">
        <w:t>acquired on</w:t>
      </w:r>
      <w:r w:rsidR="00F46F12" w:rsidRPr="00FA5FA0">
        <w:t xml:space="preserve"> the same day for three </w:t>
      </w:r>
      <w:r w:rsidR="00FC326D" w:rsidRPr="00FA5FA0">
        <w:t xml:space="preserve">different cell types (namely, HepG2, A549 and </w:t>
      </w:r>
      <w:r w:rsidR="003363A2" w:rsidRPr="00FA5FA0">
        <w:t>SH-SY5Y cells</w:t>
      </w:r>
      <w:r w:rsidR="000B4E72" w:rsidRPr="00FA5FA0">
        <w:t xml:space="preserve"> – see </w:t>
      </w:r>
      <w:r w:rsidR="000B4E72" w:rsidRPr="00FA5FA0">
        <w:rPr>
          <w:b/>
          <w:bCs w:val="0"/>
        </w:rPr>
        <w:t>Figure S1</w:t>
      </w:r>
      <w:r w:rsidR="003363A2" w:rsidRPr="00FA5FA0">
        <w:t>)</w:t>
      </w:r>
      <w:r w:rsidR="000017D3" w:rsidRPr="00FA5FA0">
        <w:t xml:space="preserve">. </w:t>
      </w:r>
      <w:r w:rsidR="00A02051" w:rsidRPr="00FA5FA0">
        <w:t xml:space="preserve">No </w:t>
      </w:r>
      <w:r w:rsidR="0034146A" w:rsidRPr="00FA5FA0">
        <w:t>significant difference</w:t>
      </w:r>
      <w:r w:rsidR="00DC26E3" w:rsidRPr="00FA5FA0">
        <w:t>s</w:t>
      </w:r>
      <w:r w:rsidR="00A02051" w:rsidRPr="00FA5FA0">
        <w:t xml:space="preserve"> were detected among replicates</w:t>
      </w:r>
      <w:r w:rsidR="00DC26E3" w:rsidRPr="00FA5FA0">
        <w:t xml:space="preserve"> (</w:t>
      </w:r>
      <w:r w:rsidR="00A02051" w:rsidRPr="00FA5FA0">
        <w:t>Kruskal-</w:t>
      </w:r>
      <w:proofErr w:type="gramStart"/>
      <w:r w:rsidR="00A02051" w:rsidRPr="00FA5FA0">
        <w:t>Wallis</w:t>
      </w:r>
      <w:proofErr w:type="gramEnd"/>
      <w:r w:rsidR="00A02051" w:rsidRPr="00FA5FA0">
        <w:t xml:space="preserve"> test, </w:t>
      </w:r>
      <w:r w:rsidR="00DC26E3" w:rsidRPr="00FA5FA0">
        <w:rPr>
          <w:i/>
          <w:iCs/>
        </w:rPr>
        <w:t xml:space="preserve">p </w:t>
      </w:r>
      <w:r w:rsidR="00DC26E3" w:rsidRPr="00FA5FA0">
        <w:t xml:space="preserve">&gt; </w:t>
      </w:r>
      <w:r w:rsidR="00D543B0" w:rsidRPr="00FA5FA0">
        <w:t>0.0</w:t>
      </w:r>
      <w:r w:rsidR="001707CA" w:rsidRPr="00FA5FA0">
        <w:t>776</w:t>
      </w:r>
      <w:r w:rsidR="00DC26E3" w:rsidRPr="00FA5FA0">
        <w:t>).</w:t>
      </w:r>
    </w:p>
    <w:p w14:paraId="31053FEC" w14:textId="67CE21E5" w:rsidR="000F6403" w:rsidRPr="00FA5FA0" w:rsidRDefault="00A02051" w:rsidP="004A27B3">
      <w:pPr>
        <w:pStyle w:val="Head1"/>
        <w:spacing w:before="0"/>
      </w:pPr>
      <w:r w:rsidRPr="00FA5FA0">
        <w:t xml:space="preserve">We also evaluated </w:t>
      </w:r>
      <w:r w:rsidR="00EB5DD0" w:rsidRPr="00FA5FA0">
        <w:t>inter-day reproducibility</w:t>
      </w:r>
      <w:r w:rsidR="00D261E4" w:rsidRPr="00FA5FA0">
        <w:t xml:space="preserve"> </w:t>
      </w:r>
      <w:r w:rsidR="0088550C" w:rsidRPr="00FA5FA0">
        <w:t xml:space="preserve">by </w:t>
      </w:r>
      <w:r w:rsidR="00EE1F45" w:rsidRPr="00FA5FA0">
        <w:t>rep</w:t>
      </w:r>
      <w:r w:rsidRPr="00FA5FA0">
        <w:t xml:space="preserve">eating </w:t>
      </w:r>
      <w:r w:rsidR="00EE1F45" w:rsidRPr="00FA5FA0">
        <w:t xml:space="preserve">the </w:t>
      </w:r>
      <w:r w:rsidR="009A5F3D" w:rsidRPr="00FA5FA0">
        <w:t xml:space="preserve">characterization protocol </w:t>
      </w:r>
      <w:r w:rsidRPr="00FA5FA0">
        <w:t>o</w:t>
      </w:r>
      <w:r w:rsidR="009A5F3D" w:rsidRPr="00FA5FA0">
        <w:t xml:space="preserve">n different days </w:t>
      </w:r>
      <w:r w:rsidRPr="00FA5FA0">
        <w:t xml:space="preserve">for </w:t>
      </w:r>
      <w:r w:rsidR="009A5F3D" w:rsidRPr="00FA5FA0">
        <w:t xml:space="preserve">HepG2 cells </w:t>
      </w:r>
      <w:r w:rsidRPr="00FA5FA0">
        <w:t>at</w:t>
      </w:r>
      <w:r w:rsidR="00784095" w:rsidRPr="00FA5FA0">
        <w:t xml:space="preserve"> the same </w:t>
      </w:r>
      <w:r w:rsidRPr="00FA5FA0">
        <w:t xml:space="preserve">passage </w:t>
      </w:r>
      <w:r w:rsidR="00784095" w:rsidRPr="00FA5FA0">
        <w:t>number (</w:t>
      </w:r>
      <w:r w:rsidRPr="00FA5FA0">
        <w:t>passages</w:t>
      </w:r>
      <w:r w:rsidR="00784095" w:rsidRPr="00FA5FA0">
        <w:t xml:space="preserve"> </w:t>
      </w:r>
      <w:r w:rsidR="003C5CF6" w:rsidRPr="00FA5FA0">
        <w:t>6</w:t>
      </w:r>
      <w:r w:rsidR="00801022" w:rsidRPr="00FA5FA0">
        <w:t xml:space="preserve">, </w:t>
      </w:r>
      <w:r w:rsidR="003C5CF6" w:rsidRPr="00FA5FA0">
        <w:t>7</w:t>
      </w:r>
      <w:r w:rsidR="00801022" w:rsidRPr="00FA5FA0">
        <w:t xml:space="preserve"> </w:t>
      </w:r>
      <w:r w:rsidRPr="00FA5FA0">
        <w:t>and</w:t>
      </w:r>
      <w:r w:rsidR="00801022" w:rsidRPr="00FA5FA0">
        <w:t xml:space="preserve"> </w:t>
      </w:r>
      <w:r w:rsidR="003C5CF6" w:rsidRPr="00FA5FA0">
        <w:t>8</w:t>
      </w:r>
      <w:r w:rsidR="00C9017D" w:rsidRPr="00FA5FA0">
        <w:t xml:space="preserve"> – </w:t>
      </w:r>
      <w:r w:rsidR="00801022" w:rsidRPr="00FA5FA0">
        <w:rPr>
          <w:b/>
          <w:bCs w:val="0"/>
        </w:rPr>
        <w:t>Figure S2</w:t>
      </w:r>
      <w:r w:rsidR="00801022" w:rsidRPr="00FA5FA0">
        <w:t>).</w:t>
      </w:r>
      <w:r w:rsidR="002F5770" w:rsidRPr="00FA5FA0">
        <w:t xml:space="preserve"> </w:t>
      </w:r>
      <w:r w:rsidRPr="00FA5FA0">
        <w:t xml:space="preserve">Again, </w:t>
      </w:r>
      <w:r w:rsidR="006F4231" w:rsidRPr="00FA5FA0">
        <w:t>no statistically significant differences</w:t>
      </w:r>
      <w:r w:rsidRPr="00FA5FA0">
        <w:t xml:space="preserve"> were observed between equivalent diameter distributions </w:t>
      </w:r>
      <w:r w:rsidR="006D47D7" w:rsidRPr="00FA5FA0">
        <w:t xml:space="preserve">(Mann-Whitney test, </w:t>
      </w:r>
      <w:r w:rsidR="006D47D7" w:rsidRPr="00FA5FA0">
        <w:rPr>
          <w:i/>
          <w:iCs/>
        </w:rPr>
        <w:t>p</w:t>
      </w:r>
      <w:r w:rsidR="006D47D7" w:rsidRPr="00FA5FA0">
        <w:t xml:space="preserve"> &gt; </w:t>
      </w:r>
      <w:r w:rsidR="00A32FA8" w:rsidRPr="00FA5FA0">
        <w:t>0.1190</w:t>
      </w:r>
      <w:r w:rsidR="006D47D7" w:rsidRPr="00FA5FA0">
        <w:t>)</w:t>
      </w:r>
      <w:r w:rsidRPr="00FA5FA0">
        <w:t xml:space="preserve">, indicating </w:t>
      </w:r>
      <w:r w:rsidR="006D0E6E" w:rsidRPr="00FA5FA0">
        <w:t>that instrumental drift was negligible over the time window considered</w:t>
      </w:r>
      <w:r w:rsidR="006D47D7" w:rsidRPr="00FA5FA0">
        <w:t>.</w:t>
      </w:r>
      <w:r w:rsidRPr="00FA5FA0">
        <w:t xml:space="preserve"> </w:t>
      </w:r>
      <w:r w:rsidR="006D0E6E" w:rsidRPr="00FA5FA0">
        <w:t xml:space="preserve">Together, these results support </w:t>
      </w:r>
      <w:r w:rsidRPr="00FA5FA0">
        <w:t>the precision and stability of the methodology</w:t>
      </w:r>
      <w:r w:rsidR="006D0E6E" w:rsidRPr="00FA5FA0">
        <w:t xml:space="preserve">, within </w:t>
      </w:r>
      <w:r w:rsidRPr="00FA5FA0">
        <w:t>the limit</w:t>
      </w:r>
      <w:r w:rsidR="006D0E6E" w:rsidRPr="00FA5FA0">
        <w:t>s</w:t>
      </w:r>
      <w:r w:rsidRPr="00FA5FA0">
        <w:t xml:space="preserve"> of intrinsic biological fluctuations of cell size.</w:t>
      </w:r>
    </w:p>
    <w:p w14:paraId="7C5B9852" w14:textId="35E81070" w:rsidR="00DC26E3" w:rsidRPr="00FA5FA0" w:rsidRDefault="00A02051" w:rsidP="004A27B3">
      <w:pPr>
        <w:pStyle w:val="Head1"/>
        <w:spacing w:before="0"/>
      </w:pPr>
      <w:r w:rsidRPr="00FA5FA0">
        <w:t>The s</w:t>
      </w:r>
      <w:r w:rsidR="00654577" w:rsidRPr="00FA5FA0">
        <w:t xml:space="preserve">tatistical analyses were </w:t>
      </w:r>
      <w:r w:rsidRPr="00FA5FA0">
        <w:t xml:space="preserve">performed using </w:t>
      </w:r>
      <w:r w:rsidR="00654577" w:rsidRPr="00FA5FA0">
        <w:t>GraphPad Prism</w:t>
      </w:r>
      <w:r w:rsidRPr="00FA5FA0">
        <w:t>.</w:t>
      </w:r>
      <w:r w:rsidRPr="00FA5FA0">
        <w:br/>
      </w:r>
    </w:p>
    <w:p w14:paraId="7C551EE3" w14:textId="77777777" w:rsidR="00A10ABB" w:rsidRPr="00FA5FA0" w:rsidRDefault="00A10ABB" w:rsidP="007A74C7">
      <w:pPr>
        <w:pStyle w:val="Head1"/>
        <w:rPr>
          <w:b/>
          <w:bCs w:val="0"/>
        </w:rPr>
      </w:pPr>
    </w:p>
    <w:p w14:paraId="0F4CF6AA" w14:textId="000C8BA0" w:rsidR="007A74C7" w:rsidRPr="00FA5FA0" w:rsidRDefault="007A74C7" w:rsidP="007A74C7">
      <w:pPr>
        <w:pStyle w:val="Head1"/>
        <w:rPr>
          <w:b/>
          <w:bCs w:val="0"/>
        </w:rPr>
      </w:pPr>
      <w:r w:rsidRPr="00FA5FA0">
        <w:rPr>
          <w:b/>
          <w:bCs w:val="0"/>
        </w:rPr>
        <w:lastRenderedPageBreak/>
        <w:t>1.</w:t>
      </w:r>
      <w:r w:rsidR="000D7AF4" w:rsidRPr="00FA5FA0">
        <w:rPr>
          <w:b/>
          <w:bCs w:val="0"/>
        </w:rPr>
        <w:t>2</w:t>
      </w:r>
      <w:r w:rsidRPr="00FA5FA0">
        <w:rPr>
          <w:b/>
          <w:bCs w:val="0"/>
        </w:rPr>
        <w:t xml:space="preserve"> Power analysis</w:t>
      </w:r>
    </w:p>
    <w:p w14:paraId="689AA230" w14:textId="52333F8D" w:rsidR="007A74C7" w:rsidRPr="00FA5FA0" w:rsidRDefault="00AC6D22" w:rsidP="00DA198F">
      <w:pPr>
        <w:pStyle w:val="Head1"/>
        <w:spacing w:before="0" w:after="240"/>
      </w:pPr>
      <w:r w:rsidRPr="00FA5FA0">
        <w:t>Power analysis was performed</w:t>
      </w:r>
      <w:r w:rsidR="00C76767" w:rsidRPr="00FA5FA0">
        <w:t xml:space="preserve"> in </w:t>
      </w:r>
      <w:proofErr w:type="spellStart"/>
      <w:r w:rsidR="00C76767" w:rsidRPr="00FA5FA0">
        <w:t>Matlab</w:t>
      </w:r>
      <w:r w:rsidR="00706B5C" w:rsidRPr="00FA5FA0">
        <w:t>’s</w:t>
      </w:r>
      <w:proofErr w:type="spellEnd"/>
      <w:r w:rsidR="00706B5C" w:rsidRPr="00FA5FA0">
        <w:t xml:space="preserve"> </w:t>
      </w:r>
      <w:r w:rsidR="003D692F" w:rsidRPr="00FA5FA0">
        <w:t xml:space="preserve">Statistics and </w:t>
      </w:r>
      <w:r w:rsidR="00690A9A" w:rsidRPr="00FA5FA0">
        <w:t>Machine</w:t>
      </w:r>
      <w:r w:rsidR="003D692F" w:rsidRPr="00FA5FA0">
        <w:t xml:space="preserve"> L</w:t>
      </w:r>
      <w:r w:rsidR="00690A9A" w:rsidRPr="00FA5FA0">
        <w:t>earning</w:t>
      </w:r>
      <w:r w:rsidR="003D692F" w:rsidRPr="00FA5FA0">
        <w:t xml:space="preserve"> T</w:t>
      </w:r>
      <w:r w:rsidR="00690A9A" w:rsidRPr="00FA5FA0">
        <w:t xml:space="preserve">oolbox. </w:t>
      </w:r>
      <w:r w:rsidR="002637D4" w:rsidRPr="00FA5FA0">
        <w:rPr>
          <w:b/>
          <w:bCs w:val="0"/>
        </w:rPr>
        <w:t>Table S1</w:t>
      </w:r>
      <w:r w:rsidR="00512544" w:rsidRPr="00FA5FA0">
        <w:t xml:space="preserve"> compares </w:t>
      </w:r>
      <w:r w:rsidR="0062732A" w:rsidRPr="00FA5FA0">
        <w:t xml:space="preserve">the </w:t>
      </w:r>
      <w:r w:rsidR="003D7B53" w:rsidRPr="00FA5FA0">
        <w:t xml:space="preserve">(smallest) </w:t>
      </w:r>
      <w:r w:rsidR="0062732A" w:rsidRPr="00FA5FA0">
        <w:t>size of collected samples per passage</w:t>
      </w:r>
      <w:r w:rsidR="002F20D7" w:rsidRPr="00FA5FA0">
        <w:t xml:space="preserve"> (</w:t>
      </w:r>
      <w:r w:rsidR="002F20D7" w:rsidRPr="00FA5FA0">
        <w:rPr>
          <w:i/>
          <w:iCs/>
        </w:rPr>
        <w:t>n</w:t>
      </w:r>
      <w:r w:rsidR="002F20D7" w:rsidRPr="00FA5FA0">
        <w:t>)</w:t>
      </w:r>
      <w:r w:rsidR="0062732A" w:rsidRPr="00FA5FA0">
        <w:t xml:space="preserve"> </w:t>
      </w:r>
      <w:r w:rsidR="000064D5" w:rsidRPr="00FA5FA0">
        <w:t xml:space="preserve">to the minimum required to </w:t>
      </w:r>
      <w:r w:rsidR="008C1CC6" w:rsidRPr="00FA5FA0">
        <w:t>guarantee</w:t>
      </w:r>
      <w:r w:rsidR="000064D5" w:rsidRPr="00FA5FA0">
        <w:t xml:space="preserve"> an </w:t>
      </w:r>
      <w:r w:rsidR="000B05DE" w:rsidRPr="00FA5FA0">
        <w:t>adequate statistical power of 0.8</w:t>
      </w:r>
      <w:r w:rsidR="002F20D7" w:rsidRPr="00FA5FA0">
        <w:t xml:space="preserve"> (</w:t>
      </w:r>
      <w:proofErr w:type="spellStart"/>
      <w:r w:rsidR="002F20D7" w:rsidRPr="00FA5FA0">
        <w:rPr>
          <w:i/>
          <w:iCs/>
        </w:rPr>
        <w:t>n</w:t>
      </w:r>
      <w:r w:rsidR="002F20D7" w:rsidRPr="00FA5FA0">
        <w:rPr>
          <w:i/>
          <w:iCs/>
          <w:vertAlign w:val="subscript"/>
        </w:rPr>
        <w:t>min</w:t>
      </w:r>
      <w:proofErr w:type="spellEnd"/>
      <w:r w:rsidR="002F20D7" w:rsidRPr="00FA5FA0">
        <w:t>)</w:t>
      </w:r>
      <w:r w:rsidR="00072539" w:rsidRPr="00FA5FA0">
        <w:t xml:space="preserve">, as well as </w:t>
      </w:r>
      <w:r w:rsidR="008C1CC6" w:rsidRPr="00FA5FA0">
        <w:t>the power</w:t>
      </w:r>
      <w:r w:rsidR="00431903" w:rsidRPr="00FA5FA0">
        <w:t xml:space="preserve"> we </w:t>
      </w:r>
      <w:proofErr w:type="gramStart"/>
      <w:r w:rsidR="00431903" w:rsidRPr="00FA5FA0">
        <w:t>actually</w:t>
      </w:r>
      <w:r w:rsidR="008C1CC6" w:rsidRPr="00FA5FA0">
        <w:t xml:space="preserve"> achieved</w:t>
      </w:r>
      <w:proofErr w:type="gramEnd"/>
      <w:r w:rsidR="008C1CC6" w:rsidRPr="00FA5FA0">
        <w:t xml:space="preserve"> </w:t>
      </w:r>
      <w:r w:rsidR="00AE462D" w:rsidRPr="00FA5FA0">
        <w:t xml:space="preserve">using </w:t>
      </w:r>
      <w:r w:rsidR="004C5E48" w:rsidRPr="00FA5FA0">
        <w:t xml:space="preserve">at least </w:t>
      </w:r>
      <w:r w:rsidR="004C5E48" w:rsidRPr="00FA5FA0">
        <w:rPr>
          <w:i/>
          <w:iCs/>
        </w:rPr>
        <w:t>n</w:t>
      </w:r>
      <w:r w:rsidR="007D4F5E" w:rsidRPr="00FA5FA0">
        <w:t xml:space="preserve"> measurements</w:t>
      </w:r>
      <w:r w:rsidR="00520535" w:rsidRPr="00FA5FA0">
        <w:t xml:space="preserve"> </w:t>
      </w:r>
      <w:r w:rsidR="004C5E48" w:rsidRPr="00FA5FA0">
        <w:t>per passage</w:t>
      </w:r>
      <w:r w:rsidR="00935E06" w:rsidRPr="00FA5FA0">
        <w:t xml:space="preserve"> </w:t>
      </w:r>
      <w:r w:rsidR="00520535" w:rsidRPr="00FA5FA0">
        <w:t>(</w:t>
      </w:r>
      <w:proofErr w:type="spellStart"/>
      <w:r w:rsidR="00520535" w:rsidRPr="00FA5FA0">
        <w:rPr>
          <w:i/>
          <w:iCs/>
        </w:rPr>
        <w:t>pwr</w:t>
      </w:r>
      <w:proofErr w:type="spellEnd"/>
      <w:r w:rsidR="00520535" w:rsidRPr="00FA5FA0">
        <w:t>)</w:t>
      </w:r>
      <w:r w:rsidR="007D4F5E" w:rsidRPr="00FA5FA0">
        <w:t>.</w:t>
      </w:r>
      <w:r w:rsidR="00B041BF" w:rsidRPr="00FA5FA0">
        <w:t xml:space="preserve"> </w:t>
      </w:r>
      <w:r w:rsidR="00706B5C" w:rsidRPr="00FA5FA0">
        <w:t xml:space="preserve">Even the smallest </w:t>
      </w:r>
      <w:r w:rsidR="00A70001" w:rsidRPr="00FA5FA0">
        <w:t>samples</w:t>
      </w:r>
      <w:r w:rsidR="00706B5C" w:rsidRPr="00FA5FA0">
        <w:t xml:space="preserve"> </w:t>
      </w:r>
      <w:r w:rsidR="00DC7406" w:rsidRPr="00FA5FA0">
        <w:t>are greater than</w:t>
      </w:r>
      <w:r w:rsidR="00CB6BC7" w:rsidRPr="00FA5FA0">
        <w:t xml:space="preserve"> </w:t>
      </w:r>
      <w:r w:rsidR="00C63286" w:rsidRPr="00FA5FA0">
        <w:t xml:space="preserve">the estimated </w:t>
      </w:r>
      <w:r w:rsidR="002E5D9C" w:rsidRPr="00FA5FA0">
        <w:t>minim</w:t>
      </w:r>
      <w:r w:rsidR="00706B5C" w:rsidRPr="00FA5FA0">
        <w:t>um size</w:t>
      </w:r>
      <w:r w:rsidR="0030629E" w:rsidRPr="00FA5FA0">
        <w:t xml:space="preserve"> per passage</w:t>
      </w:r>
      <w:r w:rsidR="00DC7406" w:rsidRPr="00FA5FA0">
        <w:t xml:space="preserve">, </w:t>
      </w:r>
      <w:r w:rsidR="00106920" w:rsidRPr="00FA5FA0">
        <w:t>support</w:t>
      </w:r>
      <w:r w:rsidR="00DC7406" w:rsidRPr="00FA5FA0">
        <w:t>ing</w:t>
      </w:r>
      <w:r w:rsidR="00106920" w:rsidRPr="00FA5FA0">
        <w:t xml:space="preserve"> the robustness of the reported inferences (subsection 3.2</w:t>
      </w:r>
      <w:r w:rsidR="00B01FA6" w:rsidRPr="00FA5FA0">
        <w:t xml:space="preserve"> in the</w:t>
      </w:r>
      <w:r w:rsidR="00106920" w:rsidRPr="00FA5FA0">
        <w:t xml:space="preserve"> main text).</w:t>
      </w:r>
    </w:p>
    <w:p w14:paraId="59F0D6F5" w14:textId="175FB5C2" w:rsidR="007176CE" w:rsidRPr="00FA5FA0" w:rsidRDefault="007176CE" w:rsidP="007176CE">
      <w:pPr>
        <w:pStyle w:val="Didascalia"/>
        <w:keepNext/>
        <w:spacing w:after="0" w:line="276" w:lineRule="auto"/>
        <w:jc w:val="both"/>
        <w:rPr>
          <w:i w:val="0"/>
          <w:color w:val="auto"/>
          <w:sz w:val="24"/>
          <w:szCs w:val="24"/>
        </w:rPr>
      </w:pPr>
      <w:bookmarkStart w:id="0" w:name="_Hlk219450751"/>
      <w:r w:rsidRPr="00FA5FA0">
        <w:rPr>
          <w:b/>
          <w:i w:val="0"/>
          <w:color w:val="auto"/>
          <w:sz w:val="24"/>
          <w:szCs w:val="24"/>
        </w:rPr>
        <w:t xml:space="preserve">Table </w:t>
      </w:r>
      <w:r w:rsidR="00DA198F" w:rsidRPr="00FA5FA0">
        <w:rPr>
          <w:b/>
          <w:bCs/>
          <w:i w:val="0"/>
          <w:iCs w:val="0"/>
          <w:color w:val="auto"/>
          <w:sz w:val="24"/>
          <w:szCs w:val="24"/>
        </w:rPr>
        <w:t>S1</w:t>
      </w:r>
      <w:r w:rsidRPr="00FA5FA0">
        <w:rPr>
          <w:b/>
          <w:i w:val="0"/>
          <w:color w:val="auto"/>
          <w:sz w:val="24"/>
          <w:szCs w:val="24"/>
        </w:rPr>
        <w:t xml:space="preserve">. </w:t>
      </w:r>
      <w:bookmarkEnd w:id="0"/>
      <w:r w:rsidR="00706B5C" w:rsidRPr="00FA5FA0">
        <w:rPr>
          <w:i w:val="0"/>
          <w:color w:val="auto"/>
          <w:sz w:val="24"/>
          <w:szCs w:val="24"/>
        </w:rPr>
        <w:t>Smallest s</w:t>
      </w:r>
      <w:r w:rsidR="00471FAD" w:rsidRPr="00FA5FA0">
        <w:rPr>
          <w:i w:val="0"/>
          <w:color w:val="auto"/>
          <w:sz w:val="24"/>
          <w:szCs w:val="24"/>
        </w:rPr>
        <w:t>ample size</w:t>
      </w:r>
      <w:r w:rsidR="004F053E" w:rsidRPr="00FA5FA0">
        <w:rPr>
          <w:i w:val="0"/>
          <w:color w:val="auto"/>
          <w:sz w:val="24"/>
          <w:szCs w:val="24"/>
        </w:rPr>
        <w:t xml:space="preserve"> per passage</w:t>
      </w:r>
      <w:r w:rsidR="00EF5F08" w:rsidRPr="00FA5FA0">
        <w:rPr>
          <w:i w:val="0"/>
          <w:color w:val="auto"/>
          <w:sz w:val="24"/>
          <w:szCs w:val="24"/>
        </w:rPr>
        <w:t xml:space="preserve"> (</w:t>
      </w:r>
      <w:r w:rsidR="00EF5F08" w:rsidRPr="00FA5FA0">
        <w:rPr>
          <w:iCs w:val="0"/>
          <w:color w:val="auto"/>
          <w:sz w:val="24"/>
          <w:szCs w:val="24"/>
        </w:rPr>
        <w:t>n</w:t>
      </w:r>
      <w:r w:rsidR="00EF5F08" w:rsidRPr="00FA5FA0">
        <w:rPr>
          <w:i w:val="0"/>
          <w:color w:val="auto"/>
          <w:sz w:val="24"/>
          <w:szCs w:val="24"/>
        </w:rPr>
        <w:t>)</w:t>
      </w:r>
      <w:r w:rsidR="00CB02D2" w:rsidRPr="00FA5FA0">
        <w:rPr>
          <w:i w:val="0"/>
          <w:color w:val="auto"/>
          <w:sz w:val="24"/>
          <w:szCs w:val="24"/>
        </w:rPr>
        <w:t xml:space="preserve">, achieved statistical power </w:t>
      </w:r>
      <w:r w:rsidR="007C10CD" w:rsidRPr="00FA5FA0">
        <w:rPr>
          <w:i w:val="0"/>
          <w:color w:val="auto"/>
          <w:sz w:val="24"/>
          <w:szCs w:val="24"/>
        </w:rPr>
        <w:t>(</w:t>
      </w:r>
      <w:proofErr w:type="spellStart"/>
      <w:r w:rsidR="007C10CD" w:rsidRPr="00FA5FA0">
        <w:rPr>
          <w:iCs w:val="0"/>
          <w:color w:val="auto"/>
          <w:sz w:val="24"/>
          <w:szCs w:val="24"/>
        </w:rPr>
        <w:t>pwr</w:t>
      </w:r>
      <w:proofErr w:type="spellEnd"/>
      <w:r w:rsidR="007C10CD" w:rsidRPr="00FA5FA0">
        <w:rPr>
          <w:i w:val="0"/>
          <w:color w:val="auto"/>
          <w:sz w:val="24"/>
          <w:szCs w:val="24"/>
        </w:rPr>
        <w:t xml:space="preserve">) </w:t>
      </w:r>
      <w:r w:rsidR="00CB02D2" w:rsidRPr="00FA5FA0">
        <w:rPr>
          <w:i w:val="0"/>
          <w:color w:val="auto"/>
          <w:sz w:val="24"/>
          <w:szCs w:val="24"/>
        </w:rPr>
        <w:t xml:space="preserve">and minimum sample size </w:t>
      </w:r>
      <w:r w:rsidR="001767E6" w:rsidRPr="00FA5FA0">
        <w:rPr>
          <w:i w:val="0"/>
          <w:color w:val="auto"/>
          <w:sz w:val="24"/>
          <w:szCs w:val="24"/>
        </w:rPr>
        <w:t xml:space="preserve">per passage </w:t>
      </w:r>
      <w:r w:rsidR="00CB02D2" w:rsidRPr="00FA5FA0">
        <w:rPr>
          <w:i w:val="0"/>
          <w:color w:val="auto"/>
          <w:sz w:val="24"/>
          <w:szCs w:val="24"/>
        </w:rPr>
        <w:t xml:space="preserve">required to </w:t>
      </w:r>
      <w:r w:rsidR="00EF5F08" w:rsidRPr="00FA5FA0">
        <w:rPr>
          <w:i w:val="0"/>
          <w:color w:val="auto"/>
          <w:sz w:val="24"/>
          <w:szCs w:val="24"/>
        </w:rPr>
        <w:t>ensure statistical power of 0.8</w:t>
      </w:r>
      <w:r w:rsidR="000A4466" w:rsidRPr="00FA5FA0">
        <w:rPr>
          <w:i w:val="0"/>
          <w:color w:val="auto"/>
          <w:sz w:val="24"/>
          <w:szCs w:val="24"/>
        </w:rPr>
        <w:t xml:space="preserve"> (</w:t>
      </w:r>
      <w:proofErr w:type="spellStart"/>
      <w:r w:rsidR="000A4466" w:rsidRPr="00FA5FA0">
        <w:rPr>
          <w:iCs w:val="0"/>
          <w:color w:val="auto"/>
          <w:sz w:val="24"/>
          <w:szCs w:val="24"/>
        </w:rPr>
        <w:t>n</w:t>
      </w:r>
      <w:r w:rsidR="000A4466" w:rsidRPr="00FA5FA0">
        <w:rPr>
          <w:iCs w:val="0"/>
          <w:color w:val="auto"/>
          <w:sz w:val="24"/>
          <w:szCs w:val="24"/>
          <w:vertAlign w:val="subscript"/>
        </w:rPr>
        <w:t>min</w:t>
      </w:r>
      <w:proofErr w:type="spellEnd"/>
      <w:r w:rsidR="000A4466" w:rsidRPr="00FA5FA0">
        <w:rPr>
          <w:i w:val="0"/>
          <w:color w:val="auto"/>
          <w:sz w:val="24"/>
          <w:szCs w:val="24"/>
        </w:rPr>
        <w:t xml:space="preserve">) </w:t>
      </w:r>
      <w:r w:rsidR="001767E6" w:rsidRPr="00FA5FA0">
        <w:rPr>
          <w:i w:val="0"/>
          <w:color w:val="auto"/>
          <w:sz w:val="24"/>
          <w:szCs w:val="24"/>
        </w:rPr>
        <w:t xml:space="preserve">for non-parametric hypothesis testing </w:t>
      </w:r>
      <w:r w:rsidR="00F10E6D" w:rsidRPr="00FA5FA0">
        <w:rPr>
          <w:i w:val="0"/>
          <w:color w:val="auto"/>
          <w:sz w:val="24"/>
          <w:szCs w:val="24"/>
        </w:rPr>
        <w:t>(Figure 3 in the main text) and linear regression analysis (Figure 4 in the main text)</w:t>
      </w:r>
      <w:r w:rsidRPr="00FA5FA0">
        <w:rPr>
          <w:i w:val="0"/>
          <w:color w:val="auto"/>
          <w:sz w:val="24"/>
          <w:szCs w:val="24"/>
        </w:rPr>
        <w:t>.</w:t>
      </w:r>
    </w:p>
    <w:tbl>
      <w:tblPr>
        <w:tblW w:w="8789"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985"/>
        <w:gridCol w:w="2409"/>
        <w:gridCol w:w="1419"/>
        <w:gridCol w:w="1558"/>
        <w:gridCol w:w="1418"/>
      </w:tblGrid>
      <w:tr w:rsidR="00723325" w:rsidRPr="00FA5FA0" w14:paraId="32BC0098" w14:textId="77777777" w:rsidTr="00A14A49">
        <w:trPr>
          <w:trHeight w:hRule="exact" w:val="387"/>
          <w:jc w:val="center"/>
        </w:trPr>
        <w:tc>
          <w:tcPr>
            <w:tcW w:w="1985" w:type="dxa"/>
            <w:tcBorders>
              <w:top w:val="nil"/>
              <w:left w:val="nil"/>
              <w:bottom w:val="single" w:sz="18" w:space="0" w:color="auto"/>
              <w:right w:val="nil"/>
            </w:tcBorders>
            <w:vAlign w:val="center"/>
          </w:tcPr>
          <w:p w14:paraId="0773634D" w14:textId="2C30A19A" w:rsidR="00723325" w:rsidRPr="00FA5FA0" w:rsidRDefault="00723325" w:rsidP="00A14A49">
            <w:pPr>
              <w:spacing w:line="276" w:lineRule="auto"/>
              <w:jc w:val="center"/>
              <w:rPr>
                <w:b/>
              </w:rPr>
            </w:pPr>
            <w:r w:rsidRPr="00FA5FA0">
              <w:rPr>
                <w:b/>
              </w:rPr>
              <w:t>Cell type</w:t>
            </w:r>
          </w:p>
        </w:tc>
        <w:tc>
          <w:tcPr>
            <w:tcW w:w="2409" w:type="dxa"/>
            <w:tcBorders>
              <w:top w:val="nil"/>
              <w:left w:val="nil"/>
              <w:bottom w:val="single" w:sz="18" w:space="0" w:color="auto"/>
              <w:right w:val="nil"/>
            </w:tcBorders>
            <w:vAlign w:val="center"/>
          </w:tcPr>
          <w:p w14:paraId="254DDE15" w14:textId="3087642C" w:rsidR="00723325" w:rsidRPr="00FA5FA0" w:rsidRDefault="00D02BC2" w:rsidP="00A14A49">
            <w:pPr>
              <w:spacing w:line="276" w:lineRule="auto"/>
              <w:jc w:val="center"/>
              <w:rPr>
                <w:b/>
              </w:rPr>
            </w:pPr>
            <w:r w:rsidRPr="00FA5FA0">
              <w:rPr>
                <w:b/>
              </w:rPr>
              <w:t>Analysis</w:t>
            </w:r>
          </w:p>
        </w:tc>
        <w:tc>
          <w:tcPr>
            <w:tcW w:w="1419" w:type="dxa"/>
            <w:tcBorders>
              <w:top w:val="nil"/>
              <w:left w:val="nil"/>
              <w:bottom w:val="single" w:sz="18" w:space="0" w:color="auto"/>
              <w:right w:val="nil"/>
            </w:tcBorders>
            <w:vAlign w:val="center"/>
          </w:tcPr>
          <w:p w14:paraId="70B542D5" w14:textId="15B01349" w:rsidR="00723325" w:rsidRPr="00FA5FA0" w:rsidRDefault="00846319" w:rsidP="00A14A49">
            <w:pPr>
              <w:spacing w:line="276" w:lineRule="auto"/>
              <w:jc w:val="center"/>
              <w:rPr>
                <w:b/>
              </w:rPr>
            </w:pPr>
            <w:r w:rsidRPr="00FA5FA0">
              <w:rPr>
                <w:b/>
                <w:i/>
                <w:iCs/>
              </w:rPr>
              <w:t>n</w:t>
            </w:r>
          </w:p>
        </w:tc>
        <w:tc>
          <w:tcPr>
            <w:tcW w:w="1558" w:type="dxa"/>
            <w:tcBorders>
              <w:top w:val="nil"/>
              <w:left w:val="nil"/>
              <w:bottom w:val="single" w:sz="18" w:space="0" w:color="auto"/>
              <w:right w:val="nil"/>
            </w:tcBorders>
            <w:vAlign w:val="center"/>
          </w:tcPr>
          <w:p w14:paraId="74D1D89E" w14:textId="6DCC2D90" w:rsidR="00723325" w:rsidRPr="00FA5FA0" w:rsidRDefault="00723325" w:rsidP="00A14A49">
            <w:pPr>
              <w:spacing w:line="276" w:lineRule="auto"/>
              <w:jc w:val="center"/>
              <w:rPr>
                <w:b/>
                <w:i/>
                <w:iCs/>
              </w:rPr>
            </w:pPr>
            <w:proofErr w:type="spellStart"/>
            <w:r w:rsidRPr="00FA5FA0">
              <w:rPr>
                <w:b/>
                <w:i/>
                <w:iCs/>
              </w:rPr>
              <w:t>pwr</w:t>
            </w:r>
            <w:proofErr w:type="spellEnd"/>
          </w:p>
        </w:tc>
        <w:tc>
          <w:tcPr>
            <w:tcW w:w="1418" w:type="dxa"/>
            <w:tcBorders>
              <w:top w:val="nil"/>
              <w:left w:val="nil"/>
              <w:bottom w:val="single" w:sz="18" w:space="0" w:color="auto"/>
              <w:right w:val="nil"/>
            </w:tcBorders>
            <w:vAlign w:val="center"/>
          </w:tcPr>
          <w:p w14:paraId="31700D53" w14:textId="3F1EAD45" w:rsidR="00723325" w:rsidRPr="00FA5FA0" w:rsidRDefault="00723325" w:rsidP="00A14A49">
            <w:pPr>
              <w:spacing w:line="276" w:lineRule="auto"/>
              <w:jc w:val="center"/>
              <w:rPr>
                <w:b/>
                <w:vertAlign w:val="subscript"/>
              </w:rPr>
            </w:pPr>
            <w:proofErr w:type="spellStart"/>
            <w:r w:rsidRPr="00FA5FA0">
              <w:rPr>
                <w:b/>
                <w:i/>
                <w:iCs/>
              </w:rPr>
              <w:t>n</w:t>
            </w:r>
            <w:r w:rsidRPr="00FA5FA0">
              <w:rPr>
                <w:b/>
                <w:i/>
                <w:iCs/>
                <w:vertAlign w:val="subscript"/>
              </w:rPr>
              <w:t>min</w:t>
            </w:r>
            <w:proofErr w:type="spellEnd"/>
          </w:p>
        </w:tc>
      </w:tr>
      <w:tr w:rsidR="00723325" w:rsidRPr="00FA5FA0" w14:paraId="4FBF4F09" w14:textId="77777777" w:rsidTr="00A14A49">
        <w:trPr>
          <w:trHeight w:hRule="exact" w:val="408"/>
          <w:jc w:val="center"/>
        </w:trPr>
        <w:tc>
          <w:tcPr>
            <w:tcW w:w="1985" w:type="dxa"/>
            <w:tcBorders>
              <w:top w:val="single" w:sz="18" w:space="0" w:color="auto"/>
              <w:left w:val="nil"/>
              <w:bottom w:val="nil"/>
              <w:right w:val="nil"/>
            </w:tcBorders>
            <w:vAlign w:val="center"/>
          </w:tcPr>
          <w:p w14:paraId="716FA015" w14:textId="77777777" w:rsidR="00723325" w:rsidRPr="00FA5FA0" w:rsidRDefault="00723325" w:rsidP="00A14A49">
            <w:pPr>
              <w:spacing w:line="276" w:lineRule="auto"/>
              <w:jc w:val="center"/>
            </w:pPr>
            <w:r w:rsidRPr="00FA5FA0">
              <w:t>HepG2</w:t>
            </w:r>
          </w:p>
        </w:tc>
        <w:tc>
          <w:tcPr>
            <w:tcW w:w="2409" w:type="dxa"/>
            <w:tcBorders>
              <w:top w:val="single" w:sz="18" w:space="0" w:color="auto"/>
              <w:left w:val="nil"/>
              <w:bottom w:val="nil"/>
              <w:right w:val="nil"/>
            </w:tcBorders>
            <w:vAlign w:val="center"/>
          </w:tcPr>
          <w:p w14:paraId="061F57C0" w14:textId="7A937261" w:rsidR="00723325" w:rsidRPr="00FA5FA0" w:rsidRDefault="00D02BC2" w:rsidP="00A14A49">
            <w:pPr>
              <w:spacing w:line="276" w:lineRule="auto"/>
              <w:jc w:val="center"/>
            </w:pPr>
            <w:r w:rsidRPr="00FA5FA0">
              <w:t>Kruskal-Wallis</w:t>
            </w:r>
          </w:p>
        </w:tc>
        <w:tc>
          <w:tcPr>
            <w:tcW w:w="1419" w:type="dxa"/>
            <w:tcBorders>
              <w:top w:val="single" w:sz="18" w:space="0" w:color="auto"/>
              <w:left w:val="nil"/>
              <w:bottom w:val="nil"/>
              <w:right w:val="nil"/>
            </w:tcBorders>
            <w:vAlign w:val="center"/>
          </w:tcPr>
          <w:p w14:paraId="625D2FCD" w14:textId="38573F2C" w:rsidR="00723325" w:rsidRPr="00FA5FA0" w:rsidRDefault="00723325" w:rsidP="00A14A49">
            <w:pPr>
              <w:spacing w:line="276" w:lineRule="auto"/>
              <w:jc w:val="center"/>
            </w:pPr>
            <w:r w:rsidRPr="00FA5FA0">
              <w:t>3270</w:t>
            </w:r>
          </w:p>
        </w:tc>
        <w:tc>
          <w:tcPr>
            <w:tcW w:w="1558" w:type="dxa"/>
            <w:tcBorders>
              <w:top w:val="single" w:sz="18" w:space="0" w:color="auto"/>
              <w:left w:val="nil"/>
              <w:bottom w:val="nil"/>
              <w:right w:val="nil"/>
            </w:tcBorders>
            <w:vAlign w:val="center"/>
          </w:tcPr>
          <w:p w14:paraId="2BFFB426" w14:textId="7A7219AE" w:rsidR="00723325" w:rsidRPr="00FA5FA0" w:rsidRDefault="00723325" w:rsidP="00A14A49">
            <w:pPr>
              <w:spacing w:line="276" w:lineRule="auto"/>
              <w:jc w:val="center"/>
            </w:pPr>
            <w:r w:rsidRPr="00FA5FA0">
              <w:t>0.95</w:t>
            </w:r>
          </w:p>
        </w:tc>
        <w:tc>
          <w:tcPr>
            <w:tcW w:w="1418" w:type="dxa"/>
            <w:tcBorders>
              <w:top w:val="single" w:sz="18" w:space="0" w:color="auto"/>
              <w:left w:val="nil"/>
              <w:bottom w:val="nil"/>
              <w:right w:val="nil"/>
            </w:tcBorders>
            <w:vAlign w:val="center"/>
          </w:tcPr>
          <w:p w14:paraId="0BAEE622" w14:textId="7B008A9F" w:rsidR="00723325" w:rsidRPr="00FA5FA0" w:rsidRDefault="00723325" w:rsidP="00A14A49">
            <w:pPr>
              <w:spacing w:line="276" w:lineRule="auto"/>
              <w:jc w:val="center"/>
            </w:pPr>
            <w:r w:rsidRPr="00FA5FA0">
              <w:t>2859</w:t>
            </w:r>
          </w:p>
        </w:tc>
      </w:tr>
      <w:tr w:rsidR="00723325" w:rsidRPr="00FA5FA0" w14:paraId="4E5295A3" w14:textId="77777777" w:rsidTr="00A14A49">
        <w:trPr>
          <w:trHeight w:hRule="exact" w:val="408"/>
          <w:jc w:val="center"/>
        </w:trPr>
        <w:tc>
          <w:tcPr>
            <w:tcW w:w="1985" w:type="dxa"/>
            <w:tcBorders>
              <w:top w:val="nil"/>
              <w:left w:val="nil"/>
              <w:bottom w:val="nil"/>
              <w:right w:val="nil"/>
            </w:tcBorders>
            <w:vAlign w:val="center"/>
          </w:tcPr>
          <w:p w14:paraId="7947FE4F" w14:textId="77777777" w:rsidR="00723325" w:rsidRPr="00FA5FA0" w:rsidRDefault="00723325" w:rsidP="00A14A49">
            <w:pPr>
              <w:spacing w:line="276" w:lineRule="auto"/>
              <w:jc w:val="center"/>
            </w:pPr>
            <w:r w:rsidRPr="00FA5FA0">
              <w:t>A549</w:t>
            </w:r>
          </w:p>
        </w:tc>
        <w:tc>
          <w:tcPr>
            <w:tcW w:w="2409" w:type="dxa"/>
            <w:tcBorders>
              <w:top w:val="nil"/>
              <w:left w:val="nil"/>
              <w:bottom w:val="nil"/>
              <w:right w:val="nil"/>
            </w:tcBorders>
            <w:vAlign w:val="center"/>
          </w:tcPr>
          <w:p w14:paraId="096A436E" w14:textId="2F635ED2" w:rsidR="00723325" w:rsidRPr="00FA5FA0" w:rsidRDefault="00D02BC2" w:rsidP="00A14A49">
            <w:pPr>
              <w:spacing w:line="276" w:lineRule="auto"/>
              <w:jc w:val="center"/>
            </w:pPr>
            <w:r w:rsidRPr="00FA5FA0">
              <w:t>Kruskal-Wallis</w:t>
            </w:r>
          </w:p>
        </w:tc>
        <w:tc>
          <w:tcPr>
            <w:tcW w:w="1419" w:type="dxa"/>
            <w:tcBorders>
              <w:top w:val="nil"/>
              <w:left w:val="nil"/>
              <w:bottom w:val="nil"/>
              <w:right w:val="nil"/>
            </w:tcBorders>
            <w:vAlign w:val="center"/>
          </w:tcPr>
          <w:p w14:paraId="59F40812" w14:textId="3D97F3A1" w:rsidR="00723325" w:rsidRPr="00FA5FA0" w:rsidRDefault="00723325" w:rsidP="00A14A49">
            <w:pPr>
              <w:spacing w:line="276" w:lineRule="auto"/>
              <w:jc w:val="center"/>
            </w:pPr>
            <w:r w:rsidRPr="00FA5FA0">
              <w:t>745</w:t>
            </w:r>
          </w:p>
        </w:tc>
        <w:tc>
          <w:tcPr>
            <w:tcW w:w="1558" w:type="dxa"/>
            <w:tcBorders>
              <w:top w:val="nil"/>
              <w:left w:val="nil"/>
              <w:bottom w:val="nil"/>
              <w:right w:val="nil"/>
            </w:tcBorders>
            <w:vAlign w:val="center"/>
          </w:tcPr>
          <w:p w14:paraId="01E67F9F" w14:textId="0CE6BF58" w:rsidR="00723325" w:rsidRPr="00FA5FA0" w:rsidRDefault="00723325" w:rsidP="00A14A49">
            <w:pPr>
              <w:spacing w:line="276" w:lineRule="auto"/>
              <w:jc w:val="center"/>
            </w:pPr>
            <w:r w:rsidRPr="00FA5FA0">
              <w:t>&gt; 0.99</w:t>
            </w:r>
          </w:p>
        </w:tc>
        <w:tc>
          <w:tcPr>
            <w:tcW w:w="1418" w:type="dxa"/>
            <w:tcBorders>
              <w:top w:val="nil"/>
              <w:left w:val="nil"/>
              <w:bottom w:val="nil"/>
              <w:right w:val="nil"/>
            </w:tcBorders>
            <w:vAlign w:val="center"/>
          </w:tcPr>
          <w:p w14:paraId="02BAAB84" w14:textId="3BDD49F5" w:rsidR="00723325" w:rsidRPr="00FA5FA0" w:rsidRDefault="00723325" w:rsidP="00A14A49">
            <w:pPr>
              <w:spacing w:line="276" w:lineRule="auto"/>
              <w:jc w:val="center"/>
            </w:pPr>
            <w:r w:rsidRPr="00FA5FA0">
              <w:t>354</w:t>
            </w:r>
          </w:p>
        </w:tc>
      </w:tr>
      <w:tr w:rsidR="00723325" w:rsidRPr="00FA5FA0" w14:paraId="608984CB" w14:textId="77777777" w:rsidTr="00A14A49">
        <w:trPr>
          <w:trHeight w:hRule="exact" w:val="408"/>
          <w:jc w:val="center"/>
        </w:trPr>
        <w:tc>
          <w:tcPr>
            <w:tcW w:w="1985" w:type="dxa"/>
            <w:tcBorders>
              <w:top w:val="nil"/>
              <w:left w:val="nil"/>
              <w:bottom w:val="nil"/>
              <w:right w:val="nil"/>
            </w:tcBorders>
            <w:vAlign w:val="center"/>
          </w:tcPr>
          <w:p w14:paraId="7A3122E3" w14:textId="77777777" w:rsidR="00723325" w:rsidRPr="00FA5FA0" w:rsidRDefault="00723325" w:rsidP="00A14A49">
            <w:pPr>
              <w:spacing w:line="276" w:lineRule="auto"/>
              <w:jc w:val="center"/>
            </w:pPr>
            <w:r w:rsidRPr="00FA5FA0">
              <w:t>SH-SY5Y</w:t>
            </w:r>
          </w:p>
        </w:tc>
        <w:tc>
          <w:tcPr>
            <w:tcW w:w="2409" w:type="dxa"/>
            <w:tcBorders>
              <w:top w:val="nil"/>
              <w:left w:val="nil"/>
              <w:bottom w:val="nil"/>
              <w:right w:val="nil"/>
            </w:tcBorders>
            <w:vAlign w:val="center"/>
          </w:tcPr>
          <w:p w14:paraId="7E73FE9B" w14:textId="12395CEF" w:rsidR="00723325" w:rsidRPr="00FA5FA0" w:rsidRDefault="00D02BC2" w:rsidP="00A14A49">
            <w:pPr>
              <w:spacing w:line="276" w:lineRule="auto"/>
              <w:jc w:val="center"/>
            </w:pPr>
            <w:r w:rsidRPr="00FA5FA0">
              <w:t>Kruskal-Wallis</w:t>
            </w:r>
          </w:p>
        </w:tc>
        <w:tc>
          <w:tcPr>
            <w:tcW w:w="1419" w:type="dxa"/>
            <w:tcBorders>
              <w:top w:val="nil"/>
              <w:left w:val="nil"/>
              <w:bottom w:val="nil"/>
              <w:right w:val="nil"/>
            </w:tcBorders>
            <w:vAlign w:val="center"/>
          </w:tcPr>
          <w:p w14:paraId="4A146616" w14:textId="2CDEE7EB" w:rsidR="00723325" w:rsidRPr="00FA5FA0" w:rsidRDefault="00723325" w:rsidP="00A14A49">
            <w:pPr>
              <w:spacing w:line="276" w:lineRule="auto"/>
              <w:jc w:val="center"/>
            </w:pPr>
            <w:r w:rsidRPr="00FA5FA0">
              <w:t>424</w:t>
            </w:r>
          </w:p>
        </w:tc>
        <w:tc>
          <w:tcPr>
            <w:tcW w:w="1558" w:type="dxa"/>
            <w:tcBorders>
              <w:top w:val="nil"/>
              <w:left w:val="nil"/>
              <w:bottom w:val="nil"/>
              <w:right w:val="nil"/>
            </w:tcBorders>
            <w:vAlign w:val="center"/>
          </w:tcPr>
          <w:p w14:paraId="0B9D2B25" w14:textId="62112EBB" w:rsidR="00723325" w:rsidRPr="00FA5FA0" w:rsidRDefault="00723325" w:rsidP="00A14A49">
            <w:pPr>
              <w:spacing w:line="276" w:lineRule="auto"/>
              <w:jc w:val="center"/>
            </w:pPr>
            <w:r w:rsidRPr="00FA5FA0">
              <w:t>0.96</w:t>
            </w:r>
          </w:p>
        </w:tc>
        <w:tc>
          <w:tcPr>
            <w:tcW w:w="1418" w:type="dxa"/>
            <w:tcBorders>
              <w:top w:val="nil"/>
              <w:left w:val="nil"/>
              <w:bottom w:val="nil"/>
              <w:right w:val="nil"/>
            </w:tcBorders>
            <w:vAlign w:val="center"/>
          </w:tcPr>
          <w:p w14:paraId="278CD30E" w14:textId="2E72186C" w:rsidR="00723325" w:rsidRPr="00FA5FA0" w:rsidRDefault="00723325" w:rsidP="00A14A49">
            <w:pPr>
              <w:spacing w:line="276" w:lineRule="auto"/>
              <w:jc w:val="center"/>
            </w:pPr>
            <w:r w:rsidRPr="00FA5FA0">
              <w:t>325</w:t>
            </w:r>
          </w:p>
        </w:tc>
      </w:tr>
      <w:tr w:rsidR="00723325" w:rsidRPr="00FA5FA0" w14:paraId="5539CDCC" w14:textId="77777777" w:rsidTr="00A14A49">
        <w:trPr>
          <w:trHeight w:hRule="exact" w:val="583"/>
          <w:jc w:val="center"/>
        </w:trPr>
        <w:tc>
          <w:tcPr>
            <w:tcW w:w="1985" w:type="dxa"/>
            <w:tcBorders>
              <w:top w:val="nil"/>
              <w:left w:val="nil"/>
              <w:bottom w:val="nil"/>
              <w:right w:val="nil"/>
            </w:tcBorders>
            <w:vAlign w:val="center"/>
          </w:tcPr>
          <w:p w14:paraId="16B84F3E" w14:textId="77777777" w:rsidR="00723325" w:rsidRPr="00FA5FA0" w:rsidRDefault="00723325" w:rsidP="00A14A49">
            <w:pPr>
              <w:spacing w:line="276" w:lineRule="auto"/>
              <w:jc w:val="center"/>
            </w:pPr>
            <w:r w:rsidRPr="00FA5FA0">
              <w:t>ADSCs</w:t>
            </w:r>
          </w:p>
        </w:tc>
        <w:tc>
          <w:tcPr>
            <w:tcW w:w="2409" w:type="dxa"/>
            <w:tcBorders>
              <w:top w:val="nil"/>
              <w:left w:val="nil"/>
              <w:bottom w:val="nil"/>
              <w:right w:val="nil"/>
            </w:tcBorders>
            <w:vAlign w:val="center"/>
          </w:tcPr>
          <w:p w14:paraId="69E6B05F" w14:textId="3DAEEA9B" w:rsidR="00723325" w:rsidRPr="00FA5FA0" w:rsidRDefault="00D02BC2" w:rsidP="00A14A49">
            <w:pPr>
              <w:spacing w:line="276" w:lineRule="auto"/>
              <w:jc w:val="center"/>
            </w:pPr>
            <w:r w:rsidRPr="00FA5FA0">
              <w:t>Kruskal-Wallis</w:t>
            </w:r>
          </w:p>
        </w:tc>
        <w:tc>
          <w:tcPr>
            <w:tcW w:w="1419" w:type="dxa"/>
            <w:tcBorders>
              <w:top w:val="nil"/>
              <w:left w:val="nil"/>
              <w:bottom w:val="nil"/>
              <w:right w:val="nil"/>
            </w:tcBorders>
            <w:vAlign w:val="center"/>
          </w:tcPr>
          <w:p w14:paraId="37C4BBCA" w14:textId="3D8D1EE3" w:rsidR="00723325" w:rsidRPr="00FA5FA0" w:rsidRDefault="00723325" w:rsidP="00A14A49">
            <w:pPr>
              <w:spacing w:line="276" w:lineRule="auto"/>
              <w:jc w:val="center"/>
            </w:pPr>
            <w:r w:rsidRPr="00FA5FA0">
              <w:t>303</w:t>
            </w:r>
          </w:p>
        </w:tc>
        <w:tc>
          <w:tcPr>
            <w:tcW w:w="1558" w:type="dxa"/>
            <w:tcBorders>
              <w:top w:val="nil"/>
              <w:left w:val="nil"/>
              <w:bottom w:val="nil"/>
              <w:right w:val="nil"/>
            </w:tcBorders>
            <w:vAlign w:val="center"/>
          </w:tcPr>
          <w:p w14:paraId="11650C0D" w14:textId="6494B1A7" w:rsidR="00723325" w:rsidRPr="00FA5FA0" w:rsidRDefault="00723325" w:rsidP="00A14A49">
            <w:pPr>
              <w:spacing w:line="276" w:lineRule="auto"/>
              <w:jc w:val="center"/>
            </w:pPr>
            <w:r w:rsidRPr="00FA5FA0">
              <w:t>0.97</w:t>
            </w:r>
          </w:p>
        </w:tc>
        <w:tc>
          <w:tcPr>
            <w:tcW w:w="1418" w:type="dxa"/>
            <w:tcBorders>
              <w:top w:val="nil"/>
              <w:left w:val="nil"/>
              <w:bottom w:val="nil"/>
              <w:right w:val="nil"/>
            </w:tcBorders>
            <w:vAlign w:val="center"/>
          </w:tcPr>
          <w:p w14:paraId="6C8C1620" w14:textId="229F764E" w:rsidR="00723325" w:rsidRPr="00FA5FA0" w:rsidRDefault="00723325" w:rsidP="00A14A49">
            <w:pPr>
              <w:spacing w:line="276" w:lineRule="auto"/>
              <w:jc w:val="center"/>
            </w:pPr>
            <w:r w:rsidRPr="00FA5FA0">
              <w:t>184</w:t>
            </w:r>
          </w:p>
        </w:tc>
      </w:tr>
      <w:tr w:rsidR="00723325" w:rsidRPr="00FA5FA0" w14:paraId="335A382F" w14:textId="77777777" w:rsidTr="00A14A49">
        <w:trPr>
          <w:trHeight w:hRule="exact" w:val="318"/>
          <w:jc w:val="center"/>
        </w:trPr>
        <w:tc>
          <w:tcPr>
            <w:tcW w:w="1985" w:type="dxa"/>
            <w:tcBorders>
              <w:top w:val="nil"/>
              <w:left w:val="nil"/>
              <w:bottom w:val="single" w:sz="18" w:space="0" w:color="auto"/>
              <w:right w:val="nil"/>
            </w:tcBorders>
            <w:vAlign w:val="center"/>
          </w:tcPr>
          <w:p w14:paraId="2598F4D6" w14:textId="543B76CA" w:rsidR="00723325" w:rsidRPr="00FA5FA0" w:rsidRDefault="00723325" w:rsidP="00A14A49">
            <w:pPr>
              <w:spacing w:line="276" w:lineRule="auto"/>
              <w:jc w:val="center"/>
            </w:pPr>
            <w:r w:rsidRPr="00FA5FA0">
              <w:t>HepG2</w:t>
            </w:r>
          </w:p>
        </w:tc>
        <w:tc>
          <w:tcPr>
            <w:tcW w:w="2409" w:type="dxa"/>
            <w:tcBorders>
              <w:top w:val="nil"/>
              <w:left w:val="nil"/>
              <w:bottom w:val="single" w:sz="18" w:space="0" w:color="auto"/>
              <w:right w:val="nil"/>
            </w:tcBorders>
            <w:vAlign w:val="center"/>
          </w:tcPr>
          <w:p w14:paraId="0C562C3A" w14:textId="3CC83B91" w:rsidR="00723325" w:rsidRPr="00FA5FA0" w:rsidRDefault="00D02BC2" w:rsidP="00A14A49">
            <w:pPr>
              <w:spacing w:line="276" w:lineRule="auto"/>
              <w:jc w:val="center"/>
            </w:pPr>
            <w:r w:rsidRPr="00FA5FA0">
              <w:t>Linear regression</w:t>
            </w:r>
          </w:p>
        </w:tc>
        <w:tc>
          <w:tcPr>
            <w:tcW w:w="1419" w:type="dxa"/>
            <w:tcBorders>
              <w:top w:val="nil"/>
              <w:left w:val="nil"/>
              <w:bottom w:val="single" w:sz="18" w:space="0" w:color="auto"/>
              <w:right w:val="nil"/>
            </w:tcBorders>
            <w:vAlign w:val="center"/>
          </w:tcPr>
          <w:p w14:paraId="77F57487" w14:textId="380AAB30" w:rsidR="00723325" w:rsidRPr="00FA5FA0" w:rsidRDefault="00723325" w:rsidP="00A14A49">
            <w:pPr>
              <w:spacing w:line="276" w:lineRule="auto"/>
              <w:jc w:val="center"/>
            </w:pPr>
            <w:r w:rsidRPr="00FA5FA0">
              <w:t>511</w:t>
            </w:r>
          </w:p>
        </w:tc>
        <w:tc>
          <w:tcPr>
            <w:tcW w:w="1558" w:type="dxa"/>
            <w:tcBorders>
              <w:top w:val="nil"/>
              <w:left w:val="nil"/>
              <w:bottom w:val="single" w:sz="18" w:space="0" w:color="auto"/>
              <w:right w:val="nil"/>
            </w:tcBorders>
            <w:vAlign w:val="center"/>
          </w:tcPr>
          <w:p w14:paraId="1E84677D" w14:textId="7822FF2E" w:rsidR="00723325" w:rsidRPr="00FA5FA0" w:rsidRDefault="00723325" w:rsidP="00A14A49">
            <w:pPr>
              <w:spacing w:line="276" w:lineRule="auto"/>
              <w:jc w:val="center"/>
            </w:pPr>
            <w:r w:rsidRPr="00FA5FA0">
              <w:t>&gt; 0.99</w:t>
            </w:r>
          </w:p>
        </w:tc>
        <w:tc>
          <w:tcPr>
            <w:tcW w:w="1418" w:type="dxa"/>
            <w:tcBorders>
              <w:top w:val="nil"/>
              <w:left w:val="nil"/>
              <w:bottom w:val="single" w:sz="18" w:space="0" w:color="auto"/>
              <w:right w:val="nil"/>
            </w:tcBorders>
            <w:vAlign w:val="center"/>
          </w:tcPr>
          <w:p w14:paraId="5882F768" w14:textId="453CD40C" w:rsidR="00723325" w:rsidRPr="00FA5FA0" w:rsidRDefault="00723325" w:rsidP="00A14A49">
            <w:pPr>
              <w:spacing w:line="276" w:lineRule="auto"/>
              <w:jc w:val="center"/>
            </w:pPr>
            <w:r w:rsidRPr="00FA5FA0">
              <w:t>20</w:t>
            </w:r>
          </w:p>
        </w:tc>
      </w:tr>
    </w:tbl>
    <w:p w14:paraId="36223D08" w14:textId="77777777" w:rsidR="00C63286" w:rsidRPr="00FA5FA0" w:rsidRDefault="00C63286" w:rsidP="00C63286">
      <w:pPr>
        <w:pStyle w:val="Head1"/>
      </w:pPr>
    </w:p>
    <w:p w14:paraId="407E53DC" w14:textId="4A62496C" w:rsidR="00072589" w:rsidRPr="00FA5FA0" w:rsidRDefault="00072589" w:rsidP="00072589">
      <w:pPr>
        <w:pStyle w:val="Head1"/>
        <w:rPr>
          <w:b/>
          <w:bCs w:val="0"/>
        </w:rPr>
      </w:pPr>
      <w:r w:rsidRPr="00FA5FA0">
        <w:rPr>
          <w:b/>
          <w:bCs w:val="0"/>
        </w:rPr>
        <w:t>1.</w:t>
      </w:r>
      <w:r w:rsidR="000D7AF4" w:rsidRPr="00FA5FA0">
        <w:rPr>
          <w:b/>
          <w:bCs w:val="0"/>
        </w:rPr>
        <w:t>3</w:t>
      </w:r>
      <w:r w:rsidRPr="00FA5FA0">
        <w:rPr>
          <w:b/>
          <w:bCs w:val="0"/>
        </w:rPr>
        <w:t xml:space="preserve"> </w:t>
      </w:r>
      <w:r w:rsidR="00D373CB" w:rsidRPr="00FA5FA0">
        <w:rPr>
          <w:b/>
          <w:bCs w:val="0"/>
        </w:rPr>
        <w:t>Introducing variability in</w:t>
      </w:r>
      <w:r w:rsidR="00F86399" w:rsidRPr="00FA5FA0">
        <w:rPr>
          <w:b/>
          <w:bCs w:val="0"/>
        </w:rPr>
        <w:t xml:space="preserve"> allometric scaling analyses</w:t>
      </w:r>
    </w:p>
    <w:p w14:paraId="12F7CA48" w14:textId="79FAC85C" w:rsidR="007D2309" w:rsidRPr="00FA5FA0" w:rsidRDefault="007D2309" w:rsidP="00EB7226">
      <w:pPr>
        <w:pStyle w:val="Head1"/>
        <w:spacing w:before="0" w:after="240"/>
      </w:pPr>
      <w:r w:rsidRPr="00FA5FA0">
        <w:t xml:space="preserve">According to the theory </w:t>
      </w:r>
      <w:r w:rsidR="00EB7EB1" w:rsidRPr="00FA5FA0">
        <w:t xml:space="preserve">first </w:t>
      </w:r>
      <w:r w:rsidRPr="00FA5FA0">
        <w:t xml:space="preserve">proposed </w:t>
      </w:r>
      <w:r w:rsidR="00BB7895" w:rsidRPr="00FA5FA0">
        <w:t xml:space="preserve">by </w:t>
      </w:r>
      <w:proofErr w:type="spellStart"/>
      <w:r w:rsidR="00BB7895" w:rsidRPr="00FA5FA0">
        <w:t>Giometto</w:t>
      </w:r>
      <w:proofErr w:type="spellEnd"/>
      <w:r w:rsidR="00BB7895" w:rsidRPr="00FA5FA0">
        <w:t xml:space="preserve"> </w:t>
      </w:r>
      <w:r w:rsidR="00BB7895" w:rsidRPr="00FA5FA0">
        <w:rPr>
          <w:i/>
          <w:iCs/>
        </w:rPr>
        <w:t>et al</w:t>
      </w:r>
      <w:r w:rsidR="00BB7895" w:rsidRPr="00FA5FA0">
        <w:t xml:space="preserve">. and </w:t>
      </w:r>
      <w:proofErr w:type="spellStart"/>
      <w:r w:rsidR="00BB7895" w:rsidRPr="00FA5FA0">
        <w:t>Zaoli</w:t>
      </w:r>
      <w:proofErr w:type="spellEnd"/>
      <w:r w:rsidR="00BB7895" w:rsidRPr="00FA5FA0">
        <w:t xml:space="preserve"> </w:t>
      </w:r>
      <w:r w:rsidR="00BB7895" w:rsidRPr="00FA5FA0">
        <w:rPr>
          <w:i/>
          <w:iCs/>
        </w:rPr>
        <w:t>et al</w:t>
      </w:r>
      <w:r w:rsidR="00BB7895" w:rsidRPr="00FA5FA0">
        <w:t>.,</w:t>
      </w:r>
      <w:r w:rsidR="00200DC6" w:rsidRPr="00FA5FA0">
        <w:fldChar w:fldCharType="begin" w:fldLock="1"/>
      </w:r>
      <w:r w:rsidR="00200DC6" w:rsidRPr="00FA5FA0">
        <w:instrText>ADDIN CSL_CITATION {"citationItems":[{"id":"ITEM-1","itemData":{"DOI":"10.1073/pnas.1301552110","ISSN":"1091-6490","PMID":"23487793","abstract":"The size of an organism matters for its metabolic, growth, mortality, and other vital rates. Scale-free community size spectra (i.e., size distributions regardless of species) are routinely observed in natural ecosystems and are the product of intra- and interspecies regulation of the relative abundance of organisms of different sizes. Intra- and interspecies distributions of body sizes are thus major determinants of ecosystems' structure and function. We show experimentally that single-species mass distributions of unicellular eukaryotes covering different phyla exhibit both characteristic sizes and universal features over more than four orders of magnitude in mass. Remarkably, we find that the mean size of a species is sufficient to characterize its size distribution fully and that the latter has a universal form across all species. We show that an analytical physiological model accounts for the observed universality, which can be synthesized in a log-normal form for the intraspecies size distributions. We also propose how ecological and physiological processes should interact to produce scale-invariant community size spectra and discuss the implications of our results on allometric scaling laws involving body mass.","author":[{"dropping-particle":"","family":"Giometto","given":"Andrea","non-dropping-particle":"","parse-names":false,"suffix":""},{"dropping-particle":"","family":"Altermatt","given":"Florian","non-dropping-particle":"","parse-names":false,"suffix":""},{"dropping-particle":"","family":"Carrara","given":"Francesco","non-dropping-particle":"","parse-names":false,"suffix":""},{"dropping-particle":"","family":"Maritan","given":"Amos","non-dropping-particle":"","parse-names":false,"suffix":""},{"dropping-particle":"","family":"Rinaldo","given":"Andrea","non-dropping-particle":"","parse-names":false,"suffix":""}],"container-title":"Proceedings of the National Academy of Sciences of the United States of America","id":"ITEM-1","issue":"12","issued":{"date-parts":[["2013","3","19"]]},"page":"4646-50","publisher":"National Academy of Sciences","title":"Scaling body size fluctuations.","type":"article-journal","volume":"110"},"uris":["http://www.mendeley.com/documents/?uuid=7e37eb23-180c-3d1f-815e-7add5b1b5003"]},{"id":"ITEM-2","itemData":{"DOI":"10.1073/pnas.1906762116","ISSN":"10916490","abstract":"Kleiber’s law describes the scaling of metabolic rate with body size across several orders of magnitude in size and across taxa and is widely regarded as a fundamental law in biology. The physiological origins of Kleiber’s law are still debated and generalizations of the law accounting for deviations from the scaling behavior have been proposed. Most theoretical and experimental studies of Kleiber’s law, however, have focused on the relationship between the average body size of a species and its mean metabolic rate, neglecting intraspecific variation of these 2 traits. Here, we propose a theoretical characterization of such variation and report on proof-of-concept experiments with freshwater phytoplankton supporting such framework. We performed joint measurements at the single-cell level of cell volume and nitrogen/carbon uptake rates, as proxies of metabolic rates, of 3 phytoplankton species using nanoscale secondary ion mass spectrometry (NanoSIMS) and stable isotope labeling. Common scaling features of the distribution of nutrient uptake rates and cell volume are found to hold across 3 orders of magnitude in cell size. Once individual measurements of cell volume and nutrient uptake rate within a species are appropriately rescaled by a function of the average cell volume within each species, we find that intraspecific distributions of cell volume and metabolic rates collapse onto a universal curve. Based on the experimental results, this work provides the building blocks for a generalized form of Kleiber’s law incorporating intraspecific, correlated variations of nutrient-uptake rates and body sizes.","author":[{"dropping-particle":"","family":"Zaoli","given":"Silvia","non-dropping-particle":"","parse-names":false,"suffix":""},{"dropping-particle":"","family":"Giometto","given":"Andrea","non-dropping-particle":"","parse-names":false,"suffix":""},{"dropping-particle":"","family":"Marañón","given":"Emilio","non-dropping-particle":"","parse-names":false,"suffix":""},{"dropping-particle":"","family":"Escrig","given":"Stéphane","non-dropping-particle":"","parse-names":false,"suffix":""},{"dropping-particle":"","family":"Meibom","given":"Anders","non-dropping-particle":"","parse-names":false,"suffix":""},{"dropping-particle":"","family":"Ahluwalia","given":"Arti","non-dropping-particle":"","parse-names":false,"suffix":""},{"dropping-particle":"","family":"Stocker","given":"Roman","non-dropping-particle":"","parse-names":false,"suffix":""},{"dropping-particle":"","family":"Maritan","given":"Amos","non-dropping-particle":"","parse-names":false,"suffix":""},{"dropping-particle":"","family":"Rinaldo","given":"Andrea","non-dropping-particle":"","parse-names":false,"suffix":""}],"container-title":"Proceedings of the National Academy of Sciences of the United States of America","id":"ITEM-2","issue":"35","issued":{"date-parts":[["2019"]]},"page":"17323-17329","title":"Generalized size scaling of metabolic rates based on single-cell measurements with freshwater phytoplankton","type":"article-journal","volume":"116"},"uris":["http://www.mendeley.com/documents/?uuid=4d32b528-2adf-4451-9e91-02368903f29e"]}],"mendeley":{"formattedCitation":"&lt;sup&gt;[1,2]&lt;/sup&gt;","plainTextFormattedCitation":"[1,2]"},"properties":{"noteIndex":0},"schema":"https://github.com/citation-style-language/schema/raw/master/csl-citation.json"}</w:instrText>
      </w:r>
      <w:r w:rsidR="00200DC6" w:rsidRPr="00FA5FA0">
        <w:fldChar w:fldCharType="separate"/>
      </w:r>
      <w:r w:rsidR="00200DC6" w:rsidRPr="00FA5FA0">
        <w:rPr>
          <w:vertAlign w:val="superscript"/>
        </w:rPr>
        <w:t>[1,2]</w:t>
      </w:r>
      <w:r w:rsidR="00200DC6" w:rsidRPr="00FA5FA0">
        <w:fldChar w:fldCharType="end"/>
      </w:r>
      <w:r w:rsidR="00BB7895" w:rsidRPr="00FA5FA0">
        <w:t xml:space="preserve"> </w:t>
      </w:r>
      <w:r w:rsidR="00640B36" w:rsidRPr="00FA5FA0">
        <w:t>single-cell mass distributions can be described by the general probability density function in Equation (S1)</w:t>
      </w:r>
      <w:r w:rsidR="00A36404" w:rsidRPr="00FA5FA0">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42"/>
        <w:gridCol w:w="630"/>
      </w:tblGrid>
      <w:tr w:rsidR="00A36404" w:rsidRPr="00FA5FA0" w14:paraId="5035124D" w14:textId="77777777" w:rsidTr="00350DEB">
        <w:tc>
          <w:tcPr>
            <w:tcW w:w="8500" w:type="dxa"/>
            <w:vAlign w:val="center"/>
          </w:tcPr>
          <w:p w14:paraId="04F7AA3F" w14:textId="77777777" w:rsidR="00A36404" w:rsidRPr="00FA5FA0" w:rsidRDefault="00A36404" w:rsidP="00350DEB">
            <w:pPr>
              <w:pStyle w:val="Head1"/>
              <w:spacing w:before="0"/>
              <w:jc w:val="center"/>
            </w:pPr>
            <m:oMathPara>
              <m:oMath>
                <m:r>
                  <w:rPr>
                    <w:rFonts w:ascii="Cambria Math" w:hAnsi="Cambria Math"/>
                  </w:rPr>
                  <m:t>p</m:t>
                </m:r>
                <m:d>
                  <m:dPr>
                    <m:ctrlPr>
                      <w:rPr>
                        <w:rFonts w:ascii="Cambria Math" w:hAnsi="Cambria Math"/>
                        <w:i/>
                      </w:rPr>
                    </m:ctrlPr>
                  </m:dPr>
                  <m:e>
                    <m:r>
                      <w:rPr>
                        <w:rFonts w:ascii="Cambria Math" w:hAnsi="Cambria Math"/>
                      </w:rPr>
                      <m:t xml:space="preserve">m | </m:t>
                    </m:r>
                    <m:d>
                      <m:dPr>
                        <m:begChr m:val="〈"/>
                        <m:endChr m:val="〉"/>
                        <m:ctrlPr>
                          <w:rPr>
                            <w:rFonts w:ascii="Cambria Math" w:hAnsi="Cambria Math"/>
                            <w:i/>
                          </w:rPr>
                        </m:ctrlPr>
                      </m:dPr>
                      <m:e>
                        <m:r>
                          <w:rPr>
                            <w:rFonts w:ascii="Cambria Math" w:hAnsi="Cambria Math"/>
                          </w:rPr>
                          <m:t>m</m:t>
                        </m:r>
                      </m:e>
                    </m:d>
                  </m:e>
                </m:d>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m</m:t>
                    </m:r>
                  </m:den>
                </m:f>
                <m:r>
                  <w:rPr>
                    <w:rFonts w:ascii="Cambria Math" w:hAnsi="Cambria Math"/>
                  </w:rPr>
                  <m:t>F</m:t>
                </m:r>
                <m:d>
                  <m:dPr>
                    <m:ctrlPr>
                      <w:rPr>
                        <w:rFonts w:ascii="Cambria Math" w:hAnsi="Cambria Math"/>
                        <w:i/>
                      </w:rPr>
                    </m:ctrlPr>
                  </m:dPr>
                  <m:e>
                    <m:f>
                      <m:fPr>
                        <m:ctrlPr>
                          <w:rPr>
                            <w:rFonts w:ascii="Cambria Math" w:hAnsi="Cambria Math"/>
                            <w:i/>
                          </w:rPr>
                        </m:ctrlPr>
                      </m:fPr>
                      <m:num>
                        <m:r>
                          <w:rPr>
                            <w:rFonts w:ascii="Cambria Math" w:hAnsi="Cambria Math"/>
                          </w:rPr>
                          <m:t>m</m:t>
                        </m:r>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m:t>
                                </m:r>
                              </m:e>
                            </m:d>
                          </m:e>
                          <m:sup>
                            <m:r>
                              <w:rPr>
                                <w:rFonts w:ascii="Cambria Math" w:hAnsi="Cambria Math"/>
                              </w:rPr>
                              <m:t>δ</m:t>
                            </m:r>
                          </m:sup>
                        </m:sSup>
                      </m:den>
                    </m:f>
                  </m:e>
                </m:d>
              </m:oMath>
            </m:oMathPara>
          </w:p>
        </w:tc>
        <w:tc>
          <w:tcPr>
            <w:tcW w:w="562" w:type="dxa"/>
            <w:vAlign w:val="center"/>
          </w:tcPr>
          <w:p w14:paraId="2C4AE4B7" w14:textId="3B522DF7" w:rsidR="00A36404" w:rsidRPr="00FA5FA0" w:rsidRDefault="00A36404" w:rsidP="00350DEB">
            <w:pPr>
              <w:pStyle w:val="Head1"/>
              <w:spacing w:before="0"/>
              <w:jc w:val="center"/>
            </w:pPr>
            <w:r w:rsidRPr="00FA5FA0">
              <w:t>(</w:t>
            </w:r>
            <w:r w:rsidR="006C469C" w:rsidRPr="00FA5FA0">
              <w:t>S1</w:t>
            </w:r>
            <w:r w:rsidRPr="00FA5FA0">
              <w:t>)</w:t>
            </w:r>
          </w:p>
        </w:tc>
      </w:tr>
    </w:tbl>
    <w:p w14:paraId="73404DDA" w14:textId="177E0B92" w:rsidR="00A36404" w:rsidRPr="00FA5FA0" w:rsidRDefault="006C469C" w:rsidP="006C469C">
      <w:pPr>
        <w:pStyle w:val="Head1"/>
      </w:pPr>
      <w:r w:rsidRPr="00FA5FA0">
        <w:t xml:space="preserve">where </w:t>
      </w:r>
      <m:oMath>
        <m:r>
          <w:rPr>
            <w:rFonts w:ascii="Cambria Math" w:hAnsi="Cambria Math"/>
          </w:rPr>
          <m:t>p</m:t>
        </m:r>
        <m:d>
          <m:dPr>
            <m:ctrlPr>
              <w:rPr>
                <w:rFonts w:ascii="Cambria Math" w:hAnsi="Cambria Math"/>
                <w:i/>
              </w:rPr>
            </m:ctrlPr>
          </m:dPr>
          <m:e>
            <m:r>
              <w:rPr>
                <w:rFonts w:ascii="Cambria Math" w:hAnsi="Cambria Math"/>
              </w:rPr>
              <m:t xml:space="preserve">m | </m:t>
            </m:r>
            <m:d>
              <m:dPr>
                <m:begChr m:val="〈"/>
                <m:endChr m:val="〉"/>
                <m:ctrlPr>
                  <w:rPr>
                    <w:rFonts w:ascii="Cambria Math" w:hAnsi="Cambria Math"/>
                    <w:i/>
                  </w:rPr>
                </m:ctrlPr>
              </m:dPr>
              <m:e>
                <m:r>
                  <w:rPr>
                    <w:rFonts w:ascii="Cambria Math" w:hAnsi="Cambria Math"/>
                  </w:rPr>
                  <m:t>m</m:t>
                </m:r>
              </m:e>
            </m:d>
          </m:e>
        </m:d>
      </m:oMath>
      <w:r w:rsidRPr="00FA5FA0">
        <w:t xml:space="preserve"> is the </w:t>
      </w:r>
      <w:proofErr w:type="gramStart"/>
      <w:r w:rsidRPr="00FA5FA0">
        <w:t>probability</w:t>
      </w:r>
      <w:proofErr w:type="gramEnd"/>
      <w:r w:rsidRPr="00FA5FA0">
        <w:t xml:space="preserve"> distribution of cell masses </w:t>
      </w:r>
      <w:proofErr w:type="gramStart"/>
      <w:r w:rsidRPr="00FA5FA0">
        <w:t>conditioned</w:t>
      </w:r>
      <w:proofErr w:type="gramEnd"/>
      <w:r w:rsidRPr="00FA5FA0">
        <w:t xml:space="preserve"> to its average value </w:t>
      </w:r>
      <m:oMath>
        <m:d>
          <m:dPr>
            <m:begChr m:val="〈"/>
            <m:endChr m:val="〉"/>
            <m:ctrlPr>
              <w:rPr>
                <w:rFonts w:ascii="Cambria Math" w:hAnsi="Cambria Math"/>
                <w:i/>
              </w:rPr>
            </m:ctrlPr>
          </m:dPr>
          <m:e>
            <m:r>
              <w:rPr>
                <w:rFonts w:ascii="Cambria Math" w:hAnsi="Cambria Math"/>
              </w:rPr>
              <m:t>m</m:t>
            </m:r>
          </m:e>
        </m:d>
      </m:oMath>
      <w:r w:rsidRPr="00FA5FA0">
        <w:t xml:space="preserve">, while </w:t>
      </w:r>
      <m:oMath>
        <m:r>
          <w:rPr>
            <w:rFonts w:ascii="Cambria Math" w:hAnsi="Cambria Math"/>
          </w:rPr>
          <m:t>F</m:t>
        </m:r>
        <m:d>
          <m:dPr>
            <m:ctrlPr>
              <w:rPr>
                <w:rFonts w:ascii="Cambria Math" w:hAnsi="Cambria Math"/>
                <w:i/>
              </w:rPr>
            </m:ctrlPr>
          </m:dPr>
          <m:e>
            <m:f>
              <m:fPr>
                <m:ctrlPr>
                  <w:rPr>
                    <w:rFonts w:ascii="Cambria Math" w:hAnsi="Cambria Math"/>
                    <w:i/>
                  </w:rPr>
                </m:ctrlPr>
              </m:fPr>
              <m:num>
                <m:r>
                  <w:rPr>
                    <w:rFonts w:ascii="Cambria Math" w:hAnsi="Cambria Math"/>
                  </w:rPr>
                  <m:t>m</m:t>
                </m:r>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m:t>
                        </m:r>
                      </m:e>
                    </m:d>
                  </m:e>
                  <m:sup>
                    <m:r>
                      <w:rPr>
                        <w:rFonts w:ascii="Cambria Math" w:hAnsi="Cambria Math"/>
                      </w:rPr>
                      <m:t>δ</m:t>
                    </m:r>
                  </m:sup>
                </m:sSup>
              </m:den>
            </m:f>
          </m:e>
        </m:d>
      </m:oMath>
      <w:r w:rsidRPr="00FA5FA0">
        <w:t xml:space="preserve"> denotes a scaling function common to the whole set of distributions</w:t>
      </w:r>
      <w:r w:rsidR="002951A2" w:rsidRPr="00FA5FA0">
        <w:t xml:space="preserve">. </w:t>
      </w:r>
      <w:r w:rsidR="000F5234" w:rsidRPr="00FA5FA0">
        <w:t>If so, l</w:t>
      </w:r>
      <w:r w:rsidR="002951A2" w:rsidRPr="00FA5FA0">
        <w:t>everaging the</w:t>
      </w:r>
      <w:r w:rsidR="00974B99" w:rsidRPr="00FA5FA0">
        <w:t>ir</w:t>
      </w:r>
      <w:r w:rsidR="002951A2" w:rsidRPr="00FA5FA0">
        <w:t xml:space="preserve"> self-similarity</w:t>
      </w:r>
      <w:r w:rsidR="00677940" w:rsidRPr="00FA5FA0">
        <w:t xml:space="preserve">, </w:t>
      </w:r>
      <w:r w:rsidR="005C595C" w:rsidRPr="00FA5FA0">
        <w:t xml:space="preserve">such distributions are assumed to collapse onto each other when normalized by </w:t>
      </w:r>
      <m:oMath>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m:t>
                </m:r>
              </m:e>
            </m:d>
          </m:e>
          <m:sup>
            <m:r>
              <w:rPr>
                <w:rFonts w:ascii="Cambria Math" w:hAnsi="Cambria Math"/>
              </w:rPr>
              <m:t>δ</m:t>
            </m:r>
          </m:sup>
        </m:sSup>
      </m:oMath>
      <w:r w:rsidR="00814A59" w:rsidRPr="00FA5FA0">
        <w:t>. The</w:t>
      </w:r>
      <w:r w:rsidR="00304D40" w:rsidRPr="00FA5FA0">
        <w:t>refore, the</w:t>
      </w:r>
      <w:r w:rsidR="00814A59" w:rsidRPr="00FA5FA0">
        <w:t xml:space="preserve"> value of </w:t>
      </w:r>
      <m:oMath>
        <m:r>
          <w:rPr>
            <w:rFonts w:ascii="Cambria Math" w:hAnsi="Cambria Math"/>
          </w:rPr>
          <m:t>δ</m:t>
        </m:r>
      </m:oMath>
      <w:r w:rsidR="00814A59" w:rsidRPr="00FA5FA0">
        <w:t xml:space="preserve"> corresponding to the best possible collapse</w:t>
      </w:r>
      <w:r w:rsidR="00304D40" w:rsidRPr="00FA5FA0">
        <w:t xml:space="preserve"> is a descriptor of the scaling </w:t>
      </w:r>
      <w:proofErr w:type="spellStart"/>
      <w:r w:rsidR="00304D40" w:rsidRPr="00FA5FA0">
        <w:t>behaviour</w:t>
      </w:r>
      <w:proofErr w:type="spellEnd"/>
      <w:r w:rsidR="00304D40" w:rsidRPr="00FA5FA0">
        <w:t xml:space="preserve"> accounting for </w:t>
      </w:r>
      <w:r w:rsidR="00200DC6" w:rsidRPr="00FA5FA0">
        <w:t>biological fluctuations.</w:t>
      </w:r>
    </w:p>
    <w:p w14:paraId="4E6B6BE4" w14:textId="77777777" w:rsidR="00A10ABB" w:rsidRPr="00FA5FA0" w:rsidRDefault="00A10ABB" w:rsidP="00072589">
      <w:pPr>
        <w:pStyle w:val="Head1"/>
      </w:pPr>
    </w:p>
    <w:p w14:paraId="298AFB6B" w14:textId="77777777" w:rsidR="00A10ABB" w:rsidRPr="00FA5FA0" w:rsidRDefault="00A10ABB" w:rsidP="00072589">
      <w:pPr>
        <w:pStyle w:val="Head1"/>
      </w:pPr>
    </w:p>
    <w:p w14:paraId="1D33813A" w14:textId="0A16D8E2" w:rsidR="007F4A82" w:rsidRPr="00FA5FA0" w:rsidRDefault="007F4A82" w:rsidP="00072589">
      <w:pPr>
        <w:pStyle w:val="Head1"/>
        <w:rPr>
          <w:b/>
          <w:bCs w:val="0"/>
        </w:rPr>
      </w:pPr>
      <w:r w:rsidRPr="00FA5FA0">
        <w:rPr>
          <w:b/>
          <w:bCs w:val="0"/>
        </w:rPr>
        <w:lastRenderedPageBreak/>
        <w:t>1.</w:t>
      </w:r>
      <w:r w:rsidR="000D7AF4" w:rsidRPr="00FA5FA0">
        <w:rPr>
          <w:b/>
          <w:bCs w:val="0"/>
        </w:rPr>
        <w:t>4</w:t>
      </w:r>
      <w:r w:rsidRPr="00FA5FA0">
        <w:rPr>
          <w:b/>
          <w:bCs w:val="0"/>
        </w:rPr>
        <w:t xml:space="preserve"> </w:t>
      </w:r>
      <w:r w:rsidR="00CF385C" w:rsidRPr="00FA5FA0">
        <w:rPr>
          <w:b/>
          <w:bCs w:val="0"/>
        </w:rPr>
        <w:t xml:space="preserve">Single-cell size changes imply metabolic rate </w:t>
      </w:r>
      <w:r w:rsidR="00072589" w:rsidRPr="00FA5FA0">
        <w:rPr>
          <w:b/>
          <w:bCs w:val="0"/>
        </w:rPr>
        <w:t>shifts</w:t>
      </w:r>
    </w:p>
    <w:p w14:paraId="0F8BA7C4" w14:textId="0ECE0ADB" w:rsidR="00527346" w:rsidRPr="00FA5FA0" w:rsidRDefault="001C1811" w:rsidP="00072589">
      <w:pPr>
        <w:pStyle w:val="Head1"/>
        <w:spacing w:before="0"/>
      </w:pPr>
      <w:r w:rsidRPr="00FA5FA0">
        <w:t>H</w:t>
      </w:r>
      <w:r w:rsidR="008C3C08" w:rsidRPr="00FA5FA0">
        <w:t xml:space="preserve">ere we report on analytical details </w:t>
      </w:r>
      <w:r w:rsidR="006C5C3D" w:rsidRPr="00FA5FA0">
        <w:t xml:space="preserve">for assessing </w:t>
      </w:r>
      <w:r w:rsidR="00292784" w:rsidRPr="00FA5FA0">
        <w:t>whether and how</w:t>
      </w:r>
      <w:r w:rsidR="00375787" w:rsidRPr="00FA5FA0">
        <w:t xml:space="preserve"> the dependency </w:t>
      </w:r>
      <w:r w:rsidR="00805696" w:rsidRPr="00FA5FA0">
        <w:t xml:space="preserve">on the passage number </w:t>
      </w:r>
      <w:r w:rsidR="00660F99" w:rsidRPr="00FA5FA0">
        <w:t xml:space="preserve">of single-cell size (quantified by means of equivalent diameter, </w:t>
      </w:r>
      <m:oMath>
        <m:sSub>
          <m:sSubPr>
            <m:ctrlPr>
              <w:rPr>
                <w:rFonts w:ascii="Cambria Math" w:hAnsi="Cambria Math"/>
                <w:i/>
              </w:rPr>
            </m:ctrlPr>
          </m:sSubPr>
          <m:e>
            <m:r>
              <w:rPr>
                <w:rFonts w:ascii="Cambria Math" w:hAnsi="Cambria Math"/>
              </w:rPr>
              <m:t>d</m:t>
            </m:r>
          </m:e>
          <m:sub>
            <m:r>
              <w:rPr>
                <w:rFonts w:ascii="Cambria Math" w:hAnsi="Cambria Math"/>
              </w:rPr>
              <m:t>eq</m:t>
            </m:r>
          </m:sub>
        </m:sSub>
      </m:oMath>
      <w:r w:rsidR="00660F99" w:rsidRPr="00FA5FA0">
        <w:t xml:space="preserve">) </w:t>
      </w:r>
      <w:r w:rsidR="00292784" w:rsidRPr="00FA5FA0">
        <w:t xml:space="preserve">impacts on the </w:t>
      </w:r>
      <w:r w:rsidR="00583A56" w:rsidRPr="00FA5FA0">
        <w:t xml:space="preserve">overall </w:t>
      </w:r>
      <w:r w:rsidR="00562753" w:rsidRPr="00FA5FA0">
        <w:t>metabolic rate (</w:t>
      </w:r>
      <m:oMath>
        <m:r>
          <w:rPr>
            <w:rFonts w:ascii="Cambria Math" w:hAnsi="Cambria Math"/>
          </w:rPr>
          <m:t>B</m:t>
        </m:r>
      </m:oMath>
      <w:r w:rsidR="00562753" w:rsidRPr="00FA5FA0">
        <w:t>)</w:t>
      </w:r>
      <w:r w:rsidR="00166DE1" w:rsidRPr="00FA5FA0">
        <w:t xml:space="preserve"> of cell-laden spheroid</w:t>
      </w:r>
      <w:r w:rsidR="005D3BCE" w:rsidRPr="00FA5FA0">
        <w:t>s</w:t>
      </w:r>
      <w:r w:rsidR="00A548EC" w:rsidRPr="00FA5FA0">
        <w:t>.</w:t>
      </w:r>
    </w:p>
    <w:p w14:paraId="3E00F08F" w14:textId="397722B7" w:rsidR="00973A66" w:rsidRPr="00FA5FA0" w:rsidRDefault="00B8751A" w:rsidP="00B61DC0">
      <w:pPr>
        <w:spacing w:line="360" w:lineRule="auto"/>
        <w:jc w:val="both"/>
      </w:pPr>
      <w:r w:rsidRPr="00FA5FA0">
        <w:t>Given the central</w:t>
      </w:r>
      <w:r w:rsidR="00583A56" w:rsidRPr="00FA5FA0">
        <w:t xml:space="preserve"> role </w:t>
      </w:r>
      <w:r w:rsidRPr="00FA5FA0">
        <w:t xml:space="preserve"> of oxygen </w:t>
      </w:r>
      <w:r w:rsidR="00822694" w:rsidRPr="00FA5FA0">
        <w:t>(O</w:t>
      </w:r>
      <w:r w:rsidR="00822694" w:rsidRPr="00FA5FA0">
        <w:rPr>
          <w:vertAlign w:val="subscript"/>
        </w:rPr>
        <w:t>2</w:t>
      </w:r>
      <w:r w:rsidR="00822694" w:rsidRPr="00FA5FA0">
        <w:t>)</w:t>
      </w:r>
      <w:r w:rsidR="00771FEE" w:rsidRPr="00FA5FA0">
        <w:t xml:space="preserve"> in the majority of </w:t>
      </w:r>
      <w:r w:rsidR="00316399" w:rsidRPr="00FA5FA0">
        <w:t>biochemical</w:t>
      </w:r>
      <w:r w:rsidR="00771FEE" w:rsidRPr="00FA5FA0">
        <w:t xml:space="preserve"> process</w:t>
      </w:r>
      <w:r w:rsidR="006B5FB6" w:rsidRPr="00FA5FA0">
        <w:t>es,</w:t>
      </w:r>
      <w:r w:rsidR="00316399" w:rsidRPr="00FA5FA0">
        <w:fldChar w:fldCharType="begin" w:fldLock="1"/>
      </w:r>
      <w:r w:rsidR="00200DC6" w:rsidRPr="00FA5FA0">
        <w:instrText>ADDIN CSL_CITATION {"citationItems":[{"id":"ITEM-1","itemData":{"ISBN":"978-0-14-192698-8","author":[{"dropping-particle":"","family":"Rose","given":"S","non-dropping-particle":"","parse-names":false,"suffix":""}],"edition":"Fourth edi","id":"ITEM-1","issued":{"date-parts":[["1999"]]},"publisher":"Penguin Books","title":"The chemistry of life","type":"book"},"uris":["http://www.mendeley.com/documents/?uuid=15f8389d-159e-3d3d-8dd4-73471bb7f849"]}],"mendeley":{"formattedCitation":"&lt;sup&gt;[3]&lt;/sup&gt;","plainTextFormattedCitation":"[3]","previouslyFormattedCitation":"&lt;sup&gt;[1]&lt;/sup&gt;"},"properties":{"noteIndex":0},"schema":"https://github.com/citation-style-language/schema/raw/master/csl-citation.json"}</w:instrText>
      </w:r>
      <w:r w:rsidR="00316399" w:rsidRPr="00FA5FA0">
        <w:fldChar w:fldCharType="separate"/>
      </w:r>
      <w:r w:rsidR="00200DC6" w:rsidRPr="00FA5FA0">
        <w:rPr>
          <w:vertAlign w:val="superscript"/>
        </w:rPr>
        <w:t>[3]</w:t>
      </w:r>
      <w:r w:rsidR="00316399" w:rsidRPr="00FA5FA0">
        <w:fldChar w:fldCharType="end"/>
      </w:r>
      <w:r w:rsidR="00822694" w:rsidRPr="00FA5FA0">
        <w:t xml:space="preserve"> </w:t>
      </w:r>
      <w:r w:rsidR="00973A66" w:rsidRPr="00FA5FA0">
        <w:rPr>
          <w:i/>
          <w:iCs/>
        </w:rPr>
        <w:t xml:space="preserve">B </w:t>
      </w:r>
      <w:r w:rsidR="00973A66" w:rsidRPr="00FA5FA0">
        <w:t xml:space="preserve">is </w:t>
      </w:r>
      <w:r w:rsidR="005704B2" w:rsidRPr="00FA5FA0">
        <w:t xml:space="preserve">intended as </w:t>
      </w:r>
      <w:r w:rsidR="00973A66" w:rsidRPr="00FA5FA0">
        <w:t>a descriptor of O</w:t>
      </w:r>
      <w:r w:rsidR="00973A66" w:rsidRPr="00FA5FA0">
        <w:rPr>
          <w:vertAlign w:val="subscript"/>
        </w:rPr>
        <w:t>2</w:t>
      </w:r>
      <w:r w:rsidR="00973A66" w:rsidRPr="00FA5FA0">
        <w:t xml:space="preserve"> metabolism</w:t>
      </w:r>
      <w:r w:rsidR="00E13531" w:rsidRPr="00FA5FA0">
        <w:t xml:space="preserve">, </w:t>
      </w:r>
      <w:r w:rsidR="00E13531" w:rsidRPr="00FA5FA0">
        <w:rPr>
          <w:i/>
          <w:iCs/>
        </w:rPr>
        <w:t>i.e.</w:t>
      </w:r>
      <w:r w:rsidR="00E13531" w:rsidRPr="00FA5FA0">
        <w:t>, the number of O</w:t>
      </w:r>
      <w:r w:rsidR="00E13531" w:rsidRPr="00FA5FA0">
        <w:rPr>
          <w:vertAlign w:val="subscript"/>
        </w:rPr>
        <w:t>2</w:t>
      </w:r>
      <w:r w:rsidR="00E13531" w:rsidRPr="00FA5FA0">
        <w:t xml:space="preserve"> moles</w:t>
      </w:r>
      <w:r w:rsidR="00583A56" w:rsidRPr="00FA5FA0">
        <w:t xml:space="preserve"> consumed</w:t>
      </w:r>
      <w:r w:rsidR="0099015E" w:rsidRPr="00FA5FA0">
        <w:t xml:space="preserve"> per unit time</w:t>
      </w:r>
      <w:r w:rsidR="00973A66" w:rsidRPr="00FA5FA0">
        <w:t xml:space="preserve"> at steady state</w:t>
      </w:r>
      <w:r w:rsidR="001C0E82" w:rsidRPr="00FA5FA0">
        <w:t xml:space="preserve"> (in mol s</w:t>
      </w:r>
      <w:r w:rsidR="001C0E82" w:rsidRPr="00FA5FA0">
        <w:rPr>
          <w:vertAlign w:val="superscript"/>
        </w:rPr>
        <w:t>-1</w:t>
      </w:r>
      <w:r w:rsidR="001C0E82" w:rsidRPr="00FA5FA0">
        <w:t>)</w:t>
      </w:r>
      <w:r w:rsidR="00973A66" w:rsidRPr="00FA5FA0">
        <w:t xml:space="preserve">. </w:t>
      </w:r>
      <w:r w:rsidR="00583A56" w:rsidRPr="00FA5FA0">
        <w:t xml:space="preserve">In stationary conditions, </w:t>
      </w:r>
      <w:r w:rsidR="002C7C21" w:rsidRPr="00FA5FA0">
        <w:t>t</w:t>
      </w:r>
      <w:r w:rsidR="00973A66" w:rsidRPr="00FA5FA0">
        <w:t xml:space="preserve">he </w:t>
      </w:r>
      <w:r w:rsidR="002C7C21" w:rsidRPr="00FA5FA0">
        <w:t xml:space="preserve">diffusion of </w:t>
      </w:r>
      <w:r w:rsidR="00973A66" w:rsidRPr="00FA5FA0">
        <w:t>O</w:t>
      </w:r>
      <w:r w:rsidR="00973A66" w:rsidRPr="00FA5FA0">
        <w:rPr>
          <w:vertAlign w:val="subscript"/>
        </w:rPr>
        <w:t>2</w:t>
      </w:r>
      <w:r w:rsidR="00973A66" w:rsidRPr="00FA5FA0">
        <w:t xml:space="preserve"> within the construct </w:t>
      </w:r>
      <w:r w:rsidR="002C7C21" w:rsidRPr="00FA5FA0">
        <w:t xml:space="preserve">balances its consumption and </w:t>
      </w:r>
      <w:r w:rsidR="00973A66" w:rsidRPr="00FA5FA0">
        <w:t xml:space="preserve">can </w:t>
      </w:r>
      <w:r w:rsidR="002C7C21" w:rsidRPr="00FA5FA0">
        <w:t xml:space="preserve">thus </w:t>
      </w:r>
      <w:r w:rsidR="00973A66" w:rsidRPr="00FA5FA0">
        <w:t xml:space="preserve">be described by </w:t>
      </w:r>
      <w:r w:rsidR="00583A56" w:rsidRPr="00FA5FA0">
        <w:t xml:space="preserve">the reaction-diffusion equation as in </w:t>
      </w:r>
      <w:r w:rsidR="008446E3" w:rsidRPr="00FA5FA0">
        <w:t>Eq</w:t>
      </w:r>
      <w:r w:rsidR="00ED5902" w:rsidRPr="00FA5FA0">
        <w:t>uation</w:t>
      </w:r>
      <w:r w:rsidR="00973A66" w:rsidRPr="00FA5FA0">
        <w:t xml:space="preserve"> </w:t>
      </w:r>
      <w:r w:rsidR="00ED5902" w:rsidRPr="00FA5FA0">
        <w:t>(</w:t>
      </w:r>
      <w:r w:rsidR="00973A66" w:rsidRPr="00FA5FA0">
        <w:t>S</w:t>
      </w:r>
      <w:r w:rsidR="00B3453C" w:rsidRPr="00FA5FA0">
        <w:t>2</w:t>
      </w:r>
      <w:r w:rsidR="00ED5902" w:rsidRPr="00FA5FA0">
        <w:t>):</w:t>
      </w:r>
      <w:r w:rsidR="00D76FDB" w:rsidRPr="00FA5FA0">
        <w:t xml:space="preserve"> </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42"/>
        <w:gridCol w:w="630"/>
      </w:tblGrid>
      <w:tr w:rsidR="00973A66" w:rsidRPr="00FA5FA0" w14:paraId="4755FB44" w14:textId="77777777" w:rsidTr="00477155">
        <w:trPr>
          <w:jc w:val="center"/>
        </w:trPr>
        <w:tc>
          <w:tcPr>
            <w:tcW w:w="9067" w:type="dxa"/>
            <w:vAlign w:val="center"/>
          </w:tcPr>
          <w:p w14:paraId="45198653" w14:textId="3322EB64" w:rsidR="00973A66" w:rsidRPr="00FA5FA0" w:rsidRDefault="00973A66" w:rsidP="00B61DC0">
            <w:pPr>
              <w:spacing w:before="240" w:line="360" w:lineRule="auto"/>
              <w:jc w:val="both"/>
            </w:pPr>
            <m:oMathPara>
              <m:oMath>
                <m:r>
                  <m:rPr>
                    <m:sty m:val="p"/>
                  </m:rPr>
                  <w:rPr>
                    <w:rFonts w:ascii="Cambria Math" w:hAnsi="Cambria Math"/>
                  </w:rPr>
                  <m:t xml:space="preserve">- </m:t>
                </m:r>
                <m:r>
                  <m:rPr>
                    <m:sty m:val="b"/>
                  </m:rPr>
                  <w:rPr>
                    <w:rFonts w:ascii="Cambria Math" w:hAnsi="Cambria Math"/>
                  </w:rPr>
                  <m:t>∇</m:t>
                </m:r>
                <m:r>
                  <w:rPr>
                    <w:rFonts w:ascii="Cambria Math" w:hAnsi="Cambria Math"/>
                  </w:rPr>
                  <m:t>∙</m:t>
                </m:r>
                <m:r>
                  <m:rPr>
                    <m:sty m:val="bi"/>
                  </m:rPr>
                  <w:rPr>
                    <w:rFonts w:ascii="Cambria Math" w:hAnsi="Cambria Math"/>
                  </w:rPr>
                  <m:t>J</m:t>
                </m:r>
                <m:d>
                  <m:dPr>
                    <m:ctrlPr>
                      <w:rPr>
                        <w:rFonts w:ascii="Cambria Math" w:hAnsi="Cambria Math"/>
                        <w:i/>
                      </w:rPr>
                    </m:ctrlPr>
                  </m:dPr>
                  <m:e>
                    <m:r>
                      <w:rPr>
                        <w:rFonts w:ascii="Cambria Math" w:hAnsi="Cambria Math"/>
                      </w:rPr>
                      <m:t>r,t→∞</m:t>
                    </m:r>
                  </m:e>
                </m:d>
                <m:r>
                  <m:rPr>
                    <m:sty m:val="bi"/>
                  </m:rPr>
                  <w:rPr>
                    <w:rFonts w:ascii="Cambria Math" w:hAnsi="Cambria Math"/>
                  </w:rPr>
                  <m:t xml:space="preserve"> </m:t>
                </m:r>
                <m:sSub>
                  <m:sSubPr>
                    <m:ctrlPr>
                      <w:rPr>
                        <w:rFonts w:ascii="Cambria Math" w:hAnsi="Cambria Math"/>
                        <w:i/>
                      </w:rPr>
                    </m:ctrlPr>
                  </m:sSubPr>
                  <m:e>
                    <m:r>
                      <w:rPr>
                        <w:rFonts w:ascii="Cambria Math" w:hAnsi="Cambria Math"/>
                      </w:rPr>
                      <m:t>- φ</m:t>
                    </m:r>
                  </m:e>
                  <m:sub>
                    <m:r>
                      <w:rPr>
                        <w:rFonts w:ascii="Cambria Math" w:hAnsi="Cambria Math"/>
                      </w:rPr>
                      <m:t>O2</m:t>
                    </m:r>
                  </m:sub>
                </m:sSub>
                <m:r>
                  <w:rPr>
                    <w:rFonts w:ascii="Cambria Math" w:hAnsi="Cambria Math"/>
                  </w:rPr>
                  <m:t>=0</m:t>
                </m:r>
              </m:oMath>
            </m:oMathPara>
          </w:p>
        </w:tc>
        <w:tc>
          <w:tcPr>
            <w:tcW w:w="561" w:type="dxa"/>
            <w:vAlign w:val="center"/>
          </w:tcPr>
          <w:p w14:paraId="7F42F8F6" w14:textId="653DAA63" w:rsidR="00973A66" w:rsidRPr="00FA5FA0" w:rsidRDefault="00973A66" w:rsidP="00B61DC0">
            <w:pPr>
              <w:spacing w:before="240" w:line="360" w:lineRule="auto"/>
              <w:jc w:val="both"/>
            </w:pPr>
            <w:r w:rsidRPr="00FA5FA0">
              <w:t>(S</w:t>
            </w:r>
            <w:r w:rsidR="00B3453C" w:rsidRPr="00FA5FA0">
              <w:t>2</w:t>
            </w:r>
            <w:r w:rsidRPr="00FA5FA0">
              <w:t>)</w:t>
            </w:r>
          </w:p>
        </w:tc>
      </w:tr>
    </w:tbl>
    <w:p w14:paraId="489529F5" w14:textId="6EC6C7F7" w:rsidR="00973A66" w:rsidRPr="00FA5FA0" w:rsidRDefault="00973A66" w:rsidP="00B61DC0">
      <w:pPr>
        <w:spacing w:before="240" w:line="360" w:lineRule="auto"/>
        <w:jc w:val="both"/>
        <w:rPr>
          <w:rFonts w:eastAsiaTheme="minorEastAsia"/>
        </w:rPr>
      </w:pPr>
      <w:r w:rsidRPr="00FA5FA0">
        <w:t xml:space="preserve">where </w:t>
      </w:r>
      <m:oMath>
        <m:r>
          <m:rPr>
            <m:sty m:val="b"/>
          </m:rPr>
          <w:rPr>
            <w:rFonts w:ascii="Cambria Math" w:hAnsi="Cambria Math"/>
          </w:rPr>
          <m:t>∇</m:t>
        </m:r>
        <m:r>
          <w:rPr>
            <w:rFonts w:ascii="Cambria Math" w:hAnsi="Cambria Math"/>
          </w:rPr>
          <m:t xml:space="preserve">= </m:t>
        </m:r>
        <m:d>
          <m:dPr>
            <m:ctrlPr>
              <w:rPr>
                <w:rFonts w:ascii="Cambria Math" w:hAnsi="Cambria Math"/>
                <w:i/>
              </w:rPr>
            </m:ctrlPr>
          </m:dPr>
          <m:e>
            <m:m>
              <m:mPr>
                <m:mcs>
                  <m:mc>
                    <m:mcPr>
                      <m:count m:val="1"/>
                      <m:mcJc m:val="center"/>
                    </m:mcPr>
                  </m:mc>
                </m:mcs>
                <m:ctrlPr>
                  <w:rPr>
                    <w:rFonts w:ascii="Cambria Math" w:hAnsi="Cambria Math"/>
                    <w:i/>
                  </w:rPr>
                </m:ctrlPr>
              </m:mPr>
              <m:mr>
                <m:e>
                  <m:f>
                    <m:fPr>
                      <m:ctrlPr>
                        <w:rPr>
                          <w:rFonts w:ascii="Cambria Math" w:hAnsi="Cambria Math"/>
                          <w:i/>
                        </w:rPr>
                      </m:ctrlPr>
                    </m:fPr>
                    <m:num>
                      <m:r>
                        <w:rPr>
                          <w:rFonts w:ascii="Cambria Math" w:hAnsi="Cambria Math"/>
                        </w:rPr>
                        <m:t>∂</m:t>
                      </m:r>
                    </m:num>
                    <m:den>
                      <m:r>
                        <w:rPr>
                          <w:rFonts w:ascii="Cambria Math" w:hAnsi="Cambria Math"/>
                        </w:rPr>
                        <m:t>∂r</m:t>
                      </m:r>
                    </m:den>
                  </m:f>
                </m:e>
              </m:mr>
              <m:mr>
                <m:e>
                  <m:f>
                    <m:fPr>
                      <m:ctrlPr>
                        <w:rPr>
                          <w:rFonts w:ascii="Cambria Math" w:hAnsi="Cambria Math"/>
                          <w:i/>
                        </w:rPr>
                      </m:ctrlPr>
                    </m:fPr>
                    <m:num>
                      <m:r>
                        <w:rPr>
                          <w:rFonts w:ascii="Cambria Math" w:hAnsi="Cambria Math"/>
                        </w:rPr>
                        <m:t>1</m:t>
                      </m:r>
                    </m:num>
                    <m:den>
                      <m:r>
                        <w:rPr>
                          <w:rFonts w:ascii="Cambria Math" w:hAnsi="Cambria Math"/>
                        </w:rPr>
                        <m:t>r</m:t>
                      </m:r>
                    </m:den>
                  </m:f>
                  <m:f>
                    <m:fPr>
                      <m:ctrlPr>
                        <w:rPr>
                          <w:rFonts w:ascii="Cambria Math" w:hAnsi="Cambria Math"/>
                          <w:i/>
                        </w:rPr>
                      </m:ctrlPr>
                    </m:fPr>
                    <m:num>
                      <m:r>
                        <w:rPr>
                          <w:rFonts w:ascii="Cambria Math" w:hAnsi="Cambria Math"/>
                        </w:rPr>
                        <m:t>∂</m:t>
                      </m:r>
                    </m:num>
                    <m:den>
                      <m:r>
                        <w:rPr>
                          <w:rFonts w:ascii="Cambria Math" w:hAnsi="Cambria Math"/>
                        </w:rPr>
                        <m:t>∂θ</m:t>
                      </m:r>
                    </m:den>
                  </m:f>
                </m:e>
              </m:mr>
              <m:mr>
                <m:e>
                  <m:f>
                    <m:fPr>
                      <m:ctrlPr>
                        <w:rPr>
                          <w:rFonts w:ascii="Cambria Math" w:hAnsi="Cambria Math"/>
                          <w:i/>
                        </w:rPr>
                      </m:ctrlPr>
                    </m:fPr>
                    <m:num>
                      <m:r>
                        <w:rPr>
                          <w:rFonts w:ascii="Cambria Math" w:hAnsi="Cambria Math"/>
                        </w:rPr>
                        <m:t>1</m:t>
                      </m:r>
                    </m:num>
                    <m:den>
                      <m:r>
                        <w:rPr>
                          <w:rFonts w:ascii="Cambria Math" w:hAnsi="Cambria Math"/>
                        </w:rPr>
                        <m:t>r*sinθ</m:t>
                      </m:r>
                    </m:den>
                  </m:f>
                  <m:f>
                    <m:fPr>
                      <m:ctrlPr>
                        <w:rPr>
                          <w:rFonts w:ascii="Cambria Math" w:hAnsi="Cambria Math"/>
                          <w:i/>
                        </w:rPr>
                      </m:ctrlPr>
                    </m:fPr>
                    <m:num>
                      <m:r>
                        <w:rPr>
                          <w:rFonts w:ascii="Cambria Math" w:hAnsi="Cambria Math"/>
                        </w:rPr>
                        <m:t>∂</m:t>
                      </m:r>
                    </m:num>
                    <m:den>
                      <m:r>
                        <w:rPr>
                          <w:rFonts w:ascii="Cambria Math" w:hAnsi="Cambria Math"/>
                        </w:rPr>
                        <m:t>∂φ</m:t>
                      </m:r>
                    </m:den>
                  </m:f>
                </m:e>
              </m:mr>
            </m:m>
          </m:e>
        </m:d>
      </m:oMath>
      <w:r w:rsidRPr="00FA5FA0">
        <w:rPr>
          <w:rFonts w:eastAsiaTheme="minorEastAsia"/>
        </w:rPr>
        <w:t xml:space="preserve"> is the nabla operator in spherical coordinates</w:t>
      </w:r>
      <w:r w:rsidR="00520EBB" w:rsidRPr="00FA5FA0">
        <w:rPr>
          <w:rFonts w:eastAsiaTheme="minorEastAsia"/>
        </w:rPr>
        <w:t xml:space="preserve">, </w:t>
      </w:r>
      <m:oMath>
        <m:r>
          <m:rPr>
            <m:sty m:val="bi"/>
          </m:rPr>
          <w:rPr>
            <w:rFonts w:ascii="Cambria Math" w:hAnsi="Cambria Math"/>
          </w:rPr>
          <m:t>J</m:t>
        </m:r>
      </m:oMath>
      <w:r w:rsidR="00520EBB" w:rsidRPr="00FA5FA0">
        <w:rPr>
          <w:rFonts w:eastAsiaTheme="minorEastAsia"/>
          <w:b/>
        </w:rPr>
        <w:t xml:space="preserve"> </w:t>
      </w:r>
      <w:r w:rsidR="00660770" w:rsidRPr="00FA5FA0">
        <w:rPr>
          <w:rFonts w:eastAsiaTheme="minorEastAsia"/>
          <w:bCs/>
        </w:rPr>
        <w:t>(mol m</w:t>
      </w:r>
      <w:r w:rsidR="00660770" w:rsidRPr="00FA5FA0">
        <w:rPr>
          <w:rFonts w:eastAsiaTheme="minorEastAsia"/>
          <w:bCs/>
          <w:vertAlign w:val="superscript"/>
        </w:rPr>
        <w:t>-2</w:t>
      </w:r>
      <w:r w:rsidR="00660770" w:rsidRPr="00FA5FA0">
        <w:rPr>
          <w:rFonts w:eastAsiaTheme="minorEastAsia"/>
          <w:bCs/>
        </w:rPr>
        <w:t xml:space="preserve"> s</w:t>
      </w:r>
      <w:r w:rsidR="00660770" w:rsidRPr="00FA5FA0">
        <w:rPr>
          <w:rFonts w:eastAsiaTheme="minorEastAsia"/>
          <w:bCs/>
          <w:vertAlign w:val="superscript"/>
        </w:rPr>
        <w:t>-1</w:t>
      </w:r>
      <w:r w:rsidR="00660770" w:rsidRPr="00FA5FA0">
        <w:rPr>
          <w:rFonts w:eastAsiaTheme="minorEastAsia"/>
          <w:bCs/>
        </w:rPr>
        <w:t>)</w:t>
      </w:r>
      <w:r w:rsidR="00660770" w:rsidRPr="00FA5FA0">
        <w:rPr>
          <w:rFonts w:eastAsiaTheme="minorEastAsia"/>
          <w:b/>
        </w:rPr>
        <w:t xml:space="preserve"> </w:t>
      </w:r>
      <w:r w:rsidR="00520EBB" w:rsidRPr="00FA5FA0">
        <w:rPr>
          <w:rFonts w:eastAsiaTheme="minorEastAsia"/>
          <w:bCs/>
        </w:rPr>
        <w:t>is the O</w:t>
      </w:r>
      <w:r w:rsidR="00520EBB" w:rsidRPr="00FA5FA0">
        <w:rPr>
          <w:rFonts w:eastAsiaTheme="minorEastAsia"/>
          <w:bCs/>
          <w:vertAlign w:val="subscript"/>
        </w:rPr>
        <w:t>2</w:t>
      </w:r>
      <w:r w:rsidR="00520EBB" w:rsidRPr="00FA5FA0">
        <w:rPr>
          <w:rFonts w:eastAsiaTheme="minorEastAsia"/>
          <w:bCs/>
        </w:rPr>
        <w:t xml:space="preserve"> flux field</w:t>
      </w:r>
      <w:r w:rsidR="00047E44" w:rsidRPr="00FA5FA0">
        <w:rPr>
          <w:rFonts w:eastAsiaTheme="minorEastAsia"/>
          <w:bCs/>
        </w:rPr>
        <w:t xml:space="preserve">, and </w:t>
      </w:r>
      <m:oMath>
        <m:sSub>
          <m:sSubPr>
            <m:ctrlPr>
              <w:rPr>
                <w:rFonts w:ascii="Cambria Math" w:hAnsi="Cambria Math"/>
                <w:i/>
              </w:rPr>
            </m:ctrlPr>
          </m:sSubPr>
          <m:e>
            <m:r>
              <w:rPr>
                <w:rFonts w:ascii="Cambria Math" w:hAnsi="Cambria Math"/>
              </w:rPr>
              <m:t>φ</m:t>
            </m:r>
          </m:e>
          <m:sub>
            <m:r>
              <w:rPr>
                <w:rFonts w:ascii="Cambria Math" w:hAnsi="Cambria Math"/>
              </w:rPr>
              <m:t>O2</m:t>
            </m:r>
          </m:sub>
        </m:sSub>
      </m:oMath>
      <w:r w:rsidR="00047E44" w:rsidRPr="00FA5FA0">
        <w:t xml:space="preserve"> (mol m</w:t>
      </w:r>
      <w:r w:rsidR="00047E44" w:rsidRPr="00FA5FA0">
        <w:rPr>
          <w:vertAlign w:val="superscript"/>
        </w:rPr>
        <w:t>-3</w:t>
      </w:r>
      <w:r w:rsidR="00047E44" w:rsidRPr="00FA5FA0">
        <w:t xml:space="preserve"> s</w:t>
      </w:r>
      <w:r w:rsidR="00047E44" w:rsidRPr="00FA5FA0">
        <w:rPr>
          <w:vertAlign w:val="superscript"/>
        </w:rPr>
        <w:t>-1</w:t>
      </w:r>
      <w:r w:rsidR="00047E44" w:rsidRPr="00FA5FA0">
        <w:t>)</w:t>
      </w:r>
      <w:r w:rsidR="00047E44" w:rsidRPr="00FA5FA0">
        <w:rPr>
          <w:rFonts w:eastAsiaTheme="minorEastAsia"/>
          <w:bCs/>
        </w:rPr>
        <w:t xml:space="preserve"> </w:t>
      </w:r>
      <w:r w:rsidR="00CA38B3" w:rsidRPr="00FA5FA0">
        <w:rPr>
          <w:rFonts w:eastAsiaTheme="minorEastAsia"/>
          <w:bCs/>
        </w:rPr>
        <w:t xml:space="preserve">stems for </w:t>
      </w:r>
      <w:r w:rsidR="00047E44" w:rsidRPr="00FA5FA0">
        <w:t>the overall consumption rate</w:t>
      </w:r>
      <w:r w:rsidRPr="00FA5FA0">
        <w:rPr>
          <w:rFonts w:eastAsiaTheme="minorEastAsia"/>
        </w:rPr>
        <w:t>. Integrating Eq</w:t>
      </w:r>
      <w:r w:rsidR="00D64774" w:rsidRPr="00FA5FA0">
        <w:rPr>
          <w:rFonts w:eastAsiaTheme="minorEastAsia"/>
        </w:rPr>
        <w:t>uation</w:t>
      </w:r>
      <w:r w:rsidRPr="00FA5FA0">
        <w:rPr>
          <w:rFonts w:eastAsiaTheme="minorEastAsia"/>
        </w:rPr>
        <w:t xml:space="preserve"> (S1) over the volume of the </w:t>
      </w:r>
      <w:r w:rsidR="00322541" w:rsidRPr="00FA5FA0">
        <w:rPr>
          <w:rFonts w:eastAsiaTheme="minorEastAsia"/>
        </w:rPr>
        <w:t xml:space="preserve">spheroid </w:t>
      </w:r>
      <w:r w:rsidR="00A57767" w:rsidRPr="00FA5FA0">
        <w:rPr>
          <w:rFonts w:eastAsiaTheme="minorEastAsia"/>
        </w:rPr>
        <w:t xml:space="preserve">(having radius </w:t>
      </w:r>
      <w:r w:rsidR="00A57767" w:rsidRPr="00FA5FA0">
        <w:rPr>
          <w:rFonts w:eastAsiaTheme="minorEastAsia"/>
          <w:i/>
          <w:iCs/>
        </w:rPr>
        <w:t>R</w:t>
      </w:r>
      <w:r w:rsidR="00A57767" w:rsidRPr="00FA5FA0">
        <w:rPr>
          <w:rFonts w:eastAsiaTheme="minorEastAsia"/>
        </w:rPr>
        <w:t>)</w:t>
      </w:r>
      <w:r w:rsidRPr="00FA5FA0">
        <w:rPr>
          <w:rFonts w:eastAsiaTheme="minorEastAsia"/>
        </w:rPr>
        <w:t xml:space="preserve"> and considering that </w:t>
      </w:r>
      <m:oMath>
        <m:nary>
          <m:naryPr>
            <m:chr m:val="∭"/>
            <m:limLoc m:val="undOvr"/>
            <m:subHide m:val="1"/>
            <m:supHide m:val="1"/>
            <m:ctrlPr>
              <w:rPr>
                <w:rFonts w:ascii="Cambria Math" w:eastAsiaTheme="minorEastAsia" w:hAnsi="Cambria Math"/>
                <w:i/>
              </w:rPr>
            </m:ctrlPr>
          </m:naryPr>
          <m:sub/>
          <m:sup/>
          <m:e>
            <m:r>
              <m:rPr>
                <m:sty m:val="b"/>
              </m:rPr>
              <w:rPr>
                <w:rFonts w:ascii="Cambria Math" w:hAnsi="Cambria Math"/>
              </w:rPr>
              <m:t>∇</m:t>
            </m:r>
            <m:r>
              <w:rPr>
                <w:rFonts w:ascii="Cambria Math" w:hAnsi="Cambria Math"/>
              </w:rPr>
              <m:t>∙</m:t>
            </m:r>
            <m:r>
              <m:rPr>
                <m:sty m:val="bi"/>
              </m:rPr>
              <w:rPr>
                <w:rFonts w:ascii="Cambria Math" w:hAnsi="Cambria Math"/>
              </w:rPr>
              <m:t>J</m:t>
            </m:r>
            <m:d>
              <m:dPr>
                <m:ctrlPr>
                  <w:rPr>
                    <w:rFonts w:ascii="Cambria Math" w:eastAsia="Calibri" w:hAnsi="Cambria Math"/>
                    <w:i/>
                  </w:rPr>
                </m:ctrlPr>
              </m:dPr>
              <m:e>
                <m:r>
                  <w:rPr>
                    <w:rFonts w:ascii="Cambria Math" w:hAnsi="Cambria Math"/>
                  </w:rPr>
                  <m:t>r,t</m:t>
                </m:r>
                <m:r>
                  <w:rPr>
                    <w:rFonts w:ascii="Cambria Math" w:hAnsi="Cambria Math" w:hint="eastAsia"/>
                  </w:rPr>
                  <m:t>→∞</m:t>
                </m:r>
              </m:e>
            </m:d>
            <m:r>
              <w:rPr>
                <w:rFonts w:ascii="Cambria Math" w:hAnsi="Cambria Math"/>
              </w:rPr>
              <m:t>dV</m:t>
            </m:r>
          </m:e>
        </m:nary>
        <m:r>
          <w:rPr>
            <w:rFonts w:ascii="Cambria Math" w:eastAsiaTheme="minorEastAsia" w:hAnsi="Cambria Math"/>
          </w:rPr>
          <m:t xml:space="preserve">= </m:t>
        </m:r>
        <m:nary>
          <m:naryPr>
            <m:chr m:val="∯"/>
            <m:limLoc m:val="undOvr"/>
            <m:subHide m:val="1"/>
            <m:supHide m:val="1"/>
            <m:ctrlPr>
              <w:rPr>
                <w:rFonts w:ascii="Cambria Math" w:eastAsiaTheme="minorEastAsia" w:hAnsi="Cambria Math"/>
                <w:i/>
              </w:rPr>
            </m:ctrlPr>
          </m:naryPr>
          <m:sub/>
          <m:sup/>
          <m:e>
            <m:r>
              <m:rPr>
                <m:sty m:val="bi"/>
              </m:rPr>
              <w:rPr>
                <w:rFonts w:ascii="Cambria Math" w:hAnsi="Cambria Math"/>
              </w:rPr>
              <m:t>J</m:t>
            </m:r>
            <m:d>
              <m:dPr>
                <m:ctrlPr>
                  <w:rPr>
                    <w:rFonts w:ascii="Cambria Math" w:eastAsia="Calibri" w:hAnsi="Cambria Math"/>
                    <w:i/>
                  </w:rPr>
                </m:ctrlPr>
              </m:dPr>
              <m:e>
                <m:r>
                  <w:rPr>
                    <w:rFonts w:ascii="Cambria Math" w:hAnsi="Cambria Math"/>
                  </w:rPr>
                  <m:t>R,t</m:t>
                </m:r>
                <m:r>
                  <w:rPr>
                    <w:rFonts w:ascii="Cambria Math" w:hAnsi="Cambria Math" w:hint="eastAsia"/>
                  </w:rPr>
                  <m:t>→∞</m:t>
                </m:r>
              </m:e>
            </m:d>
            <m:r>
              <w:rPr>
                <w:rFonts w:ascii="Cambria Math" w:hAnsi="Cambria Math"/>
              </w:rPr>
              <m:t>∙</m:t>
            </m:r>
            <m:box>
              <m:boxPr>
                <m:diff m:val="1"/>
                <m:ctrlPr>
                  <w:rPr>
                    <w:rFonts w:ascii="Cambria Math" w:hAnsi="Cambria Math"/>
                    <w:i/>
                  </w:rPr>
                </m:ctrlPr>
              </m:boxPr>
              <m:e>
                <m:r>
                  <w:rPr>
                    <w:rFonts w:ascii="Cambria Math" w:hAnsi="Cambria Math"/>
                  </w:rPr>
                  <m:t>d</m:t>
                </m:r>
                <m:r>
                  <m:rPr>
                    <m:sty m:val="bi"/>
                  </m:rPr>
                  <w:rPr>
                    <w:rFonts w:ascii="Cambria Math" w:hAnsi="Cambria Math"/>
                  </w:rPr>
                  <m:t>S</m:t>
                </m:r>
              </m:e>
            </m:box>
          </m:e>
        </m:nary>
      </m:oMath>
      <w:r w:rsidRPr="00FA5FA0">
        <w:rPr>
          <w:rFonts w:eastAsiaTheme="minorEastAsia"/>
        </w:rPr>
        <w:t xml:space="preserve"> according to Gauss’ theorem, we obtain Eq</w:t>
      </w:r>
      <w:r w:rsidR="00D64774" w:rsidRPr="00FA5FA0">
        <w:rPr>
          <w:rFonts w:eastAsiaTheme="minorEastAsia"/>
        </w:rPr>
        <w:t>uation</w:t>
      </w:r>
      <w:r w:rsidRPr="00FA5FA0">
        <w:rPr>
          <w:rFonts w:eastAsiaTheme="minorEastAsia"/>
        </w:rPr>
        <w:t xml:space="preserve"> (S</w:t>
      </w:r>
      <w:r w:rsidR="00B3453C" w:rsidRPr="00FA5FA0">
        <w:rPr>
          <w:rFonts w:eastAsiaTheme="minorEastAsia"/>
        </w:rPr>
        <w:t>3</w:t>
      </w:r>
      <w:r w:rsidRPr="00FA5FA0">
        <w:rPr>
          <w:rFonts w:eastAsiaTheme="minorEastAsia"/>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42"/>
        <w:gridCol w:w="630"/>
      </w:tblGrid>
      <w:tr w:rsidR="00973A66" w:rsidRPr="00FA5FA0" w14:paraId="199BC924" w14:textId="77777777" w:rsidTr="00F20C5F">
        <w:tc>
          <w:tcPr>
            <w:tcW w:w="9067" w:type="dxa"/>
            <w:vAlign w:val="center"/>
          </w:tcPr>
          <w:p w14:paraId="1D777612" w14:textId="4A4DBBC4" w:rsidR="00973A66" w:rsidRPr="00FA5FA0" w:rsidRDefault="00143039" w:rsidP="00B61DC0">
            <w:pPr>
              <w:spacing w:line="360" w:lineRule="auto"/>
              <w:jc w:val="both"/>
            </w:pPr>
            <m:oMathPara>
              <m:oMath>
                <m:nary>
                  <m:naryPr>
                    <m:chr m:val="∯"/>
                    <m:limLoc m:val="undOvr"/>
                    <m:subHide m:val="1"/>
                    <m:supHide m:val="1"/>
                    <m:ctrlPr>
                      <w:rPr>
                        <w:rFonts w:ascii="Cambria Math" w:eastAsiaTheme="minorEastAsia" w:hAnsi="Cambria Math"/>
                        <w:i/>
                        <w:kern w:val="2"/>
                        <w14:ligatures w14:val="standardContextual"/>
                      </w:rPr>
                    </m:ctrlPr>
                  </m:naryPr>
                  <m:sub/>
                  <m:sup/>
                  <m:e>
                    <m:r>
                      <m:rPr>
                        <m:sty m:val="bi"/>
                      </m:rPr>
                      <w:rPr>
                        <w:rFonts w:ascii="Cambria Math" w:hAnsi="Cambria Math"/>
                      </w:rPr>
                      <m:t>J</m:t>
                    </m:r>
                    <m:d>
                      <m:dPr>
                        <m:ctrlPr>
                          <w:rPr>
                            <w:rFonts w:ascii="Cambria Math" w:hAnsi="Cambria Math"/>
                            <w:i/>
                          </w:rPr>
                        </m:ctrlPr>
                      </m:dPr>
                      <m:e>
                        <m:r>
                          <w:rPr>
                            <w:rFonts w:ascii="Cambria Math" w:hAnsi="Cambria Math"/>
                          </w:rPr>
                          <m:t>R</m:t>
                        </m:r>
                        <m:r>
                          <w:rPr>
                            <w:rFonts w:ascii="Cambria Math" w:hAnsi="Cambria Math"/>
                          </w:rPr>
                          <m:t>,</m:t>
                        </m:r>
                        <m:r>
                          <w:rPr>
                            <w:rFonts w:ascii="Cambria Math" w:hAnsi="Cambria Math"/>
                          </w:rPr>
                          <m:t>t</m:t>
                        </m:r>
                        <m:r>
                          <w:rPr>
                            <w:rFonts w:ascii="Cambria Math" w:hAnsi="Cambria Math"/>
                          </w:rPr>
                          <m:t>→∞</m:t>
                        </m:r>
                      </m:e>
                    </m:d>
                    <m:r>
                      <w:rPr>
                        <w:rFonts w:ascii="Cambria Math" w:hAnsi="Cambria Math"/>
                      </w:rPr>
                      <m:t>∙</m:t>
                    </m:r>
                    <m:box>
                      <m:boxPr>
                        <m:diff m:val="1"/>
                        <m:ctrlPr>
                          <w:rPr>
                            <w:rFonts w:ascii="Cambria Math" w:hAnsi="Cambria Math"/>
                            <w:i/>
                          </w:rPr>
                        </m:ctrlPr>
                      </m:boxPr>
                      <m:e>
                        <m:r>
                          <w:rPr>
                            <w:rFonts w:ascii="Cambria Math" w:hAnsi="Cambria Math"/>
                          </w:rPr>
                          <m:t>d</m:t>
                        </m:r>
                        <m:r>
                          <m:rPr>
                            <m:sty m:val="bi"/>
                          </m:rPr>
                          <w:rPr>
                            <w:rFonts w:ascii="Cambria Math" w:hAnsi="Cambria Math"/>
                          </w:rPr>
                          <m:t>S</m:t>
                        </m:r>
                      </m:e>
                    </m:box>
                  </m:e>
                </m:nary>
                <m:r>
                  <w:rPr>
                    <w:rFonts w:ascii="Cambria Math" w:eastAsiaTheme="minorEastAsia" w:hAnsi="Cambria Math"/>
                    <w:kern w:val="2"/>
                    <w14:ligatures w14:val="standardContextual"/>
                  </w:rPr>
                  <m:t xml:space="preserve">= </m:t>
                </m:r>
                <m:nary>
                  <m:naryPr>
                    <m:chr m:val="∭"/>
                    <m:limLoc m:val="undOvr"/>
                    <m:subHide m:val="1"/>
                    <m:supHide m:val="1"/>
                    <m:ctrlPr>
                      <w:rPr>
                        <w:rFonts w:ascii="Cambria Math" w:eastAsiaTheme="minorEastAsia" w:hAnsi="Cambria Math"/>
                        <w:i/>
                        <w:kern w:val="2"/>
                        <w14:ligatures w14:val="standardContextual"/>
                      </w:rPr>
                    </m:ctrlPr>
                  </m:naryPr>
                  <m:sub/>
                  <m:sup/>
                  <m:e>
                    <m:sSub>
                      <m:sSubPr>
                        <m:ctrlPr>
                          <w:rPr>
                            <w:rFonts w:ascii="Cambria Math" w:hAnsi="Cambria Math"/>
                            <w:i/>
                          </w:rPr>
                        </m:ctrlPr>
                      </m:sSubPr>
                      <m:e>
                        <m:r>
                          <w:rPr>
                            <w:rFonts w:ascii="Cambria Math" w:hAnsi="Cambria Math"/>
                          </w:rPr>
                          <m:t>φ</m:t>
                        </m:r>
                      </m:e>
                      <m:sub>
                        <m:r>
                          <w:rPr>
                            <w:rFonts w:ascii="Cambria Math" w:hAnsi="Cambria Math"/>
                          </w:rPr>
                          <m:t>O</m:t>
                        </m:r>
                        <m:r>
                          <w:rPr>
                            <w:rFonts w:ascii="Cambria Math" w:hAnsi="Cambria Math"/>
                          </w:rPr>
                          <m:t>2</m:t>
                        </m:r>
                      </m:sub>
                    </m:sSub>
                    <m:r>
                      <w:rPr>
                        <w:rFonts w:ascii="Cambria Math" w:hAnsi="Cambria Math"/>
                      </w:rPr>
                      <m:t>dV</m:t>
                    </m:r>
                  </m:e>
                </m:nary>
              </m:oMath>
            </m:oMathPara>
          </w:p>
        </w:tc>
        <w:tc>
          <w:tcPr>
            <w:tcW w:w="561" w:type="dxa"/>
          </w:tcPr>
          <w:p w14:paraId="0AF950C2" w14:textId="1A0218A5" w:rsidR="00973A66" w:rsidRPr="00FA5FA0" w:rsidRDefault="00973A66" w:rsidP="00B61DC0">
            <w:pPr>
              <w:spacing w:before="240" w:line="360" w:lineRule="auto"/>
              <w:jc w:val="both"/>
            </w:pPr>
            <w:r w:rsidRPr="00FA5FA0">
              <w:t>(S</w:t>
            </w:r>
            <w:r w:rsidR="00B3453C" w:rsidRPr="00FA5FA0">
              <w:t>3</w:t>
            </w:r>
            <w:r w:rsidRPr="00FA5FA0">
              <w:t>)</w:t>
            </w:r>
          </w:p>
        </w:tc>
      </w:tr>
    </w:tbl>
    <w:p w14:paraId="479F45B1" w14:textId="24DE54D4" w:rsidR="004A7D3E" w:rsidRPr="00FA5FA0" w:rsidRDefault="00973A66" w:rsidP="00072589">
      <w:pPr>
        <w:pStyle w:val="Head1"/>
      </w:pPr>
      <w:r w:rsidRPr="00FA5FA0">
        <w:t>where both sides are in mol s</w:t>
      </w:r>
      <w:r w:rsidRPr="00FA5FA0">
        <w:rPr>
          <w:vertAlign w:val="superscript"/>
        </w:rPr>
        <w:t>-1</w:t>
      </w:r>
      <w:r w:rsidRPr="00FA5FA0">
        <w:t xml:space="preserve"> and represent equivalent definitions</w:t>
      </w:r>
      <w:r w:rsidR="00973A04" w:rsidRPr="00FA5FA0">
        <w:t>.</w:t>
      </w:r>
    </w:p>
    <w:p w14:paraId="4CFCC646" w14:textId="3AA892D7" w:rsidR="007A4A40" w:rsidRPr="00FA5FA0" w:rsidRDefault="006156B7" w:rsidP="00072589">
      <w:pPr>
        <w:pStyle w:val="Head1"/>
      </w:pPr>
      <w:r w:rsidRPr="00FA5FA0">
        <w:t xml:space="preserve">Assuming </w:t>
      </w:r>
      <w:r w:rsidR="004772DA" w:rsidRPr="00FA5FA0">
        <w:t>homogeneous cell density (</w:t>
      </w:r>
      <m:oMath>
        <m:sSub>
          <m:sSubPr>
            <m:ctrlPr>
              <w:rPr>
                <w:rFonts w:ascii="Cambria Math" w:hAnsi="Cambria Math"/>
                <w:i/>
              </w:rPr>
            </m:ctrlPr>
          </m:sSubPr>
          <m:e>
            <m:r>
              <w:rPr>
                <w:rFonts w:ascii="Cambria Math" w:hAnsi="Cambria Math"/>
              </w:rPr>
              <m:t>ρ</m:t>
            </m:r>
          </m:e>
          <m:sub>
            <m:r>
              <w:rPr>
                <w:rFonts w:ascii="Cambria Math" w:hAnsi="Cambria Math"/>
              </w:rPr>
              <m:t>cell</m:t>
            </m:r>
          </m:sub>
        </m:sSub>
      </m:oMath>
      <w:r w:rsidR="004772DA" w:rsidRPr="00FA5FA0">
        <w:t>, in cells m</w:t>
      </w:r>
      <w:r w:rsidR="004772DA" w:rsidRPr="00FA5FA0">
        <w:rPr>
          <w:vertAlign w:val="superscript"/>
        </w:rPr>
        <w:t>-3</w:t>
      </w:r>
      <w:r w:rsidR="004772DA" w:rsidRPr="00FA5FA0">
        <w:t>)</w:t>
      </w:r>
      <w:r w:rsidR="009A4A46" w:rsidRPr="00FA5FA0">
        <w:t xml:space="preserve"> and zero-order uptake kinetics</w:t>
      </w:r>
      <w:r w:rsidR="00992F77" w:rsidRPr="00FA5FA0">
        <w:t xml:space="preserve"> (</w:t>
      </w:r>
      <w:r w:rsidR="00992F77" w:rsidRPr="00FA5FA0">
        <w:rPr>
          <w:i/>
          <w:iCs/>
        </w:rPr>
        <w:t>i.e.</w:t>
      </w:r>
      <w:r w:rsidR="00992F77" w:rsidRPr="00FA5FA0">
        <w:t xml:space="preserve">, </w:t>
      </w:r>
      <w:r w:rsidR="00B4487F" w:rsidRPr="00FA5FA0">
        <w:t xml:space="preserve">that </w:t>
      </w:r>
      <m:oMath>
        <m:sSub>
          <m:sSubPr>
            <m:ctrlPr>
              <w:rPr>
                <w:rFonts w:ascii="Cambria Math" w:hAnsi="Cambria Math"/>
                <w:i/>
              </w:rPr>
            </m:ctrlPr>
          </m:sSubPr>
          <m:e>
            <m:r>
              <w:rPr>
                <w:rFonts w:ascii="Cambria Math" w:hAnsi="Cambria Math"/>
              </w:rPr>
              <m:t>φ</m:t>
            </m:r>
          </m:e>
          <m:sub>
            <m:r>
              <w:rPr>
                <w:rFonts w:ascii="Cambria Math" w:hAnsi="Cambria Math"/>
              </w:rPr>
              <m:t>O2</m:t>
            </m:r>
          </m:sub>
        </m:sSub>
      </m:oMath>
      <w:r w:rsidR="00A60160" w:rsidRPr="00FA5FA0">
        <w:t xml:space="preserve"> </w:t>
      </w:r>
      <w:r w:rsidR="00B4487F" w:rsidRPr="00FA5FA0">
        <w:t xml:space="preserve">is independent </w:t>
      </w:r>
      <w:r w:rsidR="00652B2A" w:rsidRPr="00FA5FA0">
        <w:t>of</w:t>
      </w:r>
      <w:r w:rsidR="00631D92" w:rsidRPr="00FA5FA0">
        <w:t xml:space="preserve"> the</w:t>
      </w:r>
      <w:r w:rsidR="00652B2A" w:rsidRPr="00FA5FA0">
        <w:t xml:space="preserve"> O</w:t>
      </w:r>
      <w:r w:rsidR="00652B2A" w:rsidRPr="00FA5FA0">
        <w:rPr>
          <w:vertAlign w:val="subscript"/>
        </w:rPr>
        <w:t>2</w:t>
      </w:r>
      <w:r w:rsidR="00652B2A" w:rsidRPr="00FA5FA0">
        <w:t xml:space="preserve"> concentration </w:t>
      </w:r>
      <w:r w:rsidR="002C7C21" w:rsidRPr="00FA5FA0">
        <w:t>and</w:t>
      </w:r>
      <w:r w:rsidR="00652B2A" w:rsidRPr="00FA5FA0">
        <w:t xml:space="preserve"> constant in space and time)</w:t>
      </w:r>
      <w:r w:rsidR="0070276C" w:rsidRPr="00FA5FA0">
        <w:t>, we can build on Eq</w:t>
      </w:r>
      <w:r w:rsidR="008E4F87" w:rsidRPr="00FA5FA0">
        <w:t>uation</w:t>
      </w:r>
      <w:r w:rsidR="0070276C" w:rsidRPr="00FA5FA0">
        <w:t xml:space="preserve"> (S</w:t>
      </w:r>
      <w:r w:rsidR="00B3453C" w:rsidRPr="00FA5FA0">
        <w:t>3</w:t>
      </w:r>
      <w:r w:rsidR="0070276C" w:rsidRPr="00FA5FA0">
        <w:t xml:space="preserve">) to </w:t>
      </w:r>
      <w:r w:rsidR="00AC1912" w:rsidRPr="00FA5FA0">
        <w:t>write</w:t>
      </w:r>
      <w:r w:rsidR="00013EA6" w:rsidRPr="00FA5FA0">
        <w:t xml:space="preserve"> Equation (S</w:t>
      </w:r>
      <w:r w:rsidR="00B3453C" w:rsidRPr="00FA5FA0">
        <w:t>4</w:t>
      </w:r>
      <w:r w:rsidR="00013EA6" w:rsidRPr="00FA5FA0">
        <w:t>)</w:t>
      </w:r>
      <w:r w:rsidR="007A4A40" w:rsidRPr="00FA5FA0">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703"/>
      </w:tblGrid>
      <w:tr w:rsidR="007A4A40" w:rsidRPr="00FA5FA0" w14:paraId="5F3300BD" w14:textId="77777777" w:rsidTr="007A4A40">
        <w:tc>
          <w:tcPr>
            <w:tcW w:w="8359" w:type="dxa"/>
            <w:vAlign w:val="center"/>
          </w:tcPr>
          <w:p w14:paraId="26E4BBCE" w14:textId="216C354B" w:rsidR="007A4A40" w:rsidRPr="00FA5FA0" w:rsidRDefault="007A4A40" w:rsidP="00072589">
            <w:pPr>
              <w:pStyle w:val="Head1"/>
            </w:pPr>
            <m:oMathPara>
              <m:oMath>
                <m:r>
                  <w:rPr>
                    <w:rFonts w:ascii="Cambria Math" w:hAnsi="Cambria Math"/>
                  </w:rPr>
                  <m:t>B</m:t>
                </m:r>
                <m:r>
                  <m:rPr>
                    <m:sty m:val="p"/>
                  </m:rPr>
                  <w:rPr>
                    <w:rFonts w:ascii="Cambria Math" w:hAnsi="Cambria Math"/>
                  </w:rPr>
                  <m:t xml:space="preserve">= </m:t>
                </m:r>
                <m:f>
                  <m:fPr>
                    <m:ctrlPr>
                      <w:rPr>
                        <w:rFonts w:ascii="Cambria Math" w:hAnsi="Cambria Math"/>
                      </w:rPr>
                    </m:ctrlPr>
                  </m:fPr>
                  <m:num>
                    <m:r>
                      <m:rPr>
                        <m:sty m:val="p"/>
                      </m:rPr>
                      <w:rPr>
                        <w:rFonts w:ascii="Cambria Math" w:hAnsi="Cambria Math"/>
                      </w:rPr>
                      <m:t>4</m:t>
                    </m:r>
                  </m:num>
                  <m:den>
                    <m:r>
                      <m:rPr>
                        <m:sty m:val="p"/>
                      </m:rPr>
                      <w:rPr>
                        <w:rFonts w:ascii="Cambria Math" w:hAnsi="Cambria Math"/>
                      </w:rPr>
                      <m:t>3</m:t>
                    </m:r>
                  </m:den>
                </m:f>
                <m:r>
                  <w:rPr>
                    <w:rFonts w:ascii="Cambria Math" w:hAnsi="Cambria Math"/>
                  </w:rPr>
                  <m:t>π</m:t>
                </m:r>
                <m:sSup>
                  <m:sSupPr>
                    <m:ctrlPr>
                      <w:rPr>
                        <w:rFonts w:ascii="Cambria Math" w:hAnsi="Cambria Math"/>
                      </w:rPr>
                    </m:ctrlPr>
                  </m:sSupPr>
                  <m:e>
                    <m:r>
                      <w:rPr>
                        <w:rFonts w:ascii="Cambria Math" w:hAnsi="Cambria Math"/>
                      </w:rPr>
                      <m:t>R</m:t>
                    </m:r>
                  </m:e>
                  <m:sup>
                    <m:r>
                      <m:rPr>
                        <m:sty m:val="p"/>
                      </m:rPr>
                      <w:rPr>
                        <w:rFonts w:ascii="Cambria Math" w:hAnsi="Cambria Math"/>
                      </w:rPr>
                      <m:t>3</m:t>
                    </m:r>
                  </m:sup>
                </m:sSup>
                <m:sSub>
                  <m:sSubPr>
                    <m:ctrlPr>
                      <w:rPr>
                        <w:rFonts w:ascii="Cambria Math" w:hAnsi="Cambria Math"/>
                      </w:rPr>
                    </m:ctrlPr>
                  </m:sSubPr>
                  <m:e>
                    <m:r>
                      <w:rPr>
                        <w:rFonts w:ascii="Cambria Math" w:hAnsi="Cambria Math"/>
                      </w:rPr>
                      <m:t>φ</m:t>
                    </m:r>
                  </m:e>
                  <m:sub>
                    <m:r>
                      <w:rPr>
                        <w:rFonts w:ascii="Cambria Math" w:hAnsi="Cambria Math"/>
                      </w:rPr>
                      <m:t>O</m:t>
                    </m:r>
                    <m:r>
                      <m:rPr>
                        <m:sty m:val="p"/>
                      </m:rPr>
                      <w:rPr>
                        <w:rFonts w:ascii="Cambria Math" w:hAnsi="Cambria Math"/>
                      </w:rPr>
                      <m:t>2</m:t>
                    </m:r>
                  </m:sub>
                </m:sSub>
                <m:r>
                  <m:rPr>
                    <m:sty m:val="p"/>
                  </m:rPr>
                  <w:rPr>
                    <w:rFonts w:ascii="Cambria Math" w:hAnsi="Cambria Math"/>
                  </w:rPr>
                  <m:t xml:space="preserve">= </m:t>
                </m:r>
                <m:f>
                  <m:fPr>
                    <m:ctrlPr>
                      <w:rPr>
                        <w:rFonts w:ascii="Cambria Math" w:hAnsi="Cambria Math"/>
                      </w:rPr>
                    </m:ctrlPr>
                  </m:fPr>
                  <m:num>
                    <m:r>
                      <m:rPr>
                        <m:sty m:val="p"/>
                      </m:rPr>
                      <w:rPr>
                        <w:rFonts w:ascii="Cambria Math" w:hAnsi="Cambria Math"/>
                      </w:rPr>
                      <m:t>4</m:t>
                    </m:r>
                  </m:num>
                  <m:den>
                    <m:r>
                      <m:rPr>
                        <m:sty m:val="p"/>
                      </m:rPr>
                      <w:rPr>
                        <w:rFonts w:ascii="Cambria Math" w:hAnsi="Cambria Math"/>
                      </w:rPr>
                      <m:t>3</m:t>
                    </m:r>
                  </m:den>
                </m:f>
                <m:r>
                  <w:rPr>
                    <w:rFonts w:ascii="Cambria Math" w:hAnsi="Cambria Math"/>
                  </w:rPr>
                  <m:t>π</m:t>
                </m:r>
                <m:sSup>
                  <m:sSupPr>
                    <m:ctrlPr>
                      <w:rPr>
                        <w:rFonts w:ascii="Cambria Math" w:hAnsi="Cambria Math"/>
                      </w:rPr>
                    </m:ctrlPr>
                  </m:sSupPr>
                  <m:e>
                    <m:r>
                      <w:rPr>
                        <w:rFonts w:ascii="Cambria Math" w:hAnsi="Cambria Math"/>
                      </w:rPr>
                      <m:t>R</m:t>
                    </m:r>
                  </m:e>
                  <m:sup>
                    <m:r>
                      <m:rPr>
                        <m:sty m:val="p"/>
                      </m:rPr>
                      <w:rPr>
                        <w:rFonts w:ascii="Cambria Math" w:hAnsi="Cambria Math"/>
                      </w:rPr>
                      <m:t>3</m:t>
                    </m:r>
                  </m:sup>
                </m:sSup>
                <m:sSub>
                  <m:sSubPr>
                    <m:ctrlPr>
                      <w:rPr>
                        <w:rFonts w:ascii="Cambria Math" w:hAnsi="Cambria Math"/>
                      </w:rPr>
                    </m:ctrlPr>
                  </m:sSubPr>
                  <m:e>
                    <m:r>
                      <w:rPr>
                        <w:rFonts w:ascii="Cambria Math" w:hAnsi="Cambria Math"/>
                      </w:rPr>
                      <m:t>ρ</m:t>
                    </m:r>
                  </m:e>
                  <m:sub>
                    <m:r>
                      <w:rPr>
                        <w:rFonts w:ascii="Cambria Math" w:hAnsi="Cambria Math"/>
                      </w:rPr>
                      <m:t>cell</m:t>
                    </m:r>
                  </m:sub>
                </m:sSub>
                <m:r>
                  <w:rPr>
                    <w:rFonts w:ascii="Cambria Math" w:hAnsi="Cambria Math"/>
                  </w:rPr>
                  <m:t>sOCR</m:t>
                </m:r>
              </m:oMath>
            </m:oMathPara>
          </w:p>
        </w:tc>
        <w:tc>
          <w:tcPr>
            <w:tcW w:w="703" w:type="dxa"/>
            <w:vAlign w:val="center"/>
          </w:tcPr>
          <w:p w14:paraId="300587AF" w14:textId="1891A33D" w:rsidR="007A4A40" w:rsidRPr="00FA5FA0" w:rsidRDefault="007A4A40" w:rsidP="00072589">
            <w:pPr>
              <w:pStyle w:val="Head1"/>
            </w:pPr>
            <w:r w:rsidRPr="00FA5FA0">
              <w:t>(S</w:t>
            </w:r>
            <w:r w:rsidR="00B3453C" w:rsidRPr="00FA5FA0">
              <w:t>4</w:t>
            </w:r>
            <w:r w:rsidRPr="00FA5FA0">
              <w:t>)</w:t>
            </w:r>
          </w:p>
        </w:tc>
      </w:tr>
    </w:tbl>
    <w:p w14:paraId="3108F8FE" w14:textId="1F437725" w:rsidR="006156B7" w:rsidRPr="00FA5FA0" w:rsidRDefault="0044498F" w:rsidP="00072589">
      <w:pPr>
        <w:pStyle w:val="Head1"/>
      </w:pPr>
      <w:r w:rsidRPr="00FA5FA0">
        <w:t xml:space="preserve">with </w:t>
      </w:r>
      <w:proofErr w:type="spellStart"/>
      <w:r w:rsidRPr="00FA5FA0">
        <w:rPr>
          <w:i/>
          <w:iCs/>
        </w:rPr>
        <w:t>sOCR</w:t>
      </w:r>
      <w:proofErr w:type="spellEnd"/>
      <w:r w:rsidRPr="00FA5FA0">
        <w:rPr>
          <w:i/>
          <w:iCs/>
        </w:rPr>
        <w:t xml:space="preserve"> </w:t>
      </w:r>
      <w:r w:rsidRPr="00FA5FA0">
        <w:t>(mol cell</w:t>
      </w:r>
      <w:r w:rsidRPr="00FA5FA0">
        <w:rPr>
          <w:vertAlign w:val="superscript"/>
        </w:rPr>
        <w:t>-1</w:t>
      </w:r>
      <w:r w:rsidRPr="00FA5FA0">
        <w:t xml:space="preserve"> s</w:t>
      </w:r>
      <w:r w:rsidRPr="00FA5FA0">
        <w:rPr>
          <w:vertAlign w:val="superscript"/>
        </w:rPr>
        <w:t>-1</w:t>
      </w:r>
      <w:r w:rsidRPr="00FA5FA0">
        <w:t xml:space="preserve">) </w:t>
      </w:r>
      <w:r w:rsidR="00D743A2" w:rsidRPr="00FA5FA0">
        <w:t>the average O</w:t>
      </w:r>
      <w:r w:rsidR="00D743A2" w:rsidRPr="00FA5FA0">
        <w:rPr>
          <w:vertAlign w:val="subscript"/>
        </w:rPr>
        <w:t>2</w:t>
      </w:r>
      <w:r w:rsidR="00D743A2" w:rsidRPr="00FA5FA0">
        <w:t xml:space="preserve"> consumption rate of a single cell within </w:t>
      </w:r>
      <w:r w:rsidR="0024526B" w:rsidRPr="00FA5FA0">
        <w:t xml:space="preserve">the </w:t>
      </w:r>
      <w:r w:rsidR="00322541" w:rsidRPr="00FA5FA0">
        <w:t>cell-laden construct</w:t>
      </w:r>
      <w:r w:rsidR="0024526B" w:rsidRPr="00FA5FA0">
        <w:t>.</w:t>
      </w:r>
      <w:r w:rsidR="00210291" w:rsidRPr="00FA5FA0">
        <w:t xml:space="preserve"> </w:t>
      </w:r>
      <w:r w:rsidR="0019663C" w:rsidRPr="00FA5FA0">
        <w:t>Leveraging the universality of size-related scaling</w:t>
      </w:r>
      <w:r w:rsidR="00EE6252" w:rsidRPr="00FA5FA0">
        <w:t>,</w:t>
      </w:r>
      <w:r w:rsidR="00BD6F84" w:rsidRPr="00FA5FA0">
        <w:fldChar w:fldCharType="begin" w:fldLock="1"/>
      </w:r>
      <w:r w:rsidR="00200DC6" w:rsidRPr="00FA5FA0">
        <w:instrText>ADDIN CSL_CITATION {"citationItems":[{"id":"ITEM-1","itemData":{"DOI":"10.1073/pnas.012579799","ISSN":"00278424","abstract":"The fact that metabolic rate scales as the three-quarter power of body mass (M) in unicellular, as well as multicellular, organisms suggests that the same principles of biological design operate at multiple levels of organization. We use the framework of a general model of fractal-like distribution networks together with data on energy transformation in mammals to analyze and predict allometric scaling of aerobic metabolism over a remarkable 27 orders of magnitude in mass encompassing four levels of organization: individual organisms, single cells, intact mitochondria, and enzyme molecules. We show that, whereas rates of cellular metabolism in vivo scale as M-1/4, rates for cells in culture converge to a single predicted value for all mammals regardless of size. Furthermore, a single three-quarter power allometric scaling law characterizes the basal metabolic rates of isolated mammalian cells, mitochondria, and molecules of the respiratory complex; this overlaps with and is indistinguishable from the scaling relationship for unicellular organisms. This observation suggests that aerobic energy transformation at all levels of biological organization is limited by the transport of materials through hierarchical fractal-like networks with the properties specified by the model. We show how the mass of the smallest mammal can be calculated (</w:instrText>
      </w:r>
      <w:r w:rsidR="00200DC6" w:rsidRPr="00FA5FA0">
        <w:rPr>
          <w:rFonts w:ascii="Cambria Math" w:hAnsi="Cambria Math" w:cs="Cambria Math"/>
        </w:rPr>
        <w:instrText>∼</w:instrText>
      </w:r>
      <w:r w:rsidR="00200DC6" w:rsidRPr="00FA5FA0">
        <w:instrText>1 g), and the observed numbers and densities of mitochondria and respiratory complexes in mammalian cells can be understood. Extending theoretical and empirical analyses of scaling to suborganismal levels potentially has important implications for cellular structure and function as well as for the metabolic basis of aging.","author":[{"dropping-particle":"","family":"West","given":"Geoffrey B.","non-dropping-particle":"","parse-names":false,"suffix":""},{"dropping-particle":"","family":"Woodruff","given":"William H.","non-dropping-particle":"","parse-names":false,"suffix":""},{"dropping-particle":"","family":"Brown","given":"James H.","non-dropping-particle":"","parse-names":false,"suffix":""}],"container-title":"Proceedings of the National Academy of Sciences of the United States of America","id":"ITEM-1","issue":"SUPPL. 1","issued":{"date-parts":[["2002"]]},"page":"2473-2478","title":"Allometric scaling of metabolic rate from molecules and mitochondria to cells and mammals","type":"article-journal","volume":"99"},"uris":["http://www.mendeley.com/documents/?uuid=d2cb57f8-1c21-469a-a6f2-9e993cb027ee"]}],"mendeley":{"formattedCitation":"&lt;sup&gt;[4]&lt;/sup&gt;","plainTextFormattedCitation":"[4]","previouslyFormattedCitation":"&lt;sup&gt;[2]&lt;/sup&gt;"},"properties":{"noteIndex":0},"schema":"https://github.com/citation-style-language/schema/raw/master/csl-citation.json"}</w:instrText>
      </w:r>
      <w:r w:rsidR="00BD6F84" w:rsidRPr="00FA5FA0">
        <w:fldChar w:fldCharType="separate"/>
      </w:r>
      <w:r w:rsidR="00200DC6" w:rsidRPr="00FA5FA0">
        <w:rPr>
          <w:vertAlign w:val="superscript"/>
        </w:rPr>
        <w:t>[4]</w:t>
      </w:r>
      <w:r w:rsidR="00BD6F84" w:rsidRPr="00FA5FA0">
        <w:fldChar w:fldCharType="end"/>
      </w:r>
      <w:r w:rsidR="00EE6252" w:rsidRPr="00FA5FA0">
        <w:t xml:space="preserve"> </w:t>
      </w:r>
      <w:proofErr w:type="spellStart"/>
      <w:r w:rsidR="00EE6252" w:rsidRPr="00FA5FA0">
        <w:rPr>
          <w:i/>
          <w:iCs/>
        </w:rPr>
        <w:t>sOCR</w:t>
      </w:r>
      <w:proofErr w:type="spellEnd"/>
      <w:r w:rsidR="00EE6252" w:rsidRPr="00FA5FA0">
        <w:rPr>
          <w:i/>
          <w:iCs/>
        </w:rPr>
        <w:t xml:space="preserve"> </w:t>
      </w:r>
      <w:r w:rsidR="00EE6252" w:rsidRPr="00FA5FA0">
        <w:t xml:space="preserve">can be expressed as a function of </w:t>
      </w:r>
      <w:r w:rsidR="00B3214B" w:rsidRPr="00FA5FA0">
        <w:t>single-cell size according to Eq</w:t>
      </w:r>
      <w:r w:rsidR="00013EA6" w:rsidRPr="00FA5FA0">
        <w:t>uation</w:t>
      </w:r>
      <w:r w:rsidR="00B3214B" w:rsidRPr="00FA5FA0">
        <w:t xml:space="preserve"> (S</w:t>
      </w:r>
      <w:r w:rsidR="00B3453C" w:rsidRPr="00FA5FA0">
        <w:t>5</w:t>
      </w:r>
      <w:r w:rsidR="00B3214B" w:rsidRPr="00FA5FA0">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703"/>
      </w:tblGrid>
      <w:tr w:rsidR="00DD0DA5" w:rsidRPr="00FA5FA0" w14:paraId="75668D9C" w14:textId="77777777" w:rsidTr="00562330">
        <w:tc>
          <w:tcPr>
            <w:tcW w:w="8359" w:type="dxa"/>
            <w:vAlign w:val="center"/>
          </w:tcPr>
          <w:p w14:paraId="10D3B468" w14:textId="5CB7C640" w:rsidR="00DD0DA5" w:rsidRPr="00FA5FA0" w:rsidRDefault="00BC04DD" w:rsidP="00072589">
            <w:pPr>
              <w:pStyle w:val="Head1"/>
            </w:pPr>
            <m:oMathPara>
              <m:oMath>
                <m:r>
                  <w:rPr>
                    <w:rFonts w:ascii="Cambria Math" w:hAnsi="Cambria Math"/>
                  </w:rPr>
                  <m:t>sOCR</m:t>
                </m:r>
                <m:r>
                  <m:rPr>
                    <m:sty m:val="p"/>
                  </m:rPr>
                  <w:rPr>
                    <w:rFonts w:ascii="Cambria Math" w:hAnsi="Cambria Math"/>
                  </w:rPr>
                  <m:t>=</m:t>
                </m:r>
                <m:r>
                  <w:rPr>
                    <w:rFonts w:ascii="Cambria Math" w:hAnsi="Cambria Math"/>
                  </w:rPr>
                  <m:t>a</m:t>
                </m:r>
                <m:sSup>
                  <m:sSupPr>
                    <m:ctrlPr>
                      <w:rPr>
                        <w:rFonts w:ascii="Cambria Math" w:hAnsi="Cambria Math"/>
                      </w:rPr>
                    </m:ctrlPr>
                  </m:sSupPr>
                  <m:e>
                    <m:r>
                      <w:rPr>
                        <w:rFonts w:ascii="Cambria Math" w:hAnsi="Cambria Math"/>
                      </w:rPr>
                      <m:t>m</m:t>
                    </m:r>
                  </m:e>
                  <m:sup>
                    <m:r>
                      <w:rPr>
                        <w:rFonts w:ascii="Cambria Math" w:hAnsi="Cambria Math"/>
                      </w:rPr>
                      <m:t>δ</m:t>
                    </m:r>
                  </m:sup>
                </m:sSup>
                <m:r>
                  <m:rPr>
                    <m:sty m:val="p"/>
                  </m:rPr>
                  <w:rPr>
                    <w:rFonts w:ascii="Cambria Math" w:hAnsi="Cambria Math"/>
                  </w:rPr>
                  <m:t>=</m:t>
                </m:r>
                <m:r>
                  <w:rPr>
                    <w:rFonts w:ascii="Cambria Math" w:hAnsi="Cambria Math"/>
                  </w:rPr>
                  <m:t>a</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π</m:t>
                            </m:r>
                          </m:num>
                          <m:den>
                            <m:r>
                              <m:rPr>
                                <m:sty m:val="p"/>
                              </m:rPr>
                              <w:rPr>
                                <w:rFonts w:ascii="Cambria Math" w:hAnsi="Cambria Math"/>
                              </w:rPr>
                              <m:t>6</m:t>
                            </m:r>
                          </m:den>
                        </m:f>
                        <m:r>
                          <w:rPr>
                            <w:rFonts w:ascii="Cambria Math" w:hAnsi="Cambria Math"/>
                          </w:rPr>
                          <m:t>ω</m:t>
                        </m:r>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eq</m:t>
                                </m:r>
                              </m:sub>
                            </m:sSub>
                          </m:e>
                          <m:sup>
                            <m:r>
                              <m:rPr>
                                <m:sty m:val="p"/>
                              </m:rPr>
                              <w:rPr>
                                <w:rFonts w:ascii="Cambria Math" w:hAnsi="Cambria Math"/>
                              </w:rPr>
                              <m:t>3</m:t>
                            </m:r>
                          </m:sup>
                        </m:sSup>
                      </m:e>
                    </m:d>
                  </m:e>
                  <m:sup>
                    <m:r>
                      <w:rPr>
                        <w:rFonts w:ascii="Cambria Math" w:hAnsi="Cambria Math"/>
                      </w:rPr>
                      <m:t>δ</m:t>
                    </m:r>
                  </m:sup>
                </m:sSup>
              </m:oMath>
            </m:oMathPara>
          </w:p>
        </w:tc>
        <w:tc>
          <w:tcPr>
            <w:tcW w:w="703" w:type="dxa"/>
            <w:vAlign w:val="center"/>
          </w:tcPr>
          <w:p w14:paraId="24BCADDC" w14:textId="4B75EB6B" w:rsidR="00DD0DA5" w:rsidRPr="00FA5FA0" w:rsidRDefault="00DD0DA5" w:rsidP="00072589">
            <w:pPr>
              <w:pStyle w:val="Head1"/>
            </w:pPr>
            <w:r w:rsidRPr="00FA5FA0">
              <w:t>(S</w:t>
            </w:r>
            <w:r w:rsidR="00B3453C" w:rsidRPr="00FA5FA0">
              <w:t>5</w:t>
            </w:r>
            <w:r w:rsidRPr="00FA5FA0">
              <w:t>)</w:t>
            </w:r>
          </w:p>
        </w:tc>
      </w:tr>
    </w:tbl>
    <w:p w14:paraId="50F866FA" w14:textId="05662831" w:rsidR="00DD0DA5" w:rsidRPr="00FA5FA0" w:rsidRDefault="0056415E" w:rsidP="00072589">
      <w:pPr>
        <w:pStyle w:val="Head1"/>
      </w:pPr>
      <w:r w:rsidRPr="00FA5FA0">
        <w:lastRenderedPageBreak/>
        <w:t xml:space="preserve">where </w:t>
      </w:r>
      <w:r w:rsidR="00F674E0" w:rsidRPr="00FA5FA0">
        <w:rPr>
          <w:i/>
          <w:iCs/>
        </w:rPr>
        <w:t xml:space="preserve">m </w:t>
      </w:r>
      <w:r w:rsidR="00F674E0" w:rsidRPr="00FA5FA0">
        <w:t xml:space="preserve">is the </w:t>
      </w:r>
      <w:r w:rsidR="00A36430" w:rsidRPr="00FA5FA0">
        <w:t>single-</w:t>
      </w:r>
      <w:r w:rsidR="00F674E0" w:rsidRPr="00FA5FA0">
        <w:t xml:space="preserve">cell mass, </w:t>
      </w:r>
      <m:oMath>
        <m:r>
          <w:rPr>
            <w:rFonts w:ascii="Cambria Math" w:hAnsi="Cambria Math"/>
          </w:rPr>
          <m:t>ω</m:t>
        </m:r>
      </m:oMath>
      <w:r w:rsidR="00F674E0" w:rsidRPr="00FA5FA0">
        <w:t xml:space="preserve"> = 1000 kg m</w:t>
      </w:r>
      <w:r w:rsidR="00F674E0" w:rsidRPr="00FA5FA0">
        <w:rPr>
          <w:vertAlign w:val="superscript"/>
        </w:rPr>
        <w:t>-3</w:t>
      </w:r>
      <w:r w:rsidR="00F674E0" w:rsidRPr="00FA5FA0">
        <w:t xml:space="preserve"> </w:t>
      </w:r>
      <w:r w:rsidR="0043050F" w:rsidRPr="00FA5FA0">
        <w:t>is the</w:t>
      </w:r>
      <w:r w:rsidR="00AB2B4D" w:rsidRPr="00FA5FA0">
        <w:t xml:space="preserve"> </w:t>
      </w:r>
      <w:r w:rsidR="0043050F" w:rsidRPr="00FA5FA0">
        <w:t>density</w:t>
      </w:r>
      <w:r w:rsidR="00AB2B4D" w:rsidRPr="00FA5FA0">
        <w:t xml:space="preserve"> of cells (</w:t>
      </w:r>
      <w:r w:rsidR="008446E3" w:rsidRPr="00FA5FA0">
        <w:t xml:space="preserve">equal to that of </w:t>
      </w:r>
      <w:r w:rsidR="00AB2B4D" w:rsidRPr="00FA5FA0">
        <w:t>water)</w:t>
      </w:r>
      <w:r w:rsidR="0043050F" w:rsidRPr="00FA5FA0">
        <w:t xml:space="preserve">, </w:t>
      </w:r>
      <w:r w:rsidR="0043050F" w:rsidRPr="00FA5FA0">
        <w:rPr>
          <w:i/>
          <w:iCs/>
        </w:rPr>
        <w:t xml:space="preserve">a </w:t>
      </w:r>
      <w:r w:rsidR="00285877" w:rsidRPr="00FA5FA0">
        <w:t>is a normalization constant</w:t>
      </w:r>
      <w:r w:rsidR="00C244CA" w:rsidRPr="00FA5FA0">
        <w:t>,</w:t>
      </w:r>
      <w:r w:rsidR="00285877" w:rsidRPr="00FA5FA0">
        <w:t xml:space="preserve"> and </w:t>
      </w:r>
      <m:oMath>
        <m:r>
          <w:rPr>
            <w:rFonts w:ascii="Cambria Math" w:hAnsi="Cambria Math"/>
          </w:rPr>
          <m:t>δ</m:t>
        </m:r>
      </m:oMath>
      <w:r w:rsidR="00285877" w:rsidRPr="00FA5FA0">
        <w:t xml:space="preserve"> indicates </w:t>
      </w:r>
      <w:r w:rsidR="0023628E" w:rsidRPr="00FA5FA0">
        <w:t>a generic scaling exponent</w:t>
      </w:r>
      <w:r w:rsidR="00C244CA" w:rsidRPr="00FA5FA0">
        <w:t>. Then, putting Eq</w:t>
      </w:r>
      <w:r w:rsidR="00AE456B" w:rsidRPr="00FA5FA0">
        <w:t>uations</w:t>
      </w:r>
      <w:r w:rsidR="00C244CA" w:rsidRPr="00FA5FA0">
        <w:t xml:space="preserve"> (S</w:t>
      </w:r>
      <w:r w:rsidR="00C17DC9" w:rsidRPr="00FA5FA0">
        <w:t>4</w:t>
      </w:r>
      <w:r w:rsidR="00C244CA" w:rsidRPr="00FA5FA0">
        <w:t>) and (S</w:t>
      </w:r>
      <w:r w:rsidR="00C17DC9" w:rsidRPr="00FA5FA0">
        <w:t>5</w:t>
      </w:r>
      <w:r w:rsidR="00C244CA" w:rsidRPr="00FA5FA0">
        <w:t xml:space="preserve">) together, </w:t>
      </w:r>
      <w:r w:rsidR="007F4286" w:rsidRPr="00FA5FA0">
        <w:rPr>
          <w:i/>
          <w:iCs/>
        </w:rPr>
        <w:t xml:space="preserve">B </w:t>
      </w:r>
      <w:r w:rsidR="007F4286" w:rsidRPr="00FA5FA0">
        <w:t>can be re-written as follows</w:t>
      </w:r>
      <w:r w:rsidR="00DC6026" w:rsidRPr="00FA5FA0">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703"/>
      </w:tblGrid>
      <w:tr w:rsidR="00306BA6" w:rsidRPr="00FA5FA0" w14:paraId="453A4A68" w14:textId="77777777" w:rsidTr="00F20C5F">
        <w:tc>
          <w:tcPr>
            <w:tcW w:w="8359" w:type="dxa"/>
            <w:vAlign w:val="center"/>
          </w:tcPr>
          <w:p w14:paraId="2957CF79" w14:textId="5C99A84F" w:rsidR="00306BA6" w:rsidRPr="00FA5FA0" w:rsidRDefault="002C0868" w:rsidP="00072589">
            <w:pPr>
              <w:pStyle w:val="Head1"/>
            </w:pPr>
            <m:oMathPara>
              <m:oMath>
                <m:r>
                  <w:rPr>
                    <w:rFonts w:ascii="Cambria Math" w:hAnsi="Cambria Math"/>
                  </w:rPr>
                  <m:t>B</m:t>
                </m:r>
                <m:r>
                  <m:rPr>
                    <m:sty m:val="p"/>
                  </m:rPr>
                  <w:rPr>
                    <w:rFonts w:ascii="Cambria Math" w:hAnsi="Cambria Math"/>
                  </w:rPr>
                  <m:t>=</m:t>
                </m:r>
                <m:f>
                  <m:fPr>
                    <m:ctrlPr>
                      <w:rPr>
                        <w:rFonts w:ascii="Cambria Math" w:hAnsi="Cambria Math"/>
                      </w:rPr>
                    </m:ctrlPr>
                  </m:fPr>
                  <m:num>
                    <m:r>
                      <m:rPr>
                        <m:sty m:val="p"/>
                      </m:rPr>
                      <w:rPr>
                        <w:rFonts w:ascii="Cambria Math" w:hAnsi="Cambria Math"/>
                      </w:rPr>
                      <m:t>4</m:t>
                    </m:r>
                  </m:num>
                  <m:den>
                    <m:r>
                      <m:rPr>
                        <m:sty m:val="p"/>
                      </m:rPr>
                      <w:rPr>
                        <w:rFonts w:ascii="Cambria Math" w:hAnsi="Cambria Math"/>
                      </w:rPr>
                      <m:t>3</m:t>
                    </m:r>
                  </m:den>
                </m:f>
                <m:r>
                  <w:rPr>
                    <w:rFonts w:ascii="Cambria Math" w:hAnsi="Cambria Math"/>
                  </w:rPr>
                  <m:t>π</m:t>
                </m:r>
                <m:sSup>
                  <m:sSupPr>
                    <m:ctrlPr>
                      <w:rPr>
                        <w:rFonts w:ascii="Cambria Math" w:hAnsi="Cambria Math"/>
                      </w:rPr>
                    </m:ctrlPr>
                  </m:sSupPr>
                  <m:e>
                    <m:r>
                      <w:rPr>
                        <w:rFonts w:ascii="Cambria Math" w:hAnsi="Cambria Math"/>
                      </w:rPr>
                      <m:t>R</m:t>
                    </m:r>
                  </m:e>
                  <m:sup>
                    <m:r>
                      <m:rPr>
                        <m:sty m:val="p"/>
                      </m:rPr>
                      <w:rPr>
                        <w:rFonts w:ascii="Cambria Math" w:hAnsi="Cambria Math"/>
                      </w:rPr>
                      <m:t>3</m:t>
                    </m:r>
                  </m:sup>
                </m:sSup>
                <m:sSub>
                  <m:sSubPr>
                    <m:ctrlPr>
                      <w:rPr>
                        <w:rFonts w:ascii="Cambria Math" w:hAnsi="Cambria Math"/>
                      </w:rPr>
                    </m:ctrlPr>
                  </m:sSubPr>
                  <m:e>
                    <m:r>
                      <w:rPr>
                        <w:rFonts w:ascii="Cambria Math" w:hAnsi="Cambria Math"/>
                      </w:rPr>
                      <m:t>ρ</m:t>
                    </m:r>
                  </m:e>
                  <m:sub>
                    <m:r>
                      <w:rPr>
                        <w:rFonts w:ascii="Cambria Math" w:hAnsi="Cambria Math"/>
                      </w:rPr>
                      <m:t>cell</m:t>
                    </m:r>
                  </m:sub>
                </m:sSub>
                <m:r>
                  <w:rPr>
                    <w:rFonts w:ascii="Cambria Math" w:hAnsi="Cambria Math"/>
                  </w:rPr>
                  <m:t>a</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π</m:t>
                            </m:r>
                          </m:num>
                          <m:den>
                            <m:r>
                              <m:rPr>
                                <m:sty m:val="p"/>
                              </m:rPr>
                              <w:rPr>
                                <w:rFonts w:ascii="Cambria Math" w:hAnsi="Cambria Math"/>
                              </w:rPr>
                              <m:t>6</m:t>
                            </m:r>
                          </m:den>
                        </m:f>
                        <m:r>
                          <w:rPr>
                            <w:rFonts w:ascii="Cambria Math" w:hAnsi="Cambria Math"/>
                          </w:rPr>
                          <m:t>ω</m:t>
                        </m:r>
                      </m:e>
                    </m:d>
                  </m:e>
                  <m:sup>
                    <m:r>
                      <w:rPr>
                        <w:rFonts w:ascii="Cambria Math" w:hAnsi="Cambria Math"/>
                      </w:rPr>
                      <m:t>δ</m:t>
                    </m:r>
                  </m:sup>
                </m:sSup>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eq</m:t>
                        </m:r>
                      </m:sub>
                    </m:sSub>
                  </m:e>
                  <m:sup>
                    <m:r>
                      <m:rPr>
                        <m:sty m:val="p"/>
                      </m:rPr>
                      <w:rPr>
                        <w:rFonts w:ascii="Cambria Math" w:hAnsi="Cambria Math"/>
                      </w:rPr>
                      <m:t>3</m:t>
                    </m:r>
                    <m:r>
                      <w:rPr>
                        <w:rFonts w:ascii="Cambria Math" w:hAnsi="Cambria Math"/>
                      </w:rPr>
                      <m:t>δ</m:t>
                    </m:r>
                  </m:sup>
                </m:sSup>
                <m:r>
                  <m:rPr>
                    <m:sty m:val="p"/>
                  </m:rPr>
                  <w:rPr>
                    <w:rFonts w:ascii="Cambria Math" w:hAnsi="Cambria Math"/>
                  </w:rPr>
                  <m:t>= Γ</m:t>
                </m:r>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eq</m:t>
                        </m:r>
                      </m:sub>
                    </m:sSub>
                  </m:e>
                  <m:sup>
                    <m:r>
                      <m:rPr>
                        <m:sty m:val="p"/>
                      </m:rPr>
                      <w:rPr>
                        <w:rFonts w:ascii="Cambria Math" w:hAnsi="Cambria Math"/>
                      </w:rPr>
                      <m:t>3</m:t>
                    </m:r>
                    <m:r>
                      <w:rPr>
                        <w:rFonts w:ascii="Cambria Math" w:hAnsi="Cambria Math"/>
                      </w:rPr>
                      <m:t>δ</m:t>
                    </m:r>
                  </m:sup>
                </m:sSup>
              </m:oMath>
            </m:oMathPara>
          </w:p>
        </w:tc>
        <w:tc>
          <w:tcPr>
            <w:tcW w:w="703" w:type="dxa"/>
            <w:vAlign w:val="center"/>
          </w:tcPr>
          <w:p w14:paraId="28BF12A0" w14:textId="6B20DA92" w:rsidR="00306BA6" w:rsidRPr="00FA5FA0" w:rsidRDefault="00306BA6" w:rsidP="00072589">
            <w:pPr>
              <w:pStyle w:val="Head1"/>
            </w:pPr>
            <w:r w:rsidRPr="00FA5FA0">
              <w:t>(S</w:t>
            </w:r>
            <w:r w:rsidR="00C17DC9" w:rsidRPr="00FA5FA0">
              <w:t>6</w:t>
            </w:r>
            <w:r w:rsidRPr="00FA5FA0">
              <w:t>)</w:t>
            </w:r>
          </w:p>
        </w:tc>
      </w:tr>
    </w:tbl>
    <w:p w14:paraId="2EEB8304" w14:textId="23A67428" w:rsidR="00FA3D31" w:rsidRPr="00FA5FA0" w:rsidRDefault="00DC6026" w:rsidP="00072589">
      <w:pPr>
        <w:pStyle w:val="Head1"/>
      </w:pPr>
      <w:r w:rsidRPr="00FA5FA0">
        <w:t xml:space="preserve">where </w:t>
      </w:r>
      <m:oMath>
        <m:r>
          <m:rPr>
            <m:sty m:val="p"/>
          </m:rPr>
          <w:rPr>
            <w:rFonts w:ascii="Cambria Math" w:hAnsi="Cambria Math"/>
          </w:rPr>
          <m:t>Γ</m:t>
        </m:r>
      </m:oMath>
      <w:r w:rsidR="00BD77B3" w:rsidRPr="00FA5FA0">
        <w:t xml:space="preserve"> incorporates the construct-related constants. </w:t>
      </w:r>
      <w:r w:rsidR="008446E3" w:rsidRPr="00FA5FA0">
        <w:t>Eq</w:t>
      </w:r>
      <w:r w:rsidR="00BB765E" w:rsidRPr="00FA5FA0">
        <w:t>uation</w:t>
      </w:r>
      <w:r w:rsidR="000A0702" w:rsidRPr="00FA5FA0">
        <w:t xml:space="preserve"> (S</w:t>
      </w:r>
      <w:r w:rsidR="00C17DC9" w:rsidRPr="00FA5FA0">
        <w:t>6</w:t>
      </w:r>
      <w:r w:rsidR="000A0702" w:rsidRPr="00FA5FA0">
        <w:t xml:space="preserve">) implies </w:t>
      </w:r>
      <w:r w:rsidR="00E14BB1" w:rsidRPr="00FA5FA0">
        <w:t>a power-law relationship between the</w:t>
      </w:r>
      <w:r w:rsidR="009B6CFD" w:rsidRPr="00FA5FA0">
        <w:t xml:space="preserve"> O</w:t>
      </w:r>
      <w:r w:rsidR="009B6CFD" w:rsidRPr="00FA5FA0">
        <w:rPr>
          <w:vertAlign w:val="subscript"/>
        </w:rPr>
        <w:t>2</w:t>
      </w:r>
      <w:r w:rsidR="009B6CFD" w:rsidRPr="00FA5FA0">
        <w:t xml:space="preserve"> metabolism of </w:t>
      </w:r>
      <w:r w:rsidR="00503570" w:rsidRPr="00FA5FA0">
        <w:t>the whole spheroid</w:t>
      </w:r>
      <w:r w:rsidR="000A0702" w:rsidRPr="00FA5FA0">
        <w:t xml:space="preserve"> </w:t>
      </w:r>
      <w:r w:rsidR="00503570" w:rsidRPr="00FA5FA0">
        <w:t>(</w:t>
      </w:r>
      <w:r w:rsidR="005164D5" w:rsidRPr="00FA5FA0">
        <w:rPr>
          <w:i/>
          <w:iCs/>
        </w:rPr>
        <w:t>B</w:t>
      </w:r>
      <w:r w:rsidR="00503570" w:rsidRPr="00FA5FA0">
        <w:t>)</w:t>
      </w:r>
      <w:r w:rsidR="005164D5" w:rsidRPr="00FA5FA0">
        <w:rPr>
          <w:i/>
          <w:iCs/>
        </w:rPr>
        <w:t xml:space="preserve"> </w:t>
      </w:r>
      <w:r w:rsidR="0076244C" w:rsidRPr="00FA5FA0">
        <w:t>and the size distribution</w:t>
      </w:r>
      <w:r w:rsidR="005164D5" w:rsidRPr="00FA5FA0">
        <w:t xml:space="preserve"> </w:t>
      </w:r>
      <w:r w:rsidR="0076244C" w:rsidRPr="00FA5FA0">
        <w:t xml:space="preserve">of </w:t>
      </w:r>
      <w:r w:rsidR="00503570" w:rsidRPr="00FA5FA0">
        <w:t>cell</w:t>
      </w:r>
      <w:r w:rsidR="0076244C" w:rsidRPr="00FA5FA0">
        <w:t>s</w:t>
      </w:r>
      <w:r w:rsidR="00503570" w:rsidRPr="00FA5FA0">
        <w:t xml:space="preserve"> (</w:t>
      </w:r>
      <m:oMath>
        <m:sSub>
          <m:sSubPr>
            <m:ctrlPr>
              <w:rPr>
                <w:rFonts w:ascii="Cambria Math" w:hAnsi="Cambria Math"/>
                <w:i/>
              </w:rPr>
            </m:ctrlPr>
          </m:sSubPr>
          <m:e>
            <m:r>
              <w:rPr>
                <w:rFonts w:ascii="Cambria Math" w:hAnsi="Cambria Math"/>
              </w:rPr>
              <m:t>d</m:t>
            </m:r>
          </m:e>
          <m:sub>
            <m:r>
              <w:rPr>
                <w:rFonts w:ascii="Cambria Math" w:hAnsi="Cambria Math"/>
              </w:rPr>
              <m:t>eq</m:t>
            </m:r>
          </m:sub>
        </m:sSub>
      </m:oMath>
      <w:r w:rsidR="0076244C" w:rsidRPr="00FA5FA0">
        <w:t>) it contains</w:t>
      </w:r>
      <w:r w:rsidR="00CB5223" w:rsidRPr="00FA5FA0">
        <w:t>.</w:t>
      </w:r>
    </w:p>
    <w:p w14:paraId="33C957B9" w14:textId="290E090F" w:rsidR="005D003E" w:rsidRPr="00FA5FA0" w:rsidRDefault="005D003E" w:rsidP="00072589">
      <w:pPr>
        <w:pStyle w:val="Head1"/>
      </w:pPr>
      <w:r w:rsidRPr="00FA5FA0">
        <w:t xml:space="preserve">Considering </w:t>
      </w:r>
      <w:r w:rsidR="007D3531" w:rsidRPr="00FA5FA0">
        <w:t>the</w:t>
      </w:r>
      <w:r w:rsidR="00054836" w:rsidRPr="00FA5FA0">
        <w:t xml:space="preserve"> </w:t>
      </w:r>
      <w:r w:rsidR="00493E3C" w:rsidRPr="00FA5FA0">
        <w:t xml:space="preserve">observed </w:t>
      </w:r>
      <w:r w:rsidR="007D3531" w:rsidRPr="00FA5FA0">
        <w:t>shrinking trend</w:t>
      </w:r>
      <w:r w:rsidR="00493E3C" w:rsidRPr="00FA5FA0">
        <w:t xml:space="preserve"> over </w:t>
      </w:r>
      <w:r w:rsidR="009957B2" w:rsidRPr="00FA5FA0">
        <w:t>passages</w:t>
      </w:r>
      <w:r w:rsidR="007D3531" w:rsidRPr="00FA5FA0">
        <w:t xml:space="preserve"> </w:t>
      </w:r>
      <w:r w:rsidR="007A0A0E" w:rsidRPr="00FA5FA0">
        <w:t xml:space="preserve">(Figures 2 and 3 in the main text), </w:t>
      </w:r>
      <w:r w:rsidR="00050B26" w:rsidRPr="00FA5FA0">
        <w:t>we can</w:t>
      </w:r>
      <w:r w:rsidR="00CF038A" w:rsidRPr="00FA5FA0">
        <w:t xml:space="preserve"> estimate the change of </w:t>
      </w:r>
      <w:r w:rsidR="00CF038A" w:rsidRPr="00FA5FA0">
        <w:rPr>
          <w:i/>
          <w:iCs/>
        </w:rPr>
        <w:t>B</w:t>
      </w:r>
      <w:r w:rsidR="00CF038A" w:rsidRPr="00FA5FA0">
        <w:t xml:space="preserve"> over a </w:t>
      </w:r>
      <w:r w:rsidR="009957B2" w:rsidRPr="00FA5FA0">
        <w:t>passage</w:t>
      </w:r>
      <w:r w:rsidR="00CF038A" w:rsidRPr="00FA5FA0">
        <w:t xml:space="preserve"> window </w:t>
      </w:r>
      <m:oMath>
        <m:r>
          <w:rPr>
            <w:rFonts w:ascii="Cambria Math" w:hAnsi="Cambria Math"/>
          </w:rPr>
          <m:t>∆t</m:t>
        </m:r>
      </m:oMath>
      <w:r w:rsidR="00617B9F" w:rsidRPr="00FA5FA0">
        <w:t xml:space="preserve"> </w:t>
      </w:r>
      <w:r w:rsidR="00CD4C63" w:rsidRPr="00FA5FA0">
        <w:t>a</w:t>
      </w:r>
      <w:r w:rsidR="00620C06" w:rsidRPr="00FA5FA0">
        <w:t xml:space="preserve">s </w:t>
      </w:r>
      <m:oMath>
        <m:r>
          <w:rPr>
            <w:rFonts w:ascii="Cambria Math" w:hAnsi="Cambria Math"/>
          </w:rPr>
          <m:t>∆B=B</m:t>
        </m:r>
        <m:d>
          <m:dPr>
            <m:ctrlPr>
              <w:rPr>
                <w:rFonts w:ascii="Cambria Math" w:hAnsi="Cambria Math"/>
                <w:i/>
              </w:rPr>
            </m:ctrlPr>
          </m:dPr>
          <m:e>
            <m:r>
              <w:rPr>
                <w:rFonts w:ascii="Cambria Math" w:hAnsi="Cambria Math"/>
              </w:rPr>
              <m:t>t+∆t</m:t>
            </m:r>
          </m:e>
        </m:d>
        <m:r>
          <w:rPr>
            <w:rFonts w:ascii="Cambria Math" w:hAnsi="Cambria Math"/>
          </w:rPr>
          <m:t>-B</m:t>
        </m:r>
        <m:d>
          <m:dPr>
            <m:ctrlPr>
              <w:rPr>
                <w:rFonts w:ascii="Cambria Math" w:hAnsi="Cambria Math"/>
                <w:i/>
              </w:rPr>
            </m:ctrlPr>
          </m:dPr>
          <m:e>
            <m:r>
              <w:rPr>
                <w:rFonts w:ascii="Cambria Math" w:hAnsi="Cambria Math"/>
              </w:rPr>
              <m:t>t</m:t>
            </m:r>
          </m:e>
        </m:d>
      </m:oMath>
      <w:r w:rsidR="005A460A" w:rsidRPr="00FA5FA0">
        <w:t xml:space="preserve">. </w:t>
      </w:r>
      <m:oMath>
        <m:r>
          <w:rPr>
            <w:rFonts w:ascii="Cambria Math" w:hAnsi="Cambria Math"/>
          </w:rPr>
          <m:t>∆t</m:t>
        </m:r>
      </m:oMath>
      <w:r w:rsidR="001F2597" w:rsidRPr="00FA5FA0">
        <w:t xml:space="preserve"> corresponds to a </w:t>
      </w:r>
      <w:r w:rsidR="0010093A" w:rsidRPr="00FA5FA0">
        <w:t>cell size</w:t>
      </w:r>
      <w:r w:rsidR="000C0EBF" w:rsidRPr="00FA5FA0">
        <w:t xml:space="preserve"> variation</w:t>
      </w:r>
      <w:r w:rsidR="0010093A" w:rsidRPr="00FA5FA0">
        <w:t xml:space="preserve"> </w:t>
      </w:r>
      <m:oMath>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eq</m:t>
            </m:r>
          </m:sub>
        </m:sSub>
      </m:oMath>
      <w:r w:rsidR="00302320" w:rsidRPr="00FA5FA0">
        <w:t xml:space="preserve"> (with </w:t>
      </w:r>
      <m:oMath>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eq</m:t>
            </m:r>
          </m:sub>
        </m:sSub>
        <m:r>
          <w:rPr>
            <w:rFonts w:ascii="Cambria Math" w:hAnsi="Cambria Math"/>
          </w:rPr>
          <m:t>&lt;0</m:t>
        </m:r>
      </m:oMath>
      <w:r w:rsidR="00302320" w:rsidRPr="00FA5FA0">
        <w:t xml:space="preserve">, as </w:t>
      </w:r>
      <w:r w:rsidR="00621D88" w:rsidRPr="00FA5FA0">
        <w:t>cell size decreases)</w:t>
      </w:r>
      <w:r w:rsidR="0072697D" w:rsidRPr="00FA5FA0">
        <w:t>.</w:t>
      </w:r>
      <w:r w:rsidR="004D47DE" w:rsidRPr="00FA5FA0">
        <w:t xml:space="preserve"> In the limit of </w:t>
      </w:r>
      <m:oMath>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eq</m:t>
            </m:r>
          </m:sub>
        </m:sSub>
        <m:r>
          <w:rPr>
            <w:rFonts w:ascii="Cambria Math" w:hAnsi="Cambria Math"/>
          </w:rPr>
          <m:t xml:space="preserve"> → 0</m:t>
        </m:r>
      </m:oMath>
      <w:r w:rsidR="004D47DE" w:rsidRPr="00FA5FA0">
        <w:t xml:space="preserve"> (and, hence, </w:t>
      </w:r>
      <m:oMath>
        <m:r>
          <m:rPr>
            <m:sty m:val="p"/>
          </m:rPr>
          <w:rPr>
            <w:rFonts w:ascii="Cambria Math" w:hAnsi="Cambria Math"/>
          </w:rPr>
          <m:t>∆t</m:t>
        </m:r>
        <m:r>
          <w:rPr>
            <w:rFonts w:ascii="Cambria Math" w:hAnsi="Cambria Math"/>
          </w:rPr>
          <m:t xml:space="preserve"> → 0</m:t>
        </m:r>
      </m:oMath>
      <w:r w:rsidR="004D47DE" w:rsidRPr="00FA5FA0">
        <w:t xml:space="preserve">), one can </w:t>
      </w:r>
      <w:r w:rsidR="007D4C89" w:rsidRPr="00FA5FA0">
        <w:t>calculate the derivative in Equation (S</w:t>
      </w:r>
      <w:r w:rsidR="00C17DC9" w:rsidRPr="00FA5FA0">
        <w:t>7</w:t>
      </w:r>
      <w:r w:rsidR="007D4C89" w:rsidRPr="00FA5FA0">
        <w:t>)</w:t>
      </w:r>
      <w:r w:rsidR="00373C3F" w:rsidRPr="00FA5FA0">
        <w: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9"/>
        <w:gridCol w:w="703"/>
      </w:tblGrid>
      <w:tr w:rsidR="00E548DC" w:rsidRPr="00FA5FA0" w14:paraId="3C3B6802" w14:textId="77777777" w:rsidTr="00EA1BD1">
        <w:trPr>
          <w:jc w:val="center"/>
        </w:trPr>
        <w:tc>
          <w:tcPr>
            <w:tcW w:w="8359" w:type="dxa"/>
            <w:vAlign w:val="center"/>
          </w:tcPr>
          <w:p w14:paraId="4A4D8BB7" w14:textId="3E74C4FF" w:rsidR="00E548DC" w:rsidRPr="00FA5FA0" w:rsidRDefault="00143039" w:rsidP="00072589">
            <w:pPr>
              <w:pStyle w:val="Head1"/>
            </w:pPr>
            <m:oMathPara>
              <m:oMath>
                <m:f>
                  <m:fPr>
                    <m:ctrlPr>
                      <w:rPr>
                        <w:rFonts w:ascii="Cambria Math" w:hAnsi="Cambria Math"/>
                      </w:rPr>
                    </m:ctrlPr>
                  </m:fPr>
                  <m:num>
                    <m:r>
                      <w:rPr>
                        <w:rFonts w:ascii="Cambria Math" w:hAnsi="Cambria Math"/>
                      </w:rPr>
                      <m:t>∂B</m:t>
                    </m:r>
                  </m:num>
                  <m:den>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eq</m:t>
                        </m:r>
                      </m:sub>
                    </m:sSub>
                  </m:den>
                </m:f>
                <m:r>
                  <m:rPr>
                    <m:sty m:val="p"/>
                  </m:rPr>
                  <w:rPr>
                    <w:rFonts w:ascii="Cambria Math" w:hAnsi="Cambria Math"/>
                  </w:rPr>
                  <m:t>=3</m:t>
                </m:r>
                <m:r>
                  <w:rPr>
                    <w:rFonts w:ascii="Cambria Math" w:hAnsi="Cambria Math"/>
                  </w:rPr>
                  <m:t>δ</m:t>
                </m:r>
                <m:r>
                  <m:rPr>
                    <m:sty m:val="p"/>
                  </m:rPr>
                  <w:rPr>
                    <w:rFonts w:ascii="Cambria Math" w:hAnsi="Cambria Math"/>
                  </w:rPr>
                  <m:t>Γ</m:t>
                </m:r>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eq</m:t>
                        </m:r>
                      </m:sub>
                    </m:sSub>
                    <m:d>
                      <m:dPr>
                        <m:ctrlPr>
                          <w:rPr>
                            <w:rFonts w:ascii="Cambria Math" w:hAnsi="Cambria Math"/>
                          </w:rPr>
                        </m:ctrlPr>
                      </m:dPr>
                      <m:e>
                        <m:r>
                          <w:rPr>
                            <w:rFonts w:ascii="Cambria Math" w:hAnsi="Cambria Math"/>
                          </w:rPr>
                          <m:t>t</m:t>
                        </m:r>
                      </m:e>
                    </m:d>
                  </m:e>
                  <m:sup>
                    <m:r>
                      <m:rPr>
                        <m:sty m:val="p"/>
                      </m:rPr>
                      <w:rPr>
                        <w:rFonts w:ascii="Cambria Math" w:hAnsi="Cambria Math"/>
                      </w:rPr>
                      <m:t>3</m:t>
                    </m:r>
                    <m:r>
                      <w:rPr>
                        <w:rFonts w:ascii="Cambria Math" w:hAnsi="Cambria Math"/>
                      </w:rPr>
                      <m:t>δ</m:t>
                    </m:r>
                    <m:r>
                      <m:rPr>
                        <m:sty m:val="p"/>
                      </m:rPr>
                      <w:rPr>
                        <w:rFonts w:ascii="Cambria Math" w:hAnsi="Cambria Math"/>
                      </w:rPr>
                      <m:t>-</m:t>
                    </m:r>
                    <m:r>
                      <m:rPr>
                        <m:sty m:val="p"/>
                      </m:rPr>
                      <w:rPr>
                        <w:rFonts w:ascii="Cambria Math" w:hAnsi="Cambria Math"/>
                      </w:rPr>
                      <m:t>1</m:t>
                    </m:r>
                  </m:sup>
                </m:sSup>
                <m:r>
                  <m:rPr>
                    <m:sty m:val="p"/>
                  </m:rPr>
                  <w:rPr>
                    <w:rFonts w:ascii="Cambria Math" w:hAnsi="Cambria Math"/>
                  </w:rPr>
                  <m:t xml:space="preserve">= </m:t>
                </m:r>
                <m:f>
                  <m:fPr>
                    <m:ctrlPr>
                      <w:rPr>
                        <w:rFonts w:ascii="Cambria Math" w:hAnsi="Cambria Math"/>
                      </w:rPr>
                    </m:ctrlPr>
                  </m:fPr>
                  <m:num>
                    <m:r>
                      <m:rPr>
                        <m:sty m:val="p"/>
                      </m:rPr>
                      <w:rPr>
                        <w:rFonts w:ascii="Cambria Math" w:hAnsi="Cambria Math"/>
                      </w:rPr>
                      <m:t>3</m:t>
                    </m:r>
                    <m:r>
                      <w:rPr>
                        <w:rFonts w:ascii="Cambria Math" w:hAnsi="Cambria Math"/>
                      </w:rPr>
                      <m:t>δ</m:t>
                    </m:r>
                  </m:num>
                  <m:den>
                    <m:sSub>
                      <m:sSubPr>
                        <m:ctrlPr>
                          <w:rPr>
                            <w:rFonts w:ascii="Cambria Math" w:hAnsi="Cambria Math"/>
                          </w:rPr>
                        </m:ctrlPr>
                      </m:sSubPr>
                      <m:e>
                        <m:r>
                          <w:rPr>
                            <w:rFonts w:ascii="Cambria Math" w:hAnsi="Cambria Math"/>
                          </w:rPr>
                          <m:t>d</m:t>
                        </m:r>
                      </m:e>
                      <m:sub>
                        <m:r>
                          <w:rPr>
                            <w:rFonts w:ascii="Cambria Math" w:hAnsi="Cambria Math"/>
                          </w:rPr>
                          <m:t>eq</m:t>
                        </m:r>
                      </m:sub>
                    </m:sSub>
                    <m:d>
                      <m:dPr>
                        <m:ctrlPr>
                          <w:rPr>
                            <w:rFonts w:ascii="Cambria Math" w:hAnsi="Cambria Math"/>
                          </w:rPr>
                        </m:ctrlPr>
                      </m:dPr>
                      <m:e>
                        <m:r>
                          <w:rPr>
                            <w:rFonts w:ascii="Cambria Math" w:hAnsi="Cambria Math"/>
                          </w:rPr>
                          <m:t>t</m:t>
                        </m:r>
                      </m:e>
                    </m:d>
                  </m:den>
                </m:f>
                <m:r>
                  <w:rPr>
                    <w:rFonts w:ascii="Cambria Math" w:hAnsi="Cambria Math"/>
                  </w:rPr>
                  <m:t>B</m:t>
                </m:r>
                <m:d>
                  <m:dPr>
                    <m:ctrlPr>
                      <w:rPr>
                        <w:rFonts w:ascii="Cambria Math" w:hAnsi="Cambria Math"/>
                      </w:rPr>
                    </m:ctrlPr>
                  </m:dPr>
                  <m:e>
                    <m:r>
                      <w:rPr>
                        <w:rFonts w:ascii="Cambria Math" w:hAnsi="Cambria Math"/>
                      </w:rPr>
                      <m:t>t</m:t>
                    </m:r>
                  </m:e>
                </m:d>
              </m:oMath>
            </m:oMathPara>
          </w:p>
        </w:tc>
        <w:tc>
          <w:tcPr>
            <w:tcW w:w="703" w:type="dxa"/>
            <w:vAlign w:val="center"/>
          </w:tcPr>
          <w:p w14:paraId="1BF5B55D" w14:textId="792B5A22" w:rsidR="00E548DC" w:rsidRPr="00FA5FA0" w:rsidRDefault="00E548DC" w:rsidP="00072589">
            <w:pPr>
              <w:pStyle w:val="Head1"/>
            </w:pPr>
            <w:r w:rsidRPr="00FA5FA0">
              <w:t>(S</w:t>
            </w:r>
            <w:r w:rsidR="00C17DC9" w:rsidRPr="00FA5FA0">
              <w:t>7</w:t>
            </w:r>
            <w:r w:rsidRPr="00FA5FA0">
              <w:t>)</w:t>
            </w:r>
          </w:p>
        </w:tc>
      </w:tr>
    </w:tbl>
    <w:p w14:paraId="3080986F" w14:textId="6BD74EB6" w:rsidR="00B640E1" w:rsidRPr="00FA5FA0" w:rsidRDefault="00373C3F" w:rsidP="00072589">
      <w:pPr>
        <w:pStyle w:val="Head1"/>
      </w:pPr>
      <w:r w:rsidRPr="00FA5FA0">
        <w:t>S</w:t>
      </w:r>
      <w:r w:rsidR="002111A9" w:rsidRPr="00FA5FA0">
        <w:t xml:space="preserve">eparating variables and </w:t>
      </w:r>
      <w:r w:rsidR="00AB30CF" w:rsidRPr="00FA5FA0">
        <w:t>resorting</w:t>
      </w:r>
      <w:r w:rsidR="00636B10" w:rsidRPr="00FA5FA0">
        <w:t xml:space="preserve"> back to </w:t>
      </w:r>
      <w:r w:rsidR="00AB30CF" w:rsidRPr="00FA5FA0">
        <w:t>finite differences</w:t>
      </w:r>
      <w:r w:rsidR="00FC7560" w:rsidRPr="00FA5FA0">
        <w:t xml:space="preserve"> (that is </w:t>
      </w:r>
      <m:oMath>
        <m:f>
          <m:fPr>
            <m:ctrlPr>
              <w:rPr>
                <w:rFonts w:ascii="Cambria Math" w:hAnsi="Cambria Math"/>
                <w:i/>
              </w:rPr>
            </m:ctrlPr>
          </m:fPr>
          <m:num>
            <m:r>
              <w:rPr>
                <w:rFonts w:ascii="Cambria Math" w:hAnsi="Cambria Math"/>
              </w:rPr>
              <m:t>∂B</m:t>
            </m:r>
          </m:num>
          <m:den>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eq</m:t>
                </m:r>
              </m:sub>
            </m:sSub>
          </m:den>
        </m:f>
        <m:r>
          <w:rPr>
            <w:rFonts w:ascii="Cambria Math" w:hAnsi="Cambria Math"/>
          </w:rPr>
          <m:t xml:space="preserve"> </m:t>
        </m:r>
        <m:r>
          <m:rPr>
            <m:sty m:val="p"/>
          </m:rPr>
          <w:rPr>
            <w:rFonts w:ascii="Cambria Math" w:hAnsi="Cambria Math"/>
          </w:rPr>
          <m:t xml:space="preserve">≈ </m:t>
        </m:r>
        <m:f>
          <m:fPr>
            <m:ctrlPr>
              <w:rPr>
                <w:rFonts w:ascii="Cambria Math" w:hAnsi="Cambria Math"/>
              </w:rPr>
            </m:ctrlPr>
          </m:fPr>
          <m:num>
            <m:r>
              <w:rPr>
                <w:rFonts w:ascii="Cambria Math" w:hAnsi="Cambria Math"/>
              </w:rPr>
              <m:t>∆B</m:t>
            </m:r>
          </m:num>
          <m:den>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eq</m:t>
                </m:r>
              </m:sub>
            </m:sSub>
          </m:den>
        </m:f>
      </m:oMath>
      <w:r w:rsidR="00FC7560" w:rsidRPr="00FA5FA0">
        <w:t>)</w:t>
      </w:r>
      <w:r w:rsidRPr="00FA5FA0">
        <w:t>, we obtain Equation (S</w:t>
      </w:r>
      <w:r w:rsidR="00C17DC9" w:rsidRPr="00FA5FA0">
        <w:t>8</w:t>
      </w:r>
      <w:r w:rsidRPr="00FA5FA0">
        <w:t>)</w:t>
      </w:r>
      <w:r w:rsidR="005F449D" w:rsidRPr="00FA5FA0">
        <w: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42"/>
        <w:gridCol w:w="630"/>
      </w:tblGrid>
      <w:tr w:rsidR="00552899" w:rsidRPr="00FA5FA0" w14:paraId="6C1D267F" w14:textId="77777777" w:rsidTr="005E6442">
        <w:trPr>
          <w:jc w:val="center"/>
        </w:trPr>
        <w:tc>
          <w:tcPr>
            <w:tcW w:w="8500" w:type="dxa"/>
            <w:vAlign w:val="center"/>
          </w:tcPr>
          <w:p w14:paraId="715B97D5" w14:textId="308C25B7" w:rsidR="00552899" w:rsidRPr="00FA5FA0" w:rsidRDefault="00143039" w:rsidP="00072589">
            <w:pPr>
              <w:pStyle w:val="Head1"/>
            </w:pPr>
            <m:oMathPara>
              <m:oMath>
                <m:f>
                  <m:fPr>
                    <m:ctrlPr>
                      <w:rPr>
                        <w:rFonts w:ascii="Cambria Math" w:hAnsi="Cambria Math"/>
                      </w:rPr>
                    </m:ctrlPr>
                  </m:fPr>
                  <m:num>
                    <m:r>
                      <m:rPr>
                        <m:sty m:val="p"/>
                      </m:rPr>
                      <w:rPr>
                        <w:rFonts w:ascii="Cambria Math" w:hAnsi="Cambria Math"/>
                      </w:rPr>
                      <m:t>∆</m:t>
                    </m:r>
                    <m:r>
                      <w:rPr>
                        <w:rFonts w:ascii="Cambria Math" w:hAnsi="Cambria Math"/>
                      </w:rPr>
                      <m:t>B</m:t>
                    </m:r>
                  </m:num>
                  <m:den>
                    <m:r>
                      <w:rPr>
                        <w:rFonts w:ascii="Cambria Math" w:hAnsi="Cambria Math"/>
                      </w:rPr>
                      <m:t>B</m:t>
                    </m:r>
                    <m:d>
                      <m:dPr>
                        <m:ctrlPr>
                          <w:rPr>
                            <w:rFonts w:ascii="Cambria Math" w:hAnsi="Cambria Math"/>
                          </w:rPr>
                        </m:ctrlPr>
                      </m:dPr>
                      <m:e>
                        <m:r>
                          <w:rPr>
                            <w:rFonts w:ascii="Cambria Math" w:hAnsi="Cambria Math"/>
                          </w:rPr>
                          <m:t>t</m:t>
                        </m:r>
                      </m:e>
                    </m:d>
                  </m:den>
                </m:f>
                <m:r>
                  <m:rPr>
                    <m:sty m:val="p"/>
                  </m:rPr>
                  <w:rPr>
                    <w:rFonts w:ascii="Cambria Math" w:hAnsi="Cambria Math"/>
                  </w:rPr>
                  <m:t>= 3</m:t>
                </m:r>
                <m:r>
                  <w:rPr>
                    <w:rFonts w:ascii="Cambria Math" w:hAnsi="Cambria Math"/>
                  </w:rPr>
                  <m:t>δ</m:t>
                </m:r>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eq</m:t>
                        </m:r>
                      </m:sub>
                    </m:sSub>
                  </m:num>
                  <m:den>
                    <m:sSub>
                      <m:sSubPr>
                        <m:ctrlPr>
                          <w:rPr>
                            <w:rFonts w:ascii="Cambria Math" w:hAnsi="Cambria Math"/>
                          </w:rPr>
                        </m:ctrlPr>
                      </m:sSubPr>
                      <m:e>
                        <m:r>
                          <w:rPr>
                            <w:rFonts w:ascii="Cambria Math" w:hAnsi="Cambria Math"/>
                          </w:rPr>
                          <m:t>d</m:t>
                        </m:r>
                      </m:e>
                      <m:sub>
                        <m:r>
                          <w:rPr>
                            <w:rFonts w:ascii="Cambria Math" w:hAnsi="Cambria Math"/>
                          </w:rPr>
                          <m:t>eq</m:t>
                        </m:r>
                      </m:sub>
                    </m:sSub>
                    <m:d>
                      <m:dPr>
                        <m:ctrlPr>
                          <w:rPr>
                            <w:rFonts w:ascii="Cambria Math" w:hAnsi="Cambria Math"/>
                          </w:rPr>
                        </m:ctrlPr>
                      </m:dPr>
                      <m:e>
                        <m:r>
                          <w:rPr>
                            <w:rFonts w:ascii="Cambria Math" w:hAnsi="Cambria Math"/>
                          </w:rPr>
                          <m:t>t</m:t>
                        </m:r>
                      </m:e>
                    </m:d>
                  </m:den>
                </m:f>
              </m:oMath>
            </m:oMathPara>
          </w:p>
        </w:tc>
        <w:tc>
          <w:tcPr>
            <w:tcW w:w="562" w:type="dxa"/>
            <w:vAlign w:val="center"/>
          </w:tcPr>
          <w:p w14:paraId="61DCBBCA" w14:textId="43458431" w:rsidR="00552899" w:rsidRPr="00FA5FA0" w:rsidRDefault="00552899" w:rsidP="00072589">
            <w:pPr>
              <w:pStyle w:val="Head1"/>
            </w:pPr>
            <w:r w:rsidRPr="00FA5FA0">
              <w:t>(S</w:t>
            </w:r>
            <w:r w:rsidR="00C17DC9" w:rsidRPr="00FA5FA0">
              <w:t>8</w:t>
            </w:r>
            <w:r w:rsidRPr="00FA5FA0">
              <w:t>)</w:t>
            </w:r>
          </w:p>
        </w:tc>
      </w:tr>
    </w:tbl>
    <w:p w14:paraId="5DF1E861" w14:textId="194F552D" w:rsidR="00ED78F3" w:rsidRPr="00FA5FA0" w:rsidRDefault="008446E3" w:rsidP="00072589">
      <w:pPr>
        <w:pStyle w:val="Head1"/>
      </w:pPr>
      <w:r w:rsidRPr="00FA5FA0">
        <w:t xml:space="preserve">Finally, </w:t>
      </w:r>
      <w:r w:rsidR="00BA523F" w:rsidRPr="00FA5FA0">
        <w:t>i</w:t>
      </w:r>
      <w:r w:rsidR="00633D5B" w:rsidRPr="00FA5FA0">
        <w:t>ntroducing</w:t>
      </w:r>
      <w:r w:rsidR="00E57357" w:rsidRPr="00FA5FA0">
        <w:t xml:space="preserve"> the relative variations</w:t>
      </w:r>
      <w:r w:rsidR="00633D5B" w:rsidRPr="00FA5FA0">
        <w:t xml:space="preserve"> </w:t>
      </w:r>
      <m:oMath>
        <m:sSub>
          <m:sSubPr>
            <m:ctrlPr>
              <w:rPr>
                <w:rFonts w:ascii="Cambria Math" w:hAnsi="Cambria Math"/>
              </w:rPr>
            </m:ctrlPr>
          </m:sSubPr>
          <m:e>
            <m:r>
              <m:rPr>
                <m:sty m:val="p"/>
              </m:rPr>
              <w:rPr>
                <w:rFonts w:ascii="Cambria Math" w:hAnsi="Cambria Math"/>
              </w:rPr>
              <m:t>∆</m:t>
            </m:r>
          </m:e>
          <m:sub>
            <m:r>
              <m:rPr>
                <m:sty m:val="p"/>
              </m:rPr>
              <w:rPr>
                <w:rFonts w:ascii="Cambria Math" w:hAnsi="Cambria Math"/>
              </w:rPr>
              <m:t>%</m:t>
            </m:r>
          </m:sub>
        </m:sSub>
        <m:sSub>
          <m:sSubPr>
            <m:ctrlPr>
              <w:rPr>
                <w:rFonts w:ascii="Cambria Math" w:hAnsi="Cambria Math"/>
              </w:rPr>
            </m:ctrlPr>
          </m:sSubPr>
          <m:e>
            <m:r>
              <w:rPr>
                <w:rFonts w:ascii="Cambria Math" w:hAnsi="Cambria Math"/>
              </w:rPr>
              <m:t>d</m:t>
            </m:r>
          </m:e>
          <m:sub>
            <m:r>
              <w:rPr>
                <w:rFonts w:ascii="Cambria Math" w:hAnsi="Cambria Math"/>
              </w:rPr>
              <m:t>eq</m:t>
            </m:r>
          </m:sub>
        </m:sSub>
        <m:r>
          <m:rPr>
            <m:sty m:val="p"/>
          </m:rPr>
          <w:rPr>
            <w:rFonts w:ascii="Cambria Math" w:hAnsi="Cambria Math"/>
          </w:rPr>
          <m:t xml:space="preserve">= </m:t>
        </m:r>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eq</m:t>
                </m:r>
              </m:sub>
            </m:sSub>
          </m:num>
          <m:den>
            <m:sSub>
              <m:sSubPr>
                <m:ctrlPr>
                  <w:rPr>
                    <w:rFonts w:ascii="Cambria Math" w:hAnsi="Cambria Math"/>
                  </w:rPr>
                </m:ctrlPr>
              </m:sSubPr>
              <m:e>
                <m:r>
                  <w:rPr>
                    <w:rFonts w:ascii="Cambria Math" w:hAnsi="Cambria Math"/>
                  </w:rPr>
                  <m:t>d</m:t>
                </m:r>
              </m:e>
              <m:sub>
                <m:r>
                  <w:rPr>
                    <w:rFonts w:ascii="Cambria Math" w:hAnsi="Cambria Math"/>
                  </w:rPr>
                  <m:t>eq</m:t>
                </m:r>
              </m:sub>
            </m:sSub>
            <m:d>
              <m:dPr>
                <m:ctrlPr>
                  <w:rPr>
                    <w:rFonts w:ascii="Cambria Math" w:hAnsi="Cambria Math"/>
                  </w:rPr>
                </m:ctrlPr>
              </m:dPr>
              <m:e>
                <m:r>
                  <w:rPr>
                    <w:rFonts w:ascii="Cambria Math" w:hAnsi="Cambria Math"/>
                  </w:rPr>
                  <m:t>t</m:t>
                </m:r>
              </m:e>
            </m:d>
          </m:den>
        </m:f>
      </m:oMath>
      <w:r w:rsidR="00E57357" w:rsidRPr="00FA5FA0">
        <w:t xml:space="preserve"> and </w:t>
      </w:r>
      <m:oMath>
        <m:sSub>
          <m:sSubPr>
            <m:ctrlPr>
              <w:rPr>
                <w:rFonts w:ascii="Cambria Math" w:hAnsi="Cambria Math"/>
              </w:rPr>
            </m:ctrlPr>
          </m:sSubPr>
          <m:e>
            <m:r>
              <m:rPr>
                <m:sty m:val="p"/>
              </m:rPr>
              <w:rPr>
                <w:rFonts w:ascii="Cambria Math" w:hAnsi="Cambria Math"/>
              </w:rPr>
              <m:t>∆</m:t>
            </m:r>
          </m:e>
          <m:sub>
            <m:r>
              <m:rPr>
                <m:sty m:val="p"/>
              </m:rPr>
              <w:rPr>
                <w:rFonts w:ascii="Cambria Math" w:hAnsi="Cambria Math"/>
              </w:rPr>
              <m:t>%</m:t>
            </m:r>
          </m:sub>
        </m:sSub>
        <m:r>
          <w:rPr>
            <w:rFonts w:ascii="Cambria Math" w:hAnsi="Cambria Math"/>
          </w:rPr>
          <m:t>B</m:t>
        </m:r>
        <m:r>
          <m:rPr>
            <m:sty m:val="p"/>
          </m:rPr>
          <w:rPr>
            <w:rFonts w:ascii="Cambria Math" w:hAnsi="Cambria Math"/>
          </w:rPr>
          <m:t xml:space="preserve">= </m:t>
        </m:r>
        <m:f>
          <m:fPr>
            <m:ctrlPr>
              <w:rPr>
                <w:rFonts w:ascii="Cambria Math" w:hAnsi="Cambria Math"/>
              </w:rPr>
            </m:ctrlPr>
          </m:fPr>
          <m:num>
            <m:r>
              <m:rPr>
                <m:sty m:val="p"/>
              </m:rPr>
              <w:rPr>
                <w:rFonts w:ascii="Cambria Math" w:hAnsi="Cambria Math"/>
              </w:rPr>
              <m:t>∆</m:t>
            </m:r>
            <m:r>
              <w:rPr>
                <w:rFonts w:ascii="Cambria Math" w:hAnsi="Cambria Math"/>
              </w:rPr>
              <m:t>B</m:t>
            </m:r>
          </m:num>
          <m:den>
            <m:r>
              <w:rPr>
                <w:rFonts w:ascii="Cambria Math" w:hAnsi="Cambria Math"/>
              </w:rPr>
              <m:t>B</m:t>
            </m:r>
            <m:d>
              <m:dPr>
                <m:ctrlPr>
                  <w:rPr>
                    <w:rFonts w:ascii="Cambria Math" w:hAnsi="Cambria Math"/>
                  </w:rPr>
                </m:ctrlPr>
              </m:dPr>
              <m:e>
                <m:r>
                  <w:rPr>
                    <w:rFonts w:ascii="Cambria Math" w:hAnsi="Cambria Math"/>
                  </w:rPr>
                  <m:t>t</m:t>
                </m:r>
              </m:e>
            </m:d>
          </m:den>
        </m:f>
      </m:oMath>
      <w:r w:rsidR="005860E1" w:rsidRPr="00FA5FA0">
        <w:t xml:space="preserve">, </w:t>
      </w:r>
      <w:r w:rsidRPr="00FA5FA0">
        <w:t>we get</w:t>
      </w:r>
      <w:r w:rsidR="00ED78F3" w:rsidRPr="00FA5FA0">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42"/>
        <w:gridCol w:w="630"/>
      </w:tblGrid>
      <w:tr w:rsidR="00ED78F3" w:rsidRPr="00FA5FA0" w14:paraId="4F51F957" w14:textId="77777777" w:rsidTr="00ED78F3">
        <w:tc>
          <w:tcPr>
            <w:tcW w:w="8500" w:type="dxa"/>
            <w:vAlign w:val="center"/>
          </w:tcPr>
          <w:p w14:paraId="0614845D" w14:textId="7CA3ED8F" w:rsidR="00ED78F3" w:rsidRPr="00FA5FA0" w:rsidRDefault="00143039" w:rsidP="00072589">
            <w:pPr>
              <w:pStyle w:val="Head1"/>
            </w:pPr>
            <m:oMathPara>
              <m:oMathParaPr>
                <m:jc m:val="center"/>
              </m:oMathParaPr>
              <m:oMath>
                <m:sSub>
                  <m:sSubPr>
                    <m:ctrlPr>
                      <w:rPr>
                        <w:rFonts w:ascii="Cambria Math" w:hAnsi="Cambria Math"/>
                      </w:rPr>
                    </m:ctrlPr>
                  </m:sSubPr>
                  <m:e>
                    <m:r>
                      <m:rPr>
                        <m:sty m:val="p"/>
                      </m:rPr>
                      <w:rPr>
                        <w:rFonts w:ascii="Cambria Math" w:hAnsi="Cambria Math"/>
                      </w:rPr>
                      <m:t>∆</m:t>
                    </m:r>
                  </m:e>
                  <m:sub>
                    <m:r>
                      <m:rPr>
                        <m:sty m:val="p"/>
                      </m:rPr>
                      <w:rPr>
                        <w:rFonts w:ascii="Cambria Math" w:hAnsi="Cambria Math"/>
                      </w:rPr>
                      <m:t>%</m:t>
                    </m:r>
                  </m:sub>
                </m:sSub>
                <m:r>
                  <w:rPr>
                    <w:rFonts w:ascii="Cambria Math" w:hAnsi="Cambria Math"/>
                  </w:rPr>
                  <m:t>B</m:t>
                </m:r>
                <m:r>
                  <m:rPr>
                    <m:sty m:val="p"/>
                  </m:rPr>
                  <w:rPr>
                    <w:rFonts w:ascii="Cambria Math" w:hAnsi="Cambria Math"/>
                  </w:rPr>
                  <m:t>=3</m:t>
                </m:r>
                <m:r>
                  <w:rPr>
                    <w:rFonts w:ascii="Cambria Math" w:hAnsi="Cambria Math"/>
                  </w:rPr>
                  <m:t>δ</m:t>
                </m:r>
                <m:sSub>
                  <m:sSubPr>
                    <m:ctrlPr>
                      <w:rPr>
                        <w:rFonts w:ascii="Cambria Math" w:hAnsi="Cambria Math"/>
                      </w:rPr>
                    </m:ctrlPr>
                  </m:sSubPr>
                  <m:e>
                    <m:r>
                      <m:rPr>
                        <m:sty m:val="p"/>
                      </m:rPr>
                      <w:rPr>
                        <w:rFonts w:ascii="Cambria Math" w:hAnsi="Cambria Math"/>
                      </w:rPr>
                      <m:t>∆</m:t>
                    </m:r>
                  </m:e>
                  <m:sub>
                    <m:r>
                      <m:rPr>
                        <m:sty m:val="p"/>
                      </m:rPr>
                      <w:rPr>
                        <w:rFonts w:ascii="Cambria Math" w:hAnsi="Cambria Math"/>
                      </w:rPr>
                      <m:t>%</m:t>
                    </m:r>
                  </m:sub>
                </m:sSub>
                <m:sSub>
                  <m:sSubPr>
                    <m:ctrlPr>
                      <w:rPr>
                        <w:rFonts w:ascii="Cambria Math" w:hAnsi="Cambria Math"/>
                      </w:rPr>
                    </m:ctrlPr>
                  </m:sSubPr>
                  <m:e>
                    <m:r>
                      <w:rPr>
                        <w:rFonts w:ascii="Cambria Math" w:hAnsi="Cambria Math"/>
                      </w:rPr>
                      <m:t>d</m:t>
                    </m:r>
                  </m:e>
                  <m:sub>
                    <m:r>
                      <w:rPr>
                        <w:rFonts w:ascii="Cambria Math" w:hAnsi="Cambria Math"/>
                      </w:rPr>
                      <m:t>eq</m:t>
                    </m:r>
                  </m:sub>
                </m:sSub>
              </m:oMath>
            </m:oMathPara>
          </w:p>
        </w:tc>
        <w:tc>
          <w:tcPr>
            <w:tcW w:w="562" w:type="dxa"/>
          </w:tcPr>
          <w:p w14:paraId="5C2695E9" w14:textId="1150F02D" w:rsidR="00ED78F3" w:rsidRPr="00FA5FA0" w:rsidRDefault="00ED78F3" w:rsidP="00072589">
            <w:pPr>
              <w:pStyle w:val="Head1"/>
            </w:pPr>
            <w:r w:rsidRPr="00FA5FA0">
              <w:t>(S</w:t>
            </w:r>
            <w:r w:rsidR="00C17DC9" w:rsidRPr="00FA5FA0">
              <w:t>9</w:t>
            </w:r>
            <w:r w:rsidRPr="00FA5FA0">
              <w:t>)</w:t>
            </w:r>
          </w:p>
        </w:tc>
      </w:tr>
    </w:tbl>
    <w:p w14:paraId="5F449E93" w14:textId="3DE754EA" w:rsidR="00552899" w:rsidRPr="00FA5FA0" w:rsidRDefault="00E26D1E" w:rsidP="00072589">
      <w:pPr>
        <w:pStyle w:val="Head1"/>
        <w:rPr>
          <w:b/>
        </w:rPr>
      </w:pPr>
      <w:r w:rsidRPr="00FA5FA0">
        <w:t>a</w:t>
      </w:r>
      <w:r w:rsidR="008446E3" w:rsidRPr="00FA5FA0">
        <w:t xml:space="preserve">s </w:t>
      </w:r>
      <w:r w:rsidR="00A3753A" w:rsidRPr="00FA5FA0">
        <w:t>Equation (</w:t>
      </w:r>
      <w:r w:rsidR="00AD7743" w:rsidRPr="00FA5FA0">
        <w:t>3</w:t>
      </w:r>
      <w:r w:rsidR="00A3753A" w:rsidRPr="00FA5FA0">
        <w:t xml:space="preserve">) </w:t>
      </w:r>
      <w:r w:rsidR="00BA523F" w:rsidRPr="00FA5FA0">
        <w:t>in the main text</w:t>
      </w:r>
      <w:r w:rsidR="00D961A6" w:rsidRPr="00FA5FA0">
        <w:rPr>
          <w:b/>
        </w:rPr>
        <w:t>.</w:t>
      </w:r>
    </w:p>
    <w:p w14:paraId="0755F7B9" w14:textId="22AD3152" w:rsidR="000E3172" w:rsidRPr="00FA5FA0" w:rsidRDefault="000E3172">
      <w:pPr>
        <w:rPr>
          <w:bCs/>
        </w:rPr>
      </w:pPr>
      <w:r w:rsidRPr="00FA5FA0">
        <w:br w:type="page"/>
      </w:r>
    </w:p>
    <w:p w14:paraId="243418CA" w14:textId="63B979C9" w:rsidR="00CB249D" w:rsidRPr="00FA5FA0" w:rsidRDefault="00CB249D" w:rsidP="003227DF">
      <w:pPr>
        <w:spacing w:after="240"/>
        <w:rPr>
          <w:bCs/>
        </w:rPr>
      </w:pPr>
      <w:r w:rsidRPr="00FA5FA0">
        <w:rPr>
          <w:b/>
          <w:bCs/>
        </w:rPr>
        <w:lastRenderedPageBreak/>
        <w:t>2</w:t>
      </w:r>
      <w:r w:rsidRPr="00FA5FA0">
        <w:rPr>
          <w:b/>
        </w:rPr>
        <w:t xml:space="preserve">. Supplemental Information </w:t>
      </w:r>
      <w:r w:rsidRPr="00FA5FA0">
        <w:rPr>
          <w:b/>
          <w:bCs/>
        </w:rPr>
        <w:t>Figures</w:t>
      </w:r>
    </w:p>
    <w:p w14:paraId="479EDB55" w14:textId="77777777" w:rsidR="00534531" w:rsidRPr="00FA5FA0" w:rsidRDefault="00534531" w:rsidP="00534531">
      <w:pPr>
        <w:keepNext/>
        <w:jc w:val="center"/>
      </w:pPr>
      <w:r w:rsidRPr="00FA5FA0">
        <w:rPr>
          <w:noProof/>
        </w:rPr>
        <w:drawing>
          <wp:inline distT="0" distB="0" distL="0" distR="0" wp14:anchorId="26B0E612" wp14:editId="6B771056">
            <wp:extent cx="5753100" cy="1539755"/>
            <wp:effectExtent l="0" t="0" r="0" b="3810"/>
            <wp:docPr id="1446510305"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04997" cy="1553645"/>
                    </a:xfrm>
                    <a:prstGeom prst="rect">
                      <a:avLst/>
                    </a:prstGeom>
                    <a:noFill/>
                  </pic:spPr>
                </pic:pic>
              </a:graphicData>
            </a:graphic>
          </wp:inline>
        </w:drawing>
      </w:r>
    </w:p>
    <w:p w14:paraId="34511C21" w14:textId="3F8EFDA1" w:rsidR="00534531" w:rsidRPr="00FA5FA0" w:rsidRDefault="00534531" w:rsidP="00534531">
      <w:pPr>
        <w:pStyle w:val="Didascalia"/>
        <w:jc w:val="both"/>
        <w:rPr>
          <w:i w:val="0"/>
          <w:iCs w:val="0"/>
          <w:color w:val="auto"/>
          <w:sz w:val="24"/>
          <w:szCs w:val="24"/>
        </w:rPr>
      </w:pPr>
      <w:r w:rsidRPr="00FA5FA0">
        <w:rPr>
          <w:b/>
          <w:bCs/>
          <w:i w:val="0"/>
          <w:iCs w:val="0"/>
          <w:color w:val="auto"/>
          <w:sz w:val="24"/>
          <w:szCs w:val="24"/>
        </w:rPr>
        <w:t xml:space="preserve">Figure </w:t>
      </w:r>
      <w:r w:rsidR="003227DF" w:rsidRPr="00FA5FA0">
        <w:rPr>
          <w:b/>
          <w:bCs/>
          <w:i w:val="0"/>
          <w:iCs w:val="0"/>
          <w:color w:val="auto"/>
          <w:sz w:val="24"/>
          <w:szCs w:val="24"/>
        </w:rPr>
        <w:t>S</w:t>
      </w:r>
      <w:r w:rsidRPr="00FA5FA0">
        <w:rPr>
          <w:b/>
          <w:bCs/>
          <w:i w:val="0"/>
          <w:iCs w:val="0"/>
          <w:color w:val="auto"/>
          <w:sz w:val="24"/>
          <w:szCs w:val="24"/>
        </w:rPr>
        <w:t>1</w:t>
      </w:r>
      <w:r w:rsidRPr="00FA5FA0">
        <w:rPr>
          <w:i w:val="0"/>
          <w:iCs w:val="0"/>
          <w:color w:val="auto"/>
          <w:sz w:val="24"/>
          <w:szCs w:val="24"/>
        </w:rPr>
        <w:t xml:space="preserve">. Overlapping relative frequency distributions of equivalent diameters measured in three different replicates during the same day. </w:t>
      </w:r>
      <w:r w:rsidRPr="00FA5FA0">
        <w:rPr>
          <w:b/>
          <w:bCs/>
          <w:i w:val="0"/>
          <w:iCs w:val="0"/>
          <w:color w:val="auto"/>
          <w:sz w:val="24"/>
          <w:szCs w:val="24"/>
        </w:rPr>
        <w:t>A</w:t>
      </w:r>
      <w:r w:rsidRPr="00FA5FA0">
        <w:rPr>
          <w:i w:val="0"/>
          <w:iCs w:val="0"/>
          <w:color w:val="auto"/>
          <w:sz w:val="24"/>
          <w:szCs w:val="24"/>
        </w:rPr>
        <w:t xml:space="preserve">) HepG2, </w:t>
      </w:r>
      <w:r w:rsidRPr="00FA5FA0">
        <w:rPr>
          <w:b/>
          <w:bCs/>
          <w:i w:val="0"/>
          <w:iCs w:val="0"/>
          <w:color w:val="auto"/>
          <w:sz w:val="24"/>
          <w:szCs w:val="24"/>
        </w:rPr>
        <w:t>B</w:t>
      </w:r>
      <w:r w:rsidRPr="00FA5FA0">
        <w:rPr>
          <w:i w:val="0"/>
          <w:iCs w:val="0"/>
          <w:color w:val="auto"/>
          <w:sz w:val="24"/>
          <w:szCs w:val="24"/>
        </w:rPr>
        <w:t xml:space="preserve">) A459 and </w:t>
      </w:r>
      <w:r w:rsidRPr="00FA5FA0">
        <w:rPr>
          <w:b/>
          <w:bCs/>
          <w:i w:val="0"/>
          <w:iCs w:val="0"/>
          <w:color w:val="auto"/>
          <w:sz w:val="24"/>
          <w:szCs w:val="24"/>
        </w:rPr>
        <w:t>C</w:t>
      </w:r>
      <w:r w:rsidRPr="00FA5FA0">
        <w:rPr>
          <w:i w:val="0"/>
          <w:iCs w:val="0"/>
          <w:color w:val="auto"/>
          <w:sz w:val="24"/>
          <w:szCs w:val="24"/>
        </w:rPr>
        <w:t>) SH-SY5Y cells.</w:t>
      </w:r>
      <w:r w:rsidR="00C2132C" w:rsidRPr="00FA5FA0">
        <w:rPr>
          <w:i w:val="0"/>
          <w:iCs w:val="0"/>
          <w:color w:val="auto"/>
          <w:sz w:val="24"/>
          <w:szCs w:val="24"/>
        </w:rPr>
        <w:t xml:space="preserve"> No statistically significant differences </w:t>
      </w:r>
      <w:r w:rsidR="006D0E6E" w:rsidRPr="00FA5FA0">
        <w:rPr>
          <w:i w:val="0"/>
          <w:iCs w:val="0"/>
          <w:color w:val="auto"/>
          <w:sz w:val="24"/>
          <w:szCs w:val="24"/>
        </w:rPr>
        <w:t>were observed (</w:t>
      </w:r>
      <w:r w:rsidR="0079393A" w:rsidRPr="00FA5FA0">
        <w:rPr>
          <w:i w:val="0"/>
          <w:iCs w:val="0"/>
          <w:color w:val="auto"/>
          <w:sz w:val="24"/>
          <w:szCs w:val="24"/>
        </w:rPr>
        <w:t>Kruskal-</w:t>
      </w:r>
      <w:proofErr w:type="gramStart"/>
      <w:r w:rsidR="009953A9" w:rsidRPr="00FA5FA0">
        <w:rPr>
          <w:i w:val="0"/>
          <w:iCs w:val="0"/>
          <w:color w:val="auto"/>
          <w:sz w:val="24"/>
          <w:szCs w:val="24"/>
        </w:rPr>
        <w:t>Wallis</w:t>
      </w:r>
      <w:proofErr w:type="gramEnd"/>
      <w:r w:rsidR="009953A9" w:rsidRPr="00FA5FA0">
        <w:rPr>
          <w:i w:val="0"/>
          <w:iCs w:val="0"/>
          <w:color w:val="auto"/>
          <w:sz w:val="24"/>
          <w:szCs w:val="24"/>
        </w:rPr>
        <w:t xml:space="preserve"> test</w:t>
      </w:r>
      <w:r w:rsidR="006D0E6E" w:rsidRPr="00FA5FA0">
        <w:rPr>
          <w:i w:val="0"/>
          <w:iCs w:val="0"/>
          <w:color w:val="auto"/>
          <w:sz w:val="24"/>
          <w:szCs w:val="24"/>
        </w:rPr>
        <w:t xml:space="preserve">, </w:t>
      </w:r>
      <w:r w:rsidR="009953A9" w:rsidRPr="00FA5FA0">
        <w:rPr>
          <w:color w:val="auto"/>
          <w:sz w:val="24"/>
          <w:szCs w:val="24"/>
        </w:rPr>
        <w:t>p</w:t>
      </w:r>
      <w:r w:rsidR="009953A9" w:rsidRPr="00FA5FA0">
        <w:rPr>
          <w:i w:val="0"/>
          <w:iCs w:val="0"/>
          <w:color w:val="auto"/>
          <w:sz w:val="24"/>
          <w:szCs w:val="24"/>
        </w:rPr>
        <w:t xml:space="preserve"> &gt; </w:t>
      </w:r>
      <w:r w:rsidR="001707CA" w:rsidRPr="00FA5FA0">
        <w:rPr>
          <w:i w:val="0"/>
          <w:iCs w:val="0"/>
          <w:color w:val="auto"/>
          <w:sz w:val="24"/>
          <w:szCs w:val="24"/>
        </w:rPr>
        <w:t>0.0776</w:t>
      </w:r>
      <w:r w:rsidR="009953A9" w:rsidRPr="00FA5FA0">
        <w:rPr>
          <w:i w:val="0"/>
          <w:iCs w:val="0"/>
          <w:color w:val="auto"/>
          <w:sz w:val="24"/>
          <w:szCs w:val="24"/>
        </w:rPr>
        <w:t>)</w:t>
      </w:r>
      <w:r w:rsidR="00495741" w:rsidRPr="00FA5FA0">
        <w:rPr>
          <w:i w:val="0"/>
          <w:iCs w:val="0"/>
          <w:color w:val="auto"/>
          <w:sz w:val="24"/>
          <w:szCs w:val="24"/>
        </w:rPr>
        <w:t xml:space="preserve">, </w:t>
      </w:r>
      <w:r w:rsidR="006D0E6E" w:rsidRPr="00FA5FA0">
        <w:rPr>
          <w:i w:val="0"/>
          <w:iCs w:val="0"/>
          <w:color w:val="auto"/>
          <w:sz w:val="24"/>
          <w:szCs w:val="24"/>
        </w:rPr>
        <w:t xml:space="preserve">confirming </w:t>
      </w:r>
      <w:r w:rsidR="00495741" w:rsidRPr="00FA5FA0">
        <w:rPr>
          <w:i w:val="0"/>
          <w:iCs w:val="0"/>
          <w:color w:val="auto"/>
          <w:sz w:val="24"/>
          <w:szCs w:val="24"/>
        </w:rPr>
        <w:t>the intra-day repeatability</w:t>
      </w:r>
      <w:r w:rsidR="000D625B" w:rsidRPr="00FA5FA0">
        <w:rPr>
          <w:i w:val="0"/>
          <w:iCs w:val="0"/>
          <w:color w:val="auto"/>
          <w:sz w:val="24"/>
          <w:szCs w:val="24"/>
        </w:rPr>
        <w:t xml:space="preserve"> of single-cell size measurements.</w:t>
      </w:r>
    </w:p>
    <w:p w14:paraId="588D8A1F" w14:textId="77777777" w:rsidR="004E44AD" w:rsidRPr="00FA5FA0" w:rsidRDefault="004E44AD" w:rsidP="004E44AD"/>
    <w:p w14:paraId="4D74B901" w14:textId="45D286CB" w:rsidR="004E44AD" w:rsidRPr="00FA5FA0" w:rsidRDefault="00B26EEE" w:rsidP="004E44AD">
      <w:r w:rsidRPr="00FA5FA0">
        <w:rPr>
          <w:noProof/>
        </w:rPr>
        <w:drawing>
          <wp:inline distT="0" distB="0" distL="0" distR="0" wp14:anchorId="489852F3" wp14:editId="5E2418FC">
            <wp:extent cx="5825490" cy="1559129"/>
            <wp:effectExtent l="0" t="0" r="3810" b="3175"/>
            <wp:docPr id="72528104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61831" cy="1568855"/>
                    </a:xfrm>
                    <a:prstGeom prst="rect">
                      <a:avLst/>
                    </a:prstGeom>
                    <a:noFill/>
                  </pic:spPr>
                </pic:pic>
              </a:graphicData>
            </a:graphic>
          </wp:inline>
        </w:drawing>
      </w:r>
    </w:p>
    <w:p w14:paraId="0161E8FE" w14:textId="442CC7D8" w:rsidR="00CB249D" w:rsidRPr="00FA5FA0" w:rsidRDefault="00877749" w:rsidP="002F3202">
      <w:pPr>
        <w:pStyle w:val="Didascalia"/>
        <w:jc w:val="both"/>
        <w:rPr>
          <w:i w:val="0"/>
          <w:iCs w:val="0"/>
          <w:color w:val="auto"/>
          <w:sz w:val="24"/>
          <w:szCs w:val="24"/>
        </w:rPr>
      </w:pPr>
      <w:r w:rsidRPr="00FA5FA0">
        <w:rPr>
          <w:b/>
          <w:bCs/>
          <w:i w:val="0"/>
          <w:iCs w:val="0"/>
          <w:color w:val="auto"/>
          <w:sz w:val="24"/>
          <w:szCs w:val="24"/>
        </w:rPr>
        <w:t>Figure S2</w:t>
      </w:r>
      <w:r w:rsidRPr="00FA5FA0">
        <w:rPr>
          <w:i w:val="0"/>
          <w:iCs w:val="0"/>
          <w:color w:val="auto"/>
          <w:sz w:val="24"/>
          <w:szCs w:val="24"/>
        </w:rPr>
        <w:t xml:space="preserve">. Overlapping relative frequency distributions of equivalent diameters measured </w:t>
      </w:r>
      <w:r w:rsidR="00A86329" w:rsidRPr="00FA5FA0">
        <w:rPr>
          <w:i w:val="0"/>
          <w:iCs w:val="0"/>
          <w:color w:val="auto"/>
          <w:sz w:val="24"/>
          <w:szCs w:val="24"/>
        </w:rPr>
        <w:t>on different days</w:t>
      </w:r>
      <w:r w:rsidRPr="00FA5FA0">
        <w:rPr>
          <w:i w:val="0"/>
          <w:iCs w:val="0"/>
          <w:color w:val="auto"/>
          <w:sz w:val="24"/>
          <w:szCs w:val="24"/>
        </w:rPr>
        <w:t xml:space="preserve"> </w:t>
      </w:r>
      <w:r w:rsidR="00CD5401" w:rsidRPr="00FA5FA0">
        <w:rPr>
          <w:i w:val="0"/>
          <w:iCs w:val="0"/>
          <w:color w:val="auto"/>
          <w:sz w:val="24"/>
          <w:szCs w:val="24"/>
        </w:rPr>
        <w:t>in HepG2 cells</w:t>
      </w:r>
      <w:r w:rsidR="00E95AB5" w:rsidRPr="00FA5FA0">
        <w:rPr>
          <w:i w:val="0"/>
          <w:iCs w:val="0"/>
          <w:color w:val="auto"/>
          <w:sz w:val="24"/>
          <w:szCs w:val="24"/>
        </w:rPr>
        <w:t xml:space="preserve"> at </w:t>
      </w:r>
      <w:r w:rsidR="00480E98" w:rsidRPr="00FA5FA0">
        <w:rPr>
          <w:i w:val="0"/>
          <w:iCs w:val="0"/>
          <w:color w:val="auto"/>
          <w:sz w:val="24"/>
          <w:szCs w:val="24"/>
        </w:rPr>
        <w:t>the same passage</w:t>
      </w:r>
      <w:r w:rsidRPr="00FA5FA0">
        <w:rPr>
          <w:i w:val="0"/>
          <w:iCs w:val="0"/>
          <w:color w:val="auto"/>
          <w:sz w:val="24"/>
          <w:szCs w:val="24"/>
        </w:rPr>
        <w:t xml:space="preserve">. </w:t>
      </w:r>
      <w:r w:rsidRPr="00FA5FA0">
        <w:rPr>
          <w:b/>
          <w:bCs/>
          <w:i w:val="0"/>
          <w:iCs w:val="0"/>
          <w:color w:val="auto"/>
          <w:sz w:val="24"/>
          <w:szCs w:val="24"/>
        </w:rPr>
        <w:t>A</w:t>
      </w:r>
      <w:r w:rsidRPr="00FA5FA0">
        <w:rPr>
          <w:i w:val="0"/>
          <w:iCs w:val="0"/>
          <w:color w:val="auto"/>
          <w:sz w:val="24"/>
          <w:szCs w:val="24"/>
        </w:rPr>
        <w:t xml:space="preserve">) </w:t>
      </w:r>
      <w:r w:rsidR="00BD3529" w:rsidRPr="00FA5FA0">
        <w:rPr>
          <w:i w:val="0"/>
          <w:iCs w:val="0"/>
          <w:color w:val="auto"/>
          <w:sz w:val="24"/>
          <w:szCs w:val="24"/>
        </w:rPr>
        <w:t>P</w:t>
      </w:r>
      <w:r w:rsidR="006D0E6E" w:rsidRPr="00FA5FA0">
        <w:rPr>
          <w:i w:val="0"/>
          <w:iCs w:val="0"/>
          <w:color w:val="auto"/>
          <w:sz w:val="24"/>
          <w:szCs w:val="24"/>
        </w:rPr>
        <w:t xml:space="preserve">assage </w:t>
      </w:r>
      <w:r w:rsidR="00044FCB" w:rsidRPr="00FA5FA0">
        <w:rPr>
          <w:i w:val="0"/>
          <w:iCs w:val="0"/>
          <w:color w:val="auto"/>
          <w:sz w:val="24"/>
          <w:szCs w:val="24"/>
        </w:rPr>
        <w:t>6</w:t>
      </w:r>
      <w:r w:rsidRPr="00FA5FA0">
        <w:rPr>
          <w:i w:val="0"/>
          <w:iCs w:val="0"/>
          <w:color w:val="auto"/>
          <w:sz w:val="24"/>
          <w:szCs w:val="24"/>
        </w:rPr>
        <w:t xml:space="preserve">, </w:t>
      </w:r>
      <w:r w:rsidRPr="00FA5FA0">
        <w:rPr>
          <w:b/>
          <w:bCs/>
          <w:i w:val="0"/>
          <w:iCs w:val="0"/>
          <w:color w:val="auto"/>
          <w:sz w:val="24"/>
          <w:szCs w:val="24"/>
        </w:rPr>
        <w:t>B</w:t>
      </w:r>
      <w:r w:rsidRPr="00FA5FA0">
        <w:rPr>
          <w:i w:val="0"/>
          <w:iCs w:val="0"/>
          <w:color w:val="auto"/>
          <w:sz w:val="24"/>
          <w:szCs w:val="24"/>
        </w:rPr>
        <w:t xml:space="preserve">) </w:t>
      </w:r>
      <w:r w:rsidR="006D0E6E" w:rsidRPr="00FA5FA0">
        <w:rPr>
          <w:i w:val="0"/>
          <w:iCs w:val="0"/>
          <w:color w:val="auto"/>
          <w:sz w:val="24"/>
          <w:szCs w:val="24"/>
        </w:rPr>
        <w:t xml:space="preserve">passage </w:t>
      </w:r>
      <w:r w:rsidR="00044FCB" w:rsidRPr="00FA5FA0">
        <w:rPr>
          <w:i w:val="0"/>
          <w:iCs w:val="0"/>
          <w:color w:val="auto"/>
          <w:sz w:val="24"/>
          <w:szCs w:val="24"/>
        </w:rPr>
        <w:t>7</w:t>
      </w:r>
      <w:r w:rsidRPr="00FA5FA0">
        <w:rPr>
          <w:i w:val="0"/>
          <w:iCs w:val="0"/>
          <w:color w:val="auto"/>
          <w:sz w:val="24"/>
          <w:szCs w:val="24"/>
        </w:rPr>
        <w:t xml:space="preserve"> and </w:t>
      </w:r>
      <w:r w:rsidRPr="00FA5FA0">
        <w:rPr>
          <w:b/>
          <w:bCs/>
          <w:i w:val="0"/>
          <w:iCs w:val="0"/>
          <w:color w:val="auto"/>
          <w:sz w:val="24"/>
          <w:szCs w:val="24"/>
        </w:rPr>
        <w:t>C</w:t>
      </w:r>
      <w:r w:rsidRPr="00FA5FA0">
        <w:rPr>
          <w:i w:val="0"/>
          <w:iCs w:val="0"/>
          <w:color w:val="auto"/>
          <w:sz w:val="24"/>
          <w:szCs w:val="24"/>
        </w:rPr>
        <w:t>)</w:t>
      </w:r>
      <w:r w:rsidR="004E3191" w:rsidRPr="00FA5FA0">
        <w:rPr>
          <w:i w:val="0"/>
          <w:iCs w:val="0"/>
          <w:color w:val="auto"/>
          <w:sz w:val="24"/>
          <w:szCs w:val="24"/>
        </w:rPr>
        <w:t xml:space="preserve"> </w:t>
      </w:r>
      <w:r w:rsidR="006D0E6E" w:rsidRPr="00FA5FA0">
        <w:rPr>
          <w:i w:val="0"/>
          <w:iCs w:val="0"/>
          <w:color w:val="auto"/>
          <w:sz w:val="24"/>
          <w:szCs w:val="24"/>
        </w:rPr>
        <w:t xml:space="preserve">passage </w:t>
      </w:r>
      <w:r w:rsidR="004E3191" w:rsidRPr="00FA5FA0">
        <w:rPr>
          <w:i w:val="0"/>
          <w:iCs w:val="0"/>
          <w:color w:val="auto"/>
          <w:sz w:val="24"/>
          <w:szCs w:val="24"/>
        </w:rPr>
        <w:t>8</w:t>
      </w:r>
      <w:r w:rsidRPr="00FA5FA0">
        <w:rPr>
          <w:i w:val="0"/>
          <w:iCs w:val="0"/>
          <w:color w:val="auto"/>
          <w:sz w:val="24"/>
          <w:szCs w:val="24"/>
        </w:rPr>
        <w:t xml:space="preserve">. No statistically significant differences </w:t>
      </w:r>
      <w:r w:rsidR="006D0E6E" w:rsidRPr="00FA5FA0">
        <w:rPr>
          <w:i w:val="0"/>
          <w:iCs w:val="0"/>
          <w:color w:val="auto"/>
          <w:sz w:val="24"/>
          <w:szCs w:val="24"/>
        </w:rPr>
        <w:t>were detected (</w:t>
      </w:r>
      <w:r w:rsidR="004E3191" w:rsidRPr="00FA5FA0">
        <w:rPr>
          <w:i w:val="0"/>
          <w:iCs w:val="0"/>
          <w:color w:val="auto"/>
          <w:sz w:val="24"/>
          <w:szCs w:val="24"/>
        </w:rPr>
        <w:t>Mann-Whitney</w:t>
      </w:r>
      <w:r w:rsidRPr="00FA5FA0">
        <w:rPr>
          <w:i w:val="0"/>
          <w:iCs w:val="0"/>
          <w:color w:val="auto"/>
          <w:sz w:val="24"/>
          <w:szCs w:val="24"/>
        </w:rPr>
        <w:t xml:space="preserve"> test</w:t>
      </w:r>
      <w:r w:rsidR="006D0E6E" w:rsidRPr="00FA5FA0">
        <w:rPr>
          <w:i w:val="0"/>
          <w:iCs w:val="0"/>
          <w:color w:val="auto"/>
          <w:sz w:val="24"/>
          <w:szCs w:val="24"/>
        </w:rPr>
        <w:t xml:space="preserve">, </w:t>
      </w:r>
      <w:r w:rsidRPr="00FA5FA0">
        <w:rPr>
          <w:color w:val="auto"/>
          <w:sz w:val="24"/>
          <w:szCs w:val="24"/>
        </w:rPr>
        <w:t>p</w:t>
      </w:r>
      <w:r w:rsidRPr="00FA5FA0">
        <w:rPr>
          <w:i w:val="0"/>
          <w:iCs w:val="0"/>
          <w:color w:val="auto"/>
          <w:sz w:val="24"/>
          <w:szCs w:val="24"/>
        </w:rPr>
        <w:t xml:space="preserve"> &gt; </w:t>
      </w:r>
      <w:r w:rsidR="00A32FA8" w:rsidRPr="00FA5FA0">
        <w:rPr>
          <w:i w:val="0"/>
          <w:iCs w:val="0"/>
          <w:color w:val="auto"/>
          <w:sz w:val="24"/>
          <w:szCs w:val="24"/>
        </w:rPr>
        <w:t>0.1190</w:t>
      </w:r>
      <w:r w:rsidRPr="00FA5FA0">
        <w:rPr>
          <w:i w:val="0"/>
          <w:iCs w:val="0"/>
          <w:color w:val="auto"/>
          <w:sz w:val="24"/>
          <w:szCs w:val="24"/>
        </w:rPr>
        <w:t xml:space="preserve">), </w:t>
      </w:r>
      <w:r w:rsidR="006D0E6E" w:rsidRPr="00FA5FA0">
        <w:rPr>
          <w:i w:val="0"/>
          <w:iCs w:val="0"/>
          <w:color w:val="auto"/>
          <w:sz w:val="24"/>
          <w:szCs w:val="24"/>
        </w:rPr>
        <w:t xml:space="preserve">confirming </w:t>
      </w:r>
      <w:r w:rsidRPr="00FA5FA0">
        <w:rPr>
          <w:i w:val="0"/>
          <w:iCs w:val="0"/>
          <w:color w:val="auto"/>
          <w:sz w:val="24"/>
          <w:szCs w:val="24"/>
        </w:rPr>
        <w:t>the int</w:t>
      </w:r>
      <w:r w:rsidR="004E3191" w:rsidRPr="00FA5FA0">
        <w:rPr>
          <w:i w:val="0"/>
          <w:iCs w:val="0"/>
          <w:color w:val="auto"/>
          <w:sz w:val="24"/>
          <w:szCs w:val="24"/>
        </w:rPr>
        <w:t>er</w:t>
      </w:r>
      <w:r w:rsidRPr="00FA5FA0">
        <w:rPr>
          <w:i w:val="0"/>
          <w:iCs w:val="0"/>
          <w:color w:val="auto"/>
          <w:sz w:val="24"/>
          <w:szCs w:val="24"/>
        </w:rPr>
        <w:t>-day repeatability of single-cell size measurements.</w:t>
      </w:r>
    </w:p>
    <w:p w14:paraId="3B4E683E" w14:textId="77777777" w:rsidR="000E3172" w:rsidRPr="00FA5FA0" w:rsidRDefault="000E3172" w:rsidP="000E3172">
      <w:pPr>
        <w:spacing w:before="240" w:after="240"/>
      </w:pPr>
    </w:p>
    <w:p w14:paraId="15A30D4E" w14:textId="33F530BE" w:rsidR="000E3172" w:rsidRPr="00FA5FA0" w:rsidRDefault="00431305" w:rsidP="000E3172">
      <w:pPr>
        <w:pStyle w:val="Head1"/>
        <w:rPr>
          <w:b/>
          <w:bCs w:val="0"/>
          <w:lang w:val="it-IT"/>
        </w:rPr>
      </w:pPr>
      <w:r w:rsidRPr="00FA5FA0">
        <w:rPr>
          <w:b/>
          <w:bCs w:val="0"/>
          <w:lang w:val="it-IT"/>
        </w:rPr>
        <w:t xml:space="preserve">3. </w:t>
      </w:r>
      <w:proofErr w:type="spellStart"/>
      <w:r w:rsidR="000E3172" w:rsidRPr="00FA5FA0">
        <w:rPr>
          <w:b/>
          <w:bCs w:val="0"/>
          <w:lang w:val="it-IT"/>
        </w:rPr>
        <w:t>References</w:t>
      </w:r>
      <w:proofErr w:type="spellEnd"/>
    </w:p>
    <w:p w14:paraId="2B422DE6" w14:textId="77777777" w:rsidR="000E3172" w:rsidRPr="00FA5FA0" w:rsidRDefault="000E3172" w:rsidP="000E3172">
      <w:pPr>
        <w:widowControl w:val="0"/>
        <w:autoSpaceDE w:val="0"/>
        <w:autoSpaceDN w:val="0"/>
        <w:adjustRightInd w:val="0"/>
        <w:spacing w:line="360" w:lineRule="auto"/>
        <w:ind w:left="640" w:hanging="640"/>
        <w:jc w:val="both"/>
        <w:rPr>
          <w:lang w:val="it-IT"/>
        </w:rPr>
      </w:pPr>
      <w:r w:rsidRPr="00FA5FA0">
        <w:fldChar w:fldCharType="begin" w:fldLock="1"/>
      </w:r>
      <w:r w:rsidRPr="00FA5FA0">
        <w:rPr>
          <w:lang w:val="it-IT"/>
        </w:rPr>
        <w:instrText xml:space="preserve">ADDIN Mendeley Bibliography CSL_BIBLIOGRAPHY </w:instrText>
      </w:r>
      <w:r w:rsidRPr="00FA5FA0">
        <w:fldChar w:fldCharType="separate"/>
      </w:r>
      <w:r w:rsidRPr="00FA5FA0">
        <w:rPr>
          <w:lang w:val="it-IT"/>
        </w:rPr>
        <w:t>[1]</w:t>
      </w:r>
      <w:r w:rsidRPr="00FA5FA0">
        <w:rPr>
          <w:lang w:val="it-IT"/>
        </w:rPr>
        <w:tab/>
        <w:t xml:space="preserve">A. Giometto, F. Altermatt, F. Carrara, A. Maritan, A. Rinaldo, </w:t>
      </w:r>
      <w:r w:rsidRPr="00FA5FA0">
        <w:rPr>
          <w:i/>
          <w:iCs/>
          <w:lang w:val="it-IT"/>
        </w:rPr>
        <w:t>Proc. Natl. Acad. Sci. U. S. A.</w:t>
      </w:r>
      <w:r w:rsidRPr="00FA5FA0">
        <w:rPr>
          <w:lang w:val="it-IT"/>
        </w:rPr>
        <w:t xml:space="preserve"> </w:t>
      </w:r>
      <w:r w:rsidRPr="00FA5FA0">
        <w:rPr>
          <w:b/>
          <w:bCs/>
          <w:lang w:val="it-IT"/>
        </w:rPr>
        <w:t>2013</w:t>
      </w:r>
      <w:r w:rsidRPr="00FA5FA0">
        <w:rPr>
          <w:lang w:val="it-IT"/>
        </w:rPr>
        <w:t xml:space="preserve">, </w:t>
      </w:r>
      <w:r w:rsidRPr="00FA5FA0">
        <w:rPr>
          <w:i/>
          <w:iCs/>
          <w:lang w:val="it-IT"/>
        </w:rPr>
        <w:t>110</w:t>
      </w:r>
      <w:r w:rsidRPr="00FA5FA0">
        <w:rPr>
          <w:lang w:val="it-IT"/>
        </w:rPr>
        <w:t>, 4646.</w:t>
      </w:r>
    </w:p>
    <w:p w14:paraId="24E78BC0" w14:textId="77777777" w:rsidR="000E3172" w:rsidRPr="00FA5FA0" w:rsidRDefault="000E3172" w:rsidP="000E3172">
      <w:pPr>
        <w:widowControl w:val="0"/>
        <w:autoSpaceDE w:val="0"/>
        <w:autoSpaceDN w:val="0"/>
        <w:adjustRightInd w:val="0"/>
        <w:spacing w:line="360" w:lineRule="auto"/>
        <w:ind w:left="640" w:hanging="640"/>
        <w:jc w:val="both"/>
      </w:pPr>
      <w:r w:rsidRPr="00FA5FA0">
        <w:rPr>
          <w:lang w:val="it-IT"/>
        </w:rPr>
        <w:t>[2]</w:t>
      </w:r>
      <w:r w:rsidRPr="00FA5FA0">
        <w:rPr>
          <w:lang w:val="it-IT"/>
        </w:rPr>
        <w:tab/>
        <w:t xml:space="preserve">S. Zaoli, A. Giometto, E. Marañón, S. Escrig, A. Meibom, A. Ahluwalia, R. Stocker, A. Maritan, A. Rinaldo, </w:t>
      </w:r>
      <w:r w:rsidRPr="00FA5FA0">
        <w:rPr>
          <w:i/>
          <w:iCs/>
          <w:lang w:val="it-IT"/>
        </w:rPr>
        <w:t xml:space="preserve">Proc. </w:t>
      </w:r>
      <w:r w:rsidRPr="00FA5FA0">
        <w:rPr>
          <w:i/>
          <w:iCs/>
        </w:rPr>
        <w:t>Natl. Acad. Sci. U. S. A.</w:t>
      </w:r>
      <w:r w:rsidRPr="00FA5FA0">
        <w:t xml:space="preserve"> </w:t>
      </w:r>
      <w:r w:rsidRPr="00FA5FA0">
        <w:rPr>
          <w:b/>
          <w:bCs/>
        </w:rPr>
        <w:t>2019</w:t>
      </w:r>
      <w:r w:rsidRPr="00FA5FA0">
        <w:t xml:space="preserve">, </w:t>
      </w:r>
      <w:r w:rsidRPr="00FA5FA0">
        <w:rPr>
          <w:i/>
          <w:iCs/>
        </w:rPr>
        <w:t>116</w:t>
      </w:r>
      <w:r w:rsidRPr="00FA5FA0">
        <w:t>, 17323.</w:t>
      </w:r>
    </w:p>
    <w:p w14:paraId="61E90B41" w14:textId="77777777" w:rsidR="000E3172" w:rsidRPr="00FA5FA0" w:rsidRDefault="000E3172" w:rsidP="000E3172">
      <w:pPr>
        <w:widowControl w:val="0"/>
        <w:autoSpaceDE w:val="0"/>
        <w:autoSpaceDN w:val="0"/>
        <w:adjustRightInd w:val="0"/>
        <w:spacing w:line="360" w:lineRule="auto"/>
        <w:ind w:left="640" w:hanging="640"/>
        <w:jc w:val="both"/>
      </w:pPr>
      <w:r w:rsidRPr="00FA5FA0">
        <w:t>[3]</w:t>
      </w:r>
      <w:r w:rsidRPr="00FA5FA0">
        <w:tab/>
        <w:t xml:space="preserve">S. Rose, </w:t>
      </w:r>
      <w:r w:rsidRPr="00FA5FA0">
        <w:rPr>
          <w:i/>
          <w:iCs/>
        </w:rPr>
        <w:t>The Chemistry of Life</w:t>
      </w:r>
      <w:r w:rsidRPr="00FA5FA0">
        <w:t xml:space="preserve">, Penguin Books, </w:t>
      </w:r>
      <w:r w:rsidRPr="00FA5FA0">
        <w:rPr>
          <w:b/>
          <w:bCs/>
        </w:rPr>
        <w:t>1999</w:t>
      </w:r>
      <w:r w:rsidRPr="00FA5FA0">
        <w:t>.</w:t>
      </w:r>
    </w:p>
    <w:p w14:paraId="4461B9E5" w14:textId="77777777" w:rsidR="000E3172" w:rsidRPr="00FA5FA0" w:rsidRDefault="000E3172" w:rsidP="000E3172">
      <w:pPr>
        <w:widowControl w:val="0"/>
        <w:autoSpaceDE w:val="0"/>
        <w:autoSpaceDN w:val="0"/>
        <w:adjustRightInd w:val="0"/>
        <w:spacing w:line="360" w:lineRule="auto"/>
        <w:ind w:left="640" w:hanging="640"/>
        <w:jc w:val="both"/>
      </w:pPr>
      <w:r w:rsidRPr="00FA5FA0">
        <w:t>[4]</w:t>
      </w:r>
      <w:r w:rsidRPr="00FA5FA0">
        <w:tab/>
        <w:t xml:space="preserve">G. B. West, W. H. Woodruff, J. H. Brown, </w:t>
      </w:r>
      <w:r w:rsidRPr="00FA5FA0">
        <w:rPr>
          <w:i/>
          <w:iCs/>
        </w:rPr>
        <w:t>Proc. Natl. Acad. Sci. U. S. A.</w:t>
      </w:r>
      <w:r w:rsidRPr="00FA5FA0">
        <w:t xml:space="preserve"> </w:t>
      </w:r>
      <w:r w:rsidRPr="00FA5FA0">
        <w:rPr>
          <w:b/>
          <w:bCs/>
        </w:rPr>
        <w:t>2002</w:t>
      </w:r>
      <w:r w:rsidRPr="00FA5FA0">
        <w:t xml:space="preserve">, </w:t>
      </w:r>
      <w:r w:rsidRPr="00FA5FA0">
        <w:rPr>
          <w:i/>
          <w:iCs/>
        </w:rPr>
        <w:t>99</w:t>
      </w:r>
      <w:r w:rsidRPr="00FA5FA0">
        <w:t>, 2473.</w:t>
      </w:r>
    </w:p>
    <w:p w14:paraId="43184886" w14:textId="742554A3" w:rsidR="000E3172" w:rsidRPr="000E3172" w:rsidRDefault="000E3172" w:rsidP="000E3172">
      <w:r w:rsidRPr="00FA5FA0">
        <w:fldChar w:fldCharType="end"/>
      </w:r>
    </w:p>
    <w:sectPr w:rsidR="000E3172" w:rsidRPr="000E3172" w:rsidSect="00DD1233">
      <w:headerReference w:type="even" r:id="rId15"/>
      <w:headerReference w:type="default" r:id="rId16"/>
      <w:footerReference w:type="even" r:id="rId17"/>
      <w:footerReference w:type="default" r:id="rId18"/>
      <w:headerReference w:type="first" r:id="rId19"/>
      <w:footerReference w:type="first" r:id="rId20"/>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117B84" w14:textId="77777777" w:rsidR="00143039" w:rsidRPr="00A02051" w:rsidRDefault="00143039">
      <w:r w:rsidRPr="00A02051">
        <w:separator/>
      </w:r>
    </w:p>
  </w:endnote>
  <w:endnote w:type="continuationSeparator" w:id="0">
    <w:p w14:paraId="5A46FD87" w14:textId="77777777" w:rsidR="00143039" w:rsidRPr="00A02051" w:rsidRDefault="00143039">
      <w:r w:rsidRPr="00A02051">
        <w:continuationSeparator/>
      </w:r>
    </w:p>
  </w:endnote>
  <w:endnote w:type="continuationNotice" w:id="1">
    <w:p w14:paraId="6C65DC22" w14:textId="77777777" w:rsidR="00143039" w:rsidRPr="00A02051" w:rsidRDefault="001430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0C093E" w14:textId="77777777" w:rsidR="00815E4F" w:rsidRPr="00A02051" w:rsidRDefault="00815E4F">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6A1" w14:textId="77777777" w:rsidR="007B7A09" w:rsidRPr="00A02051" w:rsidRDefault="007B7A09">
    <w:pPr>
      <w:pStyle w:val="Pidipagina"/>
      <w:jc w:val="center"/>
    </w:pPr>
    <w:r w:rsidRPr="00A02051">
      <w:fldChar w:fldCharType="begin"/>
    </w:r>
    <w:r w:rsidRPr="00A02051">
      <w:instrText>PAGE   \* MERGEFORMAT</w:instrText>
    </w:r>
    <w:r w:rsidRPr="00A02051">
      <w:fldChar w:fldCharType="separate"/>
    </w:r>
    <w:r w:rsidR="00302E7A" w:rsidRPr="009B4577">
      <w:t>2</w:t>
    </w:r>
    <w:r w:rsidRPr="00A02051">
      <w:fldChar w:fldCharType="end"/>
    </w:r>
  </w:p>
  <w:p w14:paraId="76AE581B" w14:textId="77777777" w:rsidR="00562E2B" w:rsidRPr="00A02051" w:rsidRDefault="00562E2B" w:rsidP="00881456">
    <w:pPr>
      <w:pStyle w:val="Pidipagina"/>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1B9E11" w14:textId="77777777" w:rsidR="00815E4F" w:rsidRPr="00A02051" w:rsidRDefault="00815E4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39E361" w14:textId="77777777" w:rsidR="00143039" w:rsidRPr="00A02051" w:rsidRDefault="00143039">
      <w:r w:rsidRPr="00A02051">
        <w:separator/>
      </w:r>
    </w:p>
  </w:footnote>
  <w:footnote w:type="continuationSeparator" w:id="0">
    <w:p w14:paraId="1D777D31" w14:textId="77777777" w:rsidR="00143039" w:rsidRPr="00A02051" w:rsidRDefault="00143039">
      <w:r w:rsidRPr="00A02051">
        <w:continuationSeparator/>
      </w:r>
    </w:p>
  </w:footnote>
  <w:footnote w:type="continuationNotice" w:id="1">
    <w:p w14:paraId="0CAD84D5" w14:textId="77777777" w:rsidR="00143039" w:rsidRPr="00A02051" w:rsidRDefault="0014303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ED36E3" w14:textId="77777777" w:rsidR="00815E4F" w:rsidRPr="009B4577" w:rsidRDefault="00815E4F">
    <w:pPr>
      <w:pStyle w:val="Intestazione"/>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A9236" w14:textId="148BC520" w:rsidR="00562E2B" w:rsidRPr="00A02051" w:rsidRDefault="00562E2B" w:rsidP="009B44CC">
    <w:pPr>
      <w:pStyle w:val="Intestazione"/>
      <w:tabs>
        <w:tab w:val="left" w:pos="5003"/>
      </w:tabs>
      <w:jc w:val="right"/>
      <w:rPr>
        <w:lang w:val="en-US"/>
      </w:rPr>
    </w:pPr>
    <w:r w:rsidRPr="009B4577">
      <w:rPr>
        <w:lang w:val="en-US"/>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EA1C42" w14:textId="77777777" w:rsidR="00815E4F" w:rsidRPr="009B4577" w:rsidRDefault="00815E4F">
    <w:pPr>
      <w:pStyle w:val="Intestazion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EF07EA"/>
    <w:multiLevelType w:val="hybridMultilevel"/>
    <w:tmpl w:val="3B08FEE2"/>
    <w:lvl w:ilvl="0" w:tplc="0F3CC59A">
      <w:numFmt w:val="bullet"/>
      <w:lvlText w:val="-"/>
      <w:lvlJc w:val="left"/>
      <w:pPr>
        <w:ind w:left="720" w:hanging="360"/>
      </w:pPr>
      <w:rPr>
        <w:rFonts w:ascii="Times New Roman" w:eastAsia="MS Mincho"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747045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0413"/>
    <w:rsid w:val="00000B55"/>
    <w:rsid w:val="00001575"/>
    <w:rsid w:val="000017D3"/>
    <w:rsid w:val="00001ED0"/>
    <w:rsid w:val="00002C6B"/>
    <w:rsid w:val="00002EDD"/>
    <w:rsid w:val="0000374D"/>
    <w:rsid w:val="00004A23"/>
    <w:rsid w:val="000062D7"/>
    <w:rsid w:val="00006406"/>
    <w:rsid w:val="000064D5"/>
    <w:rsid w:val="00006A0A"/>
    <w:rsid w:val="00006BEB"/>
    <w:rsid w:val="00006E64"/>
    <w:rsid w:val="0000703E"/>
    <w:rsid w:val="00010AF2"/>
    <w:rsid w:val="000112FC"/>
    <w:rsid w:val="000113FF"/>
    <w:rsid w:val="000114E0"/>
    <w:rsid w:val="000118B0"/>
    <w:rsid w:val="00011F40"/>
    <w:rsid w:val="00012668"/>
    <w:rsid w:val="00013EA6"/>
    <w:rsid w:val="0001454A"/>
    <w:rsid w:val="0001531B"/>
    <w:rsid w:val="0001683C"/>
    <w:rsid w:val="000172E7"/>
    <w:rsid w:val="00017798"/>
    <w:rsid w:val="00017C1F"/>
    <w:rsid w:val="00017CE6"/>
    <w:rsid w:val="000214A8"/>
    <w:rsid w:val="00021839"/>
    <w:rsid w:val="00022909"/>
    <w:rsid w:val="00022AB9"/>
    <w:rsid w:val="00022DBA"/>
    <w:rsid w:val="00022ED2"/>
    <w:rsid w:val="00023F64"/>
    <w:rsid w:val="00023FD0"/>
    <w:rsid w:val="00024B8F"/>
    <w:rsid w:val="00025563"/>
    <w:rsid w:val="00027251"/>
    <w:rsid w:val="00027F82"/>
    <w:rsid w:val="00027FB5"/>
    <w:rsid w:val="0003113E"/>
    <w:rsid w:val="000314D2"/>
    <w:rsid w:val="00032051"/>
    <w:rsid w:val="0003281B"/>
    <w:rsid w:val="000330E3"/>
    <w:rsid w:val="0003318F"/>
    <w:rsid w:val="00033B1E"/>
    <w:rsid w:val="0003444A"/>
    <w:rsid w:val="00034ACB"/>
    <w:rsid w:val="00034E15"/>
    <w:rsid w:val="00034F9D"/>
    <w:rsid w:val="00035E95"/>
    <w:rsid w:val="00036431"/>
    <w:rsid w:val="00036526"/>
    <w:rsid w:val="00037015"/>
    <w:rsid w:val="00037AE5"/>
    <w:rsid w:val="0004094E"/>
    <w:rsid w:val="00040B7B"/>
    <w:rsid w:val="00041C1B"/>
    <w:rsid w:val="00042294"/>
    <w:rsid w:val="00042310"/>
    <w:rsid w:val="000423EB"/>
    <w:rsid w:val="00042538"/>
    <w:rsid w:val="00042609"/>
    <w:rsid w:val="000427E9"/>
    <w:rsid w:val="00042B32"/>
    <w:rsid w:val="000437F7"/>
    <w:rsid w:val="00043D6E"/>
    <w:rsid w:val="0004402B"/>
    <w:rsid w:val="0004486C"/>
    <w:rsid w:val="00044FCB"/>
    <w:rsid w:val="00047BCE"/>
    <w:rsid w:val="00047C7C"/>
    <w:rsid w:val="00047E44"/>
    <w:rsid w:val="00050985"/>
    <w:rsid w:val="00050B26"/>
    <w:rsid w:val="00050B95"/>
    <w:rsid w:val="0005112A"/>
    <w:rsid w:val="000523E0"/>
    <w:rsid w:val="000530CD"/>
    <w:rsid w:val="000537CC"/>
    <w:rsid w:val="00054836"/>
    <w:rsid w:val="0005501E"/>
    <w:rsid w:val="000555CA"/>
    <w:rsid w:val="00055883"/>
    <w:rsid w:val="00056011"/>
    <w:rsid w:val="00056262"/>
    <w:rsid w:val="000602C3"/>
    <w:rsid w:val="0006044D"/>
    <w:rsid w:val="00060465"/>
    <w:rsid w:val="00060C1E"/>
    <w:rsid w:val="00060D37"/>
    <w:rsid w:val="00062324"/>
    <w:rsid w:val="0006391C"/>
    <w:rsid w:val="00063C0E"/>
    <w:rsid w:val="000655D8"/>
    <w:rsid w:val="0006607B"/>
    <w:rsid w:val="00066403"/>
    <w:rsid w:val="000675B5"/>
    <w:rsid w:val="0007014C"/>
    <w:rsid w:val="00070CAF"/>
    <w:rsid w:val="00070F53"/>
    <w:rsid w:val="00071D63"/>
    <w:rsid w:val="00072096"/>
    <w:rsid w:val="000723F4"/>
    <w:rsid w:val="00072539"/>
    <w:rsid w:val="00072589"/>
    <w:rsid w:val="00072EA7"/>
    <w:rsid w:val="00073BC6"/>
    <w:rsid w:val="00074345"/>
    <w:rsid w:val="000743F9"/>
    <w:rsid w:val="000746CB"/>
    <w:rsid w:val="0007512B"/>
    <w:rsid w:val="0007581D"/>
    <w:rsid w:val="00076EAD"/>
    <w:rsid w:val="00077078"/>
    <w:rsid w:val="000779CE"/>
    <w:rsid w:val="0008054A"/>
    <w:rsid w:val="00080BAF"/>
    <w:rsid w:val="00082784"/>
    <w:rsid w:val="00082790"/>
    <w:rsid w:val="000827D3"/>
    <w:rsid w:val="0008287E"/>
    <w:rsid w:val="00082A7F"/>
    <w:rsid w:val="00082C0F"/>
    <w:rsid w:val="00083031"/>
    <w:rsid w:val="00086B3D"/>
    <w:rsid w:val="0008740B"/>
    <w:rsid w:val="0009017D"/>
    <w:rsid w:val="000904D3"/>
    <w:rsid w:val="00090FC0"/>
    <w:rsid w:val="00092471"/>
    <w:rsid w:val="00092FE0"/>
    <w:rsid w:val="0009309C"/>
    <w:rsid w:val="00093763"/>
    <w:rsid w:val="00093F1B"/>
    <w:rsid w:val="00094E0B"/>
    <w:rsid w:val="0009653C"/>
    <w:rsid w:val="0009750C"/>
    <w:rsid w:val="000A04BA"/>
    <w:rsid w:val="000A0702"/>
    <w:rsid w:val="000A0FDF"/>
    <w:rsid w:val="000A1F4B"/>
    <w:rsid w:val="000A21A9"/>
    <w:rsid w:val="000A2482"/>
    <w:rsid w:val="000A3A73"/>
    <w:rsid w:val="000A3DCB"/>
    <w:rsid w:val="000A3E93"/>
    <w:rsid w:val="000A4466"/>
    <w:rsid w:val="000A472C"/>
    <w:rsid w:val="000A5773"/>
    <w:rsid w:val="000A5B7B"/>
    <w:rsid w:val="000A682F"/>
    <w:rsid w:val="000B05A0"/>
    <w:rsid w:val="000B05DE"/>
    <w:rsid w:val="000B0E8A"/>
    <w:rsid w:val="000B2C6E"/>
    <w:rsid w:val="000B30B8"/>
    <w:rsid w:val="000B33EE"/>
    <w:rsid w:val="000B38F4"/>
    <w:rsid w:val="000B3DFA"/>
    <w:rsid w:val="000B41DE"/>
    <w:rsid w:val="000B4293"/>
    <w:rsid w:val="000B4E72"/>
    <w:rsid w:val="000B54E4"/>
    <w:rsid w:val="000B6C6A"/>
    <w:rsid w:val="000C0156"/>
    <w:rsid w:val="000C0379"/>
    <w:rsid w:val="000C0EBF"/>
    <w:rsid w:val="000C13E7"/>
    <w:rsid w:val="000C150A"/>
    <w:rsid w:val="000C15F8"/>
    <w:rsid w:val="000C1E39"/>
    <w:rsid w:val="000C2257"/>
    <w:rsid w:val="000C259E"/>
    <w:rsid w:val="000C29EB"/>
    <w:rsid w:val="000C3E0C"/>
    <w:rsid w:val="000C3E0E"/>
    <w:rsid w:val="000C43CF"/>
    <w:rsid w:val="000C4741"/>
    <w:rsid w:val="000C6112"/>
    <w:rsid w:val="000C6167"/>
    <w:rsid w:val="000C6252"/>
    <w:rsid w:val="000C685F"/>
    <w:rsid w:val="000C6EBF"/>
    <w:rsid w:val="000C6F8A"/>
    <w:rsid w:val="000D0086"/>
    <w:rsid w:val="000D011A"/>
    <w:rsid w:val="000D044B"/>
    <w:rsid w:val="000D2226"/>
    <w:rsid w:val="000D2D4B"/>
    <w:rsid w:val="000D34F2"/>
    <w:rsid w:val="000D45F4"/>
    <w:rsid w:val="000D5AB4"/>
    <w:rsid w:val="000D5E03"/>
    <w:rsid w:val="000D625B"/>
    <w:rsid w:val="000D66DB"/>
    <w:rsid w:val="000D7AF4"/>
    <w:rsid w:val="000D7EBA"/>
    <w:rsid w:val="000E1284"/>
    <w:rsid w:val="000E147E"/>
    <w:rsid w:val="000E178E"/>
    <w:rsid w:val="000E1FDC"/>
    <w:rsid w:val="000E293A"/>
    <w:rsid w:val="000E3172"/>
    <w:rsid w:val="000E457C"/>
    <w:rsid w:val="000E4C93"/>
    <w:rsid w:val="000E54A8"/>
    <w:rsid w:val="000E5E95"/>
    <w:rsid w:val="000E788B"/>
    <w:rsid w:val="000E7A5B"/>
    <w:rsid w:val="000E7BBA"/>
    <w:rsid w:val="000F27B5"/>
    <w:rsid w:val="000F2C5A"/>
    <w:rsid w:val="000F39D8"/>
    <w:rsid w:val="000F3A11"/>
    <w:rsid w:val="000F3ABD"/>
    <w:rsid w:val="000F512F"/>
    <w:rsid w:val="000F5234"/>
    <w:rsid w:val="000F6403"/>
    <w:rsid w:val="000F7FAB"/>
    <w:rsid w:val="0010093A"/>
    <w:rsid w:val="001010A6"/>
    <w:rsid w:val="001011AF"/>
    <w:rsid w:val="001013F4"/>
    <w:rsid w:val="00101B91"/>
    <w:rsid w:val="00101E5A"/>
    <w:rsid w:val="0010275D"/>
    <w:rsid w:val="00102B3F"/>
    <w:rsid w:val="00104BD7"/>
    <w:rsid w:val="001052B5"/>
    <w:rsid w:val="001054D4"/>
    <w:rsid w:val="00105F97"/>
    <w:rsid w:val="0010686C"/>
    <w:rsid w:val="00106920"/>
    <w:rsid w:val="001073F3"/>
    <w:rsid w:val="00107C5F"/>
    <w:rsid w:val="00107CCC"/>
    <w:rsid w:val="00110011"/>
    <w:rsid w:val="001101EA"/>
    <w:rsid w:val="001105BD"/>
    <w:rsid w:val="0011308A"/>
    <w:rsid w:val="001150F4"/>
    <w:rsid w:val="00115822"/>
    <w:rsid w:val="00115F93"/>
    <w:rsid w:val="0011639B"/>
    <w:rsid w:val="00116C82"/>
    <w:rsid w:val="00120BE6"/>
    <w:rsid w:val="00120E85"/>
    <w:rsid w:val="001217A4"/>
    <w:rsid w:val="001230AE"/>
    <w:rsid w:val="00123ADA"/>
    <w:rsid w:val="00125573"/>
    <w:rsid w:val="0012642A"/>
    <w:rsid w:val="00126D17"/>
    <w:rsid w:val="001305BF"/>
    <w:rsid w:val="00130B31"/>
    <w:rsid w:val="00130FF8"/>
    <w:rsid w:val="00131878"/>
    <w:rsid w:val="00131D27"/>
    <w:rsid w:val="00131D58"/>
    <w:rsid w:val="001327EE"/>
    <w:rsid w:val="00133E3E"/>
    <w:rsid w:val="001342AF"/>
    <w:rsid w:val="001344D0"/>
    <w:rsid w:val="00134905"/>
    <w:rsid w:val="00134FD5"/>
    <w:rsid w:val="00134FFC"/>
    <w:rsid w:val="00136C2F"/>
    <w:rsid w:val="001370B1"/>
    <w:rsid w:val="0013752F"/>
    <w:rsid w:val="001377CA"/>
    <w:rsid w:val="00140B94"/>
    <w:rsid w:val="001427AE"/>
    <w:rsid w:val="00142FD4"/>
    <w:rsid w:val="00143039"/>
    <w:rsid w:val="001430B4"/>
    <w:rsid w:val="001450FB"/>
    <w:rsid w:val="00145996"/>
    <w:rsid w:val="0014658A"/>
    <w:rsid w:val="001467E1"/>
    <w:rsid w:val="00146EB8"/>
    <w:rsid w:val="00147AA7"/>
    <w:rsid w:val="00147DB8"/>
    <w:rsid w:val="00147FC7"/>
    <w:rsid w:val="001504C4"/>
    <w:rsid w:val="00150EB2"/>
    <w:rsid w:val="00150F4A"/>
    <w:rsid w:val="00151683"/>
    <w:rsid w:val="00152555"/>
    <w:rsid w:val="00152BBA"/>
    <w:rsid w:val="00152FAA"/>
    <w:rsid w:val="001535CC"/>
    <w:rsid w:val="0015392F"/>
    <w:rsid w:val="00154EFB"/>
    <w:rsid w:val="0015563E"/>
    <w:rsid w:val="00155BF8"/>
    <w:rsid w:val="00155F66"/>
    <w:rsid w:val="00155F9D"/>
    <w:rsid w:val="001560A2"/>
    <w:rsid w:val="00157417"/>
    <w:rsid w:val="0015754C"/>
    <w:rsid w:val="00160D99"/>
    <w:rsid w:val="0016120A"/>
    <w:rsid w:val="00162D20"/>
    <w:rsid w:val="0016390D"/>
    <w:rsid w:val="00164057"/>
    <w:rsid w:val="001643C1"/>
    <w:rsid w:val="00164559"/>
    <w:rsid w:val="00164988"/>
    <w:rsid w:val="0016544C"/>
    <w:rsid w:val="00165B37"/>
    <w:rsid w:val="00166B25"/>
    <w:rsid w:val="00166DE1"/>
    <w:rsid w:val="00170369"/>
    <w:rsid w:val="00170730"/>
    <w:rsid w:val="001707CA"/>
    <w:rsid w:val="001710FA"/>
    <w:rsid w:val="00172ADD"/>
    <w:rsid w:val="00173757"/>
    <w:rsid w:val="00174176"/>
    <w:rsid w:val="0017576C"/>
    <w:rsid w:val="001767E6"/>
    <w:rsid w:val="00177B11"/>
    <w:rsid w:val="001806C6"/>
    <w:rsid w:val="00181D92"/>
    <w:rsid w:val="001823B6"/>
    <w:rsid w:val="00182A8F"/>
    <w:rsid w:val="001835D6"/>
    <w:rsid w:val="0018444F"/>
    <w:rsid w:val="001848EB"/>
    <w:rsid w:val="00186432"/>
    <w:rsid w:val="001868A5"/>
    <w:rsid w:val="001873B8"/>
    <w:rsid w:val="00187DB9"/>
    <w:rsid w:val="00187E2E"/>
    <w:rsid w:val="0019077D"/>
    <w:rsid w:val="001915BB"/>
    <w:rsid w:val="0019194D"/>
    <w:rsid w:val="0019261A"/>
    <w:rsid w:val="001936DA"/>
    <w:rsid w:val="00194277"/>
    <w:rsid w:val="001952CB"/>
    <w:rsid w:val="0019663C"/>
    <w:rsid w:val="001968B8"/>
    <w:rsid w:val="0019723B"/>
    <w:rsid w:val="001A010A"/>
    <w:rsid w:val="001A059A"/>
    <w:rsid w:val="001A0700"/>
    <w:rsid w:val="001A0FEE"/>
    <w:rsid w:val="001A2805"/>
    <w:rsid w:val="001A33DB"/>
    <w:rsid w:val="001A3913"/>
    <w:rsid w:val="001A3ECC"/>
    <w:rsid w:val="001A3EF5"/>
    <w:rsid w:val="001A4240"/>
    <w:rsid w:val="001A43AA"/>
    <w:rsid w:val="001A4CAD"/>
    <w:rsid w:val="001A4FD7"/>
    <w:rsid w:val="001A5BDB"/>
    <w:rsid w:val="001A6197"/>
    <w:rsid w:val="001A6580"/>
    <w:rsid w:val="001A6821"/>
    <w:rsid w:val="001A71F4"/>
    <w:rsid w:val="001A734D"/>
    <w:rsid w:val="001A7439"/>
    <w:rsid w:val="001A7530"/>
    <w:rsid w:val="001B00D7"/>
    <w:rsid w:val="001B01E7"/>
    <w:rsid w:val="001B0AB1"/>
    <w:rsid w:val="001B138F"/>
    <w:rsid w:val="001B3643"/>
    <w:rsid w:val="001B4224"/>
    <w:rsid w:val="001B6810"/>
    <w:rsid w:val="001B6A40"/>
    <w:rsid w:val="001B6FA9"/>
    <w:rsid w:val="001B7472"/>
    <w:rsid w:val="001C0568"/>
    <w:rsid w:val="001C0B7D"/>
    <w:rsid w:val="001C0E82"/>
    <w:rsid w:val="001C10AC"/>
    <w:rsid w:val="001C1811"/>
    <w:rsid w:val="001C1A32"/>
    <w:rsid w:val="001C31F5"/>
    <w:rsid w:val="001C55FB"/>
    <w:rsid w:val="001C69D8"/>
    <w:rsid w:val="001D0909"/>
    <w:rsid w:val="001D0D42"/>
    <w:rsid w:val="001D1245"/>
    <w:rsid w:val="001D12BC"/>
    <w:rsid w:val="001D2D1E"/>
    <w:rsid w:val="001D46A5"/>
    <w:rsid w:val="001D4833"/>
    <w:rsid w:val="001D561D"/>
    <w:rsid w:val="001D6E64"/>
    <w:rsid w:val="001E064A"/>
    <w:rsid w:val="001E18CC"/>
    <w:rsid w:val="001E2355"/>
    <w:rsid w:val="001E3D2D"/>
    <w:rsid w:val="001E4605"/>
    <w:rsid w:val="001E5F4E"/>
    <w:rsid w:val="001E6444"/>
    <w:rsid w:val="001E6DC9"/>
    <w:rsid w:val="001F0686"/>
    <w:rsid w:val="001F0AA6"/>
    <w:rsid w:val="001F1465"/>
    <w:rsid w:val="001F189B"/>
    <w:rsid w:val="001F2597"/>
    <w:rsid w:val="001F2689"/>
    <w:rsid w:val="001F2AB7"/>
    <w:rsid w:val="001F3C9B"/>
    <w:rsid w:val="001F3E77"/>
    <w:rsid w:val="001F4BD1"/>
    <w:rsid w:val="001F5110"/>
    <w:rsid w:val="001F5702"/>
    <w:rsid w:val="001F65A2"/>
    <w:rsid w:val="001F7101"/>
    <w:rsid w:val="001F7A55"/>
    <w:rsid w:val="002002FC"/>
    <w:rsid w:val="00200DC6"/>
    <w:rsid w:val="00201080"/>
    <w:rsid w:val="00201F71"/>
    <w:rsid w:val="002027E9"/>
    <w:rsid w:val="002031C4"/>
    <w:rsid w:val="00203934"/>
    <w:rsid w:val="00204116"/>
    <w:rsid w:val="0020446B"/>
    <w:rsid w:val="0020494A"/>
    <w:rsid w:val="00204BA7"/>
    <w:rsid w:val="002072AB"/>
    <w:rsid w:val="002075F5"/>
    <w:rsid w:val="00210140"/>
    <w:rsid w:val="00210291"/>
    <w:rsid w:val="002104FB"/>
    <w:rsid w:val="00210EC8"/>
    <w:rsid w:val="00211155"/>
    <w:rsid w:val="002111A9"/>
    <w:rsid w:val="00211942"/>
    <w:rsid w:val="00213254"/>
    <w:rsid w:val="00213C80"/>
    <w:rsid w:val="00214D95"/>
    <w:rsid w:val="00215531"/>
    <w:rsid w:val="00215687"/>
    <w:rsid w:val="00215980"/>
    <w:rsid w:val="00215D44"/>
    <w:rsid w:val="002162B2"/>
    <w:rsid w:val="00216852"/>
    <w:rsid w:val="00216F54"/>
    <w:rsid w:val="002171AF"/>
    <w:rsid w:val="002207F8"/>
    <w:rsid w:val="00220933"/>
    <w:rsid w:val="00220A72"/>
    <w:rsid w:val="00220C72"/>
    <w:rsid w:val="002213FE"/>
    <w:rsid w:val="00222831"/>
    <w:rsid w:val="002239DC"/>
    <w:rsid w:val="00223B6C"/>
    <w:rsid w:val="00223F04"/>
    <w:rsid w:val="00224621"/>
    <w:rsid w:val="0022493B"/>
    <w:rsid w:val="0022540C"/>
    <w:rsid w:val="002257C9"/>
    <w:rsid w:val="002258D7"/>
    <w:rsid w:val="00226AA4"/>
    <w:rsid w:val="00226C4F"/>
    <w:rsid w:val="0023192A"/>
    <w:rsid w:val="002319ED"/>
    <w:rsid w:val="00232963"/>
    <w:rsid w:val="00233C8A"/>
    <w:rsid w:val="002348B9"/>
    <w:rsid w:val="00236036"/>
    <w:rsid w:val="0023628E"/>
    <w:rsid w:val="00237BBB"/>
    <w:rsid w:val="00240D90"/>
    <w:rsid w:val="002418F0"/>
    <w:rsid w:val="00244640"/>
    <w:rsid w:val="0024526B"/>
    <w:rsid w:val="00245888"/>
    <w:rsid w:val="00245EFA"/>
    <w:rsid w:val="00246ECE"/>
    <w:rsid w:val="00247429"/>
    <w:rsid w:val="00250523"/>
    <w:rsid w:val="00250A30"/>
    <w:rsid w:val="00253BFB"/>
    <w:rsid w:val="00253CB1"/>
    <w:rsid w:val="002543F9"/>
    <w:rsid w:val="002575EC"/>
    <w:rsid w:val="00257ADD"/>
    <w:rsid w:val="00257E2B"/>
    <w:rsid w:val="00260545"/>
    <w:rsid w:val="00261CFB"/>
    <w:rsid w:val="00261DFB"/>
    <w:rsid w:val="0026282F"/>
    <w:rsid w:val="00262EC0"/>
    <w:rsid w:val="002635E4"/>
    <w:rsid w:val="00263723"/>
    <w:rsid w:val="002637D4"/>
    <w:rsid w:val="00263CF8"/>
    <w:rsid w:val="0026447C"/>
    <w:rsid w:val="00265635"/>
    <w:rsid w:val="00265749"/>
    <w:rsid w:val="00265788"/>
    <w:rsid w:val="00266389"/>
    <w:rsid w:val="002671D6"/>
    <w:rsid w:val="002673EA"/>
    <w:rsid w:val="002675F7"/>
    <w:rsid w:val="002676C5"/>
    <w:rsid w:val="00271B00"/>
    <w:rsid w:val="00271E45"/>
    <w:rsid w:val="002725A5"/>
    <w:rsid w:val="00272F5C"/>
    <w:rsid w:val="002730A3"/>
    <w:rsid w:val="0027314F"/>
    <w:rsid w:val="0027364E"/>
    <w:rsid w:val="00273EF5"/>
    <w:rsid w:val="00274325"/>
    <w:rsid w:val="00274A95"/>
    <w:rsid w:val="00274BDD"/>
    <w:rsid w:val="00274C34"/>
    <w:rsid w:val="00274EC7"/>
    <w:rsid w:val="0027520A"/>
    <w:rsid w:val="00275538"/>
    <w:rsid w:val="00275AA1"/>
    <w:rsid w:val="00276156"/>
    <w:rsid w:val="00277714"/>
    <w:rsid w:val="00277726"/>
    <w:rsid w:val="002777EA"/>
    <w:rsid w:val="0028289F"/>
    <w:rsid w:val="00284157"/>
    <w:rsid w:val="002841A9"/>
    <w:rsid w:val="00285631"/>
    <w:rsid w:val="00285877"/>
    <w:rsid w:val="002869C4"/>
    <w:rsid w:val="0028721D"/>
    <w:rsid w:val="00290525"/>
    <w:rsid w:val="00290D94"/>
    <w:rsid w:val="0029203C"/>
    <w:rsid w:val="002925B9"/>
    <w:rsid w:val="00292784"/>
    <w:rsid w:val="00293DF2"/>
    <w:rsid w:val="00293E8A"/>
    <w:rsid w:val="002941AE"/>
    <w:rsid w:val="00294759"/>
    <w:rsid w:val="00294873"/>
    <w:rsid w:val="002951A2"/>
    <w:rsid w:val="002964C1"/>
    <w:rsid w:val="002965BE"/>
    <w:rsid w:val="0029742A"/>
    <w:rsid w:val="002A0D03"/>
    <w:rsid w:val="002A194C"/>
    <w:rsid w:val="002A1BA1"/>
    <w:rsid w:val="002A1BB4"/>
    <w:rsid w:val="002A263D"/>
    <w:rsid w:val="002A2AC9"/>
    <w:rsid w:val="002A2E63"/>
    <w:rsid w:val="002A300F"/>
    <w:rsid w:val="002A344E"/>
    <w:rsid w:val="002A353A"/>
    <w:rsid w:val="002A3C4B"/>
    <w:rsid w:val="002A3FC1"/>
    <w:rsid w:val="002A4714"/>
    <w:rsid w:val="002A4A81"/>
    <w:rsid w:val="002A4AA6"/>
    <w:rsid w:val="002A5074"/>
    <w:rsid w:val="002A62B5"/>
    <w:rsid w:val="002A675F"/>
    <w:rsid w:val="002A6E9D"/>
    <w:rsid w:val="002A73A2"/>
    <w:rsid w:val="002A7CE8"/>
    <w:rsid w:val="002B0426"/>
    <w:rsid w:val="002B0671"/>
    <w:rsid w:val="002B0864"/>
    <w:rsid w:val="002B19AB"/>
    <w:rsid w:val="002B262F"/>
    <w:rsid w:val="002B2D42"/>
    <w:rsid w:val="002B3553"/>
    <w:rsid w:val="002B3DA0"/>
    <w:rsid w:val="002B3E8A"/>
    <w:rsid w:val="002B5E06"/>
    <w:rsid w:val="002B65A6"/>
    <w:rsid w:val="002B6DD2"/>
    <w:rsid w:val="002C0868"/>
    <w:rsid w:val="002C0CFF"/>
    <w:rsid w:val="002C2BB1"/>
    <w:rsid w:val="002C2F9A"/>
    <w:rsid w:val="002C35F8"/>
    <w:rsid w:val="002C5216"/>
    <w:rsid w:val="002C5885"/>
    <w:rsid w:val="002C5DA6"/>
    <w:rsid w:val="002C621A"/>
    <w:rsid w:val="002C7C21"/>
    <w:rsid w:val="002D09B9"/>
    <w:rsid w:val="002D12CB"/>
    <w:rsid w:val="002D168D"/>
    <w:rsid w:val="002D16A0"/>
    <w:rsid w:val="002D2930"/>
    <w:rsid w:val="002D2AF4"/>
    <w:rsid w:val="002D2DFF"/>
    <w:rsid w:val="002D3D6D"/>
    <w:rsid w:val="002D4712"/>
    <w:rsid w:val="002D5BF8"/>
    <w:rsid w:val="002D7ECC"/>
    <w:rsid w:val="002E04FB"/>
    <w:rsid w:val="002E13BE"/>
    <w:rsid w:val="002E16F3"/>
    <w:rsid w:val="002E1B8F"/>
    <w:rsid w:val="002E242E"/>
    <w:rsid w:val="002E2DEF"/>
    <w:rsid w:val="002E3AD9"/>
    <w:rsid w:val="002E3DBE"/>
    <w:rsid w:val="002E4E3E"/>
    <w:rsid w:val="002E5D9C"/>
    <w:rsid w:val="002E628C"/>
    <w:rsid w:val="002E6B5B"/>
    <w:rsid w:val="002E76B2"/>
    <w:rsid w:val="002E7747"/>
    <w:rsid w:val="002E79A2"/>
    <w:rsid w:val="002F053F"/>
    <w:rsid w:val="002F0C74"/>
    <w:rsid w:val="002F20D7"/>
    <w:rsid w:val="002F3202"/>
    <w:rsid w:val="002F4011"/>
    <w:rsid w:val="002F44DE"/>
    <w:rsid w:val="002F4F4B"/>
    <w:rsid w:val="002F509B"/>
    <w:rsid w:val="002F55FD"/>
    <w:rsid w:val="002F5770"/>
    <w:rsid w:val="002F5926"/>
    <w:rsid w:val="002F594C"/>
    <w:rsid w:val="002F6F4E"/>
    <w:rsid w:val="002F7A1E"/>
    <w:rsid w:val="002F7D53"/>
    <w:rsid w:val="00300993"/>
    <w:rsid w:val="00301984"/>
    <w:rsid w:val="00301B0B"/>
    <w:rsid w:val="00301B39"/>
    <w:rsid w:val="00301E84"/>
    <w:rsid w:val="00301EBF"/>
    <w:rsid w:val="00302320"/>
    <w:rsid w:val="003027E0"/>
    <w:rsid w:val="00302E7A"/>
    <w:rsid w:val="00303448"/>
    <w:rsid w:val="00303D1B"/>
    <w:rsid w:val="003042DD"/>
    <w:rsid w:val="00304352"/>
    <w:rsid w:val="003046B7"/>
    <w:rsid w:val="00304D40"/>
    <w:rsid w:val="00304F33"/>
    <w:rsid w:val="0030629E"/>
    <w:rsid w:val="00306BA6"/>
    <w:rsid w:val="0030778A"/>
    <w:rsid w:val="00307C1F"/>
    <w:rsid w:val="00311541"/>
    <w:rsid w:val="00311EBB"/>
    <w:rsid w:val="0031374E"/>
    <w:rsid w:val="0031397B"/>
    <w:rsid w:val="0031493F"/>
    <w:rsid w:val="00315F5A"/>
    <w:rsid w:val="00316399"/>
    <w:rsid w:val="00316CE1"/>
    <w:rsid w:val="00316E9F"/>
    <w:rsid w:val="00317A57"/>
    <w:rsid w:val="0032017E"/>
    <w:rsid w:val="00320A99"/>
    <w:rsid w:val="00321050"/>
    <w:rsid w:val="0032144B"/>
    <w:rsid w:val="00321748"/>
    <w:rsid w:val="00321E38"/>
    <w:rsid w:val="00322541"/>
    <w:rsid w:val="003227DF"/>
    <w:rsid w:val="00322D5B"/>
    <w:rsid w:val="00322EDB"/>
    <w:rsid w:val="00323112"/>
    <w:rsid w:val="00323289"/>
    <w:rsid w:val="0032346D"/>
    <w:rsid w:val="0032375A"/>
    <w:rsid w:val="003244CF"/>
    <w:rsid w:val="003254EA"/>
    <w:rsid w:val="00325AC2"/>
    <w:rsid w:val="00326925"/>
    <w:rsid w:val="00326A1C"/>
    <w:rsid w:val="00326ECB"/>
    <w:rsid w:val="00326F88"/>
    <w:rsid w:val="00327FDC"/>
    <w:rsid w:val="0033050B"/>
    <w:rsid w:val="00330710"/>
    <w:rsid w:val="00330A1C"/>
    <w:rsid w:val="00331FD7"/>
    <w:rsid w:val="003328B7"/>
    <w:rsid w:val="0033319E"/>
    <w:rsid w:val="00333A58"/>
    <w:rsid w:val="00334FF4"/>
    <w:rsid w:val="003360E3"/>
    <w:rsid w:val="00336237"/>
    <w:rsid w:val="003363A2"/>
    <w:rsid w:val="003371D5"/>
    <w:rsid w:val="003376CD"/>
    <w:rsid w:val="003401ED"/>
    <w:rsid w:val="00341305"/>
    <w:rsid w:val="0034146A"/>
    <w:rsid w:val="00341F99"/>
    <w:rsid w:val="003426CF"/>
    <w:rsid w:val="0034292C"/>
    <w:rsid w:val="003430E7"/>
    <w:rsid w:val="003431D7"/>
    <w:rsid w:val="003440D3"/>
    <w:rsid w:val="0034486B"/>
    <w:rsid w:val="003452C3"/>
    <w:rsid w:val="00345588"/>
    <w:rsid w:val="003465A5"/>
    <w:rsid w:val="003467AB"/>
    <w:rsid w:val="00346A63"/>
    <w:rsid w:val="003501A7"/>
    <w:rsid w:val="0035048A"/>
    <w:rsid w:val="00350D6C"/>
    <w:rsid w:val="00351438"/>
    <w:rsid w:val="003514C9"/>
    <w:rsid w:val="00351BE0"/>
    <w:rsid w:val="003554CE"/>
    <w:rsid w:val="00356DA4"/>
    <w:rsid w:val="00357B09"/>
    <w:rsid w:val="003613BD"/>
    <w:rsid w:val="00361EF8"/>
    <w:rsid w:val="0036263B"/>
    <w:rsid w:val="00362C16"/>
    <w:rsid w:val="00362D3E"/>
    <w:rsid w:val="00363435"/>
    <w:rsid w:val="00363B62"/>
    <w:rsid w:val="00364040"/>
    <w:rsid w:val="003645B0"/>
    <w:rsid w:val="003645C1"/>
    <w:rsid w:val="00364B2C"/>
    <w:rsid w:val="003664F1"/>
    <w:rsid w:val="00367D2D"/>
    <w:rsid w:val="00367E3F"/>
    <w:rsid w:val="00373225"/>
    <w:rsid w:val="00373C3F"/>
    <w:rsid w:val="00373E8B"/>
    <w:rsid w:val="00374AB8"/>
    <w:rsid w:val="00375074"/>
    <w:rsid w:val="00375787"/>
    <w:rsid w:val="00376BFF"/>
    <w:rsid w:val="00376D63"/>
    <w:rsid w:val="00377060"/>
    <w:rsid w:val="00377EA5"/>
    <w:rsid w:val="00377F77"/>
    <w:rsid w:val="00380C05"/>
    <w:rsid w:val="00383073"/>
    <w:rsid w:val="00383A47"/>
    <w:rsid w:val="0038438F"/>
    <w:rsid w:val="003848A1"/>
    <w:rsid w:val="003876E9"/>
    <w:rsid w:val="003879DF"/>
    <w:rsid w:val="00387C65"/>
    <w:rsid w:val="00387C67"/>
    <w:rsid w:val="00387D98"/>
    <w:rsid w:val="00390321"/>
    <w:rsid w:val="00390B0F"/>
    <w:rsid w:val="00390B38"/>
    <w:rsid w:val="00390B6B"/>
    <w:rsid w:val="0039156E"/>
    <w:rsid w:val="00391CFE"/>
    <w:rsid w:val="0039286E"/>
    <w:rsid w:val="0039353B"/>
    <w:rsid w:val="00394F9E"/>
    <w:rsid w:val="00395426"/>
    <w:rsid w:val="00395B91"/>
    <w:rsid w:val="00396615"/>
    <w:rsid w:val="0039666D"/>
    <w:rsid w:val="003967C8"/>
    <w:rsid w:val="0039700D"/>
    <w:rsid w:val="00397089"/>
    <w:rsid w:val="003978A8"/>
    <w:rsid w:val="003A0F30"/>
    <w:rsid w:val="003A182A"/>
    <w:rsid w:val="003A2F68"/>
    <w:rsid w:val="003A38EF"/>
    <w:rsid w:val="003A4C44"/>
    <w:rsid w:val="003A524A"/>
    <w:rsid w:val="003A52EB"/>
    <w:rsid w:val="003A5AD0"/>
    <w:rsid w:val="003A66FD"/>
    <w:rsid w:val="003A6CE3"/>
    <w:rsid w:val="003A7899"/>
    <w:rsid w:val="003B15EE"/>
    <w:rsid w:val="003B28DD"/>
    <w:rsid w:val="003B517D"/>
    <w:rsid w:val="003B6014"/>
    <w:rsid w:val="003B60EC"/>
    <w:rsid w:val="003B672E"/>
    <w:rsid w:val="003B79E6"/>
    <w:rsid w:val="003C00ED"/>
    <w:rsid w:val="003C10E7"/>
    <w:rsid w:val="003C1C0A"/>
    <w:rsid w:val="003C1FE0"/>
    <w:rsid w:val="003C35DF"/>
    <w:rsid w:val="003C4807"/>
    <w:rsid w:val="003C49A2"/>
    <w:rsid w:val="003C4A68"/>
    <w:rsid w:val="003C53E2"/>
    <w:rsid w:val="003C554F"/>
    <w:rsid w:val="003C5CF6"/>
    <w:rsid w:val="003C61DD"/>
    <w:rsid w:val="003C7FAC"/>
    <w:rsid w:val="003D0B9F"/>
    <w:rsid w:val="003D11B2"/>
    <w:rsid w:val="003D1FA5"/>
    <w:rsid w:val="003D338C"/>
    <w:rsid w:val="003D4171"/>
    <w:rsid w:val="003D42C9"/>
    <w:rsid w:val="003D4759"/>
    <w:rsid w:val="003D5B30"/>
    <w:rsid w:val="003D61A3"/>
    <w:rsid w:val="003D63E7"/>
    <w:rsid w:val="003D650B"/>
    <w:rsid w:val="003D692F"/>
    <w:rsid w:val="003D785B"/>
    <w:rsid w:val="003D7A2B"/>
    <w:rsid w:val="003D7B53"/>
    <w:rsid w:val="003E05F1"/>
    <w:rsid w:val="003E113B"/>
    <w:rsid w:val="003E1D96"/>
    <w:rsid w:val="003E209F"/>
    <w:rsid w:val="003E24BE"/>
    <w:rsid w:val="003E33CB"/>
    <w:rsid w:val="003E42EB"/>
    <w:rsid w:val="003E4560"/>
    <w:rsid w:val="003E5092"/>
    <w:rsid w:val="003E5215"/>
    <w:rsid w:val="003E54EC"/>
    <w:rsid w:val="003E5AF1"/>
    <w:rsid w:val="003E6777"/>
    <w:rsid w:val="003E715D"/>
    <w:rsid w:val="003F078F"/>
    <w:rsid w:val="003F0CE9"/>
    <w:rsid w:val="003F103E"/>
    <w:rsid w:val="003F1952"/>
    <w:rsid w:val="003F1ACF"/>
    <w:rsid w:val="003F1C8D"/>
    <w:rsid w:val="003F2138"/>
    <w:rsid w:val="003F2CE8"/>
    <w:rsid w:val="003F2E48"/>
    <w:rsid w:val="003F440C"/>
    <w:rsid w:val="003F50D2"/>
    <w:rsid w:val="003F525A"/>
    <w:rsid w:val="003F7BE6"/>
    <w:rsid w:val="004006A9"/>
    <w:rsid w:val="00401B6E"/>
    <w:rsid w:val="00403D13"/>
    <w:rsid w:val="004043A1"/>
    <w:rsid w:val="00404548"/>
    <w:rsid w:val="00404792"/>
    <w:rsid w:val="00404AD9"/>
    <w:rsid w:val="004052AE"/>
    <w:rsid w:val="00405CE8"/>
    <w:rsid w:val="00405E76"/>
    <w:rsid w:val="00406F05"/>
    <w:rsid w:val="00407915"/>
    <w:rsid w:val="00410199"/>
    <w:rsid w:val="004101AE"/>
    <w:rsid w:val="00410531"/>
    <w:rsid w:val="004118A5"/>
    <w:rsid w:val="00412516"/>
    <w:rsid w:val="00412BF3"/>
    <w:rsid w:val="00412D38"/>
    <w:rsid w:val="004131DC"/>
    <w:rsid w:val="00413672"/>
    <w:rsid w:val="00414041"/>
    <w:rsid w:val="004141AE"/>
    <w:rsid w:val="0041430C"/>
    <w:rsid w:val="00414465"/>
    <w:rsid w:val="00414729"/>
    <w:rsid w:val="004147F7"/>
    <w:rsid w:val="00414C80"/>
    <w:rsid w:val="00414F4B"/>
    <w:rsid w:val="00415DC8"/>
    <w:rsid w:val="00415EF9"/>
    <w:rsid w:val="00416629"/>
    <w:rsid w:val="004172BF"/>
    <w:rsid w:val="00417CBA"/>
    <w:rsid w:val="00417DA1"/>
    <w:rsid w:val="00420EEC"/>
    <w:rsid w:val="004217DC"/>
    <w:rsid w:val="00422034"/>
    <w:rsid w:val="00423478"/>
    <w:rsid w:val="004239FC"/>
    <w:rsid w:val="00424FD4"/>
    <w:rsid w:val="004254B9"/>
    <w:rsid w:val="00425B76"/>
    <w:rsid w:val="004260A2"/>
    <w:rsid w:val="00426FC6"/>
    <w:rsid w:val="00427101"/>
    <w:rsid w:val="00427309"/>
    <w:rsid w:val="004273BC"/>
    <w:rsid w:val="00427C5F"/>
    <w:rsid w:val="0043050F"/>
    <w:rsid w:val="00430E7F"/>
    <w:rsid w:val="00431305"/>
    <w:rsid w:val="00431903"/>
    <w:rsid w:val="0043248E"/>
    <w:rsid w:val="00432C9B"/>
    <w:rsid w:val="00433290"/>
    <w:rsid w:val="00433487"/>
    <w:rsid w:val="004351A2"/>
    <w:rsid w:val="00436F8C"/>
    <w:rsid w:val="0043756D"/>
    <w:rsid w:val="0043771D"/>
    <w:rsid w:val="004409BB"/>
    <w:rsid w:val="00440E03"/>
    <w:rsid w:val="00441EAC"/>
    <w:rsid w:val="00442C2D"/>
    <w:rsid w:val="00443A2D"/>
    <w:rsid w:val="004443E3"/>
    <w:rsid w:val="0044498F"/>
    <w:rsid w:val="00445259"/>
    <w:rsid w:val="004454D2"/>
    <w:rsid w:val="00447DB3"/>
    <w:rsid w:val="004507E5"/>
    <w:rsid w:val="00451061"/>
    <w:rsid w:val="0045132A"/>
    <w:rsid w:val="004519AD"/>
    <w:rsid w:val="00453199"/>
    <w:rsid w:val="0045459A"/>
    <w:rsid w:val="004545DB"/>
    <w:rsid w:val="0045626C"/>
    <w:rsid w:val="0045631A"/>
    <w:rsid w:val="0045786A"/>
    <w:rsid w:val="00457A75"/>
    <w:rsid w:val="00457BCB"/>
    <w:rsid w:val="0046084B"/>
    <w:rsid w:val="00460F76"/>
    <w:rsid w:val="0046166D"/>
    <w:rsid w:val="00462280"/>
    <w:rsid w:val="004626F5"/>
    <w:rsid w:val="004626FF"/>
    <w:rsid w:val="00462F12"/>
    <w:rsid w:val="00463050"/>
    <w:rsid w:val="0046340F"/>
    <w:rsid w:val="004648D1"/>
    <w:rsid w:val="004653E3"/>
    <w:rsid w:val="00466168"/>
    <w:rsid w:val="0046778B"/>
    <w:rsid w:val="00467E71"/>
    <w:rsid w:val="00470282"/>
    <w:rsid w:val="004714D4"/>
    <w:rsid w:val="00471FAD"/>
    <w:rsid w:val="00472678"/>
    <w:rsid w:val="004728A4"/>
    <w:rsid w:val="00472AF5"/>
    <w:rsid w:val="004733B3"/>
    <w:rsid w:val="0047378A"/>
    <w:rsid w:val="00474573"/>
    <w:rsid w:val="00474716"/>
    <w:rsid w:val="00474919"/>
    <w:rsid w:val="00475712"/>
    <w:rsid w:val="00475CF3"/>
    <w:rsid w:val="00476747"/>
    <w:rsid w:val="00476BB8"/>
    <w:rsid w:val="00477155"/>
    <w:rsid w:val="004772DA"/>
    <w:rsid w:val="0048009E"/>
    <w:rsid w:val="00480CCE"/>
    <w:rsid w:val="00480E98"/>
    <w:rsid w:val="00482FAA"/>
    <w:rsid w:val="00483326"/>
    <w:rsid w:val="0048477C"/>
    <w:rsid w:val="0048504F"/>
    <w:rsid w:val="00486A85"/>
    <w:rsid w:val="00487211"/>
    <w:rsid w:val="00487E65"/>
    <w:rsid w:val="0049075F"/>
    <w:rsid w:val="004922BD"/>
    <w:rsid w:val="0049274E"/>
    <w:rsid w:val="00492DA8"/>
    <w:rsid w:val="00493469"/>
    <w:rsid w:val="00493D37"/>
    <w:rsid w:val="00493E3C"/>
    <w:rsid w:val="00495741"/>
    <w:rsid w:val="00497C11"/>
    <w:rsid w:val="004A0888"/>
    <w:rsid w:val="004A126B"/>
    <w:rsid w:val="004A193D"/>
    <w:rsid w:val="004A27B3"/>
    <w:rsid w:val="004A37DB"/>
    <w:rsid w:val="004A43B6"/>
    <w:rsid w:val="004A531B"/>
    <w:rsid w:val="004A70EE"/>
    <w:rsid w:val="004A774E"/>
    <w:rsid w:val="004A7D3E"/>
    <w:rsid w:val="004A7FF9"/>
    <w:rsid w:val="004B329F"/>
    <w:rsid w:val="004B379D"/>
    <w:rsid w:val="004B4C5F"/>
    <w:rsid w:val="004B51F8"/>
    <w:rsid w:val="004B5F0C"/>
    <w:rsid w:val="004B6031"/>
    <w:rsid w:val="004B61FC"/>
    <w:rsid w:val="004B648A"/>
    <w:rsid w:val="004C046E"/>
    <w:rsid w:val="004C10FC"/>
    <w:rsid w:val="004C1609"/>
    <w:rsid w:val="004C1FCD"/>
    <w:rsid w:val="004C216B"/>
    <w:rsid w:val="004C278E"/>
    <w:rsid w:val="004C4393"/>
    <w:rsid w:val="004C4CD7"/>
    <w:rsid w:val="004C5775"/>
    <w:rsid w:val="004C5DD3"/>
    <w:rsid w:val="004C5E48"/>
    <w:rsid w:val="004C672F"/>
    <w:rsid w:val="004C7CE1"/>
    <w:rsid w:val="004D1B35"/>
    <w:rsid w:val="004D2604"/>
    <w:rsid w:val="004D26BA"/>
    <w:rsid w:val="004D30F9"/>
    <w:rsid w:val="004D3BED"/>
    <w:rsid w:val="004D47DE"/>
    <w:rsid w:val="004D4A32"/>
    <w:rsid w:val="004D5B3B"/>
    <w:rsid w:val="004D64AB"/>
    <w:rsid w:val="004D6679"/>
    <w:rsid w:val="004D7C15"/>
    <w:rsid w:val="004D7E9C"/>
    <w:rsid w:val="004E0788"/>
    <w:rsid w:val="004E08C3"/>
    <w:rsid w:val="004E0DB6"/>
    <w:rsid w:val="004E0FBC"/>
    <w:rsid w:val="004E1400"/>
    <w:rsid w:val="004E1E50"/>
    <w:rsid w:val="004E3191"/>
    <w:rsid w:val="004E3428"/>
    <w:rsid w:val="004E3500"/>
    <w:rsid w:val="004E4289"/>
    <w:rsid w:val="004E44AD"/>
    <w:rsid w:val="004E44F1"/>
    <w:rsid w:val="004E466E"/>
    <w:rsid w:val="004E4ADF"/>
    <w:rsid w:val="004E4D03"/>
    <w:rsid w:val="004E6588"/>
    <w:rsid w:val="004E67D8"/>
    <w:rsid w:val="004E6F93"/>
    <w:rsid w:val="004E7CE8"/>
    <w:rsid w:val="004E7EED"/>
    <w:rsid w:val="004F053E"/>
    <w:rsid w:val="004F0CE2"/>
    <w:rsid w:val="004F1456"/>
    <w:rsid w:val="004F271D"/>
    <w:rsid w:val="004F37FC"/>
    <w:rsid w:val="004F47F8"/>
    <w:rsid w:val="004F4E7B"/>
    <w:rsid w:val="004F5114"/>
    <w:rsid w:val="004F70EA"/>
    <w:rsid w:val="004F74CE"/>
    <w:rsid w:val="004F756C"/>
    <w:rsid w:val="004F7D1E"/>
    <w:rsid w:val="004F7E6D"/>
    <w:rsid w:val="005001FA"/>
    <w:rsid w:val="00500A2E"/>
    <w:rsid w:val="00500D88"/>
    <w:rsid w:val="00500E89"/>
    <w:rsid w:val="00501297"/>
    <w:rsid w:val="005012C0"/>
    <w:rsid w:val="005019AF"/>
    <w:rsid w:val="0050218C"/>
    <w:rsid w:val="00503570"/>
    <w:rsid w:val="0050461D"/>
    <w:rsid w:val="0050488D"/>
    <w:rsid w:val="00504AE2"/>
    <w:rsid w:val="00504D12"/>
    <w:rsid w:val="0050527A"/>
    <w:rsid w:val="0050535A"/>
    <w:rsid w:val="00505504"/>
    <w:rsid w:val="005055A9"/>
    <w:rsid w:val="005068BE"/>
    <w:rsid w:val="0051017C"/>
    <w:rsid w:val="005106F5"/>
    <w:rsid w:val="00511192"/>
    <w:rsid w:val="005118AD"/>
    <w:rsid w:val="00512353"/>
    <w:rsid w:val="00512544"/>
    <w:rsid w:val="0051382A"/>
    <w:rsid w:val="00513EAF"/>
    <w:rsid w:val="0051518D"/>
    <w:rsid w:val="0051546B"/>
    <w:rsid w:val="00515A0F"/>
    <w:rsid w:val="005164D5"/>
    <w:rsid w:val="0051689D"/>
    <w:rsid w:val="00516FDC"/>
    <w:rsid w:val="00520535"/>
    <w:rsid w:val="00520AB6"/>
    <w:rsid w:val="00520EBB"/>
    <w:rsid w:val="00521EB1"/>
    <w:rsid w:val="005220C2"/>
    <w:rsid w:val="00522802"/>
    <w:rsid w:val="00522859"/>
    <w:rsid w:val="00522E88"/>
    <w:rsid w:val="00523369"/>
    <w:rsid w:val="0052398F"/>
    <w:rsid w:val="00524DDB"/>
    <w:rsid w:val="00524FB9"/>
    <w:rsid w:val="005250A6"/>
    <w:rsid w:val="00526C8A"/>
    <w:rsid w:val="00527346"/>
    <w:rsid w:val="00527EEB"/>
    <w:rsid w:val="00531B82"/>
    <w:rsid w:val="00532295"/>
    <w:rsid w:val="00532960"/>
    <w:rsid w:val="0053371F"/>
    <w:rsid w:val="0053383A"/>
    <w:rsid w:val="00534531"/>
    <w:rsid w:val="0053531A"/>
    <w:rsid w:val="00535B12"/>
    <w:rsid w:val="00535E3F"/>
    <w:rsid w:val="0053665E"/>
    <w:rsid w:val="00536A06"/>
    <w:rsid w:val="00536FC3"/>
    <w:rsid w:val="005378BD"/>
    <w:rsid w:val="0054181E"/>
    <w:rsid w:val="005419EA"/>
    <w:rsid w:val="00543367"/>
    <w:rsid w:val="00545263"/>
    <w:rsid w:val="00545A73"/>
    <w:rsid w:val="00545FAB"/>
    <w:rsid w:val="00546586"/>
    <w:rsid w:val="00546CAB"/>
    <w:rsid w:val="00546DEB"/>
    <w:rsid w:val="00546F0F"/>
    <w:rsid w:val="00547127"/>
    <w:rsid w:val="005477E7"/>
    <w:rsid w:val="0054781A"/>
    <w:rsid w:val="00547B7A"/>
    <w:rsid w:val="00550159"/>
    <w:rsid w:val="00551897"/>
    <w:rsid w:val="00551FFD"/>
    <w:rsid w:val="00552899"/>
    <w:rsid w:val="00552A0F"/>
    <w:rsid w:val="00554354"/>
    <w:rsid w:val="00554D05"/>
    <w:rsid w:val="00554DA5"/>
    <w:rsid w:val="00554E5B"/>
    <w:rsid w:val="005551ED"/>
    <w:rsid w:val="0055523F"/>
    <w:rsid w:val="00556419"/>
    <w:rsid w:val="00557003"/>
    <w:rsid w:val="005572B4"/>
    <w:rsid w:val="005572DD"/>
    <w:rsid w:val="00560564"/>
    <w:rsid w:val="005615AC"/>
    <w:rsid w:val="005618D2"/>
    <w:rsid w:val="0056230C"/>
    <w:rsid w:val="00562330"/>
    <w:rsid w:val="00562753"/>
    <w:rsid w:val="00562E2B"/>
    <w:rsid w:val="00563ECD"/>
    <w:rsid w:val="0056415E"/>
    <w:rsid w:val="00564668"/>
    <w:rsid w:val="0056682C"/>
    <w:rsid w:val="005701E1"/>
    <w:rsid w:val="00570353"/>
    <w:rsid w:val="005704B2"/>
    <w:rsid w:val="00570CD1"/>
    <w:rsid w:val="005715F5"/>
    <w:rsid w:val="0057171E"/>
    <w:rsid w:val="00571EEC"/>
    <w:rsid w:val="00572666"/>
    <w:rsid w:val="0057267E"/>
    <w:rsid w:val="005726BD"/>
    <w:rsid w:val="00574A5A"/>
    <w:rsid w:val="00575041"/>
    <w:rsid w:val="005750DF"/>
    <w:rsid w:val="005750EB"/>
    <w:rsid w:val="005753B8"/>
    <w:rsid w:val="005760BD"/>
    <w:rsid w:val="005772EA"/>
    <w:rsid w:val="005800C8"/>
    <w:rsid w:val="005807B0"/>
    <w:rsid w:val="00580E00"/>
    <w:rsid w:val="0058353E"/>
    <w:rsid w:val="00583A56"/>
    <w:rsid w:val="00583ED5"/>
    <w:rsid w:val="00584AE1"/>
    <w:rsid w:val="005859C0"/>
    <w:rsid w:val="005860E1"/>
    <w:rsid w:val="0058676B"/>
    <w:rsid w:val="00587437"/>
    <w:rsid w:val="00587CB4"/>
    <w:rsid w:val="005915E6"/>
    <w:rsid w:val="0059180A"/>
    <w:rsid w:val="00592678"/>
    <w:rsid w:val="005927F4"/>
    <w:rsid w:val="005937C0"/>
    <w:rsid w:val="00593B1D"/>
    <w:rsid w:val="00594644"/>
    <w:rsid w:val="00594EA9"/>
    <w:rsid w:val="0059526F"/>
    <w:rsid w:val="00596379"/>
    <w:rsid w:val="00596BD3"/>
    <w:rsid w:val="00596E8B"/>
    <w:rsid w:val="00596F36"/>
    <w:rsid w:val="005A1741"/>
    <w:rsid w:val="005A1AA6"/>
    <w:rsid w:val="005A2142"/>
    <w:rsid w:val="005A235F"/>
    <w:rsid w:val="005A460A"/>
    <w:rsid w:val="005A53C0"/>
    <w:rsid w:val="005A63A0"/>
    <w:rsid w:val="005A741E"/>
    <w:rsid w:val="005A751F"/>
    <w:rsid w:val="005A7719"/>
    <w:rsid w:val="005A77C2"/>
    <w:rsid w:val="005A7C13"/>
    <w:rsid w:val="005B17F1"/>
    <w:rsid w:val="005B1C24"/>
    <w:rsid w:val="005B291B"/>
    <w:rsid w:val="005B3945"/>
    <w:rsid w:val="005B3CE2"/>
    <w:rsid w:val="005B4C0C"/>
    <w:rsid w:val="005B4CD5"/>
    <w:rsid w:val="005B6493"/>
    <w:rsid w:val="005B76C5"/>
    <w:rsid w:val="005B7AF0"/>
    <w:rsid w:val="005B7B8A"/>
    <w:rsid w:val="005C0338"/>
    <w:rsid w:val="005C09C6"/>
    <w:rsid w:val="005C0C34"/>
    <w:rsid w:val="005C0CF0"/>
    <w:rsid w:val="005C2231"/>
    <w:rsid w:val="005C3162"/>
    <w:rsid w:val="005C394B"/>
    <w:rsid w:val="005C4212"/>
    <w:rsid w:val="005C458D"/>
    <w:rsid w:val="005C491E"/>
    <w:rsid w:val="005C595C"/>
    <w:rsid w:val="005C5BD8"/>
    <w:rsid w:val="005C5E0A"/>
    <w:rsid w:val="005C6C0C"/>
    <w:rsid w:val="005D003E"/>
    <w:rsid w:val="005D013A"/>
    <w:rsid w:val="005D0331"/>
    <w:rsid w:val="005D2101"/>
    <w:rsid w:val="005D2276"/>
    <w:rsid w:val="005D24E7"/>
    <w:rsid w:val="005D25FD"/>
    <w:rsid w:val="005D2808"/>
    <w:rsid w:val="005D3AD6"/>
    <w:rsid w:val="005D3BCE"/>
    <w:rsid w:val="005D5EA2"/>
    <w:rsid w:val="005D633B"/>
    <w:rsid w:val="005E0717"/>
    <w:rsid w:val="005E0858"/>
    <w:rsid w:val="005E25F6"/>
    <w:rsid w:val="005E2794"/>
    <w:rsid w:val="005E27FA"/>
    <w:rsid w:val="005E2B9B"/>
    <w:rsid w:val="005E3045"/>
    <w:rsid w:val="005E3CBF"/>
    <w:rsid w:val="005E482C"/>
    <w:rsid w:val="005E495D"/>
    <w:rsid w:val="005E5066"/>
    <w:rsid w:val="005E50A2"/>
    <w:rsid w:val="005E5531"/>
    <w:rsid w:val="005E6442"/>
    <w:rsid w:val="005E6F9D"/>
    <w:rsid w:val="005E7135"/>
    <w:rsid w:val="005E7289"/>
    <w:rsid w:val="005E7B5A"/>
    <w:rsid w:val="005E7CCB"/>
    <w:rsid w:val="005F01FC"/>
    <w:rsid w:val="005F03A4"/>
    <w:rsid w:val="005F0C89"/>
    <w:rsid w:val="005F1834"/>
    <w:rsid w:val="005F1FD9"/>
    <w:rsid w:val="005F3701"/>
    <w:rsid w:val="005F399C"/>
    <w:rsid w:val="005F3D72"/>
    <w:rsid w:val="005F41DF"/>
    <w:rsid w:val="005F449D"/>
    <w:rsid w:val="005F4521"/>
    <w:rsid w:val="005F492A"/>
    <w:rsid w:val="005F5478"/>
    <w:rsid w:val="005F56F1"/>
    <w:rsid w:val="005F74CC"/>
    <w:rsid w:val="005F77A8"/>
    <w:rsid w:val="005F7949"/>
    <w:rsid w:val="00600288"/>
    <w:rsid w:val="006006FC"/>
    <w:rsid w:val="00600C5E"/>
    <w:rsid w:val="0060119B"/>
    <w:rsid w:val="00601301"/>
    <w:rsid w:val="00601C0C"/>
    <w:rsid w:val="006025EF"/>
    <w:rsid w:val="006045BA"/>
    <w:rsid w:val="006045D4"/>
    <w:rsid w:val="0060583A"/>
    <w:rsid w:val="006070C9"/>
    <w:rsid w:val="0060727B"/>
    <w:rsid w:val="00610F69"/>
    <w:rsid w:val="00611541"/>
    <w:rsid w:val="00611649"/>
    <w:rsid w:val="00611A0E"/>
    <w:rsid w:val="0061207C"/>
    <w:rsid w:val="00614154"/>
    <w:rsid w:val="00614806"/>
    <w:rsid w:val="00614BD3"/>
    <w:rsid w:val="006151F4"/>
    <w:rsid w:val="00615338"/>
    <w:rsid w:val="00615684"/>
    <w:rsid w:val="006156B7"/>
    <w:rsid w:val="00617B9F"/>
    <w:rsid w:val="00620C06"/>
    <w:rsid w:val="00620F96"/>
    <w:rsid w:val="00621D88"/>
    <w:rsid w:val="00622542"/>
    <w:rsid w:val="00623A77"/>
    <w:rsid w:val="00623F41"/>
    <w:rsid w:val="00623F7F"/>
    <w:rsid w:val="006241EE"/>
    <w:rsid w:val="00624599"/>
    <w:rsid w:val="006256F5"/>
    <w:rsid w:val="006267D4"/>
    <w:rsid w:val="0062732A"/>
    <w:rsid w:val="0063097B"/>
    <w:rsid w:val="006309F8"/>
    <w:rsid w:val="00630D49"/>
    <w:rsid w:val="00631D92"/>
    <w:rsid w:val="006327B7"/>
    <w:rsid w:val="00632AF3"/>
    <w:rsid w:val="00633D5B"/>
    <w:rsid w:val="00634C45"/>
    <w:rsid w:val="00636269"/>
    <w:rsid w:val="006364B8"/>
    <w:rsid w:val="00636A64"/>
    <w:rsid w:val="00636B10"/>
    <w:rsid w:val="00636B93"/>
    <w:rsid w:val="00640550"/>
    <w:rsid w:val="00640AE6"/>
    <w:rsid w:val="00640B36"/>
    <w:rsid w:val="00641710"/>
    <w:rsid w:val="00642F8F"/>
    <w:rsid w:val="0064326A"/>
    <w:rsid w:val="00643519"/>
    <w:rsid w:val="00643B97"/>
    <w:rsid w:val="00643CA5"/>
    <w:rsid w:val="00644D5D"/>
    <w:rsid w:val="0064695B"/>
    <w:rsid w:val="00646DC7"/>
    <w:rsid w:val="006478EA"/>
    <w:rsid w:val="00650C02"/>
    <w:rsid w:val="006511FB"/>
    <w:rsid w:val="00651A9D"/>
    <w:rsid w:val="00652096"/>
    <w:rsid w:val="00652B2A"/>
    <w:rsid w:val="00654577"/>
    <w:rsid w:val="00654C45"/>
    <w:rsid w:val="00654C93"/>
    <w:rsid w:val="00655297"/>
    <w:rsid w:val="00655598"/>
    <w:rsid w:val="00655F6A"/>
    <w:rsid w:val="00656092"/>
    <w:rsid w:val="0065741C"/>
    <w:rsid w:val="00657CA3"/>
    <w:rsid w:val="00657D7B"/>
    <w:rsid w:val="00660770"/>
    <w:rsid w:val="00660B85"/>
    <w:rsid w:val="00660F99"/>
    <w:rsid w:val="00661674"/>
    <w:rsid w:val="00661F1F"/>
    <w:rsid w:val="006622E0"/>
    <w:rsid w:val="00662DCE"/>
    <w:rsid w:val="00664F6D"/>
    <w:rsid w:val="006650B8"/>
    <w:rsid w:val="006656FB"/>
    <w:rsid w:val="00665DC5"/>
    <w:rsid w:val="00666170"/>
    <w:rsid w:val="00666270"/>
    <w:rsid w:val="00666329"/>
    <w:rsid w:val="006672EE"/>
    <w:rsid w:val="00667BF8"/>
    <w:rsid w:val="0067011F"/>
    <w:rsid w:val="0067015E"/>
    <w:rsid w:val="00670A6D"/>
    <w:rsid w:val="00672BC8"/>
    <w:rsid w:val="00672F5E"/>
    <w:rsid w:val="006731E3"/>
    <w:rsid w:val="00675558"/>
    <w:rsid w:val="006759F4"/>
    <w:rsid w:val="00676541"/>
    <w:rsid w:val="006766E5"/>
    <w:rsid w:val="00676F0F"/>
    <w:rsid w:val="00677940"/>
    <w:rsid w:val="00680453"/>
    <w:rsid w:val="00680891"/>
    <w:rsid w:val="00682526"/>
    <w:rsid w:val="00683555"/>
    <w:rsid w:val="00685206"/>
    <w:rsid w:val="006860B7"/>
    <w:rsid w:val="00686480"/>
    <w:rsid w:val="00686F1D"/>
    <w:rsid w:val="00687401"/>
    <w:rsid w:val="00690A9A"/>
    <w:rsid w:val="0069123C"/>
    <w:rsid w:val="00691691"/>
    <w:rsid w:val="006919CB"/>
    <w:rsid w:val="00692D15"/>
    <w:rsid w:val="00692F7A"/>
    <w:rsid w:val="00694892"/>
    <w:rsid w:val="00695E06"/>
    <w:rsid w:val="00696315"/>
    <w:rsid w:val="00697016"/>
    <w:rsid w:val="006A0D51"/>
    <w:rsid w:val="006A1C05"/>
    <w:rsid w:val="006A1C72"/>
    <w:rsid w:val="006A225B"/>
    <w:rsid w:val="006A272D"/>
    <w:rsid w:val="006A30D2"/>
    <w:rsid w:val="006A3D39"/>
    <w:rsid w:val="006A43A3"/>
    <w:rsid w:val="006A4E7D"/>
    <w:rsid w:val="006A5A6A"/>
    <w:rsid w:val="006A5FE3"/>
    <w:rsid w:val="006A7A80"/>
    <w:rsid w:val="006B18F2"/>
    <w:rsid w:val="006B23B2"/>
    <w:rsid w:val="006B2599"/>
    <w:rsid w:val="006B2988"/>
    <w:rsid w:val="006B30E4"/>
    <w:rsid w:val="006B4845"/>
    <w:rsid w:val="006B5FB6"/>
    <w:rsid w:val="006B612A"/>
    <w:rsid w:val="006B635C"/>
    <w:rsid w:val="006B6D97"/>
    <w:rsid w:val="006B791B"/>
    <w:rsid w:val="006C1708"/>
    <w:rsid w:val="006C1C29"/>
    <w:rsid w:val="006C3782"/>
    <w:rsid w:val="006C3CDE"/>
    <w:rsid w:val="006C4212"/>
    <w:rsid w:val="006C469C"/>
    <w:rsid w:val="006C4745"/>
    <w:rsid w:val="006C5C3D"/>
    <w:rsid w:val="006D0E6E"/>
    <w:rsid w:val="006D0EE8"/>
    <w:rsid w:val="006D1D96"/>
    <w:rsid w:val="006D3162"/>
    <w:rsid w:val="006D33A2"/>
    <w:rsid w:val="006D37E7"/>
    <w:rsid w:val="006D3E02"/>
    <w:rsid w:val="006D44FE"/>
    <w:rsid w:val="006D47D7"/>
    <w:rsid w:val="006D4894"/>
    <w:rsid w:val="006D495C"/>
    <w:rsid w:val="006D4C85"/>
    <w:rsid w:val="006D5146"/>
    <w:rsid w:val="006D552C"/>
    <w:rsid w:val="006D59D6"/>
    <w:rsid w:val="006D5AC2"/>
    <w:rsid w:val="006D5C04"/>
    <w:rsid w:val="006D5F99"/>
    <w:rsid w:val="006D6B24"/>
    <w:rsid w:val="006D7508"/>
    <w:rsid w:val="006D7B2D"/>
    <w:rsid w:val="006E0F2F"/>
    <w:rsid w:val="006E19D7"/>
    <w:rsid w:val="006E30B1"/>
    <w:rsid w:val="006E58E4"/>
    <w:rsid w:val="006E5C03"/>
    <w:rsid w:val="006E5F68"/>
    <w:rsid w:val="006E6F38"/>
    <w:rsid w:val="006E6F3B"/>
    <w:rsid w:val="006E71B9"/>
    <w:rsid w:val="006F21C5"/>
    <w:rsid w:val="006F318D"/>
    <w:rsid w:val="006F39B2"/>
    <w:rsid w:val="006F4231"/>
    <w:rsid w:val="006F45E7"/>
    <w:rsid w:val="006F4FA3"/>
    <w:rsid w:val="006F509D"/>
    <w:rsid w:val="006F5384"/>
    <w:rsid w:val="006F5A97"/>
    <w:rsid w:val="006F6604"/>
    <w:rsid w:val="006F6896"/>
    <w:rsid w:val="006F71D8"/>
    <w:rsid w:val="006F7426"/>
    <w:rsid w:val="006F7D1A"/>
    <w:rsid w:val="007024E0"/>
    <w:rsid w:val="0070276C"/>
    <w:rsid w:val="00702F6F"/>
    <w:rsid w:val="0070316B"/>
    <w:rsid w:val="0070346C"/>
    <w:rsid w:val="00705168"/>
    <w:rsid w:val="007051A0"/>
    <w:rsid w:val="0070556D"/>
    <w:rsid w:val="00706496"/>
    <w:rsid w:val="00706903"/>
    <w:rsid w:val="00706B5C"/>
    <w:rsid w:val="00710212"/>
    <w:rsid w:val="00710290"/>
    <w:rsid w:val="007108FB"/>
    <w:rsid w:val="0071123D"/>
    <w:rsid w:val="00711A12"/>
    <w:rsid w:val="00711F11"/>
    <w:rsid w:val="00713A8C"/>
    <w:rsid w:val="00714AD2"/>
    <w:rsid w:val="007154C4"/>
    <w:rsid w:val="00715DB9"/>
    <w:rsid w:val="00716744"/>
    <w:rsid w:val="007174BE"/>
    <w:rsid w:val="007176CE"/>
    <w:rsid w:val="007218A0"/>
    <w:rsid w:val="00721EED"/>
    <w:rsid w:val="00723035"/>
    <w:rsid w:val="00723325"/>
    <w:rsid w:val="007238AF"/>
    <w:rsid w:val="0072411C"/>
    <w:rsid w:val="0072488C"/>
    <w:rsid w:val="00725885"/>
    <w:rsid w:val="00725BE4"/>
    <w:rsid w:val="00725E7B"/>
    <w:rsid w:val="007261BB"/>
    <w:rsid w:val="00726908"/>
    <w:rsid w:val="0072697D"/>
    <w:rsid w:val="007269E2"/>
    <w:rsid w:val="007270C7"/>
    <w:rsid w:val="007271D7"/>
    <w:rsid w:val="00730921"/>
    <w:rsid w:val="00730C84"/>
    <w:rsid w:val="00730F3A"/>
    <w:rsid w:val="00732799"/>
    <w:rsid w:val="007328B3"/>
    <w:rsid w:val="00734EF2"/>
    <w:rsid w:val="007355F1"/>
    <w:rsid w:val="00735F34"/>
    <w:rsid w:val="00736944"/>
    <w:rsid w:val="00737CAC"/>
    <w:rsid w:val="00740C44"/>
    <w:rsid w:val="00741200"/>
    <w:rsid w:val="007412DE"/>
    <w:rsid w:val="00741333"/>
    <w:rsid w:val="00742FF2"/>
    <w:rsid w:val="00743889"/>
    <w:rsid w:val="00743C7D"/>
    <w:rsid w:val="00743E8C"/>
    <w:rsid w:val="00744D6A"/>
    <w:rsid w:val="0074562A"/>
    <w:rsid w:val="00745823"/>
    <w:rsid w:val="00746138"/>
    <w:rsid w:val="0074620A"/>
    <w:rsid w:val="00747269"/>
    <w:rsid w:val="007500D2"/>
    <w:rsid w:val="00750418"/>
    <w:rsid w:val="00751289"/>
    <w:rsid w:val="007516E6"/>
    <w:rsid w:val="0075173B"/>
    <w:rsid w:val="00751D50"/>
    <w:rsid w:val="00752027"/>
    <w:rsid w:val="00752518"/>
    <w:rsid w:val="00752527"/>
    <w:rsid w:val="007527D5"/>
    <w:rsid w:val="00752F3C"/>
    <w:rsid w:val="00753213"/>
    <w:rsid w:val="007540B2"/>
    <w:rsid w:val="007546A6"/>
    <w:rsid w:val="00755983"/>
    <w:rsid w:val="007561FC"/>
    <w:rsid w:val="0076000C"/>
    <w:rsid w:val="007619DD"/>
    <w:rsid w:val="00761D34"/>
    <w:rsid w:val="007623F9"/>
    <w:rsid w:val="0076244C"/>
    <w:rsid w:val="00762D2D"/>
    <w:rsid w:val="00764622"/>
    <w:rsid w:val="00764BF5"/>
    <w:rsid w:val="00764CAD"/>
    <w:rsid w:val="00764F8E"/>
    <w:rsid w:val="007651D7"/>
    <w:rsid w:val="00766398"/>
    <w:rsid w:val="00767996"/>
    <w:rsid w:val="00767F19"/>
    <w:rsid w:val="00770FA1"/>
    <w:rsid w:val="00771FEE"/>
    <w:rsid w:val="007724CF"/>
    <w:rsid w:val="00772BFA"/>
    <w:rsid w:val="00773884"/>
    <w:rsid w:val="00774813"/>
    <w:rsid w:val="007749E6"/>
    <w:rsid w:val="00774C2B"/>
    <w:rsid w:val="00776404"/>
    <w:rsid w:val="0077703D"/>
    <w:rsid w:val="0078052A"/>
    <w:rsid w:val="007812FB"/>
    <w:rsid w:val="00781BF3"/>
    <w:rsid w:val="00784032"/>
    <w:rsid w:val="00784095"/>
    <w:rsid w:val="007852B5"/>
    <w:rsid w:val="007867F0"/>
    <w:rsid w:val="00786E79"/>
    <w:rsid w:val="00787925"/>
    <w:rsid w:val="007879A3"/>
    <w:rsid w:val="007903C5"/>
    <w:rsid w:val="00790D98"/>
    <w:rsid w:val="00790E31"/>
    <w:rsid w:val="00791578"/>
    <w:rsid w:val="00791AE0"/>
    <w:rsid w:val="00792C5D"/>
    <w:rsid w:val="0079303D"/>
    <w:rsid w:val="0079393A"/>
    <w:rsid w:val="00793B87"/>
    <w:rsid w:val="00793F16"/>
    <w:rsid w:val="007941E5"/>
    <w:rsid w:val="0079566E"/>
    <w:rsid w:val="00796509"/>
    <w:rsid w:val="0079691E"/>
    <w:rsid w:val="00796CE1"/>
    <w:rsid w:val="0079750F"/>
    <w:rsid w:val="00797723"/>
    <w:rsid w:val="007A0A0E"/>
    <w:rsid w:val="007A1E16"/>
    <w:rsid w:val="007A2AF2"/>
    <w:rsid w:val="007A3029"/>
    <w:rsid w:val="007A38B1"/>
    <w:rsid w:val="007A48DA"/>
    <w:rsid w:val="007A48FD"/>
    <w:rsid w:val="007A4A40"/>
    <w:rsid w:val="007A4FD2"/>
    <w:rsid w:val="007A50B1"/>
    <w:rsid w:val="007A676C"/>
    <w:rsid w:val="007A68F6"/>
    <w:rsid w:val="007A74C7"/>
    <w:rsid w:val="007A7747"/>
    <w:rsid w:val="007A78C6"/>
    <w:rsid w:val="007B1869"/>
    <w:rsid w:val="007B1EEE"/>
    <w:rsid w:val="007B2486"/>
    <w:rsid w:val="007B249B"/>
    <w:rsid w:val="007B41C2"/>
    <w:rsid w:val="007B4930"/>
    <w:rsid w:val="007B6763"/>
    <w:rsid w:val="007B6AF4"/>
    <w:rsid w:val="007B6D4D"/>
    <w:rsid w:val="007B6FAF"/>
    <w:rsid w:val="007B7A09"/>
    <w:rsid w:val="007B7DFD"/>
    <w:rsid w:val="007C0F7A"/>
    <w:rsid w:val="007C0F87"/>
    <w:rsid w:val="007C10CD"/>
    <w:rsid w:val="007C13AF"/>
    <w:rsid w:val="007C17D0"/>
    <w:rsid w:val="007C1DA4"/>
    <w:rsid w:val="007C2C42"/>
    <w:rsid w:val="007C40CC"/>
    <w:rsid w:val="007C4B09"/>
    <w:rsid w:val="007C5067"/>
    <w:rsid w:val="007C5DF5"/>
    <w:rsid w:val="007C60DC"/>
    <w:rsid w:val="007C62B6"/>
    <w:rsid w:val="007D08A8"/>
    <w:rsid w:val="007D1F1B"/>
    <w:rsid w:val="007D2309"/>
    <w:rsid w:val="007D2333"/>
    <w:rsid w:val="007D240E"/>
    <w:rsid w:val="007D24A9"/>
    <w:rsid w:val="007D255F"/>
    <w:rsid w:val="007D2662"/>
    <w:rsid w:val="007D27FA"/>
    <w:rsid w:val="007D30B5"/>
    <w:rsid w:val="007D3531"/>
    <w:rsid w:val="007D4C89"/>
    <w:rsid w:val="007D4F5E"/>
    <w:rsid w:val="007D5A80"/>
    <w:rsid w:val="007D6025"/>
    <w:rsid w:val="007D6218"/>
    <w:rsid w:val="007D6699"/>
    <w:rsid w:val="007D6C22"/>
    <w:rsid w:val="007D7E30"/>
    <w:rsid w:val="007E051B"/>
    <w:rsid w:val="007E0A75"/>
    <w:rsid w:val="007E25EE"/>
    <w:rsid w:val="007E2B12"/>
    <w:rsid w:val="007E3983"/>
    <w:rsid w:val="007E563B"/>
    <w:rsid w:val="007E6419"/>
    <w:rsid w:val="007E70E2"/>
    <w:rsid w:val="007E780A"/>
    <w:rsid w:val="007F17A3"/>
    <w:rsid w:val="007F19E4"/>
    <w:rsid w:val="007F1F50"/>
    <w:rsid w:val="007F337D"/>
    <w:rsid w:val="007F3B8F"/>
    <w:rsid w:val="007F4286"/>
    <w:rsid w:val="007F4A82"/>
    <w:rsid w:val="007F4D4C"/>
    <w:rsid w:val="007F4D4E"/>
    <w:rsid w:val="007F5748"/>
    <w:rsid w:val="007F6815"/>
    <w:rsid w:val="007F6BA8"/>
    <w:rsid w:val="007F74F2"/>
    <w:rsid w:val="007F7C16"/>
    <w:rsid w:val="0080053F"/>
    <w:rsid w:val="00801022"/>
    <w:rsid w:val="008042BF"/>
    <w:rsid w:val="008054D9"/>
    <w:rsid w:val="00805696"/>
    <w:rsid w:val="0080595F"/>
    <w:rsid w:val="00806502"/>
    <w:rsid w:val="0080681B"/>
    <w:rsid w:val="0080738C"/>
    <w:rsid w:val="00810B77"/>
    <w:rsid w:val="0081269F"/>
    <w:rsid w:val="00813A66"/>
    <w:rsid w:val="00813E90"/>
    <w:rsid w:val="00814A59"/>
    <w:rsid w:val="00815481"/>
    <w:rsid w:val="00815DF8"/>
    <w:rsid w:val="00815E4F"/>
    <w:rsid w:val="008164FD"/>
    <w:rsid w:val="008168AF"/>
    <w:rsid w:val="00817436"/>
    <w:rsid w:val="00817C25"/>
    <w:rsid w:val="00817FA6"/>
    <w:rsid w:val="00820B1E"/>
    <w:rsid w:val="00821523"/>
    <w:rsid w:val="00822217"/>
    <w:rsid w:val="00822694"/>
    <w:rsid w:val="00823041"/>
    <w:rsid w:val="0082542D"/>
    <w:rsid w:val="0082649E"/>
    <w:rsid w:val="008268CF"/>
    <w:rsid w:val="00827834"/>
    <w:rsid w:val="00827A5A"/>
    <w:rsid w:val="00830DF4"/>
    <w:rsid w:val="00831AB4"/>
    <w:rsid w:val="00831F04"/>
    <w:rsid w:val="00832835"/>
    <w:rsid w:val="00834870"/>
    <w:rsid w:val="00834C1F"/>
    <w:rsid w:val="00835110"/>
    <w:rsid w:val="008351FC"/>
    <w:rsid w:val="008363E0"/>
    <w:rsid w:val="00836B2A"/>
    <w:rsid w:val="0083772E"/>
    <w:rsid w:val="00841289"/>
    <w:rsid w:val="00841F50"/>
    <w:rsid w:val="00842B43"/>
    <w:rsid w:val="0084311E"/>
    <w:rsid w:val="00843998"/>
    <w:rsid w:val="00843A0E"/>
    <w:rsid w:val="008446E3"/>
    <w:rsid w:val="00845DFE"/>
    <w:rsid w:val="00846319"/>
    <w:rsid w:val="008464F7"/>
    <w:rsid w:val="00846E17"/>
    <w:rsid w:val="00846E4C"/>
    <w:rsid w:val="0084723D"/>
    <w:rsid w:val="00850EBD"/>
    <w:rsid w:val="0085200A"/>
    <w:rsid w:val="0085258C"/>
    <w:rsid w:val="00854283"/>
    <w:rsid w:val="00854718"/>
    <w:rsid w:val="00854A64"/>
    <w:rsid w:val="00855007"/>
    <w:rsid w:val="00855D6D"/>
    <w:rsid w:val="00856E1B"/>
    <w:rsid w:val="008573E3"/>
    <w:rsid w:val="00860235"/>
    <w:rsid w:val="00861E81"/>
    <w:rsid w:val="008626E9"/>
    <w:rsid w:val="008643C6"/>
    <w:rsid w:val="008645FF"/>
    <w:rsid w:val="00865208"/>
    <w:rsid w:val="00866326"/>
    <w:rsid w:val="00866982"/>
    <w:rsid w:val="00866D42"/>
    <w:rsid w:val="0086795D"/>
    <w:rsid w:val="0087030E"/>
    <w:rsid w:val="00870AAC"/>
    <w:rsid w:val="00870E60"/>
    <w:rsid w:val="008734F7"/>
    <w:rsid w:val="00874AFF"/>
    <w:rsid w:val="00874E9F"/>
    <w:rsid w:val="00875772"/>
    <w:rsid w:val="00875E1E"/>
    <w:rsid w:val="00876CFF"/>
    <w:rsid w:val="00877749"/>
    <w:rsid w:val="00877842"/>
    <w:rsid w:val="00877EEF"/>
    <w:rsid w:val="00877FE4"/>
    <w:rsid w:val="008806F8"/>
    <w:rsid w:val="008808E2"/>
    <w:rsid w:val="00881456"/>
    <w:rsid w:val="00881ACB"/>
    <w:rsid w:val="0088206B"/>
    <w:rsid w:val="00883B42"/>
    <w:rsid w:val="00884499"/>
    <w:rsid w:val="0088548D"/>
    <w:rsid w:val="0088550C"/>
    <w:rsid w:val="00885FC9"/>
    <w:rsid w:val="00887C3C"/>
    <w:rsid w:val="00887C8F"/>
    <w:rsid w:val="00887E89"/>
    <w:rsid w:val="00890976"/>
    <w:rsid w:val="00891328"/>
    <w:rsid w:val="00891A47"/>
    <w:rsid w:val="00891DD9"/>
    <w:rsid w:val="00891FB1"/>
    <w:rsid w:val="00892809"/>
    <w:rsid w:val="0089370F"/>
    <w:rsid w:val="008939AF"/>
    <w:rsid w:val="00893FED"/>
    <w:rsid w:val="0089449A"/>
    <w:rsid w:val="00894B14"/>
    <w:rsid w:val="008950FA"/>
    <w:rsid w:val="00895336"/>
    <w:rsid w:val="00895519"/>
    <w:rsid w:val="00895E48"/>
    <w:rsid w:val="00896687"/>
    <w:rsid w:val="008968F8"/>
    <w:rsid w:val="00896C07"/>
    <w:rsid w:val="008971F4"/>
    <w:rsid w:val="0089731B"/>
    <w:rsid w:val="00897F92"/>
    <w:rsid w:val="008A05CC"/>
    <w:rsid w:val="008A0E7D"/>
    <w:rsid w:val="008A1083"/>
    <w:rsid w:val="008A143A"/>
    <w:rsid w:val="008A2E14"/>
    <w:rsid w:val="008A3023"/>
    <w:rsid w:val="008A403F"/>
    <w:rsid w:val="008A5028"/>
    <w:rsid w:val="008A63B8"/>
    <w:rsid w:val="008A6815"/>
    <w:rsid w:val="008B1031"/>
    <w:rsid w:val="008B2284"/>
    <w:rsid w:val="008B2303"/>
    <w:rsid w:val="008B34A0"/>
    <w:rsid w:val="008B36EB"/>
    <w:rsid w:val="008B3E64"/>
    <w:rsid w:val="008B4C48"/>
    <w:rsid w:val="008B54AA"/>
    <w:rsid w:val="008B55F6"/>
    <w:rsid w:val="008B5740"/>
    <w:rsid w:val="008B5D0A"/>
    <w:rsid w:val="008B6C3A"/>
    <w:rsid w:val="008C0127"/>
    <w:rsid w:val="008C0B84"/>
    <w:rsid w:val="008C13B9"/>
    <w:rsid w:val="008C1CC6"/>
    <w:rsid w:val="008C381D"/>
    <w:rsid w:val="008C3C08"/>
    <w:rsid w:val="008C41DA"/>
    <w:rsid w:val="008C43DC"/>
    <w:rsid w:val="008C46FE"/>
    <w:rsid w:val="008C5162"/>
    <w:rsid w:val="008C553A"/>
    <w:rsid w:val="008C588E"/>
    <w:rsid w:val="008C5921"/>
    <w:rsid w:val="008C6985"/>
    <w:rsid w:val="008C6D5F"/>
    <w:rsid w:val="008C7226"/>
    <w:rsid w:val="008C79E0"/>
    <w:rsid w:val="008D04DC"/>
    <w:rsid w:val="008D0937"/>
    <w:rsid w:val="008D0F78"/>
    <w:rsid w:val="008D1FAD"/>
    <w:rsid w:val="008D225A"/>
    <w:rsid w:val="008D22ED"/>
    <w:rsid w:val="008D278C"/>
    <w:rsid w:val="008D3596"/>
    <w:rsid w:val="008D4668"/>
    <w:rsid w:val="008D57BC"/>
    <w:rsid w:val="008D73C5"/>
    <w:rsid w:val="008D764D"/>
    <w:rsid w:val="008D7B80"/>
    <w:rsid w:val="008E073E"/>
    <w:rsid w:val="008E0896"/>
    <w:rsid w:val="008E1234"/>
    <w:rsid w:val="008E16EA"/>
    <w:rsid w:val="008E1B5F"/>
    <w:rsid w:val="008E243B"/>
    <w:rsid w:val="008E3EC9"/>
    <w:rsid w:val="008E4184"/>
    <w:rsid w:val="008E42B8"/>
    <w:rsid w:val="008E4F87"/>
    <w:rsid w:val="008E549F"/>
    <w:rsid w:val="008E6301"/>
    <w:rsid w:val="008F0892"/>
    <w:rsid w:val="008F10BC"/>
    <w:rsid w:val="008F162F"/>
    <w:rsid w:val="008F1802"/>
    <w:rsid w:val="008F2052"/>
    <w:rsid w:val="008F2350"/>
    <w:rsid w:val="008F26ED"/>
    <w:rsid w:val="008F2A38"/>
    <w:rsid w:val="008F3012"/>
    <w:rsid w:val="008F3702"/>
    <w:rsid w:val="008F42EF"/>
    <w:rsid w:val="008F592B"/>
    <w:rsid w:val="008F5977"/>
    <w:rsid w:val="008F5C3A"/>
    <w:rsid w:val="008F6246"/>
    <w:rsid w:val="008F7043"/>
    <w:rsid w:val="009009CF"/>
    <w:rsid w:val="00901204"/>
    <w:rsid w:val="0090171E"/>
    <w:rsid w:val="00901D14"/>
    <w:rsid w:val="00902271"/>
    <w:rsid w:val="00903775"/>
    <w:rsid w:val="009038D0"/>
    <w:rsid w:val="009044F3"/>
    <w:rsid w:val="00904556"/>
    <w:rsid w:val="00904B67"/>
    <w:rsid w:val="00905D5B"/>
    <w:rsid w:val="009062CD"/>
    <w:rsid w:val="009066F0"/>
    <w:rsid w:val="00906EC6"/>
    <w:rsid w:val="00906FBB"/>
    <w:rsid w:val="0090704A"/>
    <w:rsid w:val="009109F7"/>
    <w:rsid w:val="00911DC9"/>
    <w:rsid w:val="00912137"/>
    <w:rsid w:val="0091226F"/>
    <w:rsid w:val="00913AB6"/>
    <w:rsid w:val="00913AFC"/>
    <w:rsid w:val="00913EFE"/>
    <w:rsid w:val="00914196"/>
    <w:rsid w:val="009143BC"/>
    <w:rsid w:val="0091509B"/>
    <w:rsid w:val="00915231"/>
    <w:rsid w:val="00915BD8"/>
    <w:rsid w:val="00915BED"/>
    <w:rsid w:val="00916B64"/>
    <w:rsid w:val="0092145D"/>
    <w:rsid w:val="009232A8"/>
    <w:rsid w:val="0092349F"/>
    <w:rsid w:val="00923DB8"/>
    <w:rsid w:val="00924269"/>
    <w:rsid w:val="009245DE"/>
    <w:rsid w:val="00924D52"/>
    <w:rsid w:val="00925DEC"/>
    <w:rsid w:val="00926C39"/>
    <w:rsid w:val="00926E39"/>
    <w:rsid w:val="009304A2"/>
    <w:rsid w:val="00930762"/>
    <w:rsid w:val="00930C0C"/>
    <w:rsid w:val="0093143B"/>
    <w:rsid w:val="0093158D"/>
    <w:rsid w:val="00933531"/>
    <w:rsid w:val="00934157"/>
    <w:rsid w:val="00935E06"/>
    <w:rsid w:val="00936B81"/>
    <w:rsid w:val="0093710C"/>
    <w:rsid w:val="009377AB"/>
    <w:rsid w:val="00940EDB"/>
    <w:rsid w:val="00940F2C"/>
    <w:rsid w:val="009419F3"/>
    <w:rsid w:val="009427B7"/>
    <w:rsid w:val="00944701"/>
    <w:rsid w:val="009448AA"/>
    <w:rsid w:val="00945AB1"/>
    <w:rsid w:val="00946137"/>
    <w:rsid w:val="0095035A"/>
    <w:rsid w:val="00950980"/>
    <w:rsid w:val="00950E73"/>
    <w:rsid w:val="00950ED1"/>
    <w:rsid w:val="0095155E"/>
    <w:rsid w:val="00952A7A"/>
    <w:rsid w:val="00953601"/>
    <w:rsid w:val="009538A4"/>
    <w:rsid w:val="00953A02"/>
    <w:rsid w:val="009541E6"/>
    <w:rsid w:val="0095444E"/>
    <w:rsid w:val="009550B5"/>
    <w:rsid w:val="00955624"/>
    <w:rsid w:val="00955C67"/>
    <w:rsid w:val="009563CA"/>
    <w:rsid w:val="00956B8A"/>
    <w:rsid w:val="00956F24"/>
    <w:rsid w:val="00957B65"/>
    <w:rsid w:val="00957BED"/>
    <w:rsid w:val="00960AFF"/>
    <w:rsid w:val="00961395"/>
    <w:rsid w:val="009622C9"/>
    <w:rsid w:val="00962A81"/>
    <w:rsid w:val="009630E5"/>
    <w:rsid w:val="00963873"/>
    <w:rsid w:val="0096395F"/>
    <w:rsid w:val="00963E22"/>
    <w:rsid w:val="00963F62"/>
    <w:rsid w:val="00965E15"/>
    <w:rsid w:val="00965EFC"/>
    <w:rsid w:val="009661EE"/>
    <w:rsid w:val="00966AFB"/>
    <w:rsid w:val="00967AB9"/>
    <w:rsid w:val="009700BD"/>
    <w:rsid w:val="00970B8D"/>
    <w:rsid w:val="00971235"/>
    <w:rsid w:val="0097161B"/>
    <w:rsid w:val="00971798"/>
    <w:rsid w:val="00972952"/>
    <w:rsid w:val="0097299C"/>
    <w:rsid w:val="00972C72"/>
    <w:rsid w:val="00973A04"/>
    <w:rsid w:val="00973A66"/>
    <w:rsid w:val="009742DF"/>
    <w:rsid w:val="00974600"/>
    <w:rsid w:val="00974B99"/>
    <w:rsid w:val="009753F2"/>
    <w:rsid w:val="00975A0F"/>
    <w:rsid w:val="009762D2"/>
    <w:rsid w:val="009762F1"/>
    <w:rsid w:val="0097692D"/>
    <w:rsid w:val="00976D26"/>
    <w:rsid w:val="00977025"/>
    <w:rsid w:val="009776D2"/>
    <w:rsid w:val="00977EA8"/>
    <w:rsid w:val="009807E0"/>
    <w:rsid w:val="00980B63"/>
    <w:rsid w:val="0098121B"/>
    <w:rsid w:val="0098140D"/>
    <w:rsid w:val="00981CED"/>
    <w:rsid w:val="00982D19"/>
    <w:rsid w:val="00983DE2"/>
    <w:rsid w:val="00983E08"/>
    <w:rsid w:val="00983F73"/>
    <w:rsid w:val="009866FC"/>
    <w:rsid w:val="00986A05"/>
    <w:rsid w:val="00987153"/>
    <w:rsid w:val="00987225"/>
    <w:rsid w:val="0098793D"/>
    <w:rsid w:val="0099015E"/>
    <w:rsid w:val="00990381"/>
    <w:rsid w:val="00990870"/>
    <w:rsid w:val="00990DCF"/>
    <w:rsid w:val="0099158F"/>
    <w:rsid w:val="00991C0B"/>
    <w:rsid w:val="00991DB2"/>
    <w:rsid w:val="009920F5"/>
    <w:rsid w:val="009929C4"/>
    <w:rsid w:val="00992B56"/>
    <w:rsid w:val="00992CDA"/>
    <w:rsid w:val="00992F77"/>
    <w:rsid w:val="009931CD"/>
    <w:rsid w:val="00993342"/>
    <w:rsid w:val="0099364E"/>
    <w:rsid w:val="00993FB2"/>
    <w:rsid w:val="009953A9"/>
    <w:rsid w:val="009957B2"/>
    <w:rsid w:val="0099618D"/>
    <w:rsid w:val="0099640E"/>
    <w:rsid w:val="00996A29"/>
    <w:rsid w:val="00996CE4"/>
    <w:rsid w:val="00996CFC"/>
    <w:rsid w:val="009A0FB3"/>
    <w:rsid w:val="009A1914"/>
    <w:rsid w:val="009A1CA7"/>
    <w:rsid w:val="009A1D22"/>
    <w:rsid w:val="009A241F"/>
    <w:rsid w:val="009A3026"/>
    <w:rsid w:val="009A3336"/>
    <w:rsid w:val="009A3724"/>
    <w:rsid w:val="009A3888"/>
    <w:rsid w:val="009A3F36"/>
    <w:rsid w:val="009A4137"/>
    <w:rsid w:val="009A4615"/>
    <w:rsid w:val="009A48D8"/>
    <w:rsid w:val="009A4A46"/>
    <w:rsid w:val="009A516C"/>
    <w:rsid w:val="009A5F3D"/>
    <w:rsid w:val="009A6C59"/>
    <w:rsid w:val="009A77BD"/>
    <w:rsid w:val="009A7878"/>
    <w:rsid w:val="009B0888"/>
    <w:rsid w:val="009B0FC1"/>
    <w:rsid w:val="009B2B7E"/>
    <w:rsid w:val="009B33DF"/>
    <w:rsid w:val="009B3DAE"/>
    <w:rsid w:val="009B3F5E"/>
    <w:rsid w:val="009B4156"/>
    <w:rsid w:val="009B4270"/>
    <w:rsid w:val="009B44CC"/>
    <w:rsid w:val="009B4577"/>
    <w:rsid w:val="009B4754"/>
    <w:rsid w:val="009B5651"/>
    <w:rsid w:val="009B62E4"/>
    <w:rsid w:val="009B6CFD"/>
    <w:rsid w:val="009B706A"/>
    <w:rsid w:val="009C08BF"/>
    <w:rsid w:val="009C0AD5"/>
    <w:rsid w:val="009C0FA5"/>
    <w:rsid w:val="009C10B1"/>
    <w:rsid w:val="009C17F8"/>
    <w:rsid w:val="009C1A0E"/>
    <w:rsid w:val="009C1D78"/>
    <w:rsid w:val="009C1E30"/>
    <w:rsid w:val="009C2303"/>
    <w:rsid w:val="009C3636"/>
    <w:rsid w:val="009C3671"/>
    <w:rsid w:val="009C4319"/>
    <w:rsid w:val="009C4530"/>
    <w:rsid w:val="009C4F5E"/>
    <w:rsid w:val="009C5B39"/>
    <w:rsid w:val="009C72ED"/>
    <w:rsid w:val="009C73D8"/>
    <w:rsid w:val="009C755E"/>
    <w:rsid w:val="009D0427"/>
    <w:rsid w:val="009D109E"/>
    <w:rsid w:val="009D13C4"/>
    <w:rsid w:val="009D1CD9"/>
    <w:rsid w:val="009D1F28"/>
    <w:rsid w:val="009D1FC2"/>
    <w:rsid w:val="009D28E5"/>
    <w:rsid w:val="009D3106"/>
    <w:rsid w:val="009D31F0"/>
    <w:rsid w:val="009D3C01"/>
    <w:rsid w:val="009D4425"/>
    <w:rsid w:val="009D4830"/>
    <w:rsid w:val="009D4BCA"/>
    <w:rsid w:val="009D520D"/>
    <w:rsid w:val="009D6B85"/>
    <w:rsid w:val="009D797A"/>
    <w:rsid w:val="009D7C1D"/>
    <w:rsid w:val="009E026A"/>
    <w:rsid w:val="009E1580"/>
    <w:rsid w:val="009E1735"/>
    <w:rsid w:val="009E22DB"/>
    <w:rsid w:val="009E23FA"/>
    <w:rsid w:val="009E26AF"/>
    <w:rsid w:val="009E286A"/>
    <w:rsid w:val="009E2E50"/>
    <w:rsid w:val="009E31CC"/>
    <w:rsid w:val="009E3B56"/>
    <w:rsid w:val="009E3BFB"/>
    <w:rsid w:val="009E49B5"/>
    <w:rsid w:val="009E551E"/>
    <w:rsid w:val="009E5555"/>
    <w:rsid w:val="009E6AC0"/>
    <w:rsid w:val="009E7066"/>
    <w:rsid w:val="009F04B8"/>
    <w:rsid w:val="009F1138"/>
    <w:rsid w:val="009F1EF8"/>
    <w:rsid w:val="009F4604"/>
    <w:rsid w:val="009F4756"/>
    <w:rsid w:val="009F4B78"/>
    <w:rsid w:val="009F606B"/>
    <w:rsid w:val="009F6AE3"/>
    <w:rsid w:val="009F6E66"/>
    <w:rsid w:val="009F7888"/>
    <w:rsid w:val="00A009D2"/>
    <w:rsid w:val="00A01114"/>
    <w:rsid w:val="00A014C2"/>
    <w:rsid w:val="00A01838"/>
    <w:rsid w:val="00A02051"/>
    <w:rsid w:val="00A02AC3"/>
    <w:rsid w:val="00A02C00"/>
    <w:rsid w:val="00A02E2F"/>
    <w:rsid w:val="00A02F5C"/>
    <w:rsid w:val="00A0497C"/>
    <w:rsid w:val="00A04D66"/>
    <w:rsid w:val="00A062D6"/>
    <w:rsid w:val="00A065BA"/>
    <w:rsid w:val="00A06840"/>
    <w:rsid w:val="00A06B76"/>
    <w:rsid w:val="00A06EAD"/>
    <w:rsid w:val="00A07293"/>
    <w:rsid w:val="00A0762E"/>
    <w:rsid w:val="00A108D5"/>
    <w:rsid w:val="00A10ABB"/>
    <w:rsid w:val="00A1107D"/>
    <w:rsid w:val="00A112D8"/>
    <w:rsid w:val="00A11CEC"/>
    <w:rsid w:val="00A12073"/>
    <w:rsid w:val="00A1242F"/>
    <w:rsid w:val="00A1293C"/>
    <w:rsid w:val="00A131D7"/>
    <w:rsid w:val="00A13DA5"/>
    <w:rsid w:val="00A142D5"/>
    <w:rsid w:val="00A14516"/>
    <w:rsid w:val="00A1469F"/>
    <w:rsid w:val="00A14A49"/>
    <w:rsid w:val="00A14F9B"/>
    <w:rsid w:val="00A15394"/>
    <w:rsid w:val="00A15874"/>
    <w:rsid w:val="00A15F29"/>
    <w:rsid w:val="00A167F1"/>
    <w:rsid w:val="00A168D3"/>
    <w:rsid w:val="00A16A28"/>
    <w:rsid w:val="00A16AA5"/>
    <w:rsid w:val="00A2028B"/>
    <w:rsid w:val="00A2085F"/>
    <w:rsid w:val="00A208AD"/>
    <w:rsid w:val="00A20EC0"/>
    <w:rsid w:val="00A21142"/>
    <w:rsid w:val="00A21180"/>
    <w:rsid w:val="00A2150B"/>
    <w:rsid w:val="00A215D9"/>
    <w:rsid w:val="00A217F0"/>
    <w:rsid w:val="00A2292C"/>
    <w:rsid w:val="00A23FC3"/>
    <w:rsid w:val="00A2478B"/>
    <w:rsid w:val="00A251BD"/>
    <w:rsid w:val="00A25F1B"/>
    <w:rsid w:val="00A300A8"/>
    <w:rsid w:val="00A306DD"/>
    <w:rsid w:val="00A3211D"/>
    <w:rsid w:val="00A32822"/>
    <w:rsid w:val="00A3288D"/>
    <w:rsid w:val="00A329DC"/>
    <w:rsid w:val="00A32FA8"/>
    <w:rsid w:val="00A350CB"/>
    <w:rsid w:val="00A35C84"/>
    <w:rsid w:val="00A35C99"/>
    <w:rsid w:val="00A36404"/>
    <w:rsid w:val="00A3641D"/>
    <w:rsid w:val="00A36430"/>
    <w:rsid w:val="00A3753A"/>
    <w:rsid w:val="00A402BA"/>
    <w:rsid w:val="00A41135"/>
    <w:rsid w:val="00A41745"/>
    <w:rsid w:val="00A41FEB"/>
    <w:rsid w:val="00A42FBA"/>
    <w:rsid w:val="00A4446B"/>
    <w:rsid w:val="00A44D8F"/>
    <w:rsid w:val="00A44DA6"/>
    <w:rsid w:val="00A4548C"/>
    <w:rsid w:val="00A46195"/>
    <w:rsid w:val="00A4677B"/>
    <w:rsid w:val="00A503BE"/>
    <w:rsid w:val="00A50921"/>
    <w:rsid w:val="00A5092C"/>
    <w:rsid w:val="00A50E70"/>
    <w:rsid w:val="00A5133F"/>
    <w:rsid w:val="00A5160D"/>
    <w:rsid w:val="00A52CAB"/>
    <w:rsid w:val="00A53A4C"/>
    <w:rsid w:val="00A54678"/>
    <w:rsid w:val="00A548EC"/>
    <w:rsid w:val="00A56CA4"/>
    <w:rsid w:val="00A57767"/>
    <w:rsid w:val="00A57D59"/>
    <w:rsid w:val="00A57E51"/>
    <w:rsid w:val="00A60160"/>
    <w:rsid w:val="00A61914"/>
    <w:rsid w:val="00A629E0"/>
    <w:rsid w:val="00A645E4"/>
    <w:rsid w:val="00A65414"/>
    <w:rsid w:val="00A655EC"/>
    <w:rsid w:val="00A65687"/>
    <w:rsid w:val="00A65F04"/>
    <w:rsid w:val="00A65F2E"/>
    <w:rsid w:val="00A669FD"/>
    <w:rsid w:val="00A70001"/>
    <w:rsid w:val="00A7086D"/>
    <w:rsid w:val="00A7094A"/>
    <w:rsid w:val="00A71405"/>
    <w:rsid w:val="00A71AD5"/>
    <w:rsid w:val="00A728BD"/>
    <w:rsid w:val="00A73208"/>
    <w:rsid w:val="00A73230"/>
    <w:rsid w:val="00A73409"/>
    <w:rsid w:val="00A74D20"/>
    <w:rsid w:val="00A7517B"/>
    <w:rsid w:val="00A754A8"/>
    <w:rsid w:val="00A765EE"/>
    <w:rsid w:val="00A76DF6"/>
    <w:rsid w:val="00A776E7"/>
    <w:rsid w:val="00A8073E"/>
    <w:rsid w:val="00A80883"/>
    <w:rsid w:val="00A81A60"/>
    <w:rsid w:val="00A81BED"/>
    <w:rsid w:val="00A81DA5"/>
    <w:rsid w:val="00A82FC6"/>
    <w:rsid w:val="00A84B41"/>
    <w:rsid w:val="00A85A0D"/>
    <w:rsid w:val="00A85D2A"/>
    <w:rsid w:val="00A86329"/>
    <w:rsid w:val="00A86F3B"/>
    <w:rsid w:val="00A90337"/>
    <w:rsid w:val="00A910AF"/>
    <w:rsid w:val="00A92270"/>
    <w:rsid w:val="00A924A6"/>
    <w:rsid w:val="00A94B44"/>
    <w:rsid w:val="00A95885"/>
    <w:rsid w:val="00A96F3B"/>
    <w:rsid w:val="00A97B0D"/>
    <w:rsid w:val="00AA0414"/>
    <w:rsid w:val="00AA043F"/>
    <w:rsid w:val="00AA0F86"/>
    <w:rsid w:val="00AA1061"/>
    <w:rsid w:val="00AA10AE"/>
    <w:rsid w:val="00AA172A"/>
    <w:rsid w:val="00AA175D"/>
    <w:rsid w:val="00AA2DA7"/>
    <w:rsid w:val="00AA329F"/>
    <w:rsid w:val="00AA3386"/>
    <w:rsid w:val="00AA558F"/>
    <w:rsid w:val="00AA5F12"/>
    <w:rsid w:val="00AA7B6A"/>
    <w:rsid w:val="00AB14E3"/>
    <w:rsid w:val="00AB2B4D"/>
    <w:rsid w:val="00AB30CF"/>
    <w:rsid w:val="00AB4B32"/>
    <w:rsid w:val="00AB593E"/>
    <w:rsid w:val="00AB5D37"/>
    <w:rsid w:val="00AB683F"/>
    <w:rsid w:val="00AC06EF"/>
    <w:rsid w:val="00AC11BF"/>
    <w:rsid w:val="00AC1912"/>
    <w:rsid w:val="00AC2C5A"/>
    <w:rsid w:val="00AC3B16"/>
    <w:rsid w:val="00AC4A2E"/>
    <w:rsid w:val="00AC568E"/>
    <w:rsid w:val="00AC6D22"/>
    <w:rsid w:val="00AD083D"/>
    <w:rsid w:val="00AD0A66"/>
    <w:rsid w:val="00AD0E25"/>
    <w:rsid w:val="00AD115F"/>
    <w:rsid w:val="00AD14E6"/>
    <w:rsid w:val="00AD1885"/>
    <w:rsid w:val="00AD1B6C"/>
    <w:rsid w:val="00AD27CA"/>
    <w:rsid w:val="00AD35B4"/>
    <w:rsid w:val="00AD38C5"/>
    <w:rsid w:val="00AD395F"/>
    <w:rsid w:val="00AD4AA6"/>
    <w:rsid w:val="00AD50BA"/>
    <w:rsid w:val="00AD578F"/>
    <w:rsid w:val="00AD6BB9"/>
    <w:rsid w:val="00AD6F69"/>
    <w:rsid w:val="00AD7743"/>
    <w:rsid w:val="00AD7B4F"/>
    <w:rsid w:val="00AE02E7"/>
    <w:rsid w:val="00AE0B31"/>
    <w:rsid w:val="00AE0F75"/>
    <w:rsid w:val="00AE120C"/>
    <w:rsid w:val="00AE2CD8"/>
    <w:rsid w:val="00AE319E"/>
    <w:rsid w:val="00AE3B2C"/>
    <w:rsid w:val="00AE3B43"/>
    <w:rsid w:val="00AE3B4E"/>
    <w:rsid w:val="00AE4030"/>
    <w:rsid w:val="00AE456B"/>
    <w:rsid w:val="00AE462D"/>
    <w:rsid w:val="00AE5BD6"/>
    <w:rsid w:val="00AE676F"/>
    <w:rsid w:val="00AE709C"/>
    <w:rsid w:val="00AE7918"/>
    <w:rsid w:val="00AE7DD9"/>
    <w:rsid w:val="00AF011C"/>
    <w:rsid w:val="00AF0A7C"/>
    <w:rsid w:val="00AF0B1A"/>
    <w:rsid w:val="00AF1D96"/>
    <w:rsid w:val="00AF2B38"/>
    <w:rsid w:val="00AF33F1"/>
    <w:rsid w:val="00AF4232"/>
    <w:rsid w:val="00B003CC"/>
    <w:rsid w:val="00B004C1"/>
    <w:rsid w:val="00B00933"/>
    <w:rsid w:val="00B009C2"/>
    <w:rsid w:val="00B0168B"/>
    <w:rsid w:val="00B01E3F"/>
    <w:rsid w:val="00B01FA6"/>
    <w:rsid w:val="00B020B8"/>
    <w:rsid w:val="00B02DFA"/>
    <w:rsid w:val="00B03458"/>
    <w:rsid w:val="00B041BF"/>
    <w:rsid w:val="00B04327"/>
    <w:rsid w:val="00B044E2"/>
    <w:rsid w:val="00B04B62"/>
    <w:rsid w:val="00B04B8E"/>
    <w:rsid w:val="00B04E7F"/>
    <w:rsid w:val="00B0618A"/>
    <w:rsid w:val="00B06EE9"/>
    <w:rsid w:val="00B07851"/>
    <w:rsid w:val="00B07F0E"/>
    <w:rsid w:val="00B102A7"/>
    <w:rsid w:val="00B1072F"/>
    <w:rsid w:val="00B1326D"/>
    <w:rsid w:val="00B15562"/>
    <w:rsid w:val="00B15820"/>
    <w:rsid w:val="00B16604"/>
    <w:rsid w:val="00B16E3E"/>
    <w:rsid w:val="00B17D75"/>
    <w:rsid w:val="00B20E06"/>
    <w:rsid w:val="00B215D8"/>
    <w:rsid w:val="00B21E45"/>
    <w:rsid w:val="00B2218A"/>
    <w:rsid w:val="00B22F07"/>
    <w:rsid w:val="00B2459E"/>
    <w:rsid w:val="00B246ED"/>
    <w:rsid w:val="00B24E7D"/>
    <w:rsid w:val="00B25566"/>
    <w:rsid w:val="00B266BA"/>
    <w:rsid w:val="00B26BCA"/>
    <w:rsid w:val="00B26DD0"/>
    <w:rsid w:val="00B26EEE"/>
    <w:rsid w:val="00B276E3"/>
    <w:rsid w:val="00B300D0"/>
    <w:rsid w:val="00B3214B"/>
    <w:rsid w:val="00B338C8"/>
    <w:rsid w:val="00B341CC"/>
    <w:rsid w:val="00B3453C"/>
    <w:rsid w:val="00B34560"/>
    <w:rsid w:val="00B34582"/>
    <w:rsid w:val="00B348E3"/>
    <w:rsid w:val="00B34973"/>
    <w:rsid w:val="00B35252"/>
    <w:rsid w:val="00B35321"/>
    <w:rsid w:val="00B35505"/>
    <w:rsid w:val="00B35949"/>
    <w:rsid w:val="00B35CB3"/>
    <w:rsid w:val="00B35E0A"/>
    <w:rsid w:val="00B3652E"/>
    <w:rsid w:val="00B36CF2"/>
    <w:rsid w:val="00B37E84"/>
    <w:rsid w:val="00B40124"/>
    <w:rsid w:val="00B40B86"/>
    <w:rsid w:val="00B40C7C"/>
    <w:rsid w:val="00B42CDE"/>
    <w:rsid w:val="00B42E03"/>
    <w:rsid w:val="00B43757"/>
    <w:rsid w:val="00B43AAC"/>
    <w:rsid w:val="00B43F3B"/>
    <w:rsid w:val="00B443E2"/>
    <w:rsid w:val="00B447C4"/>
    <w:rsid w:val="00B4487F"/>
    <w:rsid w:val="00B454CB"/>
    <w:rsid w:val="00B45669"/>
    <w:rsid w:val="00B45858"/>
    <w:rsid w:val="00B46192"/>
    <w:rsid w:val="00B46222"/>
    <w:rsid w:val="00B5224F"/>
    <w:rsid w:val="00B53981"/>
    <w:rsid w:val="00B53BE1"/>
    <w:rsid w:val="00B53F8E"/>
    <w:rsid w:val="00B54092"/>
    <w:rsid w:val="00B5444C"/>
    <w:rsid w:val="00B5464E"/>
    <w:rsid w:val="00B5568B"/>
    <w:rsid w:val="00B557BF"/>
    <w:rsid w:val="00B55BD6"/>
    <w:rsid w:val="00B56147"/>
    <w:rsid w:val="00B5720A"/>
    <w:rsid w:val="00B604A0"/>
    <w:rsid w:val="00B60761"/>
    <w:rsid w:val="00B61DC0"/>
    <w:rsid w:val="00B620A5"/>
    <w:rsid w:val="00B62BB1"/>
    <w:rsid w:val="00B62D82"/>
    <w:rsid w:val="00B63203"/>
    <w:rsid w:val="00B63559"/>
    <w:rsid w:val="00B63591"/>
    <w:rsid w:val="00B6397A"/>
    <w:rsid w:val="00B640E1"/>
    <w:rsid w:val="00B642B8"/>
    <w:rsid w:val="00B66222"/>
    <w:rsid w:val="00B666B5"/>
    <w:rsid w:val="00B73111"/>
    <w:rsid w:val="00B73979"/>
    <w:rsid w:val="00B73A32"/>
    <w:rsid w:val="00B751B0"/>
    <w:rsid w:val="00B762E0"/>
    <w:rsid w:val="00B7667A"/>
    <w:rsid w:val="00B76B49"/>
    <w:rsid w:val="00B80CFD"/>
    <w:rsid w:val="00B81871"/>
    <w:rsid w:val="00B81CF9"/>
    <w:rsid w:val="00B83A2E"/>
    <w:rsid w:val="00B83C47"/>
    <w:rsid w:val="00B843CE"/>
    <w:rsid w:val="00B847BA"/>
    <w:rsid w:val="00B86188"/>
    <w:rsid w:val="00B866A1"/>
    <w:rsid w:val="00B86C54"/>
    <w:rsid w:val="00B87184"/>
    <w:rsid w:val="00B874C4"/>
    <w:rsid w:val="00B8751A"/>
    <w:rsid w:val="00B91136"/>
    <w:rsid w:val="00B91802"/>
    <w:rsid w:val="00B92D74"/>
    <w:rsid w:val="00B950CA"/>
    <w:rsid w:val="00B95C8E"/>
    <w:rsid w:val="00B965F4"/>
    <w:rsid w:val="00B9793D"/>
    <w:rsid w:val="00B97AA2"/>
    <w:rsid w:val="00B97B8E"/>
    <w:rsid w:val="00BA00A8"/>
    <w:rsid w:val="00BA0378"/>
    <w:rsid w:val="00BA047D"/>
    <w:rsid w:val="00BA166E"/>
    <w:rsid w:val="00BA17B5"/>
    <w:rsid w:val="00BA2EF0"/>
    <w:rsid w:val="00BA33C9"/>
    <w:rsid w:val="00BA37A4"/>
    <w:rsid w:val="00BA3ABD"/>
    <w:rsid w:val="00BA3E20"/>
    <w:rsid w:val="00BA4FB0"/>
    <w:rsid w:val="00BA523F"/>
    <w:rsid w:val="00BA6138"/>
    <w:rsid w:val="00BA62FC"/>
    <w:rsid w:val="00BA71CA"/>
    <w:rsid w:val="00BA7267"/>
    <w:rsid w:val="00BB0E4A"/>
    <w:rsid w:val="00BB1930"/>
    <w:rsid w:val="00BB1C84"/>
    <w:rsid w:val="00BB2137"/>
    <w:rsid w:val="00BB2F21"/>
    <w:rsid w:val="00BB3478"/>
    <w:rsid w:val="00BB3830"/>
    <w:rsid w:val="00BB603D"/>
    <w:rsid w:val="00BB6756"/>
    <w:rsid w:val="00BB7098"/>
    <w:rsid w:val="00BB729C"/>
    <w:rsid w:val="00BB765E"/>
    <w:rsid w:val="00BB7895"/>
    <w:rsid w:val="00BB7C7C"/>
    <w:rsid w:val="00BC04DD"/>
    <w:rsid w:val="00BC0E0C"/>
    <w:rsid w:val="00BC2247"/>
    <w:rsid w:val="00BC2F2B"/>
    <w:rsid w:val="00BC3055"/>
    <w:rsid w:val="00BC5572"/>
    <w:rsid w:val="00BC5CD2"/>
    <w:rsid w:val="00BC5E5A"/>
    <w:rsid w:val="00BC6FE6"/>
    <w:rsid w:val="00BC7126"/>
    <w:rsid w:val="00BC7263"/>
    <w:rsid w:val="00BC78F7"/>
    <w:rsid w:val="00BC7A2E"/>
    <w:rsid w:val="00BD0062"/>
    <w:rsid w:val="00BD0FD2"/>
    <w:rsid w:val="00BD1348"/>
    <w:rsid w:val="00BD1A9C"/>
    <w:rsid w:val="00BD2263"/>
    <w:rsid w:val="00BD3529"/>
    <w:rsid w:val="00BD3921"/>
    <w:rsid w:val="00BD3EA3"/>
    <w:rsid w:val="00BD420E"/>
    <w:rsid w:val="00BD460E"/>
    <w:rsid w:val="00BD497C"/>
    <w:rsid w:val="00BD510D"/>
    <w:rsid w:val="00BD517D"/>
    <w:rsid w:val="00BD57EE"/>
    <w:rsid w:val="00BD61E8"/>
    <w:rsid w:val="00BD67EE"/>
    <w:rsid w:val="00BD6973"/>
    <w:rsid w:val="00BD6D9A"/>
    <w:rsid w:val="00BD6F84"/>
    <w:rsid w:val="00BD74A0"/>
    <w:rsid w:val="00BD77B3"/>
    <w:rsid w:val="00BD7B6A"/>
    <w:rsid w:val="00BD7C15"/>
    <w:rsid w:val="00BE0DAC"/>
    <w:rsid w:val="00BE314F"/>
    <w:rsid w:val="00BE4CCA"/>
    <w:rsid w:val="00BE4E8A"/>
    <w:rsid w:val="00BE5128"/>
    <w:rsid w:val="00BE750F"/>
    <w:rsid w:val="00BE7F67"/>
    <w:rsid w:val="00BF01C1"/>
    <w:rsid w:val="00BF0ADA"/>
    <w:rsid w:val="00BF189E"/>
    <w:rsid w:val="00BF1A07"/>
    <w:rsid w:val="00BF1FD0"/>
    <w:rsid w:val="00BF2A79"/>
    <w:rsid w:val="00BF2BA1"/>
    <w:rsid w:val="00BF334C"/>
    <w:rsid w:val="00BF375F"/>
    <w:rsid w:val="00BF4433"/>
    <w:rsid w:val="00BF464D"/>
    <w:rsid w:val="00BF4B22"/>
    <w:rsid w:val="00BF5C41"/>
    <w:rsid w:val="00BF633D"/>
    <w:rsid w:val="00BF7508"/>
    <w:rsid w:val="00BF75D5"/>
    <w:rsid w:val="00BF7B83"/>
    <w:rsid w:val="00C01984"/>
    <w:rsid w:val="00C02372"/>
    <w:rsid w:val="00C0294E"/>
    <w:rsid w:val="00C044C3"/>
    <w:rsid w:val="00C0450D"/>
    <w:rsid w:val="00C045C9"/>
    <w:rsid w:val="00C07B37"/>
    <w:rsid w:val="00C07ECB"/>
    <w:rsid w:val="00C10453"/>
    <w:rsid w:val="00C10D02"/>
    <w:rsid w:val="00C12E60"/>
    <w:rsid w:val="00C13B59"/>
    <w:rsid w:val="00C13BCA"/>
    <w:rsid w:val="00C141B9"/>
    <w:rsid w:val="00C15807"/>
    <w:rsid w:val="00C158CF"/>
    <w:rsid w:val="00C16506"/>
    <w:rsid w:val="00C16518"/>
    <w:rsid w:val="00C16B4D"/>
    <w:rsid w:val="00C1787D"/>
    <w:rsid w:val="00C17DC9"/>
    <w:rsid w:val="00C20240"/>
    <w:rsid w:val="00C20332"/>
    <w:rsid w:val="00C20A3F"/>
    <w:rsid w:val="00C20F14"/>
    <w:rsid w:val="00C2132C"/>
    <w:rsid w:val="00C217FE"/>
    <w:rsid w:val="00C219C1"/>
    <w:rsid w:val="00C22B7C"/>
    <w:rsid w:val="00C230B9"/>
    <w:rsid w:val="00C23B8E"/>
    <w:rsid w:val="00C241B9"/>
    <w:rsid w:val="00C242C3"/>
    <w:rsid w:val="00C2436B"/>
    <w:rsid w:val="00C244CA"/>
    <w:rsid w:val="00C2558C"/>
    <w:rsid w:val="00C257B4"/>
    <w:rsid w:val="00C26A6B"/>
    <w:rsid w:val="00C276B5"/>
    <w:rsid w:val="00C27A3C"/>
    <w:rsid w:val="00C3184D"/>
    <w:rsid w:val="00C32461"/>
    <w:rsid w:val="00C32EFD"/>
    <w:rsid w:val="00C331FD"/>
    <w:rsid w:val="00C34DCB"/>
    <w:rsid w:val="00C35B35"/>
    <w:rsid w:val="00C36BE8"/>
    <w:rsid w:val="00C36D0C"/>
    <w:rsid w:val="00C3708D"/>
    <w:rsid w:val="00C4132B"/>
    <w:rsid w:val="00C4138A"/>
    <w:rsid w:val="00C43BC0"/>
    <w:rsid w:val="00C440B4"/>
    <w:rsid w:val="00C44628"/>
    <w:rsid w:val="00C446F9"/>
    <w:rsid w:val="00C4521F"/>
    <w:rsid w:val="00C462CB"/>
    <w:rsid w:val="00C46F39"/>
    <w:rsid w:val="00C47AFE"/>
    <w:rsid w:val="00C47C64"/>
    <w:rsid w:val="00C5067F"/>
    <w:rsid w:val="00C50C6D"/>
    <w:rsid w:val="00C515C3"/>
    <w:rsid w:val="00C51AA2"/>
    <w:rsid w:val="00C51BAB"/>
    <w:rsid w:val="00C52E43"/>
    <w:rsid w:val="00C54903"/>
    <w:rsid w:val="00C54AF3"/>
    <w:rsid w:val="00C55ACD"/>
    <w:rsid w:val="00C56CD4"/>
    <w:rsid w:val="00C5717B"/>
    <w:rsid w:val="00C573DD"/>
    <w:rsid w:val="00C574ED"/>
    <w:rsid w:val="00C57F70"/>
    <w:rsid w:val="00C609C3"/>
    <w:rsid w:val="00C60C1A"/>
    <w:rsid w:val="00C60E16"/>
    <w:rsid w:val="00C60EBD"/>
    <w:rsid w:val="00C61E0F"/>
    <w:rsid w:val="00C628A0"/>
    <w:rsid w:val="00C6321A"/>
    <w:rsid w:val="00C63286"/>
    <w:rsid w:val="00C6433F"/>
    <w:rsid w:val="00C64D12"/>
    <w:rsid w:val="00C650E2"/>
    <w:rsid w:val="00C65C28"/>
    <w:rsid w:val="00C65E4E"/>
    <w:rsid w:val="00C66610"/>
    <w:rsid w:val="00C66648"/>
    <w:rsid w:val="00C66FEF"/>
    <w:rsid w:val="00C67847"/>
    <w:rsid w:val="00C67D7A"/>
    <w:rsid w:val="00C67EE1"/>
    <w:rsid w:val="00C70CB4"/>
    <w:rsid w:val="00C70E13"/>
    <w:rsid w:val="00C71335"/>
    <w:rsid w:val="00C727A7"/>
    <w:rsid w:val="00C728D5"/>
    <w:rsid w:val="00C72CF7"/>
    <w:rsid w:val="00C73D19"/>
    <w:rsid w:val="00C74D9C"/>
    <w:rsid w:val="00C75119"/>
    <w:rsid w:val="00C757A0"/>
    <w:rsid w:val="00C759D1"/>
    <w:rsid w:val="00C75C50"/>
    <w:rsid w:val="00C7640A"/>
    <w:rsid w:val="00C76767"/>
    <w:rsid w:val="00C76AB1"/>
    <w:rsid w:val="00C76DD6"/>
    <w:rsid w:val="00C77CE2"/>
    <w:rsid w:val="00C801B9"/>
    <w:rsid w:val="00C80AEC"/>
    <w:rsid w:val="00C80D2E"/>
    <w:rsid w:val="00C80D41"/>
    <w:rsid w:val="00C81A8E"/>
    <w:rsid w:val="00C81B63"/>
    <w:rsid w:val="00C82007"/>
    <w:rsid w:val="00C820C2"/>
    <w:rsid w:val="00C82E78"/>
    <w:rsid w:val="00C83DD6"/>
    <w:rsid w:val="00C840A3"/>
    <w:rsid w:val="00C84478"/>
    <w:rsid w:val="00C852D7"/>
    <w:rsid w:val="00C85869"/>
    <w:rsid w:val="00C85ECE"/>
    <w:rsid w:val="00C86534"/>
    <w:rsid w:val="00C87B0B"/>
    <w:rsid w:val="00C9017D"/>
    <w:rsid w:val="00C90B62"/>
    <w:rsid w:val="00C918E2"/>
    <w:rsid w:val="00C91C08"/>
    <w:rsid w:val="00C91E57"/>
    <w:rsid w:val="00C92ED7"/>
    <w:rsid w:val="00C9348F"/>
    <w:rsid w:val="00C93751"/>
    <w:rsid w:val="00C93F2E"/>
    <w:rsid w:val="00C94B9E"/>
    <w:rsid w:val="00C94F0C"/>
    <w:rsid w:val="00C959F3"/>
    <w:rsid w:val="00C97500"/>
    <w:rsid w:val="00C97F0E"/>
    <w:rsid w:val="00CA06AC"/>
    <w:rsid w:val="00CA1D9E"/>
    <w:rsid w:val="00CA2307"/>
    <w:rsid w:val="00CA242A"/>
    <w:rsid w:val="00CA27BD"/>
    <w:rsid w:val="00CA2AB6"/>
    <w:rsid w:val="00CA2B15"/>
    <w:rsid w:val="00CA2D63"/>
    <w:rsid w:val="00CA2DEA"/>
    <w:rsid w:val="00CA2ED4"/>
    <w:rsid w:val="00CA36DE"/>
    <w:rsid w:val="00CA38B3"/>
    <w:rsid w:val="00CA4232"/>
    <w:rsid w:val="00CA4BCC"/>
    <w:rsid w:val="00CA5313"/>
    <w:rsid w:val="00CA570C"/>
    <w:rsid w:val="00CA5F8B"/>
    <w:rsid w:val="00CA7272"/>
    <w:rsid w:val="00CA7999"/>
    <w:rsid w:val="00CB01D6"/>
    <w:rsid w:val="00CB02D2"/>
    <w:rsid w:val="00CB04A3"/>
    <w:rsid w:val="00CB249D"/>
    <w:rsid w:val="00CB2B72"/>
    <w:rsid w:val="00CB2C9C"/>
    <w:rsid w:val="00CB311E"/>
    <w:rsid w:val="00CB3408"/>
    <w:rsid w:val="00CB5223"/>
    <w:rsid w:val="00CB5F03"/>
    <w:rsid w:val="00CB6561"/>
    <w:rsid w:val="00CB6BC7"/>
    <w:rsid w:val="00CB6E38"/>
    <w:rsid w:val="00CB7146"/>
    <w:rsid w:val="00CB71E1"/>
    <w:rsid w:val="00CC0ED3"/>
    <w:rsid w:val="00CC1258"/>
    <w:rsid w:val="00CC1894"/>
    <w:rsid w:val="00CC2EE2"/>
    <w:rsid w:val="00CC3740"/>
    <w:rsid w:val="00CC3D03"/>
    <w:rsid w:val="00CC3D4E"/>
    <w:rsid w:val="00CC438D"/>
    <w:rsid w:val="00CC45C5"/>
    <w:rsid w:val="00CC45DB"/>
    <w:rsid w:val="00CC4BBD"/>
    <w:rsid w:val="00CC536B"/>
    <w:rsid w:val="00CC548D"/>
    <w:rsid w:val="00CC5651"/>
    <w:rsid w:val="00CC5E27"/>
    <w:rsid w:val="00CC73FF"/>
    <w:rsid w:val="00CC74F0"/>
    <w:rsid w:val="00CC7596"/>
    <w:rsid w:val="00CD0800"/>
    <w:rsid w:val="00CD13E1"/>
    <w:rsid w:val="00CD141E"/>
    <w:rsid w:val="00CD29D0"/>
    <w:rsid w:val="00CD3FAC"/>
    <w:rsid w:val="00CD3FFF"/>
    <w:rsid w:val="00CD45DA"/>
    <w:rsid w:val="00CD4C63"/>
    <w:rsid w:val="00CD5401"/>
    <w:rsid w:val="00CD5976"/>
    <w:rsid w:val="00CD5A26"/>
    <w:rsid w:val="00CD7173"/>
    <w:rsid w:val="00CE0807"/>
    <w:rsid w:val="00CE188A"/>
    <w:rsid w:val="00CE2B14"/>
    <w:rsid w:val="00CE2BAC"/>
    <w:rsid w:val="00CE2EA4"/>
    <w:rsid w:val="00CE334C"/>
    <w:rsid w:val="00CE530A"/>
    <w:rsid w:val="00CE56C8"/>
    <w:rsid w:val="00CE5714"/>
    <w:rsid w:val="00CE6138"/>
    <w:rsid w:val="00CE6F59"/>
    <w:rsid w:val="00CE7564"/>
    <w:rsid w:val="00CE7737"/>
    <w:rsid w:val="00CE7AAB"/>
    <w:rsid w:val="00CF038A"/>
    <w:rsid w:val="00CF062B"/>
    <w:rsid w:val="00CF0791"/>
    <w:rsid w:val="00CF07C7"/>
    <w:rsid w:val="00CF11E4"/>
    <w:rsid w:val="00CF14B7"/>
    <w:rsid w:val="00CF2673"/>
    <w:rsid w:val="00CF2DA1"/>
    <w:rsid w:val="00CF385C"/>
    <w:rsid w:val="00CF43B1"/>
    <w:rsid w:val="00CF58BA"/>
    <w:rsid w:val="00CF5C48"/>
    <w:rsid w:val="00CF609E"/>
    <w:rsid w:val="00CF6BA1"/>
    <w:rsid w:val="00CF779C"/>
    <w:rsid w:val="00CF79D2"/>
    <w:rsid w:val="00D01053"/>
    <w:rsid w:val="00D01449"/>
    <w:rsid w:val="00D02BC2"/>
    <w:rsid w:val="00D030F7"/>
    <w:rsid w:val="00D03244"/>
    <w:rsid w:val="00D0327F"/>
    <w:rsid w:val="00D047C2"/>
    <w:rsid w:val="00D0614B"/>
    <w:rsid w:val="00D06AD1"/>
    <w:rsid w:val="00D074FF"/>
    <w:rsid w:val="00D10334"/>
    <w:rsid w:val="00D10659"/>
    <w:rsid w:val="00D10916"/>
    <w:rsid w:val="00D10F43"/>
    <w:rsid w:val="00D1354D"/>
    <w:rsid w:val="00D14126"/>
    <w:rsid w:val="00D1492C"/>
    <w:rsid w:val="00D14DA5"/>
    <w:rsid w:val="00D15302"/>
    <w:rsid w:val="00D167A1"/>
    <w:rsid w:val="00D17549"/>
    <w:rsid w:val="00D17CC0"/>
    <w:rsid w:val="00D17E0B"/>
    <w:rsid w:val="00D20195"/>
    <w:rsid w:val="00D20341"/>
    <w:rsid w:val="00D2080C"/>
    <w:rsid w:val="00D21225"/>
    <w:rsid w:val="00D219D0"/>
    <w:rsid w:val="00D21A09"/>
    <w:rsid w:val="00D221B0"/>
    <w:rsid w:val="00D22ACB"/>
    <w:rsid w:val="00D22E2F"/>
    <w:rsid w:val="00D24D97"/>
    <w:rsid w:val="00D25398"/>
    <w:rsid w:val="00D2585B"/>
    <w:rsid w:val="00D261E4"/>
    <w:rsid w:val="00D26CE6"/>
    <w:rsid w:val="00D27000"/>
    <w:rsid w:val="00D275F5"/>
    <w:rsid w:val="00D278A2"/>
    <w:rsid w:val="00D30C9A"/>
    <w:rsid w:val="00D32150"/>
    <w:rsid w:val="00D323DE"/>
    <w:rsid w:val="00D33FA0"/>
    <w:rsid w:val="00D34420"/>
    <w:rsid w:val="00D35564"/>
    <w:rsid w:val="00D36C05"/>
    <w:rsid w:val="00D373CB"/>
    <w:rsid w:val="00D376F1"/>
    <w:rsid w:val="00D37946"/>
    <w:rsid w:val="00D37E85"/>
    <w:rsid w:val="00D4146D"/>
    <w:rsid w:val="00D415EE"/>
    <w:rsid w:val="00D4246F"/>
    <w:rsid w:val="00D4291E"/>
    <w:rsid w:val="00D436D1"/>
    <w:rsid w:val="00D43CA8"/>
    <w:rsid w:val="00D4523D"/>
    <w:rsid w:val="00D4593F"/>
    <w:rsid w:val="00D45BD4"/>
    <w:rsid w:val="00D46496"/>
    <w:rsid w:val="00D4775B"/>
    <w:rsid w:val="00D47AB8"/>
    <w:rsid w:val="00D5093A"/>
    <w:rsid w:val="00D50A22"/>
    <w:rsid w:val="00D51761"/>
    <w:rsid w:val="00D523B8"/>
    <w:rsid w:val="00D52872"/>
    <w:rsid w:val="00D53CD9"/>
    <w:rsid w:val="00D543B0"/>
    <w:rsid w:val="00D546BD"/>
    <w:rsid w:val="00D55D94"/>
    <w:rsid w:val="00D5655E"/>
    <w:rsid w:val="00D56566"/>
    <w:rsid w:val="00D57B5A"/>
    <w:rsid w:val="00D57DA4"/>
    <w:rsid w:val="00D60A31"/>
    <w:rsid w:val="00D61476"/>
    <w:rsid w:val="00D62CEE"/>
    <w:rsid w:val="00D62EC8"/>
    <w:rsid w:val="00D636B6"/>
    <w:rsid w:val="00D63F1E"/>
    <w:rsid w:val="00D64774"/>
    <w:rsid w:val="00D647A4"/>
    <w:rsid w:val="00D6487A"/>
    <w:rsid w:val="00D648BB"/>
    <w:rsid w:val="00D64CA6"/>
    <w:rsid w:val="00D64E04"/>
    <w:rsid w:val="00D6557E"/>
    <w:rsid w:val="00D65A5E"/>
    <w:rsid w:val="00D669D1"/>
    <w:rsid w:val="00D67BC9"/>
    <w:rsid w:val="00D702C9"/>
    <w:rsid w:val="00D7049A"/>
    <w:rsid w:val="00D704F6"/>
    <w:rsid w:val="00D70605"/>
    <w:rsid w:val="00D71DC2"/>
    <w:rsid w:val="00D722B1"/>
    <w:rsid w:val="00D7401F"/>
    <w:rsid w:val="00D743A2"/>
    <w:rsid w:val="00D746E1"/>
    <w:rsid w:val="00D74A82"/>
    <w:rsid w:val="00D75201"/>
    <w:rsid w:val="00D753F6"/>
    <w:rsid w:val="00D76FDB"/>
    <w:rsid w:val="00D7737D"/>
    <w:rsid w:val="00D80897"/>
    <w:rsid w:val="00D81375"/>
    <w:rsid w:val="00D817F1"/>
    <w:rsid w:val="00D83077"/>
    <w:rsid w:val="00D830D7"/>
    <w:rsid w:val="00D83576"/>
    <w:rsid w:val="00D8439D"/>
    <w:rsid w:val="00D8540E"/>
    <w:rsid w:val="00D85941"/>
    <w:rsid w:val="00D8596A"/>
    <w:rsid w:val="00D85C4D"/>
    <w:rsid w:val="00D8730B"/>
    <w:rsid w:val="00D8755E"/>
    <w:rsid w:val="00D876A4"/>
    <w:rsid w:val="00D901CA"/>
    <w:rsid w:val="00D9072A"/>
    <w:rsid w:val="00D90880"/>
    <w:rsid w:val="00D90C1D"/>
    <w:rsid w:val="00D913BB"/>
    <w:rsid w:val="00D914F7"/>
    <w:rsid w:val="00D92BA5"/>
    <w:rsid w:val="00D93BDE"/>
    <w:rsid w:val="00D94852"/>
    <w:rsid w:val="00D95EEE"/>
    <w:rsid w:val="00D95FB3"/>
    <w:rsid w:val="00D96071"/>
    <w:rsid w:val="00D961A6"/>
    <w:rsid w:val="00D96FBB"/>
    <w:rsid w:val="00D97116"/>
    <w:rsid w:val="00DA039C"/>
    <w:rsid w:val="00DA10B4"/>
    <w:rsid w:val="00DA198F"/>
    <w:rsid w:val="00DA1ABA"/>
    <w:rsid w:val="00DA3558"/>
    <w:rsid w:val="00DA3DE4"/>
    <w:rsid w:val="00DA411A"/>
    <w:rsid w:val="00DA42A1"/>
    <w:rsid w:val="00DA4A4B"/>
    <w:rsid w:val="00DA50CC"/>
    <w:rsid w:val="00DA5640"/>
    <w:rsid w:val="00DA6275"/>
    <w:rsid w:val="00DA67D9"/>
    <w:rsid w:val="00DA6937"/>
    <w:rsid w:val="00DA6BC8"/>
    <w:rsid w:val="00DA6EBE"/>
    <w:rsid w:val="00DA7173"/>
    <w:rsid w:val="00DA7E4F"/>
    <w:rsid w:val="00DB0A53"/>
    <w:rsid w:val="00DB27CC"/>
    <w:rsid w:val="00DB2A54"/>
    <w:rsid w:val="00DB3EB3"/>
    <w:rsid w:val="00DB4EF9"/>
    <w:rsid w:val="00DB5308"/>
    <w:rsid w:val="00DB6705"/>
    <w:rsid w:val="00DB7603"/>
    <w:rsid w:val="00DC16ED"/>
    <w:rsid w:val="00DC26E3"/>
    <w:rsid w:val="00DC2974"/>
    <w:rsid w:val="00DC29FE"/>
    <w:rsid w:val="00DC2A0B"/>
    <w:rsid w:val="00DC2F3A"/>
    <w:rsid w:val="00DC430C"/>
    <w:rsid w:val="00DC6026"/>
    <w:rsid w:val="00DC60FB"/>
    <w:rsid w:val="00DC6383"/>
    <w:rsid w:val="00DC7233"/>
    <w:rsid w:val="00DC7319"/>
    <w:rsid w:val="00DC7406"/>
    <w:rsid w:val="00DC742E"/>
    <w:rsid w:val="00DC7D86"/>
    <w:rsid w:val="00DC7E4B"/>
    <w:rsid w:val="00DD0B76"/>
    <w:rsid w:val="00DD0DA5"/>
    <w:rsid w:val="00DD0FF0"/>
    <w:rsid w:val="00DD1233"/>
    <w:rsid w:val="00DD1E8C"/>
    <w:rsid w:val="00DD32F6"/>
    <w:rsid w:val="00DD38C6"/>
    <w:rsid w:val="00DD38DC"/>
    <w:rsid w:val="00DD5048"/>
    <w:rsid w:val="00DD63FF"/>
    <w:rsid w:val="00DD69AB"/>
    <w:rsid w:val="00DD703D"/>
    <w:rsid w:val="00DE273C"/>
    <w:rsid w:val="00DE4800"/>
    <w:rsid w:val="00DE521C"/>
    <w:rsid w:val="00DE57F0"/>
    <w:rsid w:val="00DF02C5"/>
    <w:rsid w:val="00DF1BBF"/>
    <w:rsid w:val="00DF3145"/>
    <w:rsid w:val="00DF4B0E"/>
    <w:rsid w:val="00DF6299"/>
    <w:rsid w:val="00DF66E2"/>
    <w:rsid w:val="00DF680F"/>
    <w:rsid w:val="00DF760D"/>
    <w:rsid w:val="00DF763B"/>
    <w:rsid w:val="00DF765C"/>
    <w:rsid w:val="00E00117"/>
    <w:rsid w:val="00E015DD"/>
    <w:rsid w:val="00E01B04"/>
    <w:rsid w:val="00E01E4B"/>
    <w:rsid w:val="00E01ED7"/>
    <w:rsid w:val="00E02CD7"/>
    <w:rsid w:val="00E03069"/>
    <w:rsid w:val="00E05ADF"/>
    <w:rsid w:val="00E062B0"/>
    <w:rsid w:val="00E06463"/>
    <w:rsid w:val="00E064F3"/>
    <w:rsid w:val="00E0711E"/>
    <w:rsid w:val="00E07237"/>
    <w:rsid w:val="00E0770C"/>
    <w:rsid w:val="00E113FF"/>
    <w:rsid w:val="00E11726"/>
    <w:rsid w:val="00E123FD"/>
    <w:rsid w:val="00E132BB"/>
    <w:rsid w:val="00E13531"/>
    <w:rsid w:val="00E14BB1"/>
    <w:rsid w:val="00E14DFA"/>
    <w:rsid w:val="00E15BA9"/>
    <w:rsid w:val="00E174FE"/>
    <w:rsid w:val="00E175EB"/>
    <w:rsid w:val="00E17B9D"/>
    <w:rsid w:val="00E17EA5"/>
    <w:rsid w:val="00E2011B"/>
    <w:rsid w:val="00E20D50"/>
    <w:rsid w:val="00E223B8"/>
    <w:rsid w:val="00E229DB"/>
    <w:rsid w:val="00E22C66"/>
    <w:rsid w:val="00E2367C"/>
    <w:rsid w:val="00E24D74"/>
    <w:rsid w:val="00E2571A"/>
    <w:rsid w:val="00E26917"/>
    <w:rsid w:val="00E26D1E"/>
    <w:rsid w:val="00E26EDC"/>
    <w:rsid w:val="00E2713C"/>
    <w:rsid w:val="00E276F8"/>
    <w:rsid w:val="00E30573"/>
    <w:rsid w:val="00E30B42"/>
    <w:rsid w:val="00E314C9"/>
    <w:rsid w:val="00E33CF6"/>
    <w:rsid w:val="00E33E7D"/>
    <w:rsid w:val="00E34168"/>
    <w:rsid w:val="00E342D7"/>
    <w:rsid w:val="00E34D1F"/>
    <w:rsid w:val="00E35C26"/>
    <w:rsid w:val="00E37220"/>
    <w:rsid w:val="00E405D4"/>
    <w:rsid w:val="00E4079A"/>
    <w:rsid w:val="00E410E4"/>
    <w:rsid w:val="00E410EA"/>
    <w:rsid w:val="00E417CB"/>
    <w:rsid w:val="00E41C4E"/>
    <w:rsid w:val="00E41D5C"/>
    <w:rsid w:val="00E41F6D"/>
    <w:rsid w:val="00E42C25"/>
    <w:rsid w:val="00E42D41"/>
    <w:rsid w:val="00E43447"/>
    <w:rsid w:val="00E434D8"/>
    <w:rsid w:val="00E437F7"/>
    <w:rsid w:val="00E43A15"/>
    <w:rsid w:val="00E44426"/>
    <w:rsid w:val="00E451A9"/>
    <w:rsid w:val="00E5087F"/>
    <w:rsid w:val="00E50C94"/>
    <w:rsid w:val="00E50E18"/>
    <w:rsid w:val="00E5201D"/>
    <w:rsid w:val="00E5298C"/>
    <w:rsid w:val="00E529F9"/>
    <w:rsid w:val="00E52C30"/>
    <w:rsid w:val="00E52F49"/>
    <w:rsid w:val="00E548DC"/>
    <w:rsid w:val="00E55017"/>
    <w:rsid w:val="00E55416"/>
    <w:rsid w:val="00E555C5"/>
    <w:rsid w:val="00E55789"/>
    <w:rsid w:val="00E557D1"/>
    <w:rsid w:val="00E56282"/>
    <w:rsid w:val="00E56300"/>
    <w:rsid w:val="00E56797"/>
    <w:rsid w:val="00E56D34"/>
    <w:rsid w:val="00E570B9"/>
    <w:rsid w:val="00E57357"/>
    <w:rsid w:val="00E57727"/>
    <w:rsid w:val="00E60017"/>
    <w:rsid w:val="00E616BF"/>
    <w:rsid w:val="00E624C9"/>
    <w:rsid w:val="00E63595"/>
    <w:rsid w:val="00E63A73"/>
    <w:rsid w:val="00E63FD9"/>
    <w:rsid w:val="00E645D0"/>
    <w:rsid w:val="00E6539F"/>
    <w:rsid w:val="00E658AA"/>
    <w:rsid w:val="00E65DB4"/>
    <w:rsid w:val="00E65FE6"/>
    <w:rsid w:val="00E6656A"/>
    <w:rsid w:val="00E66F76"/>
    <w:rsid w:val="00E66FF8"/>
    <w:rsid w:val="00E673D0"/>
    <w:rsid w:val="00E67D51"/>
    <w:rsid w:val="00E67FEE"/>
    <w:rsid w:val="00E70D30"/>
    <w:rsid w:val="00E716BA"/>
    <w:rsid w:val="00E73B43"/>
    <w:rsid w:val="00E746B4"/>
    <w:rsid w:val="00E752C5"/>
    <w:rsid w:val="00E75977"/>
    <w:rsid w:val="00E76431"/>
    <w:rsid w:val="00E7686D"/>
    <w:rsid w:val="00E813BA"/>
    <w:rsid w:val="00E84B5D"/>
    <w:rsid w:val="00E85786"/>
    <w:rsid w:val="00E8590C"/>
    <w:rsid w:val="00E85F76"/>
    <w:rsid w:val="00E86BDB"/>
    <w:rsid w:val="00E87E8F"/>
    <w:rsid w:val="00E91065"/>
    <w:rsid w:val="00E93590"/>
    <w:rsid w:val="00E93CD1"/>
    <w:rsid w:val="00E94506"/>
    <w:rsid w:val="00E9462A"/>
    <w:rsid w:val="00E95A2F"/>
    <w:rsid w:val="00E95A7B"/>
    <w:rsid w:val="00E95AB5"/>
    <w:rsid w:val="00E969E9"/>
    <w:rsid w:val="00E97115"/>
    <w:rsid w:val="00EA01A0"/>
    <w:rsid w:val="00EA021B"/>
    <w:rsid w:val="00EA03D0"/>
    <w:rsid w:val="00EA14F1"/>
    <w:rsid w:val="00EA155A"/>
    <w:rsid w:val="00EA1BD1"/>
    <w:rsid w:val="00EA24D4"/>
    <w:rsid w:val="00EA2851"/>
    <w:rsid w:val="00EA286A"/>
    <w:rsid w:val="00EA3515"/>
    <w:rsid w:val="00EA364A"/>
    <w:rsid w:val="00EA4BAB"/>
    <w:rsid w:val="00EA55FE"/>
    <w:rsid w:val="00EA7321"/>
    <w:rsid w:val="00EB0710"/>
    <w:rsid w:val="00EB0B4F"/>
    <w:rsid w:val="00EB0D19"/>
    <w:rsid w:val="00EB1B59"/>
    <w:rsid w:val="00EB1D23"/>
    <w:rsid w:val="00EB2B04"/>
    <w:rsid w:val="00EB3337"/>
    <w:rsid w:val="00EB33C2"/>
    <w:rsid w:val="00EB4384"/>
    <w:rsid w:val="00EB4B0E"/>
    <w:rsid w:val="00EB4F8C"/>
    <w:rsid w:val="00EB5218"/>
    <w:rsid w:val="00EB5DD0"/>
    <w:rsid w:val="00EB6065"/>
    <w:rsid w:val="00EB6307"/>
    <w:rsid w:val="00EB7226"/>
    <w:rsid w:val="00EB7DFB"/>
    <w:rsid w:val="00EB7EB1"/>
    <w:rsid w:val="00EC0745"/>
    <w:rsid w:val="00EC0826"/>
    <w:rsid w:val="00EC1A2D"/>
    <w:rsid w:val="00EC20B3"/>
    <w:rsid w:val="00EC28D6"/>
    <w:rsid w:val="00EC322E"/>
    <w:rsid w:val="00EC4E99"/>
    <w:rsid w:val="00EC7176"/>
    <w:rsid w:val="00EC782C"/>
    <w:rsid w:val="00EC7E23"/>
    <w:rsid w:val="00EC7E2E"/>
    <w:rsid w:val="00ED196F"/>
    <w:rsid w:val="00ED199F"/>
    <w:rsid w:val="00ED2538"/>
    <w:rsid w:val="00ED3A21"/>
    <w:rsid w:val="00ED54F9"/>
    <w:rsid w:val="00ED5902"/>
    <w:rsid w:val="00ED5934"/>
    <w:rsid w:val="00ED689D"/>
    <w:rsid w:val="00ED6982"/>
    <w:rsid w:val="00ED78F3"/>
    <w:rsid w:val="00EE0218"/>
    <w:rsid w:val="00EE0AD7"/>
    <w:rsid w:val="00EE0E54"/>
    <w:rsid w:val="00EE1033"/>
    <w:rsid w:val="00EE114E"/>
    <w:rsid w:val="00EE14F2"/>
    <w:rsid w:val="00EE1F45"/>
    <w:rsid w:val="00EE2BA2"/>
    <w:rsid w:val="00EE30B6"/>
    <w:rsid w:val="00EE6252"/>
    <w:rsid w:val="00EE75EC"/>
    <w:rsid w:val="00EF03FF"/>
    <w:rsid w:val="00EF058B"/>
    <w:rsid w:val="00EF0E01"/>
    <w:rsid w:val="00EF22D8"/>
    <w:rsid w:val="00EF24BB"/>
    <w:rsid w:val="00EF2B90"/>
    <w:rsid w:val="00EF32F6"/>
    <w:rsid w:val="00EF3CB0"/>
    <w:rsid w:val="00EF4114"/>
    <w:rsid w:val="00EF448F"/>
    <w:rsid w:val="00EF45D4"/>
    <w:rsid w:val="00EF4634"/>
    <w:rsid w:val="00EF472E"/>
    <w:rsid w:val="00EF4A27"/>
    <w:rsid w:val="00EF4A5A"/>
    <w:rsid w:val="00EF4EC4"/>
    <w:rsid w:val="00EF532A"/>
    <w:rsid w:val="00EF576B"/>
    <w:rsid w:val="00EF5F08"/>
    <w:rsid w:val="00EF66A9"/>
    <w:rsid w:val="00EF6DE5"/>
    <w:rsid w:val="00EF6ECE"/>
    <w:rsid w:val="00EF74D8"/>
    <w:rsid w:val="00F00C54"/>
    <w:rsid w:val="00F01898"/>
    <w:rsid w:val="00F021B3"/>
    <w:rsid w:val="00F02DF0"/>
    <w:rsid w:val="00F041A1"/>
    <w:rsid w:val="00F04B80"/>
    <w:rsid w:val="00F056D5"/>
    <w:rsid w:val="00F05EE0"/>
    <w:rsid w:val="00F06985"/>
    <w:rsid w:val="00F0752C"/>
    <w:rsid w:val="00F07A46"/>
    <w:rsid w:val="00F07DE8"/>
    <w:rsid w:val="00F10E6D"/>
    <w:rsid w:val="00F10ED8"/>
    <w:rsid w:val="00F127BF"/>
    <w:rsid w:val="00F12D07"/>
    <w:rsid w:val="00F13690"/>
    <w:rsid w:val="00F156B3"/>
    <w:rsid w:val="00F1599C"/>
    <w:rsid w:val="00F15FD8"/>
    <w:rsid w:val="00F1738B"/>
    <w:rsid w:val="00F173AC"/>
    <w:rsid w:val="00F208CF"/>
    <w:rsid w:val="00F21A1A"/>
    <w:rsid w:val="00F22813"/>
    <w:rsid w:val="00F22FC8"/>
    <w:rsid w:val="00F2544B"/>
    <w:rsid w:val="00F26283"/>
    <w:rsid w:val="00F26A63"/>
    <w:rsid w:val="00F276FB"/>
    <w:rsid w:val="00F27AE3"/>
    <w:rsid w:val="00F27BB0"/>
    <w:rsid w:val="00F27F36"/>
    <w:rsid w:val="00F3037A"/>
    <w:rsid w:val="00F30E34"/>
    <w:rsid w:val="00F32B8C"/>
    <w:rsid w:val="00F32E8F"/>
    <w:rsid w:val="00F33383"/>
    <w:rsid w:val="00F33544"/>
    <w:rsid w:val="00F33D5B"/>
    <w:rsid w:val="00F3415C"/>
    <w:rsid w:val="00F3453A"/>
    <w:rsid w:val="00F34C36"/>
    <w:rsid w:val="00F352BE"/>
    <w:rsid w:val="00F36FE5"/>
    <w:rsid w:val="00F37170"/>
    <w:rsid w:val="00F4030B"/>
    <w:rsid w:val="00F405FF"/>
    <w:rsid w:val="00F41068"/>
    <w:rsid w:val="00F4296E"/>
    <w:rsid w:val="00F42A7F"/>
    <w:rsid w:val="00F42CE9"/>
    <w:rsid w:val="00F42F65"/>
    <w:rsid w:val="00F435DB"/>
    <w:rsid w:val="00F43C8A"/>
    <w:rsid w:val="00F444F5"/>
    <w:rsid w:val="00F44556"/>
    <w:rsid w:val="00F45A07"/>
    <w:rsid w:val="00F4602E"/>
    <w:rsid w:val="00F46BCF"/>
    <w:rsid w:val="00F46F12"/>
    <w:rsid w:val="00F50850"/>
    <w:rsid w:val="00F50AC3"/>
    <w:rsid w:val="00F515AF"/>
    <w:rsid w:val="00F5273C"/>
    <w:rsid w:val="00F53300"/>
    <w:rsid w:val="00F5368A"/>
    <w:rsid w:val="00F53C2F"/>
    <w:rsid w:val="00F53E05"/>
    <w:rsid w:val="00F5439E"/>
    <w:rsid w:val="00F5550A"/>
    <w:rsid w:val="00F556AB"/>
    <w:rsid w:val="00F55A56"/>
    <w:rsid w:val="00F56088"/>
    <w:rsid w:val="00F60084"/>
    <w:rsid w:val="00F6031D"/>
    <w:rsid w:val="00F60A4A"/>
    <w:rsid w:val="00F60F98"/>
    <w:rsid w:val="00F612D6"/>
    <w:rsid w:val="00F61303"/>
    <w:rsid w:val="00F6170D"/>
    <w:rsid w:val="00F6171B"/>
    <w:rsid w:val="00F62E2D"/>
    <w:rsid w:val="00F65606"/>
    <w:rsid w:val="00F66614"/>
    <w:rsid w:val="00F66A1C"/>
    <w:rsid w:val="00F670B2"/>
    <w:rsid w:val="00F674E0"/>
    <w:rsid w:val="00F67764"/>
    <w:rsid w:val="00F7022D"/>
    <w:rsid w:val="00F70A38"/>
    <w:rsid w:val="00F7113D"/>
    <w:rsid w:val="00F71232"/>
    <w:rsid w:val="00F74566"/>
    <w:rsid w:val="00F74722"/>
    <w:rsid w:val="00F75424"/>
    <w:rsid w:val="00F755A4"/>
    <w:rsid w:val="00F75F45"/>
    <w:rsid w:val="00F77A1F"/>
    <w:rsid w:val="00F77BC0"/>
    <w:rsid w:val="00F81BD9"/>
    <w:rsid w:val="00F82576"/>
    <w:rsid w:val="00F82957"/>
    <w:rsid w:val="00F8322F"/>
    <w:rsid w:val="00F83BD2"/>
    <w:rsid w:val="00F84BC7"/>
    <w:rsid w:val="00F857CA"/>
    <w:rsid w:val="00F86399"/>
    <w:rsid w:val="00F86DEB"/>
    <w:rsid w:val="00F86FC1"/>
    <w:rsid w:val="00F87A73"/>
    <w:rsid w:val="00F91FF9"/>
    <w:rsid w:val="00F92A39"/>
    <w:rsid w:val="00F92C2B"/>
    <w:rsid w:val="00F937E4"/>
    <w:rsid w:val="00F940C2"/>
    <w:rsid w:val="00F94241"/>
    <w:rsid w:val="00F94314"/>
    <w:rsid w:val="00F945CD"/>
    <w:rsid w:val="00F95A71"/>
    <w:rsid w:val="00F95ECF"/>
    <w:rsid w:val="00F964FB"/>
    <w:rsid w:val="00F9792C"/>
    <w:rsid w:val="00F97AAA"/>
    <w:rsid w:val="00FA0DC1"/>
    <w:rsid w:val="00FA133E"/>
    <w:rsid w:val="00FA3D31"/>
    <w:rsid w:val="00FA4AD8"/>
    <w:rsid w:val="00FA5FA0"/>
    <w:rsid w:val="00FA6061"/>
    <w:rsid w:val="00FA6E63"/>
    <w:rsid w:val="00FA7830"/>
    <w:rsid w:val="00FA78B7"/>
    <w:rsid w:val="00FB0D35"/>
    <w:rsid w:val="00FB0DFD"/>
    <w:rsid w:val="00FB15DC"/>
    <w:rsid w:val="00FB15F7"/>
    <w:rsid w:val="00FB19FB"/>
    <w:rsid w:val="00FB1D35"/>
    <w:rsid w:val="00FB20EC"/>
    <w:rsid w:val="00FB2653"/>
    <w:rsid w:val="00FB2A11"/>
    <w:rsid w:val="00FB3597"/>
    <w:rsid w:val="00FB3CF0"/>
    <w:rsid w:val="00FB49F7"/>
    <w:rsid w:val="00FB4A12"/>
    <w:rsid w:val="00FB5322"/>
    <w:rsid w:val="00FB53CA"/>
    <w:rsid w:val="00FB5589"/>
    <w:rsid w:val="00FB5604"/>
    <w:rsid w:val="00FB596A"/>
    <w:rsid w:val="00FB6B00"/>
    <w:rsid w:val="00FB75E8"/>
    <w:rsid w:val="00FC0BB0"/>
    <w:rsid w:val="00FC13E8"/>
    <w:rsid w:val="00FC1D49"/>
    <w:rsid w:val="00FC1EE3"/>
    <w:rsid w:val="00FC24C2"/>
    <w:rsid w:val="00FC326D"/>
    <w:rsid w:val="00FC3750"/>
    <w:rsid w:val="00FC487C"/>
    <w:rsid w:val="00FC51A5"/>
    <w:rsid w:val="00FC5272"/>
    <w:rsid w:val="00FC7560"/>
    <w:rsid w:val="00FD0B36"/>
    <w:rsid w:val="00FD168A"/>
    <w:rsid w:val="00FD1EAC"/>
    <w:rsid w:val="00FD1FE9"/>
    <w:rsid w:val="00FD2645"/>
    <w:rsid w:val="00FD2AEB"/>
    <w:rsid w:val="00FD3643"/>
    <w:rsid w:val="00FD3978"/>
    <w:rsid w:val="00FD442A"/>
    <w:rsid w:val="00FD553C"/>
    <w:rsid w:val="00FD58BF"/>
    <w:rsid w:val="00FD6F5E"/>
    <w:rsid w:val="00FD717D"/>
    <w:rsid w:val="00FD762F"/>
    <w:rsid w:val="00FE055C"/>
    <w:rsid w:val="00FE077B"/>
    <w:rsid w:val="00FE087D"/>
    <w:rsid w:val="00FE133D"/>
    <w:rsid w:val="00FE167F"/>
    <w:rsid w:val="00FE2090"/>
    <w:rsid w:val="00FE231E"/>
    <w:rsid w:val="00FE2D49"/>
    <w:rsid w:val="00FE352F"/>
    <w:rsid w:val="00FE359D"/>
    <w:rsid w:val="00FE47EA"/>
    <w:rsid w:val="00FE4D5F"/>
    <w:rsid w:val="00FE4FD3"/>
    <w:rsid w:val="00FE66A5"/>
    <w:rsid w:val="00FE69DE"/>
    <w:rsid w:val="00FE761B"/>
    <w:rsid w:val="00FE7BC4"/>
    <w:rsid w:val="00FF1C64"/>
    <w:rsid w:val="00FF29D4"/>
    <w:rsid w:val="00FF388D"/>
    <w:rsid w:val="00FF45A0"/>
    <w:rsid w:val="00FF4A2F"/>
    <w:rsid w:val="00FF4E36"/>
    <w:rsid w:val="00FF6350"/>
    <w:rsid w:val="00FF6581"/>
    <w:rsid w:val="00FF6973"/>
    <w:rsid w:val="00FF77B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15:docId w15:val="{D01E98E1-7B16-4639-B98E-5C9C65BCE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04A23"/>
    <w:rPr>
      <w:sz w:val="24"/>
      <w:szCs w:val="24"/>
      <w:lang w:val="en-US" w:eastAsia="ja-JP"/>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istory">
    <w:name w:val="History"/>
    <w:basedOn w:val="Normale"/>
    <w:rsid w:val="005B291B"/>
    <w:pPr>
      <w:spacing w:before="230" w:after="460" w:line="180" w:lineRule="exact"/>
      <w:jc w:val="right"/>
    </w:pPr>
    <w:rPr>
      <w:rFonts w:ascii="Arial" w:hAnsi="Arial"/>
      <w:sz w:val="14"/>
      <w:szCs w:val="16"/>
    </w:rPr>
  </w:style>
  <w:style w:type="paragraph" w:customStyle="1" w:styleId="References">
    <w:name w:val="References"/>
    <w:basedOn w:val="Normale"/>
    <w:rsid w:val="005B291B"/>
    <w:pPr>
      <w:spacing w:line="200" w:lineRule="exact"/>
      <w:ind w:left="425" w:hanging="425"/>
      <w:jc w:val="both"/>
    </w:pPr>
    <w:rPr>
      <w:sz w:val="15"/>
      <w:szCs w:val="14"/>
      <w:lang w:val="en-GB"/>
    </w:rPr>
  </w:style>
  <w:style w:type="paragraph" w:customStyle="1" w:styleId="HExperimentalSection">
    <w:name w:val="HExperimental_Section"/>
    <w:basedOn w:val="Normale"/>
    <w:rsid w:val="005B291B"/>
    <w:pPr>
      <w:spacing w:before="460" w:after="230" w:line="230" w:lineRule="atLeast"/>
    </w:pPr>
    <w:rPr>
      <w:i/>
      <w:szCs w:val="20"/>
    </w:rPr>
  </w:style>
  <w:style w:type="paragraph" w:customStyle="1" w:styleId="ExperimentalSection">
    <w:name w:val="ExperimentalSection"/>
    <w:basedOn w:val="Normale"/>
    <w:rsid w:val="005B291B"/>
    <w:pPr>
      <w:spacing w:after="240" w:line="200" w:lineRule="exact"/>
      <w:ind w:firstLine="170"/>
      <w:jc w:val="both"/>
    </w:pPr>
    <w:rPr>
      <w:sz w:val="16"/>
      <w:szCs w:val="14"/>
      <w:lang w:val="en-GB"/>
    </w:rPr>
  </w:style>
  <w:style w:type="paragraph" w:customStyle="1" w:styleId="FNB">
    <w:name w:val="FNB"/>
    <w:basedOn w:val="Normale"/>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e"/>
    <w:rsid w:val="005B291B"/>
  </w:style>
  <w:style w:type="paragraph" w:customStyle="1" w:styleId="TableCaption">
    <w:name w:val="TableCaption"/>
    <w:basedOn w:val="Normale"/>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e"/>
    <w:rsid w:val="006511FB"/>
    <w:pPr>
      <w:spacing w:before="230" w:after="460" w:line="190" w:lineRule="exact"/>
      <w:jc w:val="both"/>
    </w:pPr>
    <w:rPr>
      <w:rFonts w:ascii="Arial" w:hAnsi="Arial"/>
      <w:sz w:val="16"/>
      <w:szCs w:val="14"/>
      <w:lang w:val="en-GB"/>
    </w:rPr>
  </w:style>
  <w:style w:type="paragraph" w:styleId="Testonotaapidipagina">
    <w:name w:val="footnote text"/>
    <w:basedOn w:val="Normale"/>
    <w:semiHidden/>
    <w:rsid w:val="00D81375"/>
    <w:pPr>
      <w:keepLines/>
      <w:widowControl w:val="0"/>
      <w:jc w:val="both"/>
    </w:pPr>
    <w:rPr>
      <w:rFonts w:eastAsia="Times New Roman"/>
      <w:sz w:val="20"/>
      <w:szCs w:val="20"/>
      <w:lang w:val="en-GB" w:eastAsia="ro-RO"/>
    </w:rPr>
  </w:style>
  <w:style w:type="paragraph" w:customStyle="1" w:styleId="STOE">
    <w:name w:val="STOE"/>
    <w:basedOn w:val="Normale"/>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Testofumetto">
    <w:name w:val="Balloon Text"/>
    <w:basedOn w:val="Normale"/>
    <w:semiHidden/>
    <w:rsid w:val="00D81375"/>
    <w:rPr>
      <w:rFonts w:ascii="Tahoma" w:hAnsi="Tahoma" w:cs="Tahoma"/>
      <w:sz w:val="16"/>
      <w:szCs w:val="16"/>
    </w:rPr>
  </w:style>
  <w:style w:type="paragraph" w:styleId="Intestazione">
    <w:name w:val="header"/>
    <w:basedOn w:val="Normale"/>
    <w:link w:val="IntestazioneCarattere"/>
    <w:rsid w:val="00881456"/>
    <w:pPr>
      <w:tabs>
        <w:tab w:val="center" w:pos="4536"/>
        <w:tab w:val="right" w:pos="9072"/>
      </w:tabs>
    </w:pPr>
    <w:rPr>
      <w:lang w:val="x-none"/>
    </w:rPr>
  </w:style>
  <w:style w:type="paragraph" w:styleId="Pidipagina">
    <w:name w:val="footer"/>
    <w:basedOn w:val="Normale"/>
    <w:link w:val="PidipaginaCarattere"/>
    <w:uiPriority w:val="99"/>
    <w:rsid w:val="00881456"/>
    <w:pPr>
      <w:tabs>
        <w:tab w:val="center" w:pos="4536"/>
        <w:tab w:val="right" w:pos="9072"/>
      </w:tabs>
    </w:pPr>
  </w:style>
  <w:style w:type="paragraph" w:customStyle="1" w:styleId="Title1">
    <w:name w:val="Title1"/>
    <w:basedOn w:val="Normale"/>
    <w:rsid w:val="00004A23"/>
    <w:rPr>
      <w:b/>
    </w:rPr>
  </w:style>
  <w:style w:type="paragraph" w:customStyle="1" w:styleId="AuthorsFull">
    <w:name w:val="Authors Full"/>
    <w:basedOn w:val="Normale"/>
    <w:rsid w:val="00004A23"/>
    <w:rPr>
      <w:i/>
    </w:rPr>
  </w:style>
  <w:style w:type="paragraph" w:customStyle="1" w:styleId="dedication">
    <w:name w:val="dedication"/>
    <w:basedOn w:val="Normale"/>
    <w:rsid w:val="00004A23"/>
    <w:rPr>
      <w:i/>
    </w:rPr>
  </w:style>
  <w:style w:type="paragraph" w:customStyle="1" w:styleId="Addresses">
    <w:name w:val="Addresses"/>
    <w:basedOn w:val="Normale"/>
    <w:rsid w:val="00004A23"/>
  </w:style>
  <w:style w:type="paragraph" w:customStyle="1" w:styleId="Acknowledgements">
    <w:name w:val="Acknowledgements"/>
    <w:basedOn w:val="Normale"/>
    <w:rsid w:val="00004A23"/>
  </w:style>
  <w:style w:type="paragraph" w:customStyle="1" w:styleId="Abstract">
    <w:name w:val="Abstract"/>
    <w:basedOn w:val="Normale"/>
    <w:autoRedefine/>
    <w:rsid w:val="00F75424"/>
    <w:pPr>
      <w:spacing w:line="360" w:lineRule="auto"/>
      <w:jc w:val="both"/>
    </w:pPr>
  </w:style>
  <w:style w:type="paragraph" w:customStyle="1" w:styleId="Head1">
    <w:name w:val="Head 1"/>
    <w:basedOn w:val="Normale"/>
    <w:autoRedefine/>
    <w:rsid w:val="00072589"/>
    <w:pPr>
      <w:spacing w:before="240" w:line="360" w:lineRule="auto"/>
      <w:jc w:val="both"/>
    </w:pPr>
    <w:rPr>
      <w:bCs/>
    </w:rPr>
  </w:style>
  <w:style w:type="paragraph" w:customStyle="1" w:styleId="Head2">
    <w:name w:val="Head 2"/>
    <w:basedOn w:val="Normale"/>
    <w:autoRedefine/>
    <w:rsid w:val="00004A23"/>
    <w:pPr>
      <w:spacing w:line="360" w:lineRule="auto"/>
    </w:pPr>
    <w:rPr>
      <w:i/>
    </w:rPr>
  </w:style>
  <w:style w:type="paragraph" w:customStyle="1" w:styleId="dates">
    <w:name w:val="dates"/>
    <w:basedOn w:val="Normale"/>
    <w:rsid w:val="00004A23"/>
    <w:pPr>
      <w:jc w:val="right"/>
    </w:pPr>
  </w:style>
  <w:style w:type="paragraph" w:customStyle="1" w:styleId="Literature">
    <w:name w:val="Literature"/>
    <w:basedOn w:val="Normale"/>
    <w:rsid w:val="00004A23"/>
    <w:pPr>
      <w:spacing w:line="480" w:lineRule="auto"/>
    </w:pPr>
  </w:style>
  <w:style w:type="paragraph" w:customStyle="1" w:styleId="Legend">
    <w:name w:val="Legend"/>
    <w:basedOn w:val="Normale"/>
    <w:rsid w:val="00004A23"/>
  </w:style>
  <w:style w:type="paragraph" w:customStyle="1" w:styleId="MainText">
    <w:name w:val="Main Text"/>
    <w:basedOn w:val="Normale"/>
    <w:link w:val="MainTextChar"/>
    <w:rsid w:val="00004A23"/>
    <w:pPr>
      <w:spacing w:line="480" w:lineRule="auto"/>
    </w:pPr>
  </w:style>
  <w:style w:type="paragraph" w:customStyle="1" w:styleId="Tableofcontents">
    <w:name w:val="Table of contents"/>
    <w:basedOn w:val="Normale"/>
    <w:autoRedefine/>
    <w:rsid w:val="00004A23"/>
  </w:style>
  <w:style w:type="paragraph" w:customStyle="1" w:styleId="ExperimentalText">
    <w:name w:val="Experimental Text"/>
    <w:basedOn w:val="Normale"/>
    <w:link w:val="ExperimentalTextChar"/>
    <w:rsid w:val="00004A23"/>
    <w:pPr>
      <w:spacing w:line="480" w:lineRule="auto"/>
    </w:p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e"/>
    <w:rsid w:val="002D16A0"/>
    <w:rPr>
      <w:b/>
    </w:rPr>
  </w:style>
  <w:style w:type="paragraph" w:customStyle="1" w:styleId="Dedication0">
    <w:name w:val="Dedication"/>
    <w:basedOn w:val="Normale"/>
    <w:autoRedefine/>
    <w:rsid w:val="00322D5B"/>
  </w:style>
  <w:style w:type="paragraph" w:customStyle="1" w:styleId="Maintext0">
    <w:name w:val="Main text"/>
    <w:basedOn w:val="Normale"/>
    <w:link w:val="MaintextChar0"/>
    <w:autoRedefine/>
    <w:rsid w:val="0019723B"/>
    <w:pPr>
      <w:spacing w:line="480" w:lineRule="auto"/>
    </w:p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e"/>
    <w:autoRedefine/>
    <w:rsid w:val="00562E2B"/>
    <w:rPr>
      <w:i/>
    </w:rPr>
  </w:style>
  <w:style w:type="character" w:customStyle="1" w:styleId="IntestazioneCarattere">
    <w:name w:val="Intestazione Carattere"/>
    <w:link w:val="Intestazione"/>
    <w:rsid w:val="00414465"/>
    <w:rPr>
      <w:sz w:val="24"/>
      <w:szCs w:val="24"/>
      <w:lang w:eastAsia="ja-JP"/>
    </w:rPr>
  </w:style>
  <w:style w:type="character" w:styleId="Rimandocommento">
    <w:name w:val="annotation reference"/>
    <w:uiPriority w:val="99"/>
    <w:semiHidden/>
    <w:unhideWhenUsed/>
    <w:rsid w:val="00664F6D"/>
    <w:rPr>
      <w:sz w:val="16"/>
      <w:szCs w:val="16"/>
    </w:rPr>
  </w:style>
  <w:style w:type="paragraph" w:styleId="Testocommento">
    <w:name w:val="annotation text"/>
    <w:basedOn w:val="Normale"/>
    <w:link w:val="TestocommentoCarattere"/>
    <w:uiPriority w:val="99"/>
    <w:unhideWhenUsed/>
    <w:rsid w:val="00664F6D"/>
    <w:rPr>
      <w:sz w:val="20"/>
      <w:szCs w:val="20"/>
      <w:lang w:val="x-none"/>
    </w:rPr>
  </w:style>
  <w:style w:type="character" w:customStyle="1" w:styleId="TestocommentoCarattere">
    <w:name w:val="Testo commento Carattere"/>
    <w:link w:val="Testocommento"/>
    <w:uiPriority w:val="99"/>
    <w:rsid w:val="00664F6D"/>
    <w:rPr>
      <w:lang w:eastAsia="ja-JP"/>
    </w:rPr>
  </w:style>
  <w:style w:type="paragraph" w:styleId="Soggettocommento">
    <w:name w:val="annotation subject"/>
    <w:basedOn w:val="Testocommento"/>
    <w:next w:val="Testocommento"/>
    <w:link w:val="SoggettocommentoCarattere"/>
    <w:uiPriority w:val="99"/>
    <w:semiHidden/>
    <w:unhideWhenUsed/>
    <w:rsid w:val="00664F6D"/>
    <w:rPr>
      <w:b/>
      <w:bCs/>
    </w:rPr>
  </w:style>
  <w:style w:type="character" w:customStyle="1" w:styleId="SoggettocommentoCarattere">
    <w:name w:val="Soggetto commento Carattere"/>
    <w:link w:val="Soggettocommento"/>
    <w:uiPriority w:val="99"/>
    <w:semiHidden/>
    <w:rsid w:val="00664F6D"/>
    <w:rPr>
      <w:b/>
      <w:bCs/>
      <w:lang w:eastAsia="ja-JP"/>
    </w:rPr>
  </w:style>
  <w:style w:type="character" w:customStyle="1" w:styleId="PidipaginaCarattere">
    <w:name w:val="Piè di pagina Carattere"/>
    <w:link w:val="Pidipagina"/>
    <w:uiPriority w:val="99"/>
    <w:rsid w:val="007B7A09"/>
    <w:rPr>
      <w:sz w:val="24"/>
      <w:szCs w:val="24"/>
      <w:lang w:eastAsia="ja-JP"/>
    </w:rPr>
  </w:style>
  <w:style w:type="paragraph" w:styleId="Paragrafoelenco">
    <w:name w:val="List Paragraph"/>
    <w:basedOn w:val="Normale"/>
    <w:uiPriority w:val="34"/>
    <w:qFormat/>
    <w:rsid w:val="001D2D1E"/>
    <w:pPr>
      <w:ind w:left="720"/>
      <w:contextualSpacing/>
    </w:pPr>
  </w:style>
  <w:style w:type="character" w:styleId="Collegamentoipertestuale">
    <w:name w:val="Hyperlink"/>
    <w:basedOn w:val="Carpredefinitoparagrafo"/>
    <w:uiPriority w:val="99"/>
    <w:unhideWhenUsed/>
    <w:rsid w:val="001D2D1E"/>
    <w:rPr>
      <w:color w:val="0563C1" w:themeColor="hyperlink"/>
      <w:u w:val="single"/>
    </w:rPr>
  </w:style>
  <w:style w:type="character" w:styleId="Menzionenonrisolta">
    <w:name w:val="Unresolved Mention"/>
    <w:basedOn w:val="Carpredefinitoparagrafo"/>
    <w:uiPriority w:val="99"/>
    <w:semiHidden/>
    <w:unhideWhenUsed/>
    <w:rsid w:val="001D2D1E"/>
    <w:rPr>
      <w:color w:val="605E5C"/>
      <w:shd w:val="clear" w:color="auto" w:fill="E1DFDD"/>
    </w:rPr>
  </w:style>
  <w:style w:type="paragraph" w:styleId="Didascalia">
    <w:name w:val="caption"/>
    <w:basedOn w:val="Normale"/>
    <w:next w:val="Normale"/>
    <w:uiPriority w:val="35"/>
    <w:unhideWhenUsed/>
    <w:qFormat/>
    <w:rsid w:val="002A4AA6"/>
    <w:pPr>
      <w:spacing w:after="200"/>
    </w:pPr>
    <w:rPr>
      <w:i/>
      <w:iCs/>
      <w:color w:val="44546A" w:themeColor="text2"/>
      <w:sz w:val="18"/>
      <w:szCs w:val="18"/>
    </w:rPr>
  </w:style>
  <w:style w:type="character" w:styleId="Testosegnaposto">
    <w:name w:val="Placeholder Text"/>
    <w:basedOn w:val="Carpredefinitoparagrafo"/>
    <w:uiPriority w:val="99"/>
    <w:semiHidden/>
    <w:rsid w:val="00EC1A2D"/>
    <w:rPr>
      <w:color w:val="666666"/>
    </w:rPr>
  </w:style>
  <w:style w:type="table" w:styleId="Grigliatabella">
    <w:name w:val="Table Grid"/>
    <w:basedOn w:val="Tabellanormale"/>
    <w:uiPriority w:val="39"/>
    <w:rsid w:val="006765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042538"/>
    <w:rPr>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arti.ahluwalia@unipi.it"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2.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5.xml><?xml version="1.0" encoding="utf-8"?>
<ds:datastoreItem xmlns:ds="http://schemas.openxmlformats.org/officeDocument/2006/customXml" ds:itemID="{588954DD-28CA-4584-8DA7-4BE661588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592</Words>
  <Characters>14779</Characters>
  <Application>Microsoft Office Word</Application>
  <DocSecurity>0</DocSecurity>
  <Lines>123</Lines>
  <Paragraphs>3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337</CharactersWithSpaces>
  <SharedDoc>false</SharedDoc>
  <HLinks>
    <vt:vector size="6" baseType="variant">
      <vt:variant>
        <vt:i4>4718650</vt:i4>
      </vt:variant>
      <vt:variant>
        <vt:i4>0</vt:i4>
      </vt:variant>
      <vt:variant>
        <vt:i4>0</vt:i4>
      </vt:variant>
      <vt:variant>
        <vt:i4>5</vt:i4>
      </vt:variant>
      <vt:variant>
        <vt:lpwstr>mailto:arti.ahluwalia@unipi.i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i Devi Ahluwalia</dc:creator>
  <cp:keywords/>
  <dc:description/>
  <cp:lastModifiedBy>Ermes Botte</cp:lastModifiedBy>
  <cp:revision>3</cp:revision>
  <cp:lastPrinted>2026-02-13T09:26:00Z</cp:lastPrinted>
  <dcterms:created xsi:type="dcterms:W3CDTF">2026-05-22T15:25:00Z</dcterms:created>
  <dcterms:modified xsi:type="dcterms:W3CDTF">2026-05-22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y fmtid="{D5CDD505-2E9C-101B-9397-08002B2CF9AE}" pid="3" name="Mendeley Document_1">
    <vt:lpwstr>True</vt:lpwstr>
  </property>
  <property fmtid="{D5CDD505-2E9C-101B-9397-08002B2CF9AE}" pid="4" name="Mendeley Unique User Id_1">
    <vt:lpwstr>69fea949-167c-3616-a74c-970cfcfff371</vt:lpwstr>
  </property>
  <property fmtid="{D5CDD505-2E9C-101B-9397-08002B2CF9AE}" pid="5" name="Mendeley Citation Style_1">
    <vt:lpwstr>http://www.zotero.org/styles/advanced-materials</vt:lpwstr>
  </property>
  <property fmtid="{D5CDD505-2E9C-101B-9397-08002B2CF9AE}" pid="6" name="Mendeley Recent Style Id 0_1">
    <vt:lpwstr>http://www.zotero.org/styles/advanced-materials</vt:lpwstr>
  </property>
  <property fmtid="{D5CDD505-2E9C-101B-9397-08002B2CF9AE}" pid="7" name="Mendeley Recent Style Name 0_1">
    <vt:lpwstr>Advanced Materials</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csl.mendeley.com/styles/25787001/clinical-radiology-2222</vt:lpwstr>
  </property>
  <property fmtid="{D5CDD505-2E9C-101B-9397-08002B2CF9AE}" pid="11" name="Mendeley Recent Style Name 2_1">
    <vt:lpwstr>FIS chiara magliaro</vt:lpwstr>
  </property>
  <property fmtid="{D5CDD505-2E9C-101B-9397-08002B2CF9AE}" pid="12" name="Mendeley Recent Style Id 3_1">
    <vt:lpwstr>http://csl.mendeley.com/styles/25787001/FIS3-3</vt:lpwstr>
  </property>
  <property fmtid="{D5CDD505-2E9C-101B-9397-08002B2CF9AE}" pid="13" name="Mendeley Recent Style Name 3_1">
    <vt:lpwstr>FIS chiara magliaro</vt:lpwstr>
  </property>
  <property fmtid="{D5CDD505-2E9C-101B-9397-08002B2CF9AE}" pid="14" name="Mendeley Recent Style Id 4_1">
    <vt:lpwstr>http://www.zotero.org/styles/ieee</vt:lpwstr>
  </property>
  <property fmtid="{D5CDD505-2E9C-101B-9397-08002B2CF9AE}" pid="15" name="Mendeley Recent Style Name 4_1">
    <vt:lpwstr>IEEE</vt:lpwstr>
  </property>
  <property fmtid="{D5CDD505-2E9C-101B-9397-08002B2CF9AE}" pid="16" name="Mendeley Recent Style Id 5_1">
    <vt:lpwstr>http://csl.mendeley.com/styles/20448741/minimal-grant-proposals</vt:lpwstr>
  </property>
  <property fmtid="{D5CDD505-2E9C-101B-9397-08002B2CF9AE}" pid="17" name="Mendeley Recent Style Name 5_1">
    <vt:lpwstr>Minimal style for grant proposals</vt:lpwstr>
  </property>
  <property fmtid="{D5CDD505-2E9C-101B-9397-08002B2CF9AE}" pid="18" name="Mendeley Recent Style Id 6_1">
    <vt:lpwstr>http://www.zotero.org/styles/modern-language-association</vt:lpwstr>
  </property>
  <property fmtid="{D5CDD505-2E9C-101B-9397-08002B2CF9AE}" pid="19" name="Mendeley Recent Style Name 6_1">
    <vt:lpwstr>Modern Language Association 9th edition</vt:lpwstr>
  </property>
  <property fmtid="{D5CDD505-2E9C-101B-9397-08002B2CF9AE}" pid="20" name="Mendeley Recent Style Id 7_1">
    <vt:lpwstr>http://www.zotero.org/styles/nature</vt:lpwstr>
  </property>
  <property fmtid="{D5CDD505-2E9C-101B-9397-08002B2CF9AE}" pid="21" name="Mendeley Recent Style Name 7_1">
    <vt:lpwstr>Nature</vt:lpwstr>
  </property>
  <property fmtid="{D5CDD505-2E9C-101B-9397-08002B2CF9AE}" pid="22" name="Mendeley Recent Style Id 8_1">
    <vt:lpwstr>http://www.zotero.org/styles/particle-and-fibre-toxicology</vt:lpwstr>
  </property>
  <property fmtid="{D5CDD505-2E9C-101B-9397-08002B2CF9AE}" pid="23" name="Mendeley Recent Style Name 8_1">
    <vt:lpwstr>Particle and Fibre Toxicology</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